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71C97A" w14:textId="77777777" w:rsidR="00367138" w:rsidRPr="001E7F1B" w:rsidRDefault="00367138" w:rsidP="0038658B">
      <w:pPr>
        <w:spacing w:before="240" w:line="276" w:lineRule="auto"/>
        <w:rPr>
          <w:rFonts w:ascii="Arial" w:hAnsi="Arial" w:cs="Arial"/>
          <w:b/>
          <w:bCs/>
          <w:sz w:val="20"/>
          <w:szCs w:val="20"/>
        </w:rPr>
      </w:pPr>
    </w:p>
    <w:p w14:paraId="133CB9CA" w14:textId="5FCB970D" w:rsidR="00F924C1" w:rsidRPr="001E7F1B" w:rsidRDefault="007422C2" w:rsidP="0038658B">
      <w:pPr>
        <w:spacing w:before="240" w:line="276" w:lineRule="auto"/>
        <w:rPr>
          <w:rFonts w:ascii="Arial" w:hAnsi="Arial" w:cs="Arial"/>
          <w:b/>
          <w:bCs/>
          <w:sz w:val="20"/>
          <w:szCs w:val="20"/>
        </w:rPr>
      </w:pPr>
      <w:r>
        <w:rPr>
          <w:rFonts w:ascii="Arial" w:hAnsi="Arial" w:cs="Arial"/>
          <w:b/>
          <w:bCs/>
          <w:kern w:val="0"/>
          <w:sz w:val="20"/>
          <w:szCs w:val="20"/>
          <w14:ligatures w14:val="none"/>
        </w:rPr>
        <w:t>Table S3</w:t>
      </w:r>
      <w:bookmarkStart w:id="0" w:name="_GoBack"/>
      <w:bookmarkEnd w:id="0"/>
      <w:r>
        <w:rPr>
          <w:rFonts w:ascii="Arial" w:hAnsi="Arial" w:cs="Arial"/>
          <w:b/>
          <w:bCs/>
          <w:kern w:val="0"/>
          <w:sz w:val="20"/>
          <w:szCs w:val="20"/>
          <w14:ligatures w14:val="none"/>
        </w:rPr>
        <w:t xml:space="preserve">: </w:t>
      </w:r>
      <w:r w:rsidR="0038658B" w:rsidRPr="001E7F1B">
        <w:rPr>
          <w:rFonts w:ascii="Arial" w:hAnsi="Arial" w:cs="Arial"/>
          <w:b/>
          <w:bCs/>
          <w:sz w:val="20"/>
          <w:szCs w:val="20"/>
        </w:rPr>
        <w:t xml:space="preserve">Summary of Key Characteristics, Adverse Event Reporting, and Outcomes </w:t>
      </w:r>
      <w:proofErr w:type="gramStart"/>
      <w:r w:rsidR="0038658B" w:rsidRPr="001E7F1B">
        <w:rPr>
          <w:rFonts w:ascii="Arial" w:hAnsi="Arial" w:cs="Arial"/>
          <w:b/>
          <w:bCs/>
          <w:sz w:val="20"/>
          <w:szCs w:val="20"/>
        </w:rPr>
        <w:t>Across</w:t>
      </w:r>
      <w:proofErr w:type="gramEnd"/>
      <w:r w:rsidR="0038658B" w:rsidRPr="001E7F1B">
        <w:rPr>
          <w:rFonts w:ascii="Arial" w:hAnsi="Arial" w:cs="Arial"/>
          <w:b/>
          <w:bCs/>
          <w:sz w:val="20"/>
          <w:szCs w:val="20"/>
        </w:rPr>
        <w:t xml:space="preserve"> Studies </w:t>
      </w:r>
    </w:p>
    <w:p w14:paraId="51BD7C47" w14:textId="77777777" w:rsidR="00FB39D9" w:rsidRPr="001E7F1B" w:rsidRDefault="00FB39D9" w:rsidP="0038658B">
      <w:pPr>
        <w:spacing w:before="240" w:line="276" w:lineRule="auto"/>
        <w:rPr>
          <w:rFonts w:ascii="Arial" w:hAnsi="Arial" w:cs="Arial"/>
          <w:b/>
          <w:bCs/>
          <w:sz w:val="20"/>
          <w:szCs w:val="20"/>
        </w:rPr>
      </w:pPr>
    </w:p>
    <w:tbl>
      <w:tblPr>
        <w:tblStyle w:val="TableGrid"/>
        <w:tblpPr w:leftFromText="180" w:rightFromText="180" w:vertAnchor="text" w:tblpY="1"/>
        <w:tblOverlap w:val="never"/>
        <w:tblW w:w="13948" w:type="dxa"/>
        <w:tblLayout w:type="fixed"/>
        <w:tblLook w:val="04A0" w:firstRow="1" w:lastRow="0" w:firstColumn="1" w:lastColumn="0" w:noHBand="0" w:noVBand="1"/>
      </w:tblPr>
      <w:tblGrid>
        <w:gridCol w:w="1555"/>
        <w:gridCol w:w="1701"/>
        <w:gridCol w:w="1559"/>
        <w:gridCol w:w="1559"/>
        <w:gridCol w:w="1559"/>
        <w:gridCol w:w="1560"/>
        <w:gridCol w:w="2268"/>
        <w:gridCol w:w="2187"/>
      </w:tblGrid>
      <w:tr w:rsidR="00367138" w:rsidRPr="001E7F1B" w14:paraId="559513D8" w14:textId="77777777" w:rsidTr="00FB39D9">
        <w:tc>
          <w:tcPr>
            <w:tcW w:w="1555" w:type="dxa"/>
            <w:shd w:val="clear" w:color="auto" w:fill="E8E8E8" w:themeFill="background2"/>
            <w:hideMark/>
          </w:tcPr>
          <w:p w14:paraId="2F3BA2DB" w14:textId="77777777" w:rsidR="00367138" w:rsidRPr="001E7F1B" w:rsidRDefault="00367138" w:rsidP="00FD5045">
            <w:pPr>
              <w:spacing w:after="160" w:line="259" w:lineRule="auto"/>
              <w:rPr>
                <w:rFonts w:ascii="Arial" w:hAnsi="Arial" w:cs="Arial"/>
                <w:b/>
                <w:bCs/>
                <w:sz w:val="20"/>
                <w:szCs w:val="20"/>
              </w:rPr>
            </w:pPr>
            <w:r w:rsidRPr="001E7F1B">
              <w:rPr>
                <w:rFonts w:ascii="Arial" w:hAnsi="Arial" w:cs="Arial"/>
                <w:b/>
                <w:bCs/>
                <w:sz w:val="20"/>
                <w:szCs w:val="20"/>
              </w:rPr>
              <w:t>Study</w:t>
            </w:r>
          </w:p>
        </w:tc>
        <w:tc>
          <w:tcPr>
            <w:tcW w:w="1701" w:type="dxa"/>
            <w:shd w:val="clear" w:color="auto" w:fill="E8E8E8" w:themeFill="background2"/>
            <w:hideMark/>
          </w:tcPr>
          <w:p w14:paraId="1DE372D1" w14:textId="77777777" w:rsidR="00367138" w:rsidRPr="001E7F1B" w:rsidRDefault="00367138" w:rsidP="00FD5045">
            <w:pPr>
              <w:spacing w:after="160" w:line="259" w:lineRule="auto"/>
              <w:rPr>
                <w:rFonts w:ascii="Arial" w:hAnsi="Arial" w:cs="Arial"/>
                <w:b/>
                <w:bCs/>
                <w:sz w:val="20"/>
                <w:szCs w:val="20"/>
              </w:rPr>
            </w:pPr>
            <w:r w:rsidRPr="001E7F1B">
              <w:rPr>
                <w:rFonts w:ascii="Arial" w:hAnsi="Arial" w:cs="Arial"/>
                <w:b/>
                <w:bCs/>
                <w:sz w:val="20"/>
                <w:szCs w:val="20"/>
              </w:rPr>
              <w:t>Sample Characteristics</w:t>
            </w:r>
          </w:p>
        </w:tc>
        <w:tc>
          <w:tcPr>
            <w:tcW w:w="1559" w:type="dxa"/>
            <w:shd w:val="clear" w:color="auto" w:fill="E8E8E8" w:themeFill="background2"/>
            <w:hideMark/>
          </w:tcPr>
          <w:p w14:paraId="39B88BCD" w14:textId="77777777" w:rsidR="00367138" w:rsidRPr="001E7F1B" w:rsidRDefault="00367138" w:rsidP="00FD5045">
            <w:pPr>
              <w:spacing w:after="160" w:line="259" w:lineRule="auto"/>
              <w:rPr>
                <w:rFonts w:ascii="Arial" w:hAnsi="Arial" w:cs="Arial"/>
                <w:b/>
                <w:bCs/>
                <w:sz w:val="20"/>
                <w:szCs w:val="20"/>
              </w:rPr>
            </w:pPr>
            <w:r w:rsidRPr="001E7F1B">
              <w:rPr>
                <w:rFonts w:ascii="Arial" w:hAnsi="Arial" w:cs="Arial"/>
                <w:b/>
                <w:bCs/>
                <w:sz w:val="20"/>
                <w:szCs w:val="20"/>
              </w:rPr>
              <w:t>Psilocybin Condition</w:t>
            </w:r>
          </w:p>
        </w:tc>
        <w:tc>
          <w:tcPr>
            <w:tcW w:w="1559" w:type="dxa"/>
            <w:shd w:val="clear" w:color="auto" w:fill="E8E8E8" w:themeFill="background2"/>
            <w:hideMark/>
          </w:tcPr>
          <w:p w14:paraId="77D80312" w14:textId="77777777" w:rsidR="00367138" w:rsidRPr="001E7F1B" w:rsidRDefault="00367138" w:rsidP="00FD5045">
            <w:pPr>
              <w:spacing w:after="160" w:line="259" w:lineRule="auto"/>
              <w:rPr>
                <w:rFonts w:ascii="Arial" w:hAnsi="Arial" w:cs="Arial"/>
                <w:b/>
                <w:bCs/>
                <w:sz w:val="20"/>
                <w:szCs w:val="20"/>
              </w:rPr>
            </w:pPr>
            <w:r w:rsidRPr="001E7F1B">
              <w:rPr>
                <w:rFonts w:ascii="Arial" w:hAnsi="Arial" w:cs="Arial"/>
                <w:b/>
                <w:bCs/>
                <w:sz w:val="20"/>
                <w:szCs w:val="20"/>
              </w:rPr>
              <w:t>Control Condition</w:t>
            </w:r>
          </w:p>
        </w:tc>
        <w:tc>
          <w:tcPr>
            <w:tcW w:w="1559" w:type="dxa"/>
            <w:shd w:val="clear" w:color="auto" w:fill="E8E8E8" w:themeFill="background2"/>
            <w:hideMark/>
          </w:tcPr>
          <w:p w14:paraId="34FAD44F" w14:textId="77777777" w:rsidR="00367138" w:rsidRPr="001E7F1B" w:rsidRDefault="00367138" w:rsidP="00FD5045">
            <w:pPr>
              <w:spacing w:after="160" w:line="259" w:lineRule="auto"/>
              <w:rPr>
                <w:rFonts w:ascii="Arial" w:hAnsi="Arial" w:cs="Arial"/>
                <w:b/>
                <w:bCs/>
                <w:sz w:val="20"/>
                <w:szCs w:val="20"/>
              </w:rPr>
            </w:pPr>
            <w:r w:rsidRPr="001E7F1B">
              <w:rPr>
                <w:rFonts w:ascii="Arial" w:hAnsi="Arial" w:cs="Arial"/>
                <w:b/>
                <w:bCs/>
                <w:sz w:val="20"/>
                <w:szCs w:val="20"/>
              </w:rPr>
              <w:t>Blinding Procedures</w:t>
            </w:r>
          </w:p>
        </w:tc>
        <w:tc>
          <w:tcPr>
            <w:tcW w:w="1560" w:type="dxa"/>
            <w:shd w:val="clear" w:color="auto" w:fill="E8E8E8" w:themeFill="background2"/>
            <w:hideMark/>
          </w:tcPr>
          <w:p w14:paraId="15AF9D77" w14:textId="77777777" w:rsidR="00367138" w:rsidRPr="001E7F1B" w:rsidRDefault="00367138" w:rsidP="00FD5045">
            <w:pPr>
              <w:spacing w:after="160" w:line="259" w:lineRule="auto"/>
              <w:rPr>
                <w:rFonts w:ascii="Arial" w:hAnsi="Arial" w:cs="Arial"/>
                <w:b/>
                <w:bCs/>
                <w:sz w:val="20"/>
                <w:szCs w:val="20"/>
              </w:rPr>
            </w:pPr>
            <w:r w:rsidRPr="001E7F1B">
              <w:rPr>
                <w:rFonts w:ascii="Arial" w:hAnsi="Arial" w:cs="Arial"/>
                <w:b/>
                <w:bCs/>
                <w:sz w:val="20"/>
                <w:szCs w:val="20"/>
              </w:rPr>
              <w:t>Study Phases</w:t>
            </w:r>
          </w:p>
        </w:tc>
        <w:tc>
          <w:tcPr>
            <w:tcW w:w="2268" w:type="dxa"/>
            <w:shd w:val="clear" w:color="auto" w:fill="E8E8E8" w:themeFill="background2"/>
            <w:hideMark/>
          </w:tcPr>
          <w:p w14:paraId="0D388BA4" w14:textId="77777777" w:rsidR="00367138" w:rsidRPr="001E7F1B" w:rsidRDefault="00367138" w:rsidP="00FD5045">
            <w:pPr>
              <w:spacing w:after="160" w:line="259" w:lineRule="auto"/>
              <w:rPr>
                <w:rFonts w:ascii="Arial" w:hAnsi="Arial" w:cs="Arial"/>
                <w:b/>
                <w:bCs/>
                <w:sz w:val="20"/>
                <w:szCs w:val="20"/>
              </w:rPr>
            </w:pPr>
            <w:r w:rsidRPr="001E7F1B">
              <w:rPr>
                <w:rFonts w:ascii="Arial" w:hAnsi="Arial" w:cs="Arial"/>
                <w:b/>
                <w:bCs/>
                <w:sz w:val="20"/>
                <w:szCs w:val="20"/>
              </w:rPr>
              <w:t>AE Measurement</w:t>
            </w:r>
          </w:p>
        </w:tc>
        <w:tc>
          <w:tcPr>
            <w:tcW w:w="2187" w:type="dxa"/>
            <w:shd w:val="clear" w:color="auto" w:fill="E8E8E8" w:themeFill="background2"/>
            <w:hideMark/>
          </w:tcPr>
          <w:p w14:paraId="4D51C8E7" w14:textId="5180B463" w:rsidR="00367138" w:rsidRPr="001E7F1B" w:rsidRDefault="00367138" w:rsidP="00FD5045">
            <w:pPr>
              <w:spacing w:after="160" w:line="259" w:lineRule="auto"/>
              <w:rPr>
                <w:rFonts w:ascii="Arial" w:hAnsi="Arial" w:cs="Arial"/>
                <w:b/>
                <w:bCs/>
                <w:sz w:val="20"/>
                <w:szCs w:val="20"/>
              </w:rPr>
            </w:pPr>
            <w:r w:rsidRPr="001E7F1B">
              <w:rPr>
                <w:rFonts w:ascii="Arial" w:hAnsi="Arial" w:cs="Arial"/>
                <w:b/>
                <w:bCs/>
                <w:sz w:val="20"/>
                <w:szCs w:val="20"/>
              </w:rPr>
              <w:t xml:space="preserve">AEs Recorded in Publication </w:t>
            </w:r>
            <w:r w:rsidR="00FD5045" w:rsidRPr="001E7F1B">
              <w:rPr>
                <w:rFonts w:ascii="Arial" w:hAnsi="Arial" w:cs="Arial"/>
                <w:bCs/>
                <w:sz w:val="20"/>
                <w:szCs w:val="20"/>
              </w:rPr>
              <w:t>(n = number of participants experiencing AE)</w:t>
            </w:r>
          </w:p>
        </w:tc>
      </w:tr>
      <w:tr w:rsidR="0062246D" w:rsidRPr="001E7F1B" w14:paraId="2B3AC297" w14:textId="77777777" w:rsidTr="00FD5045">
        <w:trPr>
          <w:tblHeader/>
        </w:trPr>
        <w:tc>
          <w:tcPr>
            <w:tcW w:w="1555" w:type="dxa"/>
            <w:shd w:val="clear" w:color="auto" w:fill="E8E8E8" w:themeFill="background2"/>
          </w:tcPr>
          <w:p w14:paraId="0179B951" w14:textId="2939B408" w:rsidR="0062246D" w:rsidRPr="001E7F1B" w:rsidRDefault="0062246D" w:rsidP="0062246D">
            <w:pPr>
              <w:rPr>
                <w:rFonts w:ascii="Arial" w:hAnsi="Arial" w:cs="Arial"/>
                <w:color w:val="000000"/>
                <w:sz w:val="20"/>
                <w:szCs w:val="20"/>
              </w:rPr>
            </w:pPr>
            <w:r w:rsidRPr="001E7F1B">
              <w:rPr>
                <w:rFonts w:ascii="Arial" w:hAnsi="Arial" w:cs="Arial"/>
                <w:b/>
                <w:bCs/>
                <w:color w:val="000000"/>
                <w:sz w:val="20"/>
                <w:szCs w:val="20"/>
              </w:rPr>
              <w:t xml:space="preserve">Aaronson et al (2024); </w:t>
            </w:r>
            <w:r w:rsidR="0030363B" w:rsidRPr="001E7F1B">
              <w:rPr>
                <w:rFonts w:ascii="Arial" w:hAnsi="Arial" w:cs="Arial"/>
                <w:color w:val="000000"/>
                <w:sz w:val="20"/>
                <w:szCs w:val="20"/>
              </w:rPr>
              <w:t>s</w:t>
            </w:r>
            <w:r w:rsidRPr="001E7F1B">
              <w:rPr>
                <w:rFonts w:ascii="Arial" w:hAnsi="Arial" w:cs="Arial"/>
                <w:color w:val="000000"/>
                <w:sz w:val="20"/>
                <w:szCs w:val="20"/>
              </w:rPr>
              <w:t>ingle arm, open-label; phase 2; NCT05029466</w:t>
            </w:r>
          </w:p>
          <w:p w14:paraId="352A30DA" w14:textId="77777777" w:rsidR="0062246D" w:rsidRPr="001E7F1B" w:rsidRDefault="0062246D" w:rsidP="0062246D">
            <w:pPr>
              <w:rPr>
                <w:rFonts w:ascii="Arial" w:hAnsi="Arial" w:cs="Arial"/>
                <w:color w:val="000000"/>
                <w:sz w:val="20"/>
                <w:szCs w:val="20"/>
              </w:rPr>
            </w:pPr>
          </w:p>
          <w:p w14:paraId="5E576E1F" w14:textId="77777777" w:rsidR="0062246D" w:rsidRPr="001E7F1B" w:rsidRDefault="0062246D" w:rsidP="0062246D">
            <w:pPr>
              <w:rPr>
                <w:rFonts w:ascii="Arial" w:hAnsi="Arial" w:cs="Arial"/>
                <w:color w:val="000000"/>
                <w:sz w:val="20"/>
                <w:szCs w:val="20"/>
              </w:rPr>
            </w:pPr>
          </w:p>
          <w:p w14:paraId="646D2528" w14:textId="3F9BE232" w:rsidR="0062246D" w:rsidRPr="001E7F1B" w:rsidRDefault="0062246D" w:rsidP="0062246D">
            <w:pPr>
              <w:rPr>
                <w:rFonts w:ascii="Arial" w:hAnsi="Arial" w:cs="Arial"/>
                <w:color w:val="000000"/>
                <w:sz w:val="20"/>
                <w:szCs w:val="20"/>
              </w:rPr>
            </w:pPr>
          </w:p>
        </w:tc>
        <w:tc>
          <w:tcPr>
            <w:tcW w:w="1701" w:type="dxa"/>
          </w:tcPr>
          <w:p w14:paraId="4A375C7A" w14:textId="5BD3DC26" w:rsidR="0062246D" w:rsidRPr="001E7F1B" w:rsidRDefault="0062246D" w:rsidP="0062246D">
            <w:pPr>
              <w:rPr>
                <w:rFonts w:ascii="Arial" w:hAnsi="Arial" w:cs="Arial"/>
                <w:sz w:val="20"/>
                <w:szCs w:val="20"/>
              </w:rPr>
            </w:pPr>
            <w:r w:rsidRPr="001E7F1B">
              <w:rPr>
                <w:rFonts w:ascii="Arial" w:hAnsi="Arial" w:cs="Arial"/>
                <w:sz w:val="20"/>
                <w:szCs w:val="20"/>
              </w:rPr>
              <w:t>Bipolar Type II with a depressive episode longer than 3</w:t>
            </w:r>
            <w:r w:rsidR="0084386F" w:rsidRPr="001E7F1B">
              <w:rPr>
                <w:rFonts w:ascii="Arial" w:hAnsi="Arial" w:cs="Arial"/>
                <w:sz w:val="20"/>
                <w:szCs w:val="20"/>
              </w:rPr>
              <w:t xml:space="preserve"> </w:t>
            </w:r>
            <w:r w:rsidRPr="001E7F1B">
              <w:rPr>
                <w:rFonts w:ascii="Arial" w:hAnsi="Arial" w:cs="Arial"/>
                <w:sz w:val="20"/>
                <w:szCs w:val="20"/>
              </w:rPr>
              <w:t>months, N = 15 (9F, 6M), Mean age = 37.8 (SD = 11.6), Range = 18–65</w:t>
            </w:r>
          </w:p>
        </w:tc>
        <w:tc>
          <w:tcPr>
            <w:tcW w:w="1559" w:type="dxa"/>
            <w:shd w:val="clear" w:color="auto" w:fill="auto"/>
          </w:tcPr>
          <w:p w14:paraId="48E39235" w14:textId="2A03DE0F" w:rsidR="0062246D" w:rsidRPr="001E7F1B" w:rsidRDefault="0062246D" w:rsidP="0062246D">
            <w:pPr>
              <w:rPr>
                <w:rFonts w:ascii="Arial" w:hAnsi="Arial" w:cs="Arial"/>
                <w:sz w:val="20"/>
                <w:szCs w:val="20"/>
              </w:rPr>
            </w:pPr>
            <w:r w:rsidRPr="001E7F1B">
              <w:rPr>
                <w:rFonts w:ascii="Arial" w:hAnsi="Arial" w:cs="Arial"/>
                <w:sz w:val="20"/>
                <w:szCs w:val="20"/>
              </w:rPr>
              <w:t>Psilocybin 25 mg + psychotherapy</w:t>
            </w:r>
          </w:p>
        </w:tc>
        <w:tc>
          <w:tcPr>
            <w:tcW w:w="1559" w:type="dxa"/>
          </w:tcPr>
          <w:p w14:paraId="5D6CC595" w14:textId="5DF9E64A" w:rsidR="0062246D" w:rsidRPr="001E7F1B" w:rsidRDefault="0062246D" w:rsidP="0062246D">
            <w:pPr>
              <w:rPr>
                <w:rFonts w:ascii="Arial" w:hAnsi="Arial" w:cs="Arial"/>
                <w:sz w:val="20"/>
                <w:szCs w:val="20"/>
              </w:rPr>
            </w:pPr>
            <w:r w:rsidRPr="001E7F1B">
              <w:rPr>
                <w:rFonts w:ascii="Arial" w:hAnsi="Arial" w:cs="Arial"/>
                <w:sz w:val="20"/>
                <w:szCs w:val="20"/>
              </w:rPr>
              <w:t>N/A</w:t>
            </w:r>
          </w:p>
        </w:tc>
        <w:tc>
          <w:tcPr>
            <w:tcW w:w="1559" w:type="dxa"/>
          </w:tcPr>
          <w:p w14:paraId="30E4C62A" w14:textId="5C32C409" w:rsidR="0062246D" w:rsidRPr="001E7F1B" w:rsidRDefault="0062246D" w:rsidP="0062246D">
            <w:pPr>
              <w:rPr>
                <w:rFonts w:ascii="Arial" w:hAnsi="Arial" w:cs="Arial"/>
                <w:sz w:val="20"/>
                <w:szCs w:val="20"/>
              </w:rPr>
            </w:pPr>
            <w:r w:rsidRPr="001E7F1B">
              <w:rPr>
                <w:rFonts w:ascii="Arial" w:hAnsi="Arial" w:cs="Arial"/>
                <w:sz w:val="20"/>
                <w:szCs w:val="20"/>
              </w:rPr>
              <w:t>N/A</w:t>
            </w:r>
          </w:p>
        </w:tc>
        <w:tc>
          <w:tcPr>
            <w:tcW w:w="1560" w:type="dxa"/>
          </w:tcPr>
          <w:p w14:paraId="5392F559" w14:textId="4032EB97" w:rsidR="0062246D" w:rsidRPr="001E7F1B" w:rsidRDefault="0062246D" w:rsidP="0062246D">
            <w:pPr>
              <w:rPr>
                <w:rFonts w:ascii="Arial" w:hAnsi="Arial" w:cs="Arial"/>
                <w:sz w:val="20"/>
                <w:szCs w:val="20"/>
              </w:rPr>
            </w:pPr>
            <w:r w:rsidRPr="001E7F1B">
              <w:rPr>
                <w:rFonts w:ascii="Arial" w:hAnsi="Arial" w:cs="Arial"/>
                <w:sz w:val="20"/>
                <w:szCs w:val="20"/>
              </w:rPr>
              <w:t>Screening and preparation, psilocybin session, 12-week psychotherapy with 1 dosing session, 12-week follow-up</w:t>
            </w:r>
          </w:p>
        </w:tc>
        <w:tc>
          <w:tcPr>
            <w:tcW w:w="2268" w:type="dxa"/>
          </w:tcPr>
          <w:p w14:paraId="0CED4D3D" w14:textId="17330342" w:rsidR="0062246D" w:rsidRPr="001E7F1B" w:rsidRDefault="0062246D" w:rsidP="0062246D">
            <w:pPr>
              <w:rPr>
                <w:rFonts w:ascii="Arial" w:hAnsi="Arial" w:cs="Arial"/>
                <w:sz w:val="20"/>
                <w:szCs w:val="20"/>
              </w:rPr>
            </w:pPr>
            <w:r w:rsidRPr="001E7F1B">
              <w:rPr>
                <w:rFonts w:ascii="Arial" w:hAnsi="Arial" w:cs="Arial"/>
                <w:sz w:val="20"/>
                <w:szCs w:val="20"/>
              </w:rPr>
              <w:t xml:space="preserve">AEs assessed by   asking about side effects at each time </w:t>
            </w:r>
            <w:r w:rsidR="00B440E4" w:rsidRPr="001E7F1B">
              <w:rPr>
                <w:rFonts w:ascii="Arial" w:hAnsi="Arial" w:cs="Arial"/>
                <w:sz w:val="20"/>
                <w:szCs w:val="20"/>
              </w:rPr>
              <w:t>point, AEs</w:t>
            </w:r>
            <w:r w:rsidRPr="001E7F1B">
              <w:rPr>
                <w:rFonts w:ascii="Arial" w:hAnsi="Arial" w:cs="Arial"/>
                <w:sz w:val="20"/>
                <w:szCs w:val="20"/>
              </w:rPr>
              <w:t xml:space="preserve"> coded using MedDRA, causality and severity assignment by PI according to pre-specified definitions</w:t>
            </w:r>
          </w:p>
          <w:p w14:paraId="47DB4B19" w14:textId="723063EA" w:rsidR="0062246D" w:rsidRPr="001E7F1B" w:rsidRDefault="0062246D" w:rsidP="0062246D">
            <w:pPr>
              <w:rPr>
                <w:rFonts w:ascii="Arial" w:hAnsi="Arial" w:cs="Arial"/>
                <w:sz w:val="20"/>
                <w:szCs w:val="20"/>
              </w:rPr>
            </w:pPr>
          </w:p>
        </w:tc>
        <w:tc>
          <w:tcPr>
            <w:tcW w:w="2187" w:type="dxa"/>
          </w:tcPr>
          <w:p w14:paraId="42DCC9E9" w14:textId="3A54050D" w:rsidR="0062246D" w:rsidRPr="001E7F1B" w:rsidRDefault="0062246D" w:rsidP="0062246D">
            <w:pPr>
              <w:rPr>
                <w:rFonts w:ascii="Arial" w:hAnsi="Arial" w:cs="Arial"/>
                <w:sz w:val="20"/>
                <w:szCs w:val="20"/>
              </w:rPr>
            </w:pPr>
            <w:r w:rsidRPr="001E7F1B">
              <w:rPr>
                <w:rFonts w:ascii="Arial" w:hAnsi="Arial" w:cs="Arial"/>
                <w:sz w:val="20"/>
                <w:szCs w:val="20"/>
              </w:rPr>
              <w:t xml:space="preserve">No SAEs.  </w:t>
            </w:r>
            <w:r w:rsidR="00FB30EA" w:rsidRPr="001E7F1B">
              <w:rPr>
                <w:rFonts w:ascii="Arial" w:hAnsi="Arial" w:cs="Arial"/>
                <w:sz w:val="20"/>
                <w:szCs w:val="20"/>
              </w:rPr>
              <w:t xml:space="preserve">Only reported the most common </w:t>
            </w:r>
            <w:r w:rsidRPr="001E7F1B">
              <w:rPr>
                <w:rFonts w:ascii="Arial" w:hAnsi="Arial" w:cs="Arial"/>
                <w:sz w:val="20"/>
                <w:szCs w:val="20"/>
              </w:rPr>
              <w:t>AE</w:t>
            </w:r>
            <w:r w:rsidR="00FB30EA" w:rsidRPr="001E7F1B">
              <w:rPr>
                <w:rFonts w:ascii="Arial" w:hAnsi="Arial" w:cs="Arial"/>
                <w:sz w:val="20"/>
                <w:szCs w:val="20"/>
              </w:rPr>
              <w:t>:</w:t>
            </w:r>
            <w:r w:rsidRPr="001E7F1B">
              <w:rPr>
                <w:rFonts w:ascii="Arial" w:hAnsi="Arial" w:cs="Arial"/>
                <w:sz w:val="20"/>
                <w:szCs w:val="20"/>
              </w:rPr>
              <w:t xml:space="preserve"> headache (n=4)</w:t>
            </w:r>
          </w:p>
        </w:tc>
      </w:tr>
      <w:tr w:rsidR="0062246D" w:rsidRPr="001E7F1B" w14:paraId="282FA7C7" w14:textId="77777777" w:rsidTr="00077899">
        <w:trPr>
          <w:trHeight w:val="1298"/>
          <w:tblHeader/>
        </w:trPr>
        <w:tc>
          <w:tcPr>
            <w:tcW w:w="1555" w:type="dxa"/>
            <w:shd w:val="clear" w:color="auto" w:fill="E8E8E8" w:themeFill="background2"/>
          </w:tcPr>
          <w:p w14:paraId="614D3408" w14:textId="69B18F52" w:rsidR="0062246D" w:rsidRPr="001E7F1B" w:rsidRDefault="0062246D" w:rsidP="0062246D">
            <w:pPr>
              <w:rPr>
                <w:rFonts w:ascii="Arial" w:hAnsi="Arial" w:cs="Arial"/>
                <w:color w:val="000000"/>
                <w:sz w:val="20"/>
                <w:szCs w:val="20"/>
              </w:rPr>
            </w:pPr>
            <w:r w:rsidRPr="001E7F1B">
              <w:rPr>
                <w:rFonts w:ascii="Arial" w:hAnsi="Arial" w:cs="Arial"/>
                <w:b/>
                <w:bCs/>
                <w:color w:val="000000"/>
                <w:sz w:val="20"/>
                <w:szCs w:val="20"/>
              </w:rPr>
              <w:t xml:space="preserve">Aaronson et al (2025); </w:t>
            </w:r>
            <w:r w:rsidR="00FB30EA" w:rsidRPr="001E7F1B">
              <w:rPr>
                <w:rFonts w:ascii="Arial" w:hAnsi="Arial" w:cs="Arial"/>
                <w:color w:val="000000"/>
                <w:sz w:val="20"/>
                <w:szCs w:val="20"/>
              </w:rPr>
              <w:t>s</w:t>
            </w:r>
            <w:r w:rsidRPr="001E7F1B">
              <w:rPr>
                <w:rFonts w:ascii="Arial" w:hAnsi="Arial" w:cs="Arial"/>
                <w:color w:val="000000"/>
                <w:sz w:val="20"/>
                <w:szCs w:val="20"/>
              </w:rPr>
              <w:t>ingle arm, open-label; phase 2; NCT04433858</w:t>
            </w:r>
          </w:p>
          <w:p w14:paraId="2BBF68CA" w14:textId="743ABEC7" w:rsidR="0062246D" w:rsidRPr="001E7F1B" w:rsidRDefault="0062246D" w:rsidP="0062246D">
            <w:pPr>
              <w:rPr>
                <w:rFonts w:ascii="Arial" w:hAnsi="Arial" w:cs="Arial"/>
                <w:color w:val="000000"/>
                <w:sz w:val="20"/>
                <w:szCs w:val="20"/>
              </w:rPr>
            </w:pPr>
          </w:p>
        </w:tc>
        <w:tc>
          <w:tcPr>
            <w:tcW w:w="1701" w:type="dxa"/>
          </w:tcPr>
          <w:p w14:paraId="6923E68C" w14:textId="2CFD3CB7" w:rsidR="0062246D" w:rsidRPr="001E7F1B" w:rsidRDefault="0062246D" w:rsidP="0062246D">
            <w:pPr>
              <w:rPr>
                <w:rFonts w:ascii="Arial" w:hAnsi="Arial" w:cs="Arial"/>
                <w:sz w:val="20"/>
                <w:szCs w:val="20"/>
              </w:rPr>
            </w:pPr>
            <w:r w:rsidRPr="001E7F1B">
              <w:rPr>
                <w:rFonts w:ascii="Arial" w:hAnsi="Arial" w:cs="Arial"/>
                <w:sz w:val="20"/>
                <w:szCs w:val="20"/>
              </w:rPr>
              <w:t>MDD, treatment-resistant, N = 12 (6F, 6M), Mean age = 40.6 (SD = 9.6)</w:t>
            </w:r>
            <w:r w:rsidR="003409CA" w:rsidRPr="001E7F1B">
              <w:rPr>
                <w:rFonts w:ascii="Arial" w:hAnsi="Arial" w:cs="Arial"/>
                <w:sz w:val="20"/>
                <w:szCs w:val="20"/>
              </w:rPr>
              <w:t>, Range = not specified</w:t>
            </w:r>
          </w:p>
        </w:tc>
        <w:tc>
          <w:tcPr>
            <w:tcW w:w="1559" w:type="dxa"/>
            <w:shd w:val="clear" w:color="auto" w:fill="auto"/>
          </w:tcPr>
          <w:p w14:paraId="2150688C" w14:textId="2663A8E2" w:rsidR="0062246D" w:rsidRPr="001E7F1B" w:rsidRDefault="0062246D" w:rsidP="0062246D">
            <w:pPr>
              <w:rPr>
                <w:rFonts w:ascii="Arial" w:hAnsi="Arial" w:cs="Arial"/>
                <w:sz w:val="20"/>
                <w:szCs w:val="20"/>
              </w:rPr>
            </w:pPr>
            <w:r w:rsidRPr="001E7F1B">
              <w:rPr>
                <w:rFonts w:ascii="Arial" w:hAnsi="Arial" w:cs="Arial"/>
                <w:sz w:val="20"/>
                <w:szCs w:val="20"/>
              </w:rPr>
              <w:t>Psilocybin 25 mg + psychotherapy</w:t>
            </w:r>
          </w:p>
        </w:tc>
        <w:tc>
          <w:tcPr>
            <w:tcW w:w="1559" w:type="dxa"/>
          </w:tcPr>
          <w:p w14:paraId="24C7749D" w14:textId="59532169" w:rsidR="0062246D" w:rsidRPr="001E7F1B" w:rsidRDefault="0062246D" w:rsidP="0062246D">
            <w:pPr>
              <w:rPr>
                <w:rFonts w:ascii="Arial" w:hAnsi="Arial" w:cs="Arial"/>
                <w:sz w:val="20"/>
                <w:szCs w:val="20"/>
              </w:rPr>
            </w:pPr>
            <w:r w:rsidRPr="001E7F1B">
              <w:rPr>
                <w:rFonts w:ascii="Arial" w:hAnsi="Arial" w:cs="Arial"/>
                <w:sz w:val="20"/>
                <w:szCs w:val="20"/>
              </w:rPr>
              <w:t>NA</w:t>
            </w:r>
          </w:p>
        </w:tc>
        <w:tc>
          <w:tcPr>
            <w:tcW w:w="1559" w:type="dxa"/>
          </w:tcPr>
          <w:p w14:paraId="12D175E4" w14:textId="484BF13E" w:rsidR="0062246D" w:rsidRPr="001E7F1B" w:rsidRDefault="0062246D" w:rsidP="0062246D">
            <w:pPr>
              <w:rPr>
                <w:rFonts w:ascii="Arial" w:hAnsi="Arial" w:cs="Arial"/>
                <w:sz w:val="20"/>
                <w:szCs w:val="20"/>
              </w:rPr>
            </w:pPr>
            <w:r w:rsidRPr="001E7F1B">
              <w:rPr>
                <w:rFonts w:ascii="Arial" w:hAnsi="Arial" w:cs="Arial"/>
                <w:sz w:val="20"/>
                <w:szCs w:val="20"/>
              </w:rPr>
              <w:t>NA</w:t>
            </w:r>
          </w:p>
        </w:tc>
        <w:tc>
          <w:tcPr>
            <w:tcW w:w="1560" w:type="dxa"/>
          </w:tcPr>
          <w:p w14:paraId="68EA68AC" w14:textId="77777777" w:rsidR="0062246D" w:rsidRPr="001E7F1B" w:rsidRDefault="0062246D" w:rsidP="0062246D">
            <w:pPr>
              <w:rPr>
                <w:rFonts w:ascii="Arial" w:hAnsi="Arial" w:cs="Arial"/>
                <w:sz w:val="20"/>
                <w:szCs w:val="20"/>
              </w:rPr>
            </w:pPr>
            <w:r w:rsidRPr="001E7F1B">
              <w:rPr>
                <w:rFonts w:ascii="Arial" w:hAnsi="Arial" w:cs="Arial"/>
                <w:sz w:val="20"/>
                <w:szCs w:val="20"/>
              </w:rPr>
              <w:t>Screening and preparation, psilocybin session, 12-week psychotherapy with 1 dosing session, 12-week follow-up</w:t>
            </w:r>
          </w:p>
          <w:p w14:paraId="64EA3F96" w14:textId="77777777" w:rsidR="0062246D" w:rsidRPr="001E7F1B" w:rsidRDefault="0062246D" w:rsidP="0062246D">
            <w:pPr>
              <w:rPr>
                <w:rFonts w:ascii="Arial" w:hAnsi="Arial" w:cs="Arial"/>
                <w:sz w:val="20"/>
                <w:szCs w:val="20"/>
              </w:rPr>
            </w:pPr>
          </w:p>
          <w:p w14:paraId="08A470EA" w14:textId="3F170E56" w:rsidR="0062246D" w:rsidRPr="001E7F1B" w:rsidRDefault="0062246D" w:rsidP="0062246D">
            <w:pPr>
              <w:rPr>
                <w:rFonts w:ascii="Arial" w:hAnsi="Arial" w:cs="Arial"/>
                <w:sz w:val="20"/>
                <w:szCs w:val="20"/>
              </w:rPr>
            </w:pPr>
          </w:p>
        </w:tc>
        <w:tc>
          <w:tcPr>
            <w:tcW w:w="2268" w:type="dxa"/>
          </w:tcPr>
          <w:p w14:paraId="278C869E" w14:textId="6F334A8D" w:rsidR="0062246D" w:rsidRPr="001E7F1B" w:rsidRDefault="0062246D" w:rsidP="0062246D">
            <w:pPr>
              <w:rPr>
                <w:rFonts w:ascii="Arial" w:hAnsi="Arial" w:cs="Arial"/>
                <w:sz w:val="20"/>
                <w:szCs w:val="20"/>
              </w:rPr>
            </w:pPr>
            <w:r w:rsidRPr="001E7F1B">
              <w:rPr>
                <w:rFonts w:ascii="Arial" w:hAnsi="Arial" w:cs="Arial"/>
                <w:sz w:val="20"/>
                <w:szCs w:val="20"/>
              </w:rPr>
              <w:t>AEs assessed by direct observation by lead therapist, in addition to clinical interviews by the study physician</w:t>
            </w:r>
          </w:p>
        </w:tc>
        <w:tc>
          <w:tcPr>
            <w:tcW w:w="2187" w:type="dxa"/>
          </w:tcPr>
          <w:p w14:paraId="55152B6C" w14:textId="4A736D38" w:rsidR="0062246D" w:rsidRPr="001E7F1B" w:rsidRDefault="0062246D" w:rsidP="0062246D">
            <w:pPr>
              <w:rPr>
                <w:rFonts w:ascii="Arial" w:hAnsi="Arial" w:cs="Arial"/>
                <w:sz w:val="20"/>
                <w:szCs w:val="20"/>
              </w:rPr>
            </w:pPr>
            <w:r w:rsidRPr="001E7F1B">
              <w:rPr>
                <w:rFonts w:ascii="Arial" w:hAnsi="Arial" w:cs="Arial"/>
                <w:sz w:val="20"/>
                <w:szCs w:val="20"/>
              </w:rPr>
              <w:t>No SAEs. AEs: Headache (n=2), insomnia (n=2), psychomotor agitation (n=1), worsening depression symptoms (n=1)</w:t>
            </w:r>
          </w:p>
        </w:tc>
      </w:tr>
      <w:tr w:rsidR="0062246D" w:rsidRPr="001E7F1B" w14:paraId="7AA8DA97" w14:textId="77777777" w:rsidTr="00FD5045">
        <w:trPr>
          <w:tblHeader/>
        </w:trPr>
        <w:tc>
          <w:tcPr>
            <w:tcW w:w="1555" w:type="dxa"/>
            <w:shd w:val="clear" w:color="auto" w:fill="E8E8E8" w:themeFill="background2"/>
            <w:hideMark/>
          </w:tcPr>
          <w:p w14:paraId="53271BB6" w14:textId="77777777" w:rsidR="0062246D" w:rsidRPr="001E7F1B" w:rsidRDefault="0062246D" w:rsidP="0062246D">
            <w:pPr>
              <w:rPr>
                <w:rFonts w:ascii="Arial" w:hAnsi="Arial" w:cs="Arial"/>
                <w:sz w:val="20"/>
                <w:szCs w:val="20"/>
              </w:rPr>
            </w:pPr>
            <w:r w:rsidRPr="001E7F1B">
              <w:rPr>
                <w:rFonts w:ascii="Arial" w:hAnsi="Arial" w:cs="Arial"/>
                <w:b/>
                <w:bCs/>
                <w:color w:val="000000"/>
                <w:sz w:val="20"/>
                <w:szCs w:val="20"/>
              </w:rPr>
              <w:lastRenderedPageBreak/>
              <w:t>Agrawal et al (2023);</w:t>
            </w:r>
            <w:r w:rsidRPr="001E7F1B">
              <w:rPr>
                <w:rFonts w:ascii="Arial" w:hAnsi="Arial" w:cs="Arial"/>
                <w:color w:val="000000"/>
                <w:sz w:val="20"/>
                <w:szCs w:val="20"/>
              </w:rPr>
              <w:t xml:space="preserve"> single arm, open-label;</w:t>
            </w:r>
            <w:r w:rsidRPr="001E7F1B">
              <w:rPr>
                <w:rFonts w:ascii="Arial" w:hAnsi="Arial" w:cs="Arial"/>
                <w:sz w:val="20"/>
                <w:szCs w:val="20"/>
              </w:rPr>
              <w:t xml:space="preserve"> phase 2; NCT04593563</w:t>
            </w:r>
          </w:p>
        </w:tc>
        <w:tc>
          <w:tcPr>
            <w:tcW w:w="1701" w:type="dxa"/>
            <w:hideMark/>
          </w:tcPr>
          <w:p w14:paraId="1E5EF195" w14:textId="3344BC9A"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People with cancer with MDD, N = 30 (9M, 21F), Mean age = 56.1 (SD = 12.4), Range = 30–78</w:t>
            </w:r>
          </w:p>
        </w:tc>
        <w:tc>
          <w:tcPr>
            <w:tcW w:w="1559" w:type="dxa"/>
            <w:shd w:val="clear" w:color="auto" w:fill="auto"/>
            <w:hideMark/>
          </w:tcPr>
          <w:p w14:paraId="3B669A26"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Psilocybin 25 mg + group therapy</w:t>
            </w:r>
          </w:p>
        </w:tc>
        <w:tc>
          <w:tcPr>
            <w:tcW w:w="1559" w:type="dxa"/>
            <w:hideMark/>
          </w:tcPr>
          <w:p w14:paraId="6A348668"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A</w:t>
            </w:r>
          </w:p>
        </w:tc>
        <w:tc>
          <w:tcPr>
            <w:tcW w:w="1559" w:type="dxa"/>
            <w:hideMark/>
          </w:tcPr>
          <w:p w14:paraId="7C15457B"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A</w:t>
            </w:r>
          </w:p>
        </w:tc>
        <w:tc>
          <w:tcPr>
            <w:tcW w:w="1560" w:type="dxa"/>
            <w:hideMark/>
          </w:tcPr>
          <w:p w14:paraId="571769A2"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Screening and preparation, psilocybin session, group integration, 8-week follow-up</w:t>
            </w:r>
          </w:p>
        </w:tc>
        <w:tc>
          <w:tcPr>
            <w:tcW w:w="2268" w:type="dxa"/>
            <w:hideMark/>
          </w:tcPr>
          <w:p w14:paraId="383C3FB2"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Observed and spontaneously reported AEs recorded at each time point. Investigator assessed intensity, causality, seriousness</w:t>
            </w:r>
          </w:p>
        </w:tc>
        <w:tc>
          <w:tcPr>
            <w:tcW w:w="2187" w:type="dxa"/>
            <w:hideMark/>
          </w:tcPr>
          <w:p w14:paraId="7A647351" w14:textId="27CA452D"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No treatment-related SAEs. </w:t>
            </w:r>
            <w:r w:rsidR="001E746F" w:rsidRPr="001E7F1B">
              <w:rPr>
                <w:rFonts w:ascii="Arial" w:hAnsi="Arial" w:cs="Arial"/>
                <w:sz w:val="20"/>
                <w:szCs w:val="20"/>
              </w:rPr>
              <w:t xml:space="preserve"> Common AEs</w:t>
            </w:r>
            <w:r w:rsidR="001E746F" w:rsidRPr="001E7F1B">
              <w:rPr>
                <w:rFonts w:ascii="Arial" w:hAnsi="Arial" w:cs="Arial"/>
                <w:color w:val="000000"/>
                <w:sz w:val="20"/>
                <w:szCs w:val="20"/>
                <w:vertAlign w:val="superscript"/>
              </w:rPr>
              <w:t>a</w:t>
            </w:r>
            <w:r w:rsidR="001E746F" w:rsidRPr="001E7F1B">
              <w:rPr>
                <w:rFonts w:ascii="Arial" w:hAnsi="Arial" w:cs="Arial"/>
                <w:sz w:val="20"/>
                <w:szCs w:val="20"/>
              </w:rPr>
              <w:t xml:space="preserve"> </w:t>
            </w:r>
            <w:r w:rsidRPr="001E7F1B">
              <w:rPr>
                <w:rFonts w:ascii="Arial" w:hAnsi="Arial" w:cs="Arial"/>
                <w:sz w:val="20"/>
                <w:szCs w:val="20"/>
              </w:rPr>
              <w:t>: Headache (n=24), nausea (n=12), Crying (n=8), altered mood (n=8)</w:t>
            </w:r>
          </w:p>
        </w:tc>
      </w:tr>
      <w:tr w:rsidR="0062246D" w:rsidRPr="001E7F1B" w14:paraId="2E433947" w14:textId="77777777" w:rsidTr="00FD5045">
        <w:trPr>
          <w:tblHeader/>
        </w:trPr>
        <w:tc>
          <w:tcPr>
            <w:tcW w:w="1555" w:type="dxa"/>
            <w:shd w:val="clear" w:color="auto" w:fill="E8E8E8" w:themeFill="background2"/>
            <w:hideMark/>
          </w:tcPr>
          <w:p w14:paraId="3AD6CFE9" w14:textId="4FBCC0C2" w:rsidR="0062246D" w:rsidRPr="001E7F1B" w:rsidRDefault="0062246D" w:rsidP="0062246D">
            <w:pPr>
              <w:spacing w:after="160" w:line="259" w:lineRule="auto"/>
              <w:rPr>
                <w:rFonts w:ascii="Arial" w:hAnsi="Arial" w:cs="Arial"/>
                <w:sz w:val="20"/>
                <w:szCs w:val="20"/>
              </w:rPr>
            </w:pPr>
            <w:r w:rsidRPr="001E7F1B">
              <w:rPr>
                <w:rFonts w:ascii="Arial" w:hAnsi="Arial" w:cs="Arial"/>
                <w:b/>
                <w:bCs/>
                <w:sz w:val="20"/>
                <w:szCs w:val="20"/>
              </w:rPr>
              <w:t>Anderson et al (2020);</w:t>
            </w:r>
            <w:r w:rsidRPr="001E7F1B">
              <w:rPr>
                <w:rFonts w:ascii="Arial" w:hAnsi="Arial" w:cs="Arial"/>
                <w:sz w:val="20"/>
                <w:szCs w:val="20"/>
              </w:rPr>
              <w:t xml:space="preserve"> single-arm, open-label pilot; phase </w:t>
            </w:r>
            <w:r w:rsidR="00BA1ECE" w:rsidRPr="001E7F1B">
              <w:rPr>
                <w:rFonts w:ascii="Arial" w:hAnsi="Arial" w:cs="Arial"/>
                <w:sz w:val="20"/>
                <w:szCs w:val="20"/>
              </w:rPr>
              <w:t>2</w:t>
            </w:r>
            <w:r w:rsidRPr="001E7F1B">
              <w:rPr>
                <w:rFonts w:ascii="Arial" w:hAnsi="Arial" w:cs="Arial"/>
                <w:sz w:val="20"/>
                <w:szCs w:val="20"/>
              </w:rPr>
              <w:t>; NCT02950467</w:t>
            </w:r>
          </w:p>
        </w:tc>
        <w:tc>
          <w:tcPr>
            <w:tcW w:w="1701" w:type="dxa"/>
            <w:hideMark/>
          </w:tcPr>
          <w:p w14:paraId="5DF2FDA0" w14:textId="60AD1013"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Self-identified HIV-positive gay men, moderate-severe demoralization, N = 18 (18M), Mean age = 59.2 (SD = 4.4), Range = 50–66</w:t>
            </w:r>
          </w:p>
        </w:tc>
        <w:tc>
          <w:tcPr>
            <w:tcW w:w="1559" w:type="dxa"/>
            <w:shd w:val="clear" w:color="auto" w:fill="auto"/>
            <w:hideMark/>
          </w:tcPr>
          <w:p w14:paraId="4DF8D71D"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Psilocybin 0.3-0.36 mg/kg + group therapy</w:t>
            </w:r>
          </w:p>
        </w:tc>
        <w:tc>
          <w:tcPr>
            <w:tcW w:w="1559" w:type="dxa"/>
            <w:hideMark/>
          </w:tcPr>
          <w:p w14:paraId="5E615444"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A</w:t>
            </w:r>
          </w:p>
        </w:tc>
        <w:tc>
          <w:tcPr>
            <w:tcW w:w="1559" w:type="dxa"/>
            <w:hideMark/>
          </w:tcPr>
          <w:p w14:paraId="56EAA1A6"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A</w:t>
            </w:r>
          </w:p>
        </w:tc>
        <w:tc>
          <w:tcPr>
            <w:tcW w:w="1560" w:type="dxa"/>
            <w:shd w:val="clear" w:color="auto" w:fill="auto"/>
            <w:hideMark/>
          </w:tcPr>
          <w:p w14:paraId="02483B32"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Screening and preparation, 2 weeks group therapy, 1 psilocybin session, 2-3 weeks group therapy, 3-month follow-up</w:t>
            </w:r>
          </w:p>
        </w:tc>
        <w:tc>
          <w:tcPr>
            <w:tcW w:w="2268" w:type="dxa"/>
            <w:hideMark/>
          </w:tcPr>
          <w:p w14:paraId="28139122"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Observed and spontaneously reported AE recorded at each time point; vital signs assessed at regular intervals; assessed AE presence and severity in psilocybin sessions with </w:t>
            </w:r>
            <w:proofErr w:type="spellStart"/>
            <w:r w:rsidRPr="001E7F1B">
              <w:rPr>
                <w:rFonts w:ascii="Arial" w:hAnsi="Arial" w:cs="Arial"/>
                <w:sz w:val="20"/>
                <w:szCs w:val="20"/>
              </w:rPr>
              <w:t>ChEQ</w:t>
            </w:r>
            <w:proofErr w:type="spellEnd"/>
            <w:r w:rsidRPr="001E7F1B">
              <w:rPr>
                <w:rFonts w:ascii="Arial" w:hAnsi="Arial" w:cs="Arial"/>
                <w:sz w:val="20"/>
                <w:szCs w:val="20"/>
              </w:rPr>
              <w:t>; AE’s classified by the NIH DAIDS Table for Grading the Severity of Adult and Paediatric Adverse Events v2.0.</w:t>
            </w:r>
          </w:p>
        </w:tc>
        <w:tc>
          <w:tcPr>
            <w:tcW w:w="2187" w:type="dxa"/>
            <w:hideMark/>
          </w:tcPr>
          <w:p w14:paraId="11B38007" w14:textId="4F2F6DE2"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SAEs (n=3): Cholecystitis, renal cell carcinoma, stimulant-induced psychosis, suicide attempt, pneumothorax (unrelated). Common AEs</w:t>
            </w:r>
            <w:r w:rsidR="00FB30EA" w:rsidRPr="001E7F1B">
              <w:rPr>
                <w:rFonts w:ascii="Arial" w:hAnsi="Arial" w:cs="Arial"/>
                <w:color w:val="000000"/>
                <w:sz w:val="20"/>
                <w:szCs w:val="20"/>
                <w:vertAlign w:val="superscript"/>
              </w:rPr>
              <w:t>a</w:t>
            </w:r>
            <w:r w:rsidRPr="001E7F1B">
              <w:rPr>
                <w:rFonts w:ascii="Arial" w:hAnsi="Arial" w:cs="Arial"/>
                <w:sz w:val="20"/>
                <w:szCs w:val="20"/>
              </w:rPr>
              <w:t>: Hypertension (n=12), anxiety (n=8), headache post-session (n=8).  n=14 expected adverse reactions, 7 of which were considered severe. n=2 unexpected, related reactions, 1 PTSD flashback, 1 anxiety with methamphetamine relapse</w:t>
            </w:r>
          </w:p>
        </w:tc>
      </w:tr>
      <w:tr w:rsidR="0062246D" w:rsidRPr="001E7F1B" w14:paraId="79E80155" w14:textId="77777777" w:rsidTr="00FD5045">
        <w:trPr>
          <w:tblHeader/>
        </w:trPr>
        <w:tc>
          <w:tcPr>
            <w:tcW w:w="1555" w:type="dxa"/>
            <w:shd w:val="clear" w:color="auto" w:fill="E8E8E8" w:themeFill="background2"/>
            <w:hideMark/>
          </w:tcPr>
          <w:p w14:paraId="63F91D20" w14:textId="77777777" w:rsidR="0062246D" w:rsidRPr="001E7F1B" w:rsidRDefault="0062246D" w:rsidP="0062246D">
            <w:pPr>
              <w:rPr>
                <w:rFonts w:ascii="Arial" w:hAnsi="Arial" w:cs="Arial"/>
                <w:b/>
                <w:bCs/>
                <w:i/>
                <w:iCs/>
                <w:sz w:val="20"/>
                <w:szCs w:val="20"/>
              </w:rPr>
            </w:pPr>
            <w:proofErr w:type="spellStart"/>
            <w:r w:rsidRPr="001E7F1B">
              <w:rPr>
                <w:rFonts w:ascii="Arial" w:hAnsi="Arial" w:cs="Arial"/>
                <w:b/>
                <w:bCs/>
                <w:sz w:val="20"/>
                <w:szCs w:val="20"/>
              </w:rPr>
              <w:lastRenderedPageBreak/>
              <w:t>Bogenshutz</w:t>
            </w:r>
            <w:proofErr w:type="spellEnd"/>
            <w:r w:rsidRPr="001E7F1B">
              <w:rPr>
                <w:rFonts w:ascii="Arial" w:hAnsi="Arial" w:cs="Arial"/>
                <w:b/>
                <w:bCs/>
                <w:sz w:val="20"/>
                <w:szCs w:val="20"/>
              </w:rPr>
              <w:t xml:space="preserve"> et al (2015);</w:t>
            </w:r>
          </w:p>
          <w:p w14:paraId="66DF47A3" w14:textId="77777777" w:rsidR="0062246D" w:rsidRPr="001E7F1B" w:rsidRDefault="0062246D" w:rsidP="0062246D">
            <w:pPr>
              <w:rPr>
                <w:rFonts w:ascii="Arial" w:hAnsi="Arial" w:cs="Arial"/>
                <w:sz w:val="20"/>
                <w:szCs w:val="20"/>
              </w:rPr>
            </w:pPr>
            <w:r w:rsidRPr="001E7F1B">
              <w:rPr>
                <w:rFonts w:ascii="Arial" w:hAnsi="Arial" w:cs="Arial"/>
                <w:sz w:val="20"/>
                <w:szCs w:val="20"/>
              </w:rPr>
              <w:t>Open label pilot; phase 2; NCT01534494</w:t>
            </w:r>
          </w:p>
        </w:tc>
        <w:tc>
          <w:tcPr>
            <w:tcW w:w="1701" w:type="dxa"/>
            <w:hideMark/>
          </w:tcPr>
          <w:p w14:paraId="1ECC3173"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Alcohol dependence, DSM-IV, N = 10 (4F, 6M), Mean age = 40.1 (SD 10.3), Range = 25-56</w:t>
            </w:r>
          </w:p>
        </w:tc>
        <w:tc>
          <w:tcPr>
            <w:tcW w:w="1559" w:type="dxa"/>
            <w:shd w:val="clear" w:color="auto" w:fill="auto"/>
            <w:hideMark/>
          </w:tcPr>
          <w:p w14:paraId="1A91DE93"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Psilocybin, 0.3 mg/kg (session 1) and psilocybin, 0.3-0.4 mg/kg (session 2) + psychotherapy</w:t>
            </w:r>
          </w:p>
        </w:tc>
        <w:tc>
          <w:tcPr>
            <w:tcW w:w="1559" w:type="dxa"/>
            <w:hideMark/>
          </w:tcPr>
          <w:p w14:paraId="6914600D"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A</w:t>
            </w:r>
          </w:p>
        </w:tc>
        <w:tc>
          <w:tcPr>
            <w:tcW w:w="1559" w:type="dxa"/>
            <w:hideMark/>
          </w:tcPr>
          <w:p w14:paraId="4DB5CAD5"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A</w:t>
            </w:r>
          </w:p>
        </w:tc>
        <w:tc>
          <w:tcPr>
            <w:tcW w:w="1560" w:type="dxa"/>
            <w:shd w:val="clear" w:color="auto" w:fill="auto"/>
            <w:hideMark/>
          </w:tcPr>
          <w:p w14:paraId="52332DBC"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Screening and preparation, 12-week psychotherapy with 2 dosing sessions, 24-week follow-up</w:t>
            </w:r>
          </w:p>
        </w:tc>
        <w:tc>
          <w:tcPr>
            <w:tcW w:w="2268" w:type="dxa"/>
            <w:hideMark/>
          </w:tcPr>
          <w:p w14:paraId="106E75C4"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AE case report forms at sessions and follow-ups; vital signs at each visit and medication session</w:t>
            </w:r>
          </w:p>
        </w:tc>
        <w:tc>
          <w:tcPr>
            <w:tcW w:w="2187" w:type="dxa"/>
            <w:hideMark/>
          </w:tcPr>
          <w:p w14:paraId="78A8AC54"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Only reported TRAEs. No SAEs. AEs: Nausea/emesis (n=1), IBS and diarrhea (n=1), mild headache (n=5), insomnia (n=1).  </w:t>
            </w:r>
          </w:p>
        </w:tc>
      </w:tr>
      <w:tr w:rsidR="0062246D" w:rsidRPr="001E7F1B" w14:paraId="06B297C3" w14:textId="77777777" w:rsidTr="00836ACD">
        <w:trPr>
          <w:trHeight w:val="1560"/>
          <w:tblHeader/>
        </w:trPr>
        <w:tc>
          <w:tcPr>
            <w:tcW w:w="1555" w:type="dxa"/>
            <w:shd w:val="clear" w:color="auto" w:fill="E8E8E8" w:themeFill="background2"/>
          </w:tcPr>
          <w:p w14:paraId="383DD50A" w14:textId="404D0103" w:rsidR="0062246D" w:rsidRPr="001E7F1B" w:rsidRDefault="0062246D" w:rsidP="0062246D">
            <w:pPr>
              <w:rPr>
                <w:rFonts w:ascii="Arial" w:hAnsi="Arial" w:cs="Arial"/>
                <w:b/>
                <w:bCs/>
                <w:sz w:val="20"/>
                <w:szCs w:val="20"/>
              </w:rPr>
            </w:pPr>
            <w:r w:rsidRPr="001E7F1B">
              <w:rPr>
                <w:rFonts w:ascii="Arial" w:hAnsi="Arial" w:cs="Arial"/>
                <w:b/>
                <w:bCs/>
                <w:sz w:val="20"/>
                <w:szCs w:val="20"/>
              </w:rPr>
              <w:t>Back et al (2024);</w:t>
            </w:r>
            <w:r w:rsidRPr="001E7F1B">
              <w:rPr>
                <w:rFonts w:ascii="Arial" w:hAnsi="Arial" w:cs="Arial"/>
                <w:sz w:val="20"/>
                <w:szCs w:val="20"/>
              </w:rPr>
              <w:t xml:space="preserve"> RCT; phase 2; </w:t>
            </w:r>
            <w:r w:rsidRPr="001E7F1B">
              <w:rPr>
                <w:rFonts w:ascii="Arial" w:hAnsi="Arial" w:cs="Arial"/>
                <w:b/>
                <w:bCs/>
                <w:sz w:val="20"/>
                <w:szCs w:val="20"/>
              </w:rPr>
              <w:t xml:space="preserve"> NCT05163496</w:t>
            </w:r>
          </w:p>
        </w:tc>
        <w:tc>
          <w:tcPr>
            <w:tcW w:w="1701" w:type="dxa"/>
          </w:tcPr>
          <w:p w14:paraId="5BB96640" w14:textId="75608256" w:rsidR="0062246D" w:rsidRPr="001E7F1B" w:rsidRDefault="0062246D" w:rsidP="0062246D">
            <w:pPr>
              <w:rPr>
                <w:rFonts w:ascii="Arial" w:hAnsi="Arial" w:cs="Arial"/>
                <w:sz w:val="20"/>
                <w:szCs w:val="20"/>
              </w:rPr>
            </w:pPr>
            <w:r w:rsidRPr="001E7F1B">
              <w:rPr>
                <w:rFonts w:ascii="Arial" w:hAnsi="Arial" w:cs="Arial"/>
                <w:sz w:val="20"/>
                <w:szCs w:val="20"/>
              </w:rPr>
              <w:t xml:space="preserve">Clinicians with symptoms of depression, burnout, and PTSD, N = 30 (15F, 15M), Mean age = 38, </w:t>
            </w:r>
            <w:r w:rsidR="00556981" w:rsidRPr="001E7F1B">
              <w:rPr>
                <w:rFonts w:ascii="Arial" w:hAnsi="Arial" w:cs="Arial"/>
                <w:sz w:val="20"/>
                <w:szCs w:val="20"/>
              </w:rPr>
              <w:t xml:space="preserve">SD </w:t>
            </w:r>
            <w:r w:rsidR="00DF0F66" w:rsidRPr="001E7F1B">
              <w:rPr>
                <w:rFonts w:ascii="Arial" w:hAnsi="Arial" w:cs="Arial"/>
                <w:sz w:val="20"/>
                <w:szCs w:val="20"/>
              </w:rPr>
              <w:t xml:space="preserve">= </w:t>
            </w:r>
            <w:r w:rsidR="00556981" w:rsidRPr="001E7F1B">
              <w:rPr>
                <w:rFonts w:ascii="Arial" w:hAnsi="Arial" w:cs="Arial"/>
                <w:sz w:val="20"/>
                <w:szCs w:val="20"/>
              </w:rPr>
              <w:t xml:space="preserve">not specified, </w:t>
            </w:r>
            <w:r w:rsidRPr="001E7F1B">
              <w:rPr>
                <w:rFonts w:ascii="Arial" w:hAnsi="Arial" w:cs="Arial"/>
                <w:sz w:val="20"/>
                <w:szCs w:val="20"/>
              </w:rPr>
              <w:t>Range = 29-60</w:t>
            </w:r>
          </w:p>
          <w:p w14:paraId="00AC50F5" w14:textId="77777777" w:rsidR="0062246D" w:rsidRPr="001E7F1B" w:rsidRDefault="0062246D" w:rsidP="0062246D">
            <w:pPr>
              <w:rPr>
                <w:rFonts w:ascii="Arial" w:hAnsi="Arial" w:cs="Arial"/>
                <w:sz w:val="20"/>
                <w:szCs w:val="20"/>
              </w:rPr>
            </w:pPr>
          </w:p>
          <w:p w14:paraId="3722B514" w14:textId="47425FB3" w:rsidR="0062246D" w:rsidRPr="001E7F1B" w:rsidRDefault="0062246D" w:rsidP="0062246D">
            <w:pPr>
              <w:rPr>
                <w:rFonts w:ascii="Arial" w:hAnsi="Arial" w:cs="Arial"/>
                <w:sz w:val="20"/>
                <w:szCs w:val="20"/>
              </w:rPr>
            </w:pPr>
          </w:p>
        </w:tc>
        <w:tc>
          <w:tcPr>
            <w:tcW w:w="1559" w:type="dxa"/>
            <w:shd w:val="clear" w:color="auto" w:fill="auto"/>
          </w:tcPr>
          <w:p w14:paraId="49898EF1" w14:textId="1CA9D2EF" w:rsidR="0062246D" w:rsidRPr="001E7F1B" w:rsidRDefault="0062246D" w:rsidP="0062246D">
            <w:pPr>
              <w:rPr>
                <w:rFonts w:ascii="Arial" w:hAnsi="Arial" w:cs="Arial"/>
                <w:sz w:val="20"/>
                <w:szCs w:val="20"/>
              </w:rPr>
            </w:pPr>
            <w:r w:rsidRPr="001E7F1B">
              <w:rPr>
                <w:rFonts w:ascii="Arial" w:hAnsi="Arial" w:cs="Arial"/>
                <w:sz w:val="20"/>
                <w:szCs w:val="20"/>
              </w:rPr>
              <w:t>Psilocybin 25 mg + psychotherapy</w:t>
            </w:r>
          </w:p>
        </w:tc>
        <w:tc>
          <w:tcPr>
            <w:tcW w:w="1559" w:type="dxa"/>
          </w:tcPr>
          <w:p w14:paraId="3D3D82C0" w14:textId="15C7B9DE" w:rsidR="0062246D" w:rsidRPr="001E7F1B" w:rsidRDefault="0062246D" w:rsidP="0062246D">
            <w:pPr>
              <w:rPr>
                <w:rFonts w:ascii="Arial" w:hAnsi="Arial" w:cs="Arial"/>
                <w:sz w:val="20"/>
                <w:szCs w:val="20"/>
              </w:rPr>
            </w:pPr>
            <w:r w:rsidRPr="001E7F1B">
              <w:rPr>
                <w:rFonts w:ascii="Arial" w:hAnsi="Arial" w:cs="Arial"/>
                <w:sz w:val="20"/>
                <w:szCs w:val="20"/>
              </w:rPr>
              <w:t xml:space="preserve">Niacin 100 mg </w:t>
            </w:r>
          </w:p>
        </w:tc>
        <w:tc>
          <w:tcPr>
            <w:tcW w:w="1559" w:type="dxa"/>
          </w:tcPr>
          <w:p w14:paraId="7BCDD95C" w14:textId="56CBCE54" w:rsidR="0062246D" w:rsidRPr="001E7F1B" w:rsidRDefault="0062246D" w:rsidP="0062246D">
            <w:pPr>
              <w:rPr>
                <w:rFonts w:ascii="Arial" w:hAnsi="Arial" w:cs="Arial"/>
                <w:sz w:val="20"/>
                <w:szCs w:val="20"/>
              </w:rPr>
            </w:pPr>
            <w:r w:rsidRPr="001E7F1B">
              <w:rPr>
                <w:rFonts w:ascii="Arial" w:hAnsi="Arial" w:cs="Arial"/>
                <w:sz w:val="20"/>
                <w:szCs w:val="20"/>
              </w:rPr>
              <w:t xml:space="preserve">Double-blind; integrity assessed in participants </w:t>
            </w:r>
            <w:r w:rsidR="00FB30EA" w:rsidRPr="001E7F1B">
              <w:rPr>
                <w:rFonts w:ascii="Arial" w:hAnsi="Arial" w:cs="Arial"/>
                <w:sz w:val="20"/>
                <w:szCs w:val="20"/>
              </w:rPr>
              <w:t xml:space="preserve">at end of dosing session </w:t>
            </w:r>
            <w:r w:rsidRPr="001E7F1B">
              <w:rPr>
                <w:rFonts w:ascii="Arial" w:hAnsi="Arial" w:cs="Arial"/>
                <w:sz w:val="20"/>
                <w:szCs w:val="20"/>
              </w:rPr>
              <w:t>(100% correct)</w:t>
            </w:r>
          </w:p>
        </w:tc>
        <w:tc>
          <w:tcPr>
            <w:tcW w:w="1560" w:type="dxa"/>
            <w:shd w:val="clear" w:color="auto" w:fill="auto"/>
          </w:tcPr>
          <w:p w14:paraId="2318A7EB" w14:textId="0D9354B9" w:rsidR="0062246D" w:rsidRPr="001E7F1B" w:rsidRDefault="0062246D" w:rsidP="0062246D">
            <w:pPr>
              <w:rPr>
                <w:rFonts w:ascii="Arial" w:hAnsi="Arial" w:cs="Arial"/>
                <w:sz w:val="20"/>
                <w:szCs w:val="20"/>
              </w:rPr>
            </w:pPr>
            <w:r w:rsidRPr="001E7F1B">
              <w:rPr>
                <w:rFonts w:ascii="Arial" w:hAnsi="Arial" w:cs="Arial"/>
                <w:sz w:val="20"/>
                <w:szCs w:val="20"/>
              </w:rPr>
              <w:t>Screening and preparation, 4-week psychotherapy with 1 dosing session, 6-month follow-up</w:t>
            </w:r>
          </w:p>
        </w:tc>
        <w:tc>
          <w:tcPr>
            <w:tcW w:w="2268" w:type="dxa"/>
          </w:tcPr>
          <w:p w14:paraId="03EEA1D7" w14:textId="76C0E9AE" w:rsidR="0062246D" w:rsidRPr="001E7F1B" w:rsidRDefault="0062246D" w:rsidP="0062246D">
            <w:pPr>
              <w:rPr>
                <w:rFonts w:ascii="Arial" w:hAnsi="Arial" w:cs="Arial"/>
                <w:sz w:val="20"/>
                <w:szCs w:val="20"/>
              </w:rPr>
            </w:pPr>
            <w:r w:rsidRPr="001E7F1B">
              <w:rPr>
                <w:rFonts w:ascii="Arial" w:hAnsi="Arial" w:cs="Arial"/>
                <w:sz w:val="20"/>
                <w:szCs w:val="20"/>
              </w:rPr>
              <w:t xml:space="preserve">AEs assessed by asking about side effects during medication session and each integration visit; spontaneous and observed AEs also documented; causality and severity assignment according to pre-specified definitions; included information from other safety measures </w:t>
            </w:r>
            <w:r w:rsidR="00DF0F66" w:rsidRPr="001E7F1B">
              <w:rPr>
                <w:rFonts w:ascii="Arial" w:hAnsi="Arial" w:cs="Arial"/>
                <w:sz w:val="20"/>
                <w:szCs w:val="20"/>
              </w:rPr>
              <w:t>(</w:t>
            </w:r>
            <w:r w:rsidRPr="001E7F1B">
              <w:rPr>
                <w:rFonts w:ascii="Arial" w:hAnsi="Arial" w:cs="Arial"/>
                <w:sz w:val="20"/>
                <w:szCs w:val="20"/>
              </w:rPr>
              <w:t>C-SSRS</w:t>
            </w:r>
            <w:r w:rsidR="00DF0F66" w:rsidRPr="001E7F1B">
              <w:rPr>
                <w:rFonts w:ascii="Arial" w:hAnsi="Arial" w:cs="Arial"/>
                <w:sz w:val="20"/>
                <w:szCs w:val="20"/>
              </w:rPr>
              <w:t xml:space="preserve">, </w:t>
            </w:r>
            <w:r w:rsidRPr="001E7F1B">
              <w:rPr>
                <w:rFonts w:ascii="Arial" w:hAnsi="Arial" w:cs="Arial"/>
                <w:sz w:val="20"/>
                <w:szCs w:val="20"/>
              </w:rPr>
              <w:t>vitals</w:t>
            </w:r>
            <w:r w:rsidR="00DF0F66" w:rsidRPr="001E7F1B">
              <w:rPr>
                <w:rFonts w:ascii="Arial" w:hAnsi="Arial" w:cs="Arial"/>
                <w:sz w:val="20"/>
                <w:szCs w:val="20"/>
              </w:rPr>
              <w:t>)</w:t>
            </w:r>
          </w:p>
        </w:tc>
        <w:tc>
          <w:tcPr>
            <w:tcW w:w="2187" w:type="dxa"/>
          </w:tcPr>
          <w:p w14:paraId="74C362CF" w14:textId="64562268" w:rsidR="0062246D" w:rsidRPr="001E7F1B" w:rsidRDefault="0062246D" w:rsidP="0062246D">
            <w:pPr>
              <w:rPr>
                <w:rFonts w:ascii="Arial" w:hAnsi="Arial" w:cs="Arial"/>
                <w:sz w:val="20"/>
                <w:szCs w:val="20"/>
              </w:rPr>
            </w:pPr>
            <w:r w:rsidRPr="001E7F1B">
              <w:rPr>
                <w:rFonts w:ascii="Arial" w:hAnsi="Arial" w:cs="Arial"/>
                <w:sz w:val="20"/>
                <w:szCs w:val="20"/>
              </w:rPr>
              <w:t>No SAEs. AEs: mild nausea (n=4), mild headache (n=4), mild tachycardia (n=2), mild hypertension (n=6), moderate hypertension (n=8), severe hypertension (n=1), transient suicidal thoughts (n=1)</w:t>
            </w:r>
          </w:p>
        </w:tc>
      </w:tr>
      <w:tr w:rsidR="0062246D" w:rsidRPr="001E7F1B" w14:paraId="54818A3B" w14:textId="77777777" w:rsidTr="00FD5045">
        <w:trPr>
          <w:tblHeader/>
        </w:trPr>
        <w:tc>
          <w:tcPr>
            <w:tcW w:w="1555" w:type="dxa"/>
            <w:shd w:val="clear" w:color="auto" w:fill="E8E8E8" w:themeFill="background2"/>
            <w:hideMark/>
          </w:tcPr>
          <w:p w14:paraId="54880C98" w14:textId="77777777" w:rsidR="0062246D" w:rsidRPr="001E7F1B" w:rsidRDefault="0062246D" w:rsidP="0062246D">
            <w:pPr>
              <w:spacing w:after="160" w:line="259" w:lineRule="auto"/>
              <w:rPr>
                <w:rFonts w:ascii="Arial" w:hAnsi="Arial" w:cs="Arial"/>
                <w:sz w:val="20"/>
                <w:szCs w:val="20"/>
                <w:lang w:val="fr-FR"/>
              </w:rPr>
            </w:pPr>
            <w:proofErr w:type="spellStart"/>
            <w:r w:rsidRPr="001E7F1B">
              <w:rPr>
                <w:rFonts w:ascii="Arial" w:hAnsi="Arial" w:cs="Arial"/>
                <w:b/>
                <w:bCs/>
                <w:sz w:val="20"/>
                <w:szCs w:val="20"/>
                <w:lang w:val="fr-FR"/>
              </w:rPr>
              <w:lastRenderedPageBreak/>
              <w:t>Bogenshutz</w:t>
            </w:r>
            <w:proofErr w:type="spellEnd"/>
            <w:r w:rsidRPr="001E7F1B">
              <w:rPr>
                <w:rFonts w:ascii="Arial" w:hAnsi="Arial" w:cs="Arial"/>
                <w:b/>
                <w:bCs/>
                <w:sz w:val="20"/>
                <w:szCs w:val="20"/>
                <w:lang w:val="fr-FR"/>
              </w:rPr>
              <w:t xml:space="preserve"> et al (2022);</w:t>
            </w:r>
            <w:r w:rsidRPr="001E7F1B">
              <w:rPr>
                <w:rFonts w:ascii="Arial" w:hAnsi="Arial" w:cs="Arial"/>
                <w:sz w:val="20"/>
                <w:szCs w:val="20"/>
                <w:lang w:val="fr-FR"/>
              </w:rPr>
              <w:t xml:space="preserve"> </w:t>
            </w:r>
            <w:proofErr w:type="spellStart"/>
            <w:r w:rsidRPr="001E7F1B">
              <w:rPr>
                <w:rFonts w:ascii="Arial" w:hAnsi="Arial" w:cs="Arial"/>
                <w:sz w:val="20"/>
                <w:szCs w:val="20"/>
                <w:lang w:val="fr-FR"/>
              </w:rPr>
              <w:t>parallel</w:t>
            </w:r>
            <w:proofErr w:type="spellEnd"/>
            <w:r w:rsidRPr="001E7F1B">
              <w:rPr>
                <w:rFonts w:ascii="Arial" w:hAnsi="Arial" w:cs="Arial"/>
                <w:sz w:val="20"/>
                <w:szCs w:val="20"/>
                <w:lang w:val="fr-FR"/>
              </w:rPr>
              <w:t xml:space="preserve"> RCT; phase 2; NCT02061293</w:t>
            </w:r>
          </w:p>
        </w:tc>
        <w:tc>
          <w:tcPr>
            <w:tcW w:w="1701" w:type="dxa"/>
            <w:hideMark/>
          </w:tcPr>
          <w:p w14:paraId="025800A9"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Alcohol dependence, DSM-IV, N = 95 (42F, 53M), Mean age = 45.8 (SD = 11.6), Range: Not specified</w:t>
            </w:r>
          </w:p>
        </w:tc>
        <w:tc>
          <w:tcPr>
            <w:tcW w:w="1559" w:type="dxa"/>
            <w:hideMark/>
          </w:tcPr>
          <w:p w14:paraId="051DF3EB" w14:textId="7BD16656"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Psilocybin 25 mg/70 kg (session 1), 25, 30 or40 mg/70 kg (session 2) + psychotherapy</w:t>
            </w:r>
          </w:p>
        </w:tc>
        <w:tc>
          <w:tcPr>
            <w:tcW w:w="1559" w:type="dxa"/>
            <w:hideMark/>
          </w:tcPr>
          <w:p w14:paraId="69232B67"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Diphenhydramine, 50mg (session 1), 100 mg (session 2)</w:t>
            </w:r>
          </w:p>
        </w:tc>
        <w:tc>
          <w:tcPr>
            <w:tcW w:w="1559" w:type="dxa"/>
            <w:hideMark/>
          </w:tcPr>
          <w:p w14:paraId="054505A0"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Double-blind; integrity assessed in participants (1</w:t>
            </w:r>
            <w:r w:rsidRPr="001E7F1B">
              <w:rPr>
                <w:rFonts w:ascii="Arial" w:hAnsi="Arial" w:cs="Arial"/>
                <w:sz w:val="20"/>
                <w:szCs w:val="20"/>
                <w:vertAlign w:val="superscript"/>
              </w:rPr>
              <w:t>st</w:t>
            </w:r>
            <w:r w:rsidRPr="001E7F1B">
              <w:rPr>
                <w:rFonts w:ascii="Arial" w:hAnsi="Arial" w:cs="Arial"/>
                <w:sz w:val="20"/>
                <w:szCs w:val="20"/>
              </w:rPr>
              <w:t xml:space="preserve"> session 93.6% correct; 2</w:t>
            </w:r>
            <w:r w:rsidRPr="001E7F1B">
              <w:rPr>
                <w:rFonts w:ascii="Arial" w:hAnsi="Arial" w:cs="Arial"/>
                <w:sz w:val="20"/>
                <w:szCs w:val="20"/>
                <w:vertAlign w:val="superscript"/>
              </w:rPr>
              <w:t>nd</w:t>
            </w:r>
            <w:r w:rsidRPr="001E7F1B">
              <w:rPr>
                <w:rFonts w:ascii="Arial" w:hAnsi="Arial" w:cs="Arial"/>
                <w:sz w:val="20"/>
                <w:szCs w:val="20"/>
              </w:rPr>
              <w:t xml:space="preserve"> session 94.7% correct) and therapists (1</w:t>
            </w:r>
            <w:r w:rsidRPr="001E7F1B">
              <w:rPr>
                <w:rFonts w:ascii="Arial" w:hAnsi="Arial" w:cs="Arial"/>
                <w:sz w:val="20"/>
                <w:szCs w:val="20"/>
                <w:vertAlign w:val="superscript"/>
              </w:rPr>
              <w:t>st</w:t>
            </w:r>
            <w:r w:rsidRPr="001E7F1B">
              <w:rPr>
                <w:rFonts w:ascii="Arial" w:hAnsi="Arial" w:cs="Arial"/>
                <w:sz w:val="20"/>
                <w:szCs w:val="20"/>
              </w:rPr>
              <w:t xml:space="preserve"> session 92.4% correct; 2</w:t>
            </w:r>
            <w:r w:rsidRPr="001E7F1B">
              <w:rPr>
                <w:rFonts w:ascii="Arial" w:hAnsi="Arial" w:cs="Arial"/>
                <w:sz w:val="20"/>
                <w:szCs w:val="20"/>
                <w:vertAlign w:val="superscript"/>
              </w:rPr>
              <w:t>nd</w:t>
            </w:r>
            <w:r w:rsidRPr="001E7F1B">
              <w:rPr>
                <w:rFonts w:ascii="Arial" w:hAnsi="Arial" w:cs="Arial"/>
                <w:sz w:val="20"/>
                <w:szCs w:val="20"/>
              </w:rPr>
              <w:t xml:space="preserve"> session 97.4% correct)</w:t>
            </w:r>
          </w:p>
        </w:tc>
        <w:tc>
          <w:tcPr>
            <w:tcW w:w="1560" w:type="dxa"/>
            <w:shd w:val="clear" w:color="auto" w:fill="auto"/>
            <w:hideMark/>
          </w:tcPr>
          <w:p w14:paraId="43F56EF1"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Screening and preparation, 12-week psychotherapy with 2 dosing sessions, 24-week follow-up</w:t>
            </w:r>
          </w:p>
        </w:tc>
        <w:tc>
          <w:tcPr>
            <w:tcW w:w="2268" w:type="dxa"/>
            <w:hideMark/>
          </w:tcPr>
          <w:p w14:paraId="39ADE6A6"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AE case forms; vital signs at each visit and medication session</w:t>
            </w:r>
          </w:p>
        </w:tc>
        <w:tc>
          <w:tcPr>
            <w:tcW w:w="2187" w:type="dxa"/>
            <w:hideMark/>
          </w:tcPr>
          <w:p w14:paraId="5F7632A3" w14:textId="6ABA3929"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204 AEs reported: 119 in psilocybin, 85 in diphenhydramine. SAEs: 3 in diphenhydramine group</w:t>
            </w:r>
            <w:r w:rsidR="00FB30EA" w:rsidRPr="001E7F1B">
              <w:rPr>
                <w:rFonts w:ascii="Arial" w:hAnsi="Arial" w:cs="Arial"/>
                <w:sz w:val="20"/>
                <w:szCs w:val="20"/>
              </w:rPr>
              <w:t xml:space="preserve"> in n=2</w:t>
            </w:r>
            <w:r w:rsidRPr="001E7F1B">
              <w:rPr>
                <w:rFonts w:ascii="Arial" w:hAnsi="Arial" w:cs="Arial"/>
                <w:sz w:val="20"/>
                <w:szCs w:val="20"/>
              </w:rPr>
              <w:t xml:space="preserve"> (2 </w:t>
            </w:r>
            <w:r w:rsidR="00FB30EA" w:rsidRPr="001E7F1B">
              <w:rPr>
                <w:rFonts w:ascii="Arial" w:hAnsi="Arial" w:cs="Arial"/>
                <w:sz w:val="20"/>
                <w:szCs w:val="20"/>
              </w:rPr>
              <w:t xml:space="preserve">events of psychiatric admission due to </w:t>
            </w:r>
            <w:r w:rsidRPr="001E7F1B">
              <w:rPr>
                <w:rFonts w:ascii="Arial" w:hAnsi="Arial" w:cs="Arial"/>
                <w:sz w:val="20"/>
                <w:szCs w:val="20"/>
              </w:rPr>
              <w:t>suicidal ideation</w:t>
            </w:r>
            <w:r w:rsidR="00FB30EA" w:rsidRPr="001E7F1B">
              <w:rPr>
                <w:rFonts w:ascii="Arial" w:hAnsi="Arial" w:cs="Arial"/>
                <w:sz w:val="20"/>
                <w:szCs w:val="20"/>
              </w:rPr>
              <w:t xml:space="preserve"> in n=1</w:t>
            </w:r>
            <w:r w:rsidRPr="001E7F1B">
              <w:rPr>
                <w:rFonts w:ascii="Arial" w:hAnsi="Arial" w:cs="Arial"/>
                <w:sz w:val="20"/>
                <w:szCs w:val="20"/>
              </w:rPr>
              <w:t>, 1 Mallory-Weiss tear</w:t>
            </w:r>
            <w:r w:rsidR="00FB30EA" w:rsidRPr="001E7F1B">
              <w:rPr>
                <w:rFonts w:ascii="Arial" w:hAnsi="Arial" w:cs="Arial"/>
                <w:sz w:val="20"/>
                <w:szCs w:val="20"/>
              </w:rPr>
              <w:t xml:space="preserve"> in n=1</w:t>
            </w:r>
            <w:r w:rsidRPr="001E7F1B">
              <w:rPr>
                <w:rFonts w:ascii="Arial" w:hAnsi="Arial" w:cs="Arial"/>
                <w:sz w:val="20"/>
                <w:szCs w:val="20"/>
              </w:rPr>
              <w:t xml:space="preserve">). AEs </w:t>
            </w:r>
            <w:r w:rsidR="00FB30EA" w:rsidRPr="001E7F1B">
              <w:rPr>
                <w:rFonts w:ascii="Arial" w:hAnsi="Arial" w:cs="Arial"/>
                <w:sz w:val="20"/>
                <w:szCs w:val="20"/>
              </w:rPr>
              <w:t xml:space="preserve">that were more </w:t>
            </w:r>
            <w:r w:rsidR="00E83EF9" w:rsidRPr="001E7F1B">
              <w:rPr>
                <w:rFonts w:ascii="Arial" w:hAnsi="Arial" w:cs="Arial"/>
                <w:sz w:val="20"/>
                <w:szCs w:val="20"/>
              </w:rPr>
              <w:t xml:space="preserve">frequently </w:t>
            </w:r>
            <w:r w:rsidR="00634675" w:rsidRPr="001E7F1B">
              <w:rPr>
                <w:rFonts w:ascii="Arial" w:hAnsi="Arial" w:cs="Arial"/>
                <w:sz w:val="20"/>
                <w:szCs w:val="20"/>
              </w:rPr>
              <w:t>occurring</w:t>
            </w:r>
            <w:r w:rsidR="00FB30EA" w:rsidRPr="001E7F1B">
              <w:rPr>
                <w:rFonts w:ascii="Arial" w:hAnsi="Arial" w:cs="Arial"/>
                <w:sz w:val="20"/>
                <w:szCs w:val="20"/>
              </w:rPr>
              <w:t xml:space="preserve"> </w:t>
            </w:r>
            <w:r w:rsidRPr="001E7F1B">
              <w:rPr>
                <w:rFonts w:ascii="Arial" w:hAnsi="Arial" w:cs="Arial"/>
                <w:sz w:val="20"/>
                <w:szCs w:val="20"/>
              </w:rPr>
              <w:t>in psilocybin group compared to diphenhydramine</w:t>
            </w:r>
            <w:r w:rsidR="00FB30EA" w:rsidRPr="001E7F1B">
              <w:rPr>
                <w:rFonts w:ascii="Arial" w:hAnsi="Arial" w:cs="Arial"/>
                <w:sz w:val="20"/>
                <w:szCs w:val="20"/>
              </w:rPr>
              <w:t xml:space="preserve"> (p &lt; 0.05)</w:t>
            </w:r>
            <w:r w:rsidRPr="001E7F1B">
              <w:rPr>
                <w:rFonts w:ascii="Arial" w:hAnsi="Arial" w:cs="Arial"/>
                <w:sz w:val="20"/>
                <w:szCs w:val="20"/>
              </w:rPr>
              <w:t>: Headache (n=21), nausea (n=10), anxiety (n=7)</w:t>
            </w:r>
          </w:p>
        </w:tc>
      </w:tr>
      <w:tr w:rsidR="0062246D" w:rsidRPr="001E7F1B" w14:paraId="21093840" w14:textId="77777777" w:rsidTr="00FD5045">
        <w:trPr>
          <w:tblHeader/>
        </w:trPr>
        <w:tc>
          <w:tcPr>
            <w:tcW w:w="1555" w:type="dxa"/>
            <w:shd w:val="clear" w:color="auto" w:fill="E8E8E8" w:themeFill="background2"/>
            <w:hideMark/>
          </w:tcPr>
          <w:p w14:paraId="08A0CC4F"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b/>
                <w:bCs/>
                <w:sz w:val="20"/>
                <w:szCs w:val="20"/>
              </w:rPr>
              <w:t>Carhart-Harris et al (2016);</w:t>
            </w:r>
            <w:r w:rsidRPr="001E7F1B">
              <w:rPr>
                <w:rFonts w:ascii="Arial" w:hAnsi="Arial" w:cs="Arial"/>
                <w:sz w:val="20"/>
                <w:szCs w:val="20"/>
              </w:rPr>
              <w:t xml:space="preserve"> open-label pilot; phase 2</w:t>
            </w:r>
          </w:p>
        </w:tc>
        <w:tc>
          <w:tcPr>
            <w:tcW w:w="1701" w:type="dxa"/>
            <w:hideMark/>
          </w:tcPr>
          <w:p w14:paraId="1BCAA222"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MDD, treatment-resistant, N = 12 (6F, 6M), Mean age = 42.7 (SD = 10.2), Range = 30–64</w:t>
            </w:r>
          </w:p>
        </w:tc>
        <w:tc>
          <w:tcPr>
            <w:tcW w:w="1559" w:type="dxa"/>
            <w:hideMark/>
          </w:tcPr>
          <w:p w14:paraId="47BAA501"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Psilocybin 10 mg (session 1), and 25 mg (session 2) + psychological support</w:t>
            </w:r>
          </w:p>
        </w:tc>
        <w:tc>
          <w:tcPr>
            <w:tcW w:w="1559" w:type="dxa"/>
            <w:hideMark/>
          </w:tcPr>
          <w:p w14:paraId="5E58E91C"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A</w:t>
            </w:r>
          </w:p>
        </w:tc>
        <w:tc>
          <w:tcPr>
            <w:tcW w:w="1559" w:type="dxa"/>
            <w:hideMark/>
          </w:tcPr>
          <w:p w14:paraId="13F3B788"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A</w:t>
            </w:r>
          </w:p>
        </w:tc>
        <w:tc>
          <w:tcPr>
            <w:tcW w:w="1560" w:type="dxa"/>
            <w:hideMark/>
          </w:tcPr>
          <w:p w14:paraId="07D4A684"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Screening and preparation, 2 dosing sessions (7 days apart), 3-month follow-up</w:t>
            </w:r>
          </w:p>
        </w:tc>
        <w:tc>
          <w:tcPr>
            <w:tcW w:w="2268" w:type="dxa"/>
            <w:hideMark/>
          </w:tcPr>
          <w:p w14:paraId="0404BBB9"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Method and timing of AE assessment unclear; causality and severity assignment by PI according to pre-specified definitions</w:t>
            </w:r>
          </w:p>
        </w:tc>
        <w:tc>
          <w:tcPr>
            <w:tcW w:w="2187" w:type="dxa"/>
            <w:hideMark/>
          </w:tcPr>
          <w:p w14:paraId="44A24A4D" w14:textId="44960FC6"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o SAEs. 30 AEs reported across n = 12. Common AEs</w:t>
            </w:r>
            <w:r w:rsidR="00FB30EA" w:rsidRPr="001E7F1B">
              <w:rPr>
                <w:rFonts w:ascii="Arial" w:hAnsi="Arial" w:cs="Arial"/>
                <w:color w:val="000000"/>
                <w:sz w:val="20"/>
                <w:szCs w:val="20"/>
                <w:vertAlign w:val="superscript"/>
              </w:rPr>
              <w:t>a</w:t>
            </w:r>
            <w:r w:rsidRPr="001E7F1B">
              <w:rPr>
                <w:rFonts w:ascii="Arial" w:hAnsi="Arial" w:cs="Arial"/>
                <w:sz w:val="20"/>
                <w:szCs w:val="20"/>
              </w:rPr>
              <w:t xml:space="preserve"> included transient anxiety (n=12), confusion/thought disorder (n=9), headache (n=4)</w:t>
            </w:r>
          </w:p>
        </w:tc>
      </w:tr>
      <w:tr w:rsidR="0062246D" w:rsidRPr="001E7F1B" w14:paraId="22A43910" w14:textId="77777777" w:rsidTr="00FD5045">
        <w:trPr>
          <w:tblHeader/>
        </w:trPr>
        <w:tc>
          <w:tcPr>
            <w:tcW w:w="1555" w:type="dxa"/>
            <w:shd w:val="clear" w:color="auto" w:fill="E8E8E8" w:themeFill="background2"/>
            <w:hideMark/>
          </w:tcPr>
          <w:p w14:paraId="79BFC5A4" w14:textId="071C1DC1" w:rsidR="0062246D" w:rsidRPr="001E7F1B" w:rsidRDefault="0062246D" w:rsidP="0062246D">
            <w:pPr>
              <w:spacing w:after="160" w:line="259" w:lineRule="auto"/>
              <w:rPr>
                <w:rFonts w:ascii="Arial" w:hAnsi="Arial" w:cs="Arial"/>
                <w:sz w:val="20"/>
                <w:szCs w:val="20"/>
              </w:rPr>
            </w:pPr>
            <w:r w:rsidRPr="001E7F1B">
              <w:rPr>
                <w:rFonts w:ascii="Arial" w:hAnsi="Arial" w:cs="Arial"/>
                <w:b/>
                <w:bCs/>
                <w:sz w:val="20"/>
                <w:szCs w:val="20"/>
              </w:rPr>
              <w:lastRenderedPageBreak/>
              <w:t>Carhart-Harris et al (2018);</w:t>
            </w:r>
            <w:r w:rsidRPr="001E7F1B">
              <w:rPr>
                <w:rFonts w:ascii="Arial" w:hAnsi="Arial" w:cs="Arial"/>
                <w:sz w:val="20"/>
                <w:szCs w:val="20"/>
              </w:rPr>
              <w:t xml:space="preserve"> </w:t>
            </w:r>
            <w:r w:rsidRPr="001E7F1B">
              <w:rPr>
                <w:rFonts w:ascii="Arial" w:hAnsi="Arial" w:cs="Arial"/>
                <w:color w:val="000000"/>
                <w:sz w:val="20"/>
                <w:szCs w:val="20"/>
              </w:rPr>
              <w:t xml:space="preserve">6-month follow-up from </w:t>
            </w:r>
            <w:r w:rsidRPr="001E7F1B">
              <w:rPr>
                <w:rFonts w:ascii="Arial" w:hAnsi="Arial" w:cs="Arial"/>
                <w:b/>
                <w:bCs/>
                <w:color w:val="000000"/>
                <w:sz w:val="20"/>
                <w:szCs w:val="20"/>
              </w:rPr>
              <w:t>Carhart-Harris et al (2016);</w:t>
            </w:r>
            <w:r w:rsidRPr="001E7F1B">
              <w:rPr>
                <w:rFonts w:ascii="Arial" w:hAnsi="Arial" w:cs="Arial"/>
                <w:color w:val="000000"/>
                <w:sz w:val="20"/>
                <w:szCs w:val="20"/>
              </w:rPr>
              <w:t xml:space="preserve"> </w:t>
            </w:r>
            <w:r w:rsidRPr="001E7F1B">
              <w:rPr>
                <w:rFonts w:ascii="Arial" w:hAnsi="Arial" w:cs="Arial"/>
                <w:sz w:val="20"/>
                <w:szCs w:val="20"/>
              </w:rPr>
              <w:t xml:space="preserve">open-label pilot; phase 2 </w:t>
            </w:r>
          </w:p>
        </w:tc>
        <w:tc>
          <w:tcPr>
            <w:tcW w:w="1701" w:type="dxa"/>
            <w:hideMark/>
          </w:tcPr>
          <w:p w14:paraId="4D0E0EFA"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MDD, treatment-resistant, N = 20 (6F, 14M), Mean age = 44.1 (SD = 11.0), Range = 27–64</w:t>
            </w:r>
          </w:p>
        </w:tc>
        <w:tc>
          <w:tcPr>
            <w:tcW w:w="1559" w:type="dxa"/>
            <w:hideMark/>
          </w:tcPr>
          <w:p w14:paraId="2F6163F7"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Psilocybin 10 mg (session 1), and 25 mg (session 2) + psychological support</w:t>
            </w:r>
          </w:p>
        </w:tc>
        <w:tc>
          <w:tcPr>
            <w:tcW w:w="1559" w:type="dxa"/>
            <w:hideMark/>
          </w:tcPr>
          <w:p w14:paraId="4644B7B9"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A</w:t>
            </w:r>
          </w:p>
        </w:tc>
        <w:tc>
          <w:tcPr>
            <w:tcW w:w="1559" w:type="dxa"/>
            <w:hideMark/>
          </w:tcPr>
          <w:p w14:paraId="55490880" w14:textId="77777777" w:rsidR="0062246D" w:rsidRPr="001E7F1B" w:rsidRDefault="0062246D" w:rsidP="0062246D">
            <w:pPr>
              <w:spacing w:after="160" w:line="259" w:lineRule="auto"/>
              <w:rPr>
                <w:rFonts w:ascii="Arial" w:hAnsi="Arial" w:cs="Arial"/>
                <w:b/>
                <w:bCs/>
                <w:sz w:val="20"/>
                <w:szCs w:val="20"/>
              </w:rPr>
            </w:pPr>
            <w:r w:rsidRPr="001E7F1B">
              <w:rPr>
                <w:rFonts w:ascii="Arial" w:hAnsi="Arial" w:cs="Arial"/>
                <w:sz w:val="20"/>
                <w:szCs w:val="20"/>
              </w:rPr>
              <w:t>N/A</w:t>
            </w:r>
          </w:p>
        </w:tc>
        <w:tc>
          <w:tcPr>
            <w:tcW w:w="1560" w:type="dxa"/>
            <w:hideMark/>
          </w:tcPr>
          <w:p w14:paraId="6DD7FD99"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Screening and preparation, 2 dosing sessions (7 days apart), 3-month follow-up; additional 3-month follow-up</w:t>
            </w:r>
          </w:p>
        </w:tc>
        <w:tc>
          <w:tcPr>
            <w:tcW w:w="2268" w:type="dxa"/>
            <w:hideMark/>
          </w:tcPr>
          <w:p w14:paraId="1228D464"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AEs assessed by asking about side effects at each post-treatment visit; spontaneous and observed AEs also documented; causality and severity assignment by PI according to pre-specified definitions</w:t>
            </w:r>
          </w:p>
        </w:tc>
        <w:tc>
          <w:tcPr>
            <w:tcW w:w="2187" w:type="dxa"/>
            <w:hideMark/>
          </w:tcPr>
          <w:p w14:paraId="4368B2E8" w14:textId="5FA1F131"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o SAEs. Did not report total number of AEs. Common AEs</w:t>
            </w:r>
            <w:r w:rsidR="00FB30EA" w:rsidRPr="001E7F1B">
              <w:rPr>
                <w:rFonts w:ascii="Arial" w:hAnsi="Arial" w:cs="Arial"/>
                <w:color w:val="000000"/>
                <w:sz w:val="20"/>
                <w:szCs w:val="20"/>
                <w:vertAlign w:val="superscript"/>
              </w:rPr>
              <w:t>a</w:t>
            </w:r>
            <w:r w:rsidRPr="001E7F1B">
              <w:rPr>
                <w:rFonts w:ascii="Arial" w:hAnsi="Arial" w:cs="Arial"/>
                <w:sz w:val="20"/>
                <w:szCs w:val="20"/>
              </w:rPr>
              <w:t>: transient anxiety (n=15), headaches (n=8), nausea (n=5), paranoia (n=3)</w:t>
            </w:r>
          </w:p>
        </w:tc>
      </w:tr>
      <w:tr w:rsidR="0062246D" w:rsidRPr="001E7F1B" w14:paraId="13296868" w14:textId="77777777" w:rsidTr="00FD5045">
        <w:trPr>
          <w:tblHeader/>
        </w:trPr>
        <w:tc>
          <w:tcPr>
            <w:tcW w:w="1555" w:type="dxa"/>
            <w:shd w:val="clear" w:color="auto" w:fill="E8E8E8" w:themeFill="background2"/>
            <w:hideMark/>
          </w:tcPr>
          <w:p w14:paraId="112DD8EE"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b/>
                <w:bCs/>
                <w:sz w:val="20"/>
                <w:szCs w:val="20"/>
              </w:rPr>
              <w:t>Carhart-Harris et al (2021);</w:t>
            </w:r>
            <w:r w:rsidRPr="001E7F1B">
              <w:rPr>
                <w:rFonts w:ascii="Arial" w:hAnsi="Arial" w:cs="Arial"/>
                <w:sz w:val="20"/>
                <w:szCs w:val="20"/>
              </w:rPr>
              <w:t xml:space="preserve"> parallel RCT; phase 2; NCT03429075</w:t>
            </w:r>
            <w:r w:rsidRPr="001E7F1B">
              <w:rPr>
                <w:rFonts w:ascii="Arial" w:hAnsi="Arial" w:cs="Arial"/>
                <w:sz w:val="20"/>
                <w:szCs w:val="20"/>
              </w:rPr>
              <w:tab/>
            </w:r>
          </w:p>
        </w:tc>
        <w:tc>
          <w:tcPr>
            <w:tcW w:w="1701" w:type="dxa"/>
            <w:hideMark/>
          </w:tcPr>
          <w:p w14:paraId="26E7EC31" w14:textId="655E788C"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MDD, N = 59 (20F, 39M), Mean age = 41.2 (SD: 10.9 not specified), Range = 21–64</w:t>
            </w:r>
          </w:p>
        </w:tc>
        <w:tc>
          <w:tcPr>
            <w:tcW w:w="1559" w:type="dxa"/>
            <w:hideMark/>
          </w:tcPr>
          <w:p w14:paraId="2A5CE374"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Psilocybin group (n=30); two 25mg psilocybin sessions + 6 weeks of daily placebo + psychological support</w:t>
            </w:r>
          </w:p>
        </w:tc>
        <w:tc>
          <w:tcPr>
            <w:tcW w:w="1559" w:type="dxa"/>
            <w:hideMark/>
          </w:tcPr>
          <w:p w14:paraId="488E8FD7"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color w:val="000000"/>
                <w:sz w:val="20"/>
                <w:szCs w:val="20"/>
              </w:rPr>
              <w:t xml:space="preserve">Escitalopram group (n=29; two 1mg psilocybin sessions + 6 weeks of daily oral escitalopram (10-20mg) </w:t>
            </w:r>
            <w:r w:rsidRPr="001E7F1B">
              <w:rPr>
                <w:rFonts w:ascii="Arial" w:hAnsi="Arial" w:cs="Arial"/>
                <w:sz w:val="20"/>
                <w:szCs w:val="20"/>
              </w:rPr>
              <w:t>+ psychological support</w:t>
            </w:r>
          </w:p>
        </w:tc>
        <w:tc>
          <w:tcPr>
            <w:tcW w:w="1559" w:type="dxa"/>
            <w:hideMark/>
          </w:tcPr>
          <w:p w14:paraId="2030F583" w14:textId="6FDBC271"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Double-blind </w:t>
            </w:r>
          </w:p>
        </w:tc>
        <w:tc>
          <w:tcPr>
            <w:tcW w:w="1560" w:type="dxa"/>
            <w:hideMark/>
          </w:tcPr>
          <w:p w14:paraId="1147643B"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Screening and preparation, 2 dosing days (3 weeks apart) alongside 6 weeks daily placebo or escitalopram</w:t>
            </w:r>
          </w:p>
        </w:tc>
        <w:tc>
          <w:tcPr>
            <w:tcW w:w="2268" w:type="dxa"/>
            <w:hideMark/>
          </w:tcPr>
          <w:p w14:paraId="7ADCE367" w14:textId="77777777" w:rsidR="0062246D" w:rsidRPr="001E7F1B" w:rsidRDefault="0062246D" w:rsidP="0062246D">
            <w:pPr>
              <w:spacing w:after="160" w:line="259" w:lineRule="auto"/>
              <w:rPr>
                <w:rFonts w:ascii="Arial" w:hAnsi="Arial" w:cs="Arial"/>
                <w:b/>
                <w:bCs/>
                <w:sz w:val="20"/>
                <w:szCs w:val="20"/>
              </w:rPr>
            </w:pPr>
            <w:r w:rsidRPr="001E7F1B">
              <w:rPr>
                <w:rFonts w:ascii="Arial" w:hAnsi="Arial" w:cs="Arial"/>
                <w:sz w:val="20"/>
                <w:szCs w:val="20"/>
              </w:rPr>
              <w:t>AEs assessed by open-ended question and observation at every visit; coded using MedDRA; causality and severity assignment by PI according to pre-specified definitions</w:t>
            </w:r>
          </w:p>
        </w:tc>
        <w:tc>
          <w:tcPr>
            <w:tcW w:w="2187" w:type="dxa"/>
            <w:hideMark/>
          </w:tcPr>
          <w:p w14:paraId="070CDA90" w14:textId="5D99E2F0"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o SAEs reported; AEs reported by n=50 (n=26 in psilocybin group, n=24 in escitalopram group); common AEs</w:t>
            </w:r>
            <w:r w:rsidR="00FB30EA" w:rsidRPr="001E7F1B">
              <w:rPr>
                <w:rFonts w:ascii="Arial" w:hAnsi="Arial" w:cs="Arial"/>
                <w:color w:val="000000"/>
                <w:sz w:val="20"/>
                <w:szCs w:val="20"/>
                <w:vertAlign w:val="superscript"/>
              </w:rPr>
              <w:t>a</w:t>
            </w:r>
            <w:r w:rsidRPr="001E7F1B">
              <w:rPr>
                <w:rFonts w:ascii="Arial" w:hAnsi="Arial" w:cs="Arial"/>
                <w:sz w:val="20"/>
                <w:szCs w:val="20"/>
              </w:rPr>
              <w:t xml:space="preserve"> in psilocybin group included headache (n=20), nausea (n=8), migraine (n=3); common AEs</w:t>
            </w:r>
            <w:r w:rsidR="00896BA5" w:rsidRPr="001E7F1B">
              <w:rPr>
                <w:rFonts w:ascii="Arial" w:hAnsi="Arial" w:cs="Arial"/>
                <w:color w:val="000000"/>
                <w:sz w:val="20"/>
                <w:szCs w:val="20"/>
                <w:vertAlign w:val="superscript"/>
              </w:rPr>
              <w:t>a</w:t>
            </w:r>
            <w:r w:rsidR="00896BA5" w:rsidRPr="001E7F1B">
              <w:rPr>
                <w:rFonts w:ascii="Arial" w:hAnsi="Arial" w:cs="Arial"/>
                <w:sz w:val="20"/>
                <w:szCs w:val="20"/>
              </w:rPr>
              <w:t xml:space="preserve"> </w:t>
            </w:r>
            <w:r w:rsidRPr="001E7F1B">
              <w:rPr>
                <w:rFonts w:ascii="Arial" w:hAnsi="Arial" w:cs="Arial"/>
                <w:sz w:val="20"/>
                <w:szCs w:val="20"/>
              </w:rPr>
              <w:t xml:space="preserve"> in escitalopram group included anxiety (n=4) and dry mouth (n=4</w:t>
            </w:r>
            <w:r w:rsidR="002D2954" w:rsidRPr="001E7F1B">
              <w:rPr>
                <w:rFonts w:ascii="Arial" w:hAnsi="Arial" w:cs="Arial"/>
                <w:sz w:val="20"/>
                <w:szCs w:val="20"/>
              </w:rPr>
              <w:t>)</w:t>
            </w:r>
          </w:p>
        </w:tc>
      </w:tr>
      <w:tr w:rsidR="0062246D" w:rsidRPr="001E7F1B" w14:paraId="665BA677" w14:textId="77777777" w:rsidTr="00FD5045">
        <w:trPr>
          <w:tblHeader/>
        </w:trPr>
        <w:tc>
          <w:tcPr>
            <w:tcW w:w="1555" w:type="dxa"/>
            <w:shd w:val="clear" w:color="auto" w:fill="E8E8E8" w:themeFill="background2"/>
            <w:hideMark/>
          </w:tcPr>
          <w:p w14:paraId="36972A0F" w14:textId="77777777" w:rsidR="0062246D" w:rsidRPr="001E7F1B" w:rsidRDefault="0062246D" w:rsidP="0062246D">
            <w:pPr>
              <w:rPr>
                <w:rFonts w:ascii="Arial" w:hAnsi="Arial" w:cs="Arial"/>
                <w:b/>
                <w:bCs/>
                <w:sz w:val="20"/>
                <w:szCs w:val="20"/>
              </w:rPr>
            </w:pPr>
            <w:r w:rsidRPr="001E7F1B">
              <w:rPr>
                <w:rFonts w:ascii="Arial" w:hAnsi="Arial" w:cs="Arial"/>
                <w:b/>
                <w:bCs/>
                <w:sz w:val="20"/>
                <w:szCs w:val="20"/>
              </w:rPr>
              <w:lastRenderedPageBreak/>
              <w:t xml:space="preserve">Davis et al (2021); </w:t>
            </w:r>
          </w:p>
          <w:p w14:paraId="603557D7"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parallel RCT; phase 2; NCT03181529</w:t>
            </w:r>
          </w:p>
        </w:tc>
        <w:tc>
          <w:tcPr>
            <w:tcW w:w="1701" w:type="dxa"/>
            <w:hideMark/>
          </w:tcPr>
          <w:p w14:paraId="7977BD80" w14:textId="566BA4E4"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MDD, N = 27 randomized, 24 completed and </w:t>
            </w:r>
            <w:r w:rsidR="000913F3" w:rsidRPr="001E7F1B">
              <w:rPr>
                <w:rFonts w:ascii="Arial" w:hAnsi="Arial" w:cs="Arial"/>
                <w:sz w:val="20"/>
                <w:szCs w:val="20"/>
              </w:rPr>
              <w:t>analysed</w:t>
            </w:r>
            <w:r w:rsidRPr="001E7F1B">
              <w:rPr>
                <w:rFonts w:ascii="Arial" w:hAnsi="Arial" w:cs="Arial"/>
                <w:sz w:val="20"/>
                <w:szCs w:val="20"/>
              </w:rPr>
              <w:t xml:space="preserve"> (16F, 8M), Mean age = 39.8 (SD = 12.2), Range: Not specified</w:t>
            </w:r>
          </w:p>
        </w:tc>
        <w:tc>
          <w:tcPr>
            <w:tcW w:w="1559" w:type="dxa"/>
            <w:hideMark/>
          </w:tcPr>
          <w:p w14:paraId="01ADD502" w14:textId="23A73297" w:rsidR="0062246D" w:rsidRPr="001E7F1B" w:rsidRDefault="0062246D" w:rsidP="0062246D">
            <w:pPr>
              <w:spacing w:after="160" w:line="259" w:lineRule="auto"/>
              <w:rPr>
                <w:rFonts w:ascii="Arial" w:hAnsi="Arial" w:cs="Arial"/>
                <w:sz w:val="20"/>
                <w:szCs w:val="20"/>
              </w:rPr>
            </w:pPr>
            <w:r w:rsidRPr="001E7F1B">
              <w:rPr>
                <w:rFonts w:ascii="Arial" w:hAnsi="Arial" w:cs="Arial"/>
                <w:color w:val="000000"/>
                <w:sz w:val="20"/>
                <w:szCs w:val="20"/>
              </w:rPr>
              <w:t xml:space="preserve">Immediate treatment group (n=15 randomized, n=13 </w:t>
            </w:r>
            <w:r w:rsidR="000913F3" w:rsidRPr="001E7F1B">
              <w:rPr>
                <w:rFonts w:ascii="Arial" w:hAnsi="Arial" w:cs="Arial"/>
                <w:color w:val="000000"/>
                <w:sz w:val="20"/>
                <w:szCs w:val="20"/>
              </w:rPr>
              <w:t>analysed</w:t>
            </w:r>
            <w:r w:rsidRPr="001E7F1B">
              <w:rPr>
                <w:rFonts w:ascii="Arial" w:hAnsi="Arial" w:cs="Arial"/>
                <w:color w:val="000000"/>
                <w:sz w:val="20"/>
                <w:szCs w:val="20"/>
              </w:rPr>
              <w:t xml:space="preserve">). </w:t>
            </w:r>
            <w:r w:rsidRPr="001E7F1B">
              <w:rPr>
                <w:rFonts w:ascii="Arial" w:hAnsi="Arial" w:cs="Arial"/>
                <w:sz w:val="20"/>
                <w:szCs w:val="20"/>
              </w:rPr>
              <w:t>Psilocybin 20mg/70kg (session 1), and 30mg/70kg (session 2) + psychological support</w:t>
            </w:r>
          </w:p>
        </w:tc>
        <w:tc>
          <w:tcPr>
            <w:tcW w:w="1559" w:type="dxa"/>
            <w:hideMark/>
          </w:tcPr>
          <w:p w14:paraId="04D16ACC" w14:textId="734C40E4" w:rsidR="0062246D" w:rsidRPr="001E7F1B" w:rsidRDefault="0062246D" w:rsidP="0062246D">
            <w:pPr>
              <w:spacing w:after="160" w:line="259" w:lineRule="auto"/>
              <w:rPr>
                <w:rFonts w:ascii="Arial" w:hAnsi="Arial" w:cs="Arial"/>
                <w:sz w:val="20"/>
                <w:szCs w:val="20"/>
              </w:rPr>
            </w:pPr>
            <w:r w:rsidRPr="001E7F1B">
              <w:rPr>
                <w:rFonts w:ascii="Arial" w:hAnsi="Arial" w:cs="Arial"/>
                <w:color w:val="000000"/>
                <w:sz w:val="20"/>
                <w:szCs w:val="20"/>
              </w:rPr>
              <w:t xml:space="preserve">Delayed treatment group (n=12 randomized, n=11 </w:t>
            </w:r>
            <w:r w:rsidR="000913F3" w:rsidRPr="001E7F1B">
              <w:rPr>
                <w:rFonts w:ascii="Arial" w:hAnsi="Arial" w:cs="Arial"/>
                <w:color w:val="000000"/>
                <w:sz w:val="20"/>
                <w:szCs w:val="20"/>
              </w:rPr>
              <w:t>analysed</w:t>
            </w:r>
            <w:r w:rsidRPr="001E7F1B">
              <w:rPr>
                <w:rFonts w:ascii="Arial" w:hAnsi="Arial" w:cs="Arial"/>
                <w:color w:val="000000"/>
                <w:sz w:val="20"/>
                <w:szCs w:val="20"/>
              </w:rPr>
              <w:t xml:space="preserve">). 8-week delay followed by </w:t>
            </w:r>
            <w:r w:rsidRPr="001E7F1B">
              <w:rPr>
                <w:rFonts w:ascii="Arial" w:hAnsi="Arial" w:cs="Arial"/>
                <w:sz w:val="20"/>
                <w:szCs w:val="20"/>
              </w:rPr>
              <w:t>psilocybin 20mg/70kg (session 1), and 30mg/70kg (session 2) + psychological support</w:t>
            </w:r>
          </w:p>
        </w:tc>
        <w:tc>
          <w:tcPr>
            <w:tcW w:w="1559" w:type="dxa"/>
            <w:hideMark/>
          </w:tcPr>
          <w:p w14:paraId="70FAC902"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color w:val="000000"/>
                <w:sz w:val="20"/>
                <w:szCs w:val="20"/>
              </w:rPr>
              <w:t>Blinded clinician raters for primary outcome only</w:t>
            </w:r>
          </w:p>
        </w:tc>
        <w:tc>
          <w:tcPr>
            <w:tcW w:w="1560" w:type="dxa"/>
            <w:hideMark/>
          </w:tcPr>
          <w:p w14:paraId="5FFE4BB3"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Screening and preparation, 8-week intervention with two dosing days (1-3 weeks apart). Either immediately or after an 8-week wait list delay</w:t>
            </w:r>
          </w:p>
        </w:tc>
        <w:tc>
          <w:tcPr>
            <w:tcW w:w="2268" w:type="dxa"/>
            <w:hideMark/>
          </w:tcPr>
          <w:p w14:paraId="003931B7" w14:textId="4497CC98" w:rsidR="00FB30EA" w:rsidRPr="001E7F1B" w:rsidRDefault="0062246D" w:rsidP="00FB30EA">
            <w:pPr>
              <w:rPr>
                <w:rFonts w:ascii="Arial" w:hAnsi="Arial" w:cs="Arial"/>
                <w:sz w:val="20"/>
                <w:szCs w:val="20"/>
              </w:rPr>
            </w:pPr>
            <w:r w:rsidRPr="001E7F1B">
              <w:rPr>
                <w:rFonts w:ascii="Arial" w:hAnsi="Arial" w:cs="Arial"/>
                <w:sz w:val="20"/>
                <w:szCs w:val="20"/>
              </w:rPr>
              <w:t xml:space="preserve">Unclear how AEs were assessed </w:t>
            </w:r>
            <w:r w:rsidR="00FB30EA" w:rsidRPr="001E7F1B">
              <w:rPr>
                <w:rFonts w:ascii="Arial" w:hAnsi="Arial" w:cs="Arial"/>
                <w:sz w:val="20"/>
                <w:szCs w:val="20"/>
              </w:rPr>
              <w:t>during sessions</w:t>
            </w:r>
            <w:r w:rsidR="002F1C91" w:rsidRPr="001E7F1B">
              <w:rPr>
                <w:rFonts w:ascii="Arial" w:hAnsi="Arial" w:cs="Arial"/>
                <w:sz w:val="20"/>
                <w:szCs w:val="20"/>
              </w:rPr>
              <w:t>.</w:t>
            </w:r>
            <w:r w:rsidR="00FB30EA" w:rsidRPr="001E7F1B">
              <w:rPr>
                <w:rFonts w:ascii="Arial" w:hAnsi="Arial" w:cs="Arial"/>
                <w:sz w:val="20"/>
                <w:szCs w:val="20"/>
              </w:rPr>
              <w:t xml:space="preserve"> Participants were asked about occurrence of headache on the day after each </w:t>
            </w:r>
            <w:r w:rsidR="004D6D68" w:rsidRPr="001E7F1B">
              <w:rPr>
                <w:rFonts w:ascii="Arial" w:hAnsi="Arial" w:cs="Arial"/>
                <w:sz w:val="20"/>
                <w:szCs w:val="20"/>
              </w:rPr>
              <w:t>session</w:t>
            </w:r>
            <w:r w:rsidR="00FB30EA" w:rsidRPr="001E7F1B">
              <w:rPr>
                <w:rFonts w:ascii="Arial" w:hAnsi="Arial" w:cs="Arial"/>
                <w:sz w:val="20"/>
                <w:szCs w:val="20"/>
              </w:rPr>
              <w:t>. Participant asked if they had experienced any other AEs at follow-up visits. Unclear how AEs were attributed to the study drug</w:t>
            </w:r>
          </w:p>
          <w:p w14:paraId="39AAF801" w14:textId="34CAD17A" w:rsidR="0062246D" w:rsidRPr="001E7F1B" w:rsidRDefault="0062246D" w:rsidP="00FB30EA">
            <w:pPr>
              <w:spacing w:after="160" w:line="259" w:lineRule="auto"/>
              <w:rPr>
                <w:rFonts w:ascii="Arial" w:hAnsi="Arial" w:cs="Arial"/>
                <w:sz w:val="20"/>
                <w:szCs w:val="20"/>
              </w:rPr>
            </w:pPr>
          </w:p>
        </w:tc>
        <w:tc>
          <w:tcPr>
            <w:tcW w:w="2187" w:type="dxa"/>
            <w:hideMark/>
          </w:tcPr>
          <w:p w14:paraId="6EF9205E" w14:textId="29AB02F0"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No SAEs reported; </w:t>
            </w:r>
            <w:r w:rsidR="00FB30EA" w:rsidRPr="001E7F1B">
              <w:rPr>
                <w:rFonts w:ascii="Arial" w:hAnsi="Arial" w:cs="Arial"/>
                <w:sz w:val="20"/>
                <w:szCs w:val="20"/>
              </w:rPr>
              <w:t xml:space="preserve">Only reported challenging emotional/physical “adverse effects” during session from the </w:t>
            </w:r>
            <w:proofErr w:type="spellStart"/>
            <w:r w:rsidR="00FB30EA" w:rsidRPr="001E7F1B">
              <w:rPr>
                <w:rFonts w:ascii="Arial" w:hAnsi="Arial" w:cs="Arial"/>
                <w:sz w:val="20"/>
                <w:szCs w:val="20"/>
              </w:rPr>
              <w:t>ChEQ</w:t>
            </w:r>
            <w:proofErr w:type="spellEnd"/>
            <w:r w:rsidR="00FB30EA" w:rsidRPr="001E7F1B">
              <w:rPr>
                <w:rFonts w:ascii="Arial" w:hAnsi="Arial" w:cs="Arial"/>
                <w:sz w:val="20"/>
                <w:szCs w:val="20"/>
              </w:rPr>
              <w:t xml:space="preserve">, cardiovascular and headache events during session, and AES reported within 2 weeks of each session that were rated by staff as possibly related to psilocybin. </w:t>
            </w:r>
            <w:r w:rsidRPr="001E7F1B">
              <w:rPr>
                <w:rFonts w:ascii="Arial" w:hAnsi="Arial" w:cs="Arial"/>
                <w:sz w:val="20"/>
                <w:szCs w:val="20"/>
              </w:rPr>
              <w:t xml:space="preserve">Most common AE reported </w:t>
            </w:r>
            <w:r w:rsidR="00FB30EA" w:rsidRPr="001E7F1B">
              <w:rPr>
                <w:rFonts w:ascii="Arial" w:hAnsi="Arial" w:cs="Arial"/>
                <w:sz w:val="20"/>
                <w:szCs w:val="20"/>
              </w:rPr>
              <w:t xml:space="preserve">during session </w:t>
            </w:r>
            <w:r w:rsidRPr="001E7F1B">
              <w:rPr>
                <w:rFonts w:ascii="Arial" w:hAnsi="Arial" w:cs="Arial"/>
                <w:sz w:val="20"/>
                <w:szCs w:val="20"/>
              </w:rPr>
              <w:t>was headache</w:t>
            </w:r>
            <w:r w:rsidR="00FB30EA" w:rsidRPr="001E7F1B">
              <w:rPr>
                <w:rFonts w:ascii="Arial" w:hAnsi="Arial" w:cs="Arial"/>
                <w:sz w:val="20"/>
                <w:szCs w:val="20"/>
              </w:rPr>
              <w:t xml:space="preserve"> </w:t>
            </w:r>
            <w:r w:rsidRPr="001E7F1B">
              <w:rPr>
                <w:rFonts w:ascii="Arial" w:hAnsi="Arial" w:cs="Arial"/>
                <w:sz w:val="20"/>
                <w:szCs w:val="20"/>
              </w:rPr>
              <w:t>(16/48 sessions)</w:t>
            </w:r>
          </w:p>
        </w:tc>
      </w:tr>
      <w:tr w:rsidR="0062246D" w:rsidRPr="001E7F1B" w14:paraId="52575948" w14:textId="77777777" w:rsidTr="00FD5045">
        <w:trPr>
          <w:tblHeader/>
        </w:trPr>
        <w:tc>
          <w:tcPr>
            <w:tcW w:w="1555" w:type="dxa"/>
            <w:shd w:val="clear" w:color="auto" w:fill="E8E8E8" w:themeFill="background2"/>
          </w:tcPr>
          <w:p w14:paraId="6075D839" w14:textId="3C99102C" w:rsidR="0062246D" w:rsidRPr="001E7F1B" w:rsidRDefault="0062246D" w:rsidP="0062246D">
            <w:pPr>
              <w:rPr>
                <w:rFonts w:ascii="Arial" w:hAnsi="Arial" w:cs="Arial"/>
                <w:b/>
                <w:bCs/>
                <w:sz w:val="20"/>
                <w:szCs w:val="20"/>
              </w:rPr>
            </w:pPr>
            <w:r w:rsidRPr="001E7F1B">
              <w:rPr>
                <w:rFonts w:ascii="Arial" w:hAnsi="Arial" w:cs="Arial"/>
                <w:b/>
                <w:bCs/>
                <w:sz w:val="20"/>
                <w:szCs w:val="20"/>
              </w:rPr>
              <w:t xml:space="preserve">Ellis et al (2025); </w:t>
            </w:r>
            <w:r w:rsidRPr="001E7F1B">
              <w:rPr>
                <w:rFonts w:ascii="Arial" w:hAnsi="Arial" w:cs="Arial"/>
                <w:sz w:val="20"/>
                <w:szCs w:val="20"/>
              </w:rPr>
              <w:t>open-label pilot; phase 2;</w:t>
            </w:r>
            <w:r w:rsidRPr="001E7F1B">
              <w:t xml:space="preserve"> </w:t>
            </w:r>
            <w:r w:rsidRPr="001E7F1B">
              <w:rPr>
                <w:rFonts w:ascii="Arial" w:hAnsi="Arial" w:cs="Arial"/>
                <w:bCs/>
                <w:sz w:val="20"/>
                <w:szCs w:val="20"/>
              </w:rPr>
              <w:t>NCT04433858</w:t>
            </w:r>
          </w:p>
          <w:p w14:paraId="75178875" w14:textId="77777777" w:rsidR="0062246D" w:rsidRPr="001E7F1B" w:rsidRDefault="0062246D" w:rsidP="0062246D">
            <w:pPr>
              <w:rPr>
                <w:rFonts w:ascii="Arial" w:hAnsi="Arial" w:cs="Arial"/>
                <w:b/>
                <w:bCs/>
                <w:sz w:val="20"/>
                <w:szCs w:val="20"/>
              </w:rPr>
            </w:pPr>
          </w:p>
          <w:p w14:paraId="1D946062" w14:textId="77777777" w:rsidR="0062246D" w:rsidRPr="001E7F1B" w:rsidRDefault="0062246D" w:rsidP="0062246D">
            <w:pPr>
              <w:rPr>
                <w:rFonts w:ascii="Arial" w:hAnsi="Arial" w:cs="Arial"/>
                <w:b/>
                <w:bCs/>
                <w:sz w:val="20"/>
                <w:szCs w:val="20"/>
              </w:rPr>
            </w:pPr>
          </w:p>
          <w:p w14:paraId="459FC1C2" w14:textId="77777777" w:rsidR="0062246D" w:rsidRPr="001E7F1B" w:rsidRDefault="0062246D" w:rsidP="0062246D">
            <w:pPr>
              <w:rPr>
                <w:rFonts w:ascii="Arial" w:hAnsi="Arial" w:cs="Arial"/>
                <w:b/>
                <w:bCs/>
                <w:sz w:val="20"/>
                <w:szCs w:val="20"/>
              </w:rPr>
            </w:pPr>
          </w:p>
        </w:tc>
        <w:tc>
          <w:tcPr>
            <w:tcW w:w="1701" w:type="dxa"/>
          </w:tcPr>
          <w:p w14:paraId="1CD90725" w14:textId="5BD41DBF" w:rsidR="0062246D" w:rsidRPr="001E7F1B" w:rsidRDefault="0062246D" w:rsidP="0062246D">
            <w:pPr>
              <w:rPr>
                <w:rFonts w:ascii="Arial" w:hAnsi="Arial" w:cs="Arial"/>
                <w:sz w:val="20"/>
                <w:szCs w:val="20"/>
              </w:rPr>
            </w:pPr>
            <w:r w:rsidRPr="001E7F1B">
              <w:rPr>
                <w:rFonts w:ascii="Arial" w:hAnsi="Arial" w:cs="Arial"/>
                <w:sz w:val="20"/>
                <w:szCs w:val="20"/>
              </w:rPr>
              <w:t>MDD, treatment-resistant veterans, N = 14 (2F, 13M), Mean age = 43.2 (SD = 10.</w:t>
            </w:r>
            <w:r w:rsidR="00313141" w:rsidRPr="001E7F1B">
              <w:rPr>
                <w:rFonts w:ascii="Arial" w:hAnsi="Arial" w:cs="Arial"/>
                <w:sz w:val="20"/>
                <w:szCs w:val="20"/>
              </w:rPr>
              <w:t>9</w:t>
            </w:r>
            <w:r w:rsidRPr="001E7F1B">
              <w:rPr>
                <w:rFonts w:ascii="Arial" w:hAnsi="Arial" w:cs="Arial"/>
                <w:sz w:val="20"/>
                <w:szCs w:val="20"/>
              </w:rPr>
              <w:t>)</w:t>
            </w:r>
            <w:r w:rsidR="00DF0F66" w:rsidRPr="001E7F1B">
              <w:rPr>
                <w:rFonts w:ascii="Arial" w:hAnsi="Arial" w:cs="Arial"/>
                <w:sz w:val="20"/>
                <w:szCs w:val="20"/>
              </w:rPr>
              <w:t>, Range = not specified</w:t>
            </w:r>
          </w:p>
        </w:tc>
        <w:tc>
          <w:tcPr>
            <w:tcW w:w="1559" w:type="dxa"/>
          </w:tcPr>
          <w:p w14:paraId="4CF3DDD9" w14:textId="2C3C21F2" w:rsidR="0062246D" w:rsidRPr="001E7F1B" w:rsidRDefault="0062246D" w:rsidP="0062246D">
            <w:pPr>
              <w:rPr>
                <w:rFonts w:ascii="Arial" w:hAnsi="Arial" w:cs="Arial"/>
                <w:color w:val="000000"/>
                <w:sz w:val="20"/>
                <w:szCs w:val="20"/>
              </w:rPr>
            </w:pPr>
            <w:r w:rsidRPr="001E7F1B">
              <w:rPr>
                <w:rFonts w:ascii="Arial" w:hAnsi="Arial" w:cs="Arial"/>
                <w:sz w:val="20"/>
                <w:szCs w:val="20"/>
              </w:rPr>
              <w:t>Psilocybin 25 mg + psychotherapy</w:t>
            </w:r>
          </w:p>
        </w:tc>
        <w:tc>
          <w:tcPr>
            <w:tcW w:w="1559" w:type="dxa"/>
          </w:tcPr>
          <w:p w14:paraId="4292ABA4" w14:textId="0919EDEE" w:rsidR="0062246D" w:rsidRPr="001E7F1B" w:rsidRDefault="0062246D" w:rsidP="0062246D">
            <w:pPr>
              <w:rPr>
                <w:rFonts w:ascii="Arial" w:hAnsi="Arial" w:cs="Arial"/>
                <w:color w:val="000000"/>
                <w:sz w:val="20"/>
                <w:szCs w:val="20"/>
              </w:rPr>
            </w:pPr>
            <w:r w:rsidRPr="001E7F1B">
              <w:rPr>
                <w:rFonts w:ascii="Arial" w:hAnsi="Arial" w:cs="Arial"/>
                <w:sz w:val="20"/>
                <w:szCs w:val="20"/>
              </w:rPr>
              <w:t>N/A</w:t>
            </w:r>
          </w:p>
        </w:tc>
        <w:tc>
          <w:tcPr>
            <w:tcW w:w="1559" w:type="dxa"/>
          </w:tcPr>
          <w:p w14:paraId="0FCF9C4E" w14:textId="42C98326" w:rsidR="0062246D" w:rsidRPr="001E7F1B" w:rsidRDefault="0062246D" w:rsidP="0062246D">
            <w:pPr>
              <w:rPr>
                <w:rFonts w:ascii="Arial" w:hAnsi="Arial" w:cs="Arial"/>
                <w:color w:val="000000"/>
                <w:sz w:val="20"/>
                <w:szCs w:val="20"/>
              </w:rPr>
            </w:pPr>
            <w:r w:rsidRPr="001E7F1B">
              <w:rPr>
                <w:rFonts w:ascii="Arial" w:hAnsi="Arial" w:cs="Arial"/>
                <w:sz w:val="20"/>
                <w:szCs w:val="20"/>
              </w:rPr>
              <w:t>N/A</w:t>
            </w:r>
          </w:p>
        </w:tc>
        <w:tc>
          <w:tcPr>
            <w:tcW w:w="1560" w:type="dxa"/>
          </w:tcPr>
          <w:p w14:paraId="11E90ED8" w14:textId="77777777" w:rsidR="0062246D" w:rsidRPr="001E7F1B" w:rsidRDefault="0062246D" w:rsidP="0062246D">
            <w:pPr>
              <w:rPr>
                <w:rFonts w:ascii="Arial" w:hAnsi="Arial" w:cs="Arial"/>
                <w:sz w:val="20"/>
                <w:szCs w:val="20"/>
              </w:rPr>
            </w:pPr>
            <w:r w:rsidRPr="001E7F1B">
              <w:rPr>
                <w:rFonts w:ascii="Arial" w:hAnsi="Arial" w:cs="Arial"/>
                <w:sz w:val="20"/>
                <w:szCs w:val="20"/>
              </w:rPr>
              <w:t>Screening and preparation, psilocybin session, 12-week psychotherapy with 1 dosing session, 12-week follow-up</w:t>
            </w:r>
          </w:p>
          <w:p w14:paraId="2AAC1B21" w14:textId="77777777" w:rsidR="0062246D" w:rsidRPr="001E7F1B" w:rsidRDefault="0062246D" w:rsidP="0062246D">
            <w:pPr>
              <w:rPr>
                <w:rFonts w:ascii="Arial" w:hAnsi="Arial" w:cs="Arial"/>
                <w:sz w:val="20"/>
                <w:szCs w:val="20"/>
              </w:rPr>
            </w:pPr>
          </w:p>
        </w:tc>
        <w:tc>
          <w:tcPr>
            <w:tcW w:w="2268" w:type="dxa"/>
          </w:tcPr>
          <w:p w14:paraId="27997CB5" w14:textId="4FD35DB4" w:rsidR="0062246D" w:rsidRPr="001E7F1B" w:rsidRDefault="0062246D" w:rsidP="0062246D">
            <w:pPr>
              <w:rPr>
                <w:rFonts w:ascii="Arial" w:hAnsi="Arial" w:cs="Arial"/>
                <w:sz w:val="20"/>
                <w:szCs w:val="20"/>
              </w:rPr>
            </w:pPr>
            <w:r w:rsidRPr="001E7F1B">
              <w:rPr>
                <w:rFonts w:ascii="Arial" w:hAnsi="Arial" w:cs="Arial"/>
                <w:sz w:val="20"/>
                <w:szCs w:val="20"/>
              </w:rPr>
              <w:t xml:space="preserve">AEs assessed </w:t>
            </w:r>
            <w:r w:rsidR="000A60B8" w:rsidRPr="001E7F1B">
              <w:rPr>
                <w:rFonts w:ascii="Arial" w:hAnsi="Arial" w:cs="Arial"/>
                <w:sz w:val="20"/>
                <w:szCs w:val="20"/>
              </w:rPr>
              <w:t xml:space="preserve"> virtually by study psychiatrist at all study visits</w:t>
            </w:r>
            <w:r w:rsidRPr="001E7F1B">
              <w:rPr>
                <w:rFonts w:ascii="Arial" w:hAnsi="Arial" w:cs="Arial"/>
                <w:sz w:val="20"/>
                <w:szCs w:val="20"/>
              </w:rPr>
              <w:t xml:space="preserve"> </w:t>
            </w:r>
            <w:r w:rsidRPr="001E7F1B">
              <w:t xml:space="preserve"> </w:t>
            </w:r>
          </w:p>
        </w:tc>
        <w:tc>
          <w:tcPr>
            <w:tcW w:w="2187" w:type="dxa"/>
          </w:tcPr>
          <w:p w14:paraId="6BC17DB8" w14:textId="4BCC4A8F" w:rsidR="0062246D" w:rsidRPr="001E7F1B" w:rsidRDefault="0062246D" w:rsidP="0062246D">
            <w:pPr>
              <w:rPr>
                <w:rFonts w:ascii="Arial" w:hAnsi="Arial" w:cs="Arial"/>
                <w:sz w:val="20"/>
                <w:szCs w:val="20"/>
              </w:rPr>
            </w:pPr>
            <w:r w:rsidRPr="001E7F1B">
              <w:rPr>
                <w:rFonts w:ascii="Arial" w:hAnsi="Arial" w:cs="Arial"/>
                <w:sz w:val="20"/>
                <w:szCs w:val="20"/>
              </w:rPr>
              <w:t xml:space="preserve">No SAEs. AEs: mild-moderate headache (n=7), nausea (n=3), </w:t>
            </w:r>
            <w:proofErr w:type="spellStart"/>
            <w:r w:rsidRPr="001E7F1B">
              <w:rPr>
                <w:rFonts w:ascii="Arial" w:hAnsi="Arial" w:cs="Arial"/>
                <w:sz w:val="20"/>
                <w:szCs w:val="20"/>
              </w:rPr>
              <w:t>retroperistalsis</w:t>
            </w:r>
            <w:proofErr w:type="spellEnd"/>
            <w:r w:rsidRPr="001E7F1B">
              <w:rPr>
                <w:rFonts w:ascii="Arial" w:hAnsi="Arial" w:cs="Arial"/>
                <w:sz w:val="20"/>
                <w:szCs w:val="20"/>
              </w:rPr>
              <w:t xml:space="preserve"> (n=2), mild back pain (n=2), increased psychological distress (n=2), </w:t>
            </w:r>
            <w:r w:rsidR="000A60B8" w:rsidRPr="001E7F1B">
              <w:rPr>
                <w:rFonts w:ascii="Arial" w:hAnsi="Arial" w:cs="Arial"/>
                <w:sz w:val="20"/>
                <w:szCs w:val="20"/>
              </w:rPr>
              <w:t xml:space="preserve">worsening </w:t>
            </w:r>
            <w:r w:rsidRPr="001E7F1B">
              <w:rPr>
                <w:rFonts w:ascii="Arial" w:hAnsi="Arial" w:cs="Arial"/>
                <w:sz w:val="20"/>
                <w:szCs w:val="20"/>
              </w:rPr>
              <w:t xml:space="preserve">tinnitus (n=1), suicidal ideation </w:t>
            </w:r>
            <w:r w:rsidR="000A60B8" w:rsidRPr="001E7F1B">
              <w:rPr>
                <w:rFonts w:ascii="Arial" w:hAnsi="Arial" w:cs="Arial"/>
                <w:sz w:val="20"/>
                <w:szCs w:val="20"/>
              </w:rPr>
              <w:t xml:space="preserve">during antidepressant taper </w:t>
            </w:r>
            <w:r w:rsidRPr="001E7F1B">
              <w:rPr>
                <w:rFonts w:ascii="Arial" w:hAnsi="Arial" w:cs="Arial"/>
                <w:sz w:val="20"/>
                <w:szCs w:val="20"/>
              </w:rPr>
              <w:t>(n=1)</w:t>
            </w:r>
          </w:p>
          <w:p w14:paraId="4651FCAD" w14:textId="1C52A29B" w:rsidR="0062246D" w:rsidRPr="001E7F1B" w:rsidRDefault="0062246D" w:rsidP="0062246D">
            <w:pPr>
              <w:rPr>
                <w:rFonts w:ascii="Arial" w:hAnsi="Arial" w:cs="Arial"/>
                <w:sz w:val="20"/>
                <w:szCs w:val="20"/>
              </w:rPr>
            </w:pPr>
          </w:p>
        </w:tc>
      </w:tr>
      <w:tr w:rsidR="0062246D" w:rsidRPr="001E7F1B" w14:paraId="1D67E4B0" w14:textId="77777777" w:rsidTr="00FD5045">
        <w:trPr>
          <w:tblHeader/>
        </w:trPr>
        <w:tc>
          <w:tcPr>
            <w:tcW w:w="1555" w:type="dxa"/>
            <w:shd w:val="clear" w:color="auto" w:fill="E8E8E8" w:themeFill="background2"/>
            <w:hideMark/>
          </w:tcPr>
          <w:p w14:paraId="650E07DB" w14:textId="77777777" w:rsidR="0062246D" w:rsidRPr="001E7F1B" w:rsidRDefault="0062246D" w:rsidP="0062246D">
            <w:pPr>
              <w:rPr>
                <w:rFonts w:ascii="Arial" w:hAnsi="Arial" w:cs="Arial"/>
                <w:color w:val="000000"/>
                <w:sz w:val="20"/>
                <w:szCs w:val="20"/>
              </w:rPr>
            </w:pPr>
            <w:r w:rsidRPr="001E7F1B">
              <w:rPr>
                <w:rFonts w:ascii="Arial" w:hAnsi="Arial" w:cs="Arial"/>
                <w:b/>
                <w:bCs/>
                <w:sz w:val="20"/>
                <w:szCs w:val="20"/>
              </w:rPr>
              <w:lastRenderedPageBreak/>
              <w:t>Gukasyan et al (2022);</w:t>
            </w:r>
            <w:r w:rsidRPr="001E7F1B">
              <w:rPr>
                <w:rFonts w:ascii="Arial" w:hAnsi="Arial" w:cs="Arial"/>
                <w:sz w:val="20"/>
                <w:szCs w:val="20"/>
              </w:rPr>
              <w:t xml:space="preserve"> </w:t>
            </w:r>
            <w:r w:rsidRPr="001E7F1B">
              <w:rPr>
                <w:rFonts w:ascii="Arial" w:hAnsi="Arial" w:cs="Arial"/>
                <w:color w:val="000000"/>
                <w:sz w:val="20"/>
                <w:szCs w:val="20"/>
              </w:rPr>
              <w:t xml:space="preserve">12-month follow-up from </w:t>
            </w:r>
            <w:r w:rsidRPr="001E7F1B">
              <w:rPr>
                <w:rFonts w:ascii="Arial" w:hAnsi="Arial" w:cs="Arial"/>
                <w:b/>
                <w:bCs/>
                <w:color w:val="000000"/>
                <w:sz w:val="20"/>
                <w:szCs w:val="20"/>
              </w:rPr>
              <w:t>Davis et al. (2021;)</w:t>
            </w:r>
            <w:r w:rsidRPr="001E7F1B">
              <w:rPr>
                <w:rFonts w:ascii="Arial" w:hAnsi="Arial" w:cs="Arial"/>
                <w:color w:val="000000"/>
                <w:sz w:val="20"/>
                <w:szCs w:val="20"/>
              </w:rPr>
              <w:t xml:space="preserve"> RCT; phase 2</w:t>
            </w:r>
          </w:p>
          <w:p w14:paraId="66505A96" w14:textId="77777777" w:rsidR="0062246D" w:rsidRPr="001E7F1B" w:rsidRDefault="0062246D" w:rsidP="0062246D">
            <w:pPr>
              <w:spacing w:after="160" w:line="259" w:lineRule="auto"/>
              <w:rPr>
                <w:rFonts w:ascii="Arial" w:hAnsi="Arial" w:cs="Arial"/>
                <w:sz w:val="20"/>
                <w:szCs w:val="20"/>
              </w:rPr>
            </w:pPr>
          </w:p>
        </w:tc>
        <w:tc>
          <w:tcPr>
            <w:tcW w:w="1701" w:type="dxa"/>
            <w:hideMark/>
          </w:tcPr>
          <w:p w14:paraId="33B01A43"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MDD, N = 27 randomised, 24 completed 2 psilocybin doses and 12 month follow up (16F, 8M), Mean age = 39.8 (SD = 12.2), Range: Not specified</w:t>
            </w:r>
          </w:p>
        </w:tc>
        <w:tc>
          <w:tcPr>
            <w:tcW w:w="1559" w:type="dxa"/>
            <w:hideMark/>
          </w:tcPr>
          <w:p w14:paraId="05EC5A27" w14:textId="30170FEE" w:rsidR="0062246D" w:rsidRPr="001E7F1B" w:rsidRDefault="0062246D" w:rsidP="0062246D">
            <w:pPr>
              <w:spacing w:after="160" w:line="259" w:lineRule="auto"/>
              <w:rPr>
                <w:rFonts w:ascii="Arial" w:hAnsi="Arial" w:cs="Arial"/>
                <w:sz w:val="20"/>
                <w:szCs w:val="20"/>
              </w:rPr>
            </w:pPr>
            <w:r w:rsidRPr="001E7F1B">
              <w:rPr>
                <w:rFonts w:ascii="Arial" w:hAnsi="Arial" w:cs="Arial"/>
                <w:color w:val="000000"/>
                <w:sz w:val="20"/>
                <w:szCs w:val="20"/>
              </w:rPr>
              <w:t xml:space="preserve">Immediate treatment group (n=15 randomized, n=13 </w:t>
            </w:r>
            <w:r w:rsidR="000913F3" w:rsidRPr="001E7F1B">
              <w:rPr>
                <w:rFonts w:ascii="Arial" w:hAnsi="Arial" w:cs="Arial"/>
                <w:color w:val="000000"/>
                <w:sz w:val="20"/>
                <w:szCs w:val="20"/>
              </w:rPr>
              <w:t>analysed</w:t>
            </w:r>
            <w:r w:rsidRPr="001E7F1B">
              <w:rPr>
                <w:rFonts w:ascii="Arial" w:hAnsi="Arial" w:cs="Arial"/>
                <w:color w:val="000000"/>
                <w:sz w:val="20"/>
                <w:szCs w:val="20"/>
              </w:rPr>
              <w:t xml:space="preserve"> and completed long term follow-up). </w:t>
            </w:r>
            <w:r w:rsidRPr="001E7F1B">
              <w:rPr>
                <w:rFonts w:ascii="Arial" w:hAnsi="Arial" w:cs="Arial"/>
                <w:sz w:val="20"/>
                <w:szCs w:val="20"/>
              </w:rPr>
              <w:t>Psilocybin 20mg/70kg (session 1), and 30mg/70kg (session 2) + psychological support</w:t>
            </w:r>
          </w:p>
        </w:tc>
        <w:tc>
          <w:tcPr>
            <w:tcW w:w="1559" w:type="dxa"/>
            <w:hideMark/>
          </w:tcPr>
          <w:p w14:paraId="574B4D87" w14:textId="27AF1FF5" w:rsidR="0062246D" w:rsidRPr="001E7F1B" w:rsidRDefault="0062246D" w:rsidP="0062246D">
            <w:pPr>
              <w:spacing w:after="160" w:line="259" w:lineRule="auto"/>
              <w:rPr>
                <w:rFonts w:ascii="Arial" w:hAnsi="Arial" w:cs="Arial"/>
                <w:sz w:val="20"/>
                <w:szCs w:val="20"/>
              </w:rPr>
            </w:pPr>
            <w:r w:rsidRPr="001E7F1B">
              <w:rPr>
                <w:rFonts w:ascii="Arial" w:hAnsi="Arial" w:cs="Arial"/>
                <w:color w:val="000000"/>
                <w:sz w:val="20"/>
                <w:szCs w:val="20"/>
              </w:rPr>
              <w:t xml:space="preserve">Delayed treatment group (n=12 randomized, n=11 </w:t>
            </w:r>
            <w:r w:rsidR="000913F3" w:rsidRPr="001E7F1B">
              <w:rPr>
                <w:rFonts w:ascii="Arial" w:hAnsi="Arial" w:cs="Arial"/>
                <w:color w:val="000000"/>
                <w:sz w:val="20"/>
                <w:szCs w:val="20"/>
              </w:rPr>
              <w:t>analysed</w:t>
            </w:r>
            <w:r w:rsidRPr="001E7F1B">
              <w:rPr>
                <w:rFonts w:ascii="Arial" w:hAnsi="Arial" w:cs="Arial"/>
                <w:color w:val="000000"/>
                <w:sz w:val="20"/>
                <w:szCs w:val="20"/>
              </w:rPr>
              <w:t xml:space="preserve"> and completed long-term follow-up). 8-week delay followed by </w:t>
            </w:r>
            <w:r w:rsidRPr="001E7F1B">
              <w:rPr>
                <w:rFonts w:ascii="Arial" w:hAnsi="Arial" w:cs="Arial"/>
                <w:sz w:val="20"/>
                <w:szCs w:val="20"/>
              </w:rPr>
              <w:t xml:space="preserve">psilocybin 20mg/70kg (session 1), and 30mg/70kg (session 2) + psychological support. </w:t>
            </w:r>
          </w:p>
        </w:tc>
        <w:tc>
          <w:tcPr>
            <w:tcW w:w="1559" w:type="dxa"/>
            <w:hideMark/>
          </w:tcPr>
          <w:p w14:paraId="7EEA1931"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color w:val="000000"/>
                <w:sz w:val="20"/>
                <w:szCs w:val="20"/>
              </w:rPr>
              <w:t>Blinded clinician raters for primary outcome only</w:t>
            </w:r>
          </w:p>
        </w:tc>
        <w:tc>
          <w:tcPr>
            <w:tcW w:w="1560" w:type="dxa"/>
            <w:hideMark/>
          </w:tcPr>
          <w:p w14:paraId="75D5753E"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Screening and preparation, 8-week intervention with 2 dosing days (1-3 weeks apart). Either immediately or after an 8-week waiting list delay + 12-month follow-up </w:t>
            </w:r>
          </w:p>
        </w:tc>
        <w:tc>
          <w:tcPr>
            <w:tcW w:w="2268" w:type="dxa"/>
            <w:hideMark/>
          </w:tcPr>
          <w:p w14:paraId="18FFC2E3"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AEs recorded at each follow-up timepoint. Unclear how AEs were assessed or attributed to the study drug</w:t>
            </w:r>
          </w:p>
        </w:tc>
        <w:tc>
          <w:tcPr>
            <w:tcW w:w="2187" w:type="dxa"/>
            <w:hideMark/>
          </w:tcPr>
          <w:p w14:paraId="26E43F94"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o SAEs reported. 1 AE reported potentially related to study drug (one-minute-long episode of visual distortions about 3 months following second psilocybin session)</w:t>
            </w:r>
          </w:p>
        </w:tc>
      </w:tr>
      <w:tr w:rsidR="0062246D" w:rsidRPr="001E7F1B" w14:paraId="383CD0CE" w14:textId="77777777" w:rsidTr="00FD5045">
        <w:trPr>
          <w:tblHeader/>
        </w:trPr>
        <w:tc>
          <w:tcPr>
            <w:tcW w:w="1555" w:type="dxa"/>
            <w:shd w:val="clear" w:color="auto" w:fill="E8E8E8" w:themeFill="background2"/>
            <w:hideMark/>
          </w:tcPr>
          <w:p w14:paraId="35BCF833" w14:textId="3B064C2E" w:rsidR="0062246D" w:rsidRPr="001E7F1B" w:rsidRDefault="0062246D" w:rsidP="0062246D">
            <w:pPr>
              <w:spacing w:after="160" w:line="259" w:lineRule="auto"/>
              <w:rPr>
                <w:rFonts w:ascii="Arial" w:hAnsi="Arial" w:cs="Arial"/>
                <w:sz w:val="20"/>
                <w:szCs w:val="20"/>
              </w:rPr>
            </w:pPr>
            <w:r w:rsidRPr="001E7F1B">
              <w:rPr>
                <w:rFonts w:ascii="Arial" w:hAnsi="Arial" w:cs="Arial"/>
                <w:b/>
                <w:bCs/>
                <w:color w:val="000000"/>
                <w:sz w:val="20"/>
                <w:szCs w:val="20"/>
              </w:rPr>
              <w:lastRenderedPageBreak/>
              <w:t>Griffiths et al 2016</w:t>
            </w:r>
            <w:r w:rsidRPr="001E7F1B">
              <w:rPr>
                <w:rFonts w:ascii="Arial" w:hAnsi="Arial" w:cs="Arial"/>
                <w:b/>
                <w:bCs/>
                <w:sz w:val="20"/>
                <w:szCs w:val="20"/>
              </w:rPr>
              <w:t>;</w:t>
            </w:r>
            <w:r w:rsidRPr="001E7F1B">
              <w:rPr>
                <w:rFonts w:ascii="Arial" w:hAnsi="Arial" w:cs="Arial"/>
                <w:sz w:val="20"/>
                <w:szCs w:val="20"/>
              </w:rPr>
              <w:t xml:space="preserve"> cross-over double-blind; phase 2; NCT00465595</w:t>
            </w:r>
          </w:p>
        </w:tc>
        <w:tc>
          <w:tcPr>
            <w:tcW w:w="1701" w:type="dxa"/>
            <w:hideMark/>
          </w:tcPr>
          <w:p w14:paraId="2D8A8236" w14:textId="695E693E"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Cancer patients with anxiety/ depression, N = 56 randomized, 51 </w:t>
            </w:r>
            <w:r w:rsidR="000913F3" w:rsidRPr="001E7F1B">
              <w:rPr>
                <w:rFonts w:ascii="Arial" w:hAnsi="Arial" w:cs="Arial"/>
                <w:sz w:val="20"/>
                <w:szCs w:val="20"/>
              </w:rPr>
              <w:t>analysed</w:t>
            </w:r>
            <w:r w:rsidRPr="001E7F1B">
              <w:rPr>
                <w:rFonts w:ascii="Arial" w:hAnsi="Arial" w:cs="Arial"/>
                <w:sz w:val="20"/>
                <w:szCs w:val="20"/>
              </w:rPr>
              <w:t>, Mean age = 56.3 (SEM = 1.4), Range: Not specified</w:t>
            </w:r>
          </w:p>
        </w:tc>
        <w:tc>
          <w:tcPr>
            <w:tcW w:w="1559" w:type="dxa"/>
            <w:hideMark/>
          </w:tcPr>
          <w:p w14:paraId="35B2289C"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High dose condition 22 or 30mg/70kg + psychological support</w:t>
            </w:r>
          </w:p>
        </w:tc>
        <w:tc>
          <w:tcPr>
            <w:tcW w:w="1559" w:type="dxa"/>
            <w:hideMark/>
          </w:tcPr>
          <w:p w14:paraId="0ECCBE18"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Low (placebo-like) dose condition 1 or 3mg/70kg + psychological support</w:t>
            </w:r>
          </w:p>
        </w:tc>
        <w:tc>
          <w:tcPr>
            <w:tcW w:w="1559" w:type="dxa"/>
            <w:hideMark/>
          </w:tcPr>
          <w:p w14:paraId="5FA554E4" w14:textId="2FF7196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Double-blind; high/low dose integrity assessed in study monitors (88% correct)</w:t>
            </w:r>
          </w:p>
        </w:tc>
        <w:tc>
          <w:tcPr>
            <w:tcW w:w="1560" w:type="dxa"/>
            <w:hideMark/>
          </w:tcPr>
          <w:p w14:paraId="64B6952E"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Screening and preparation, high/low dose psilocybin sessions (counterbalanced cross-over), approximately 5 weeks between sessions, 6-month follow-up </w:t>
            </w:r>
          </w:p>
        </w:tc>
        <w:tc>
          <w:tcPr>
            <w:tcW w:w="2268" w:type="dxa"/>
            <w:hideMark/>
          </w:tcPr>
          <w:p w14:paraId="4B85E432" w14:textId="5F5508BD"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Unclear how AEs were assessed or attributed to the study drug</w:t>
            </w:r>
          </w:p>
        </w:tc>
        <w:tc>
          <w:tcPr>
            <w:tcW w:w="2187" w:type="dxa"/>
            <w:hideMark/>
          </w:tcPr>
          <w:p w14:paraId="6A902DE0" w14:textId="4FE9BCDE"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o SAEs attributed to psilocybin reported. 4 deaths reported (3 cancer progression, 1 suicide 11 days post-low-dose psilocybin session); common AEs</w:t>
            </w:r>
            <w:r w:rsidR="00FB30EA" w:rsidRPr="001E7F1B">
              <w:rPr>
                <w:rFonts w:ascii="Arial" w:hAnsi="Arial" w:cs="Arial"/>
                <w:color w:val="000000"/>
                <w:sz w:val="20"/>
                <w:szCs w:val="20"/>
                <w:vertAlign w:val="superscript"/>
              </w:rPr>
              <w:t xml:space="preserve"> a</w:t>
            </w:r>
            <w:r w:rsidRPr="001E7F1B">
              <w:rPr>
                <w:rFonts w:ascii="Arial" w:hAnsi="Arial" w:cs="Arial"/>
                <w:sz w:val="20"/>
                <w:szCs w:val="20"/>
              </w:rPr>
              <w:t>: BP elevation (</w:t>
            </w:r>
            <w:r w:rsidR="00BB66BE" w:rsidRPr="001E7F1B">
              <w:rPr>
                <w:rFonts w:ascii="Arial" w:hAnsi="Arial" w:cs="Arial"/>
                <w:sz w:val="20"/>
                <w:szCs w:val="20"/>
              </w:rPr>
              <w:t>n=</w:t>
            </w:r>
            <w:r w:rsidR="006A003E" w:rsidRPr="001E7F1B">
              <w:rPr>
                <w:rFonts w:ascii="Arial" w:hAnsi="Arial" w:cs="Arial"/>
                <w:sz w:val="20"/>
                <w:szCs w:val="20"/>
              </w:rPr>
              <w:t>17</w:t>
            </w:r>
            <w:r w:rsidRPr="001E7F1B">
              <w:rPr>
                <w:rFonts w:ascii="Arial" w:hAnsi="Arial" w:cs="Arial"/>
                <w:sz w:val="20"/>
                <w:szCs w:val="20"/>
              </w:rPr>
              <w:t xml:space="preserve"> of total participants elevated systolic BP, </w:t>
            </w:r>
            <w:r w:rsidR="006A003E" w:rsidRPr="001E7F1B">
              <w:rPr>
                <w:rFonts w:ascii="Arial" w:hAnsi="Arial" w:cs="Arial"/>
                <w:sz w:val="20"/>
                <w:szCs w:val="20"/>
              </w:rPr>
              <w:t>n=7</w:t>
            </w:r>
            <w:r w:rsidRPr="001E7F1B">
              <w:rPr>
                <w:rFonts w:ascii="Arial" w:hAnsi="Arial" w:cs="Arial"/>
                <w:sz w:val="20"/>
                <w:szCs w:val="20"/>
              </w:rPr>
              <w:t xml:space="preserve"> elevated diastolic BP in high dose), psychological discomfort </w:t>
            </w:r>
            <w:r w:rsidR="00063D9F" w:rsidRPr="001E7F1B">
              <w:rPr>
                <w:rFonts w:ascii="Arial" w:hAnsi="Arial" w:cs="Arial"/>
                <w:sz w:val="20"/>
                <w:szCs w:val="20"/>
              </w:rPr>
              <w:t>n=</w:t>
            </w:r>
            <w:r w:rsidR="00E60308" w:rsidRPr="001E7F1B">
              <w:rPr>
                <w:rFonts w:ascii="Arial" w:hAnsi="Arial" w:cs="Arial"/>
                <w:sz w:val="20"/>
                <w:szCs w:val="20"/>
              </w:rPr>
              <w:t>16</w:t>
            </w:r>
            <w:r w:rsidRPr="001E7F1B">
              <w:rPr>
                <w:rFonts w:ascii="Arial" w:hAnsi="Arial" w:cs="Arial"/>
                <w:sz w:val="20"/>
                <w:szCs w:val="20"/>
              </w:rPr>
              <w:t xml:space="preserve"> in high dose), and physical discomfort (</w:t>
            </w:r>
            <w:r w:rsidR="00F2489D" w:rsidRPr="001E7F1B">
              <w:rPr>
                <w:rFonts w:ascii="Arial" w:hAnsi="Arial" w:cs="Arial"/>
                <w:sz w:val="20"/>
                <w:szCs w:val="20"/>
              </w:rPr>
              <w:t>n=11</w:t>
            </w:r>
            <w:r w:rsidRPr="001E7F1B">
              <w:rPr>
                <w:rFonts w:ascii="Arial" w:hAnsi="Arial" w:cs="Arial"/>
                <w:sz w:val="20"/>
                <w:szCs w:val="20"/>
              </w:rPr>
              <w:t xml:space="preserve"> in high dose)</w:t>
            </w:r>
            <w:r w:rsidR="00A74F40" w:rsidRPr="001E7F1B">
              <w:rPr>
                <w:rFonts w:ascii="Arial" w:hAnsi="Arial" w:cs="Arial"/>
                <w:sz w:val="20"/>
                <w:szCs w:val="20"/>
              </w:rPr>
              <w:t xml:space="preserve"> </w:t>
            </w:r>
          </w:p>
        </w:tc>
      </w:tr>
      <w:tr w:rsidR="0062246D" w:rsidRPr="001E7F1B" w14:paraId="1725FB67" w14:textId="77777777" w:rsidTr="00FD5045">
        <w:trPr>
          <w:tblHeader/>
        </w:trPr>
        <w:tc>
          <w:tcPr>
            <w:tcW w:w="1555" w:type="dxa"/>
            <w:shd w:val="clear" w:color="auto" w:fill="E8E8E8" w:themeFill="background2"/>
            <w:hideMark/>
          </w:tcPr>
          <w:p w14:paraId="10232DEE"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b/>
                <w:bCs/>
                <w:color w:val="000000"/>
                <w:sz w:val="20"/>
                <w:szCs w:val="20"/>
              </w:rPr>
              <w:lastRenderedPageBreak/>
              <w:t>Goodwin et al (2022)</w:t>
            </w:r>
            <w:r w:rsidRPr="001E7F1B">
              <w:rPr>
                <w:rFonts w:ascii="Arial" w:hAnsi="Arial" w:cs="Arial"/>
                <w:b/>
                <w:bCs/>
                <w:sz w:val="20"/>
                <w:szCs w:val="20"/>
              </w:rPr>
              <w:t>;</w:t>
            </w:r>
            <w:r w:rsidRPr="001E7F1B">
              <w:rPr>
                <w:rFonts w:ascii="Arial" w:hAnsi="Arial" w:cs="Arial"/>
                <w:sz w:val="20"/>
                <w:szCs w:val="20"/>
              </w:rPr>
              <w:t xml:space="preserve"> parallel RCT; phase 2; NCT03775200</w:t>
            </w:r>
          </w:p>
        </w:tc>
        <w:tc>
          <w:tcPr>
            <w:tcW w:w="1701" w:type="dxa"/>
            <w:hideMark/>
          </w:tcPr>
          <w:p w14:paraId="30A5B4B1"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MDD, treatment resistant, N = 233 (121F, 112M), Mean age = 39.8 (SD=12.2), Range: Not specified</w:t>
            </w:r>
          </w:p>
        </w:tc>
        <w:tc>
          <w:tcPr>
            <w:tcW w:w="1559" w:type="dxa"/>
            <w:hideMark/>
          </w:tcPr>
          <w:p w14:paraId="6011AABD"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Single dose 10 mg psilocybin (n=79) or 25 mg psilocybin (n=75) + psychological support</w:t>
            </w:r>
          </w:p>
        </w:tc>
        <w:tc>
          <w:tcPr>
            <w:tcW w:w="1559" w:type="dxa"/>
            <w:hideMark/>
          </w:tcPr>
          <w:p w14:paraId="20CFF698" w14:textId="77777777" w:rsidR="0062246D" w:rsidRPr="001E7F1B" w:rsidRDefault="0062246D" w:rsidP="0062246D">
            <w:pPr>
              <w:spacing w:after="160" w:line="259" w:lineRule="auto"/>
              <w:rPr>
                <w:rFonts w:ascii="Arial" w:hAnsi="Arial" w:cs="Arial"/>
                <w:sz w:val="20"/>
                <w:szCs w:val="20"/>
                <w:lang w:val="fr-FR"/>
              </w:rPr>
            </w:pPr>
            <w:r w:rsidRPr="001E7F1B">
              <w:rPr>
                <w:rFonts w:ascii="Arial" w:hAnsi="Arial" w:cs="Arial"/>
                <w:sz w:val="20"/>
                <w:szCs w:val="20"/>
                <w:lang w:val="fr-FR"/>
              </w:rPr>
              <w:t xml:space="preserve">Single dose 1mg </w:t>
            </w:r>
            <w:proofErr w:type="spellStart"/>
            <w:r w:rsidRPr="001E7F1B">
              <w:rPr>
                <w:rFonts w:ascii="Arial" w:hAnsi="Arial" w:cs="Arial"/>
                <w:sz w:val="20"/>
                <w:szCs w:val="20"/>
                <w:lang w:val="fr-FR"/>
              </w:rPr>
              <w:t>psilocybin</w:t>
            </w:r>
            <w:proofErr w:type="spellEnd"/>
            <w:r w:rsidRPr="001E7F1B">
              <w:rPr>
                <w:rFonts w:ascii="Arial" w:hAnsi="Arial" w:cs="Arial"/>
                <w:sz w:val="20"/>
                <w:szCs w:val="20"/>
                <w:lang w:val="fr-FR"/>
              </w:rPr>
              <w:t xml:space="preserve"> (n=79) + </w:t>
            </w:r>
            <w:proofErr w:type="spellStart"/>
            <w:r w:rsidRPr="001E7F1B">
              <w:rPr>
                <w:rFonts w:ascii="Arial" w:hAnsi="Arial" w:cs="Arial"/>
                <w:sz w:val="20"/>
                <w:szCs w:val="20"/>
                <w:lang w:val="fr-FR"/>
              </w:rPr>
              <w:t>psychological</w:t>
            </w:r>
            <w:proofErr w:type="spellEnd"/>
            <w:r w:rsidRPr="001E7F1B">
              <w:rPr>
                <w:rFonts w:ascii="Arial" w:hAnsi="Arial" w:cs="Arial"/>
                <w:sz w:val="20"/>
                <w:szCs w:val="20"/>
                <w:lang w:val="fr-FR"/>
              </w:rPr>
              <w:t xml:space="preserve"> support</w:t>
            </w:r>
          </w:p>
        </w:tc>
        <w:tc>
          <w:tcPr>
            <w:tcW w:w="1559" w:type="dxa"/>
            <w:hideMark/>
          </w:tcPr>
          <w:p w14:paraId="6533E834"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Double-blind</w:t>
            </w:r>
          </w:p>
        </w:tc>
        <w:tc>
          <w:tcPr>
            <w:tcW w:w="1560" w:type="dxa"/>
            <w:hideMark/>
          </w:tcPr>
          <w:p w14:paraId="135FFB92"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Screening and preparation, single psilocybin session, 12 week follow up </w:t>
            </w:r>
          </w:p>
        </w:tc>
        <w:tc>
          <w:tcPr>
            <w:tcW w:w="2268" w:type="dxa"/>
            <w:hideMark/>
          </w:tcPr>
          <w:p w14:paraId="6442B9FF"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AE case form tracked description, timing, severity, and relation to IP; included information from other safety measures such as C-SSRS and vitals. Assessed each visit, coded using MedDRA, causality and severity assignment by PI according to pre-specified definitions</w:t>
            </w:r>
          </w:p>
        </w:tc>
        <w:tc>
          <w:tcPr>
            <w:tcW w:w="2187" w:type="dxa"/>
            <w:hideMark/>
          </w:tcPr>
          <w:p w14:paraId="6EE6610C" w14:textId="48F15883" w:rsidR="0062246D" w:rsidRPr="001E7F1B" w:rsidRDefault="0062246D" w:rsidP="0062246D">
            <w:pPr>
              <w:rPr>
                <w:rFonts w:ascii="Arial" w:hAnsi="Arial" w:cs="Arial"/>
                <w:sz w:val="20"/>
                <w:szCs w:val="20"/>
              </w:rPr>
            </w:pPr>
            <w:r w:rsidRPr="001E7F1B">
              <w:rPr>
                <w:rFonts w:ascii="Arial" w:hAnsi="Arial" w:cs="Arial"/>
                <w:sz w:val="20"/>
                <w:szCs w:val="20"/>
              </w:rPr>
              <w:t>SAEs reported in n=8 between day 2 – week 3 (25mg n=4, 10mg n=4), including suicidal ideation (</w:t>
            </w:r>
            <w:r w:rsidR="000A60B8" w:rsidRPr="001E7F1B">
              <w:rPr>
                <w:rFonts w:ascii="Arial" w:hAnsi="Arial" w:cs="Arial"/>
                <w:sz w:val="20"/>
                <w:szCs w:val="20"/>
              </w:rPr>
              <w:t>25mg n=2, 10mg n=2</w:t>
            </w:r>
            <w:r w:rsidRPr="001E7F1B">
              <w:rPr>
                <w:rFonts w:ascii="Arial" w:hAnsi="Arial" w:cs="Arial"/>
                <w:sz w:val="20"/>
                <w:szCs w:val="20"/>
              </w:rPr>
              <w:t xml:space="preserve">), </w:t>
            </w:r>
            <w:r w:rsidR="000A60B8" w:rsidRPr="001E7F1B">
              <w:rPr>
                <w:rFonts w:ascii="Arial" w:hAnsi="Arial" w:cs="Arial"/>
                <w:sz w:val="20"/>
                <w:szCs w:val="20"/>
              </w:rPr>
              <w:t xml:space="preserve">intentional </w:t>
            </w:r>
            <w:r w:rsidRPr="001E7F1B">
              <w:rPr>
                <w:rFonts w:ascii="Arial" w:hAnsi="Arial" w:cs="Arial"/>
                <w:sz w:val="20"/>
                <w:szCs w:val="20"/>
              </w:rPr>
              <w:t xml:space="preserve">self-injury </w:t>
            </w:r>
            <w:r w:rsidR="000A60B8" w:rsidRPr="001E7F1B">
              <w:rPr>
                <w:rFonts w:ascii="Arial" w:hAnsi="Arial" w:cs="Arial"/>
                <w:sz w:val="20"/>
                <w:szCs w:val="20"/>
              </w:rPr>
              <w:t>(25mg n=2, 10mg n=</w:t>
            </w:r>
            <w:proofErr w:type="gramStart"/>
            <w:r w:rsidR="00A74F40" w:rsidRPr="001E7F1B">
              <w:rPr>
                <w:rFonts w:ascii="Arial" w:hAnsi="Arial" w:cs="Arial"/>
                <w:sz w:val="20"/>
                <w:szCs w:val="20"/>
              </w:rPr>
              <w:t>1</w:t>
            </w:r>
            <w:r w:rsidR="000A60B8" w:rsidRPr="001E7F1B" w:rsidDel="000A60B8">
              <w:rPr>
                <w:rFonts w:ascii="Arial" w:hAnsi="Arial" w:cs="Arial"/>
                <w:sz w:val="20"/>
                <w:szCs w:val="20"/>
              </w:rPr>
              <w:t xml:space="preserve"> </w:t>
            </w:r>
            <w:r w:rsidRPr="001E7F1B">
              <w:rPr>
                <w:rFonts w:ascii="Arial" w:hAnsi="Arial" w:cs="Arial"/>
                <w:sz w:val="20"/>
                <w:szCs w:val="20"/>
              </w:rPr>
              <w:t>)</w:t>
            </w:r>
            <w:proofErr w:type="gramEnd"/>
            <w:r w:rsidRPr="001E7F1B">
              <w:rPr>
                <w:rFonts w:ascii="Arial" w:hAnsi="Arial" w:cs="Arial"/>
                <w:sz w:val="20"/>
                <w:szCs w:val="20"/>
              </w:rPr>
              <w:t>, and hospitalization (</w:t>
            </w:r>
            <w:r w:rsidR="00A74F40" w:rsidRPr="001E7F1B">
              <w:rPr>
                <w:rFonts w:ascii="Arial" w:hAnsi="Arial" w:cs="Arial"/>
                <w:sz w:val="20"/>
                <w:szCs w:val="20"/>
              </w:rPr>
              <w:t xml:space="preserve">10mg </w:t>
            </w:r>
            <w:r w:rsidRPr="001E7F1B">
              <w:rPr>
                <w:rFonts w:ascii="Arial" w:hAnsi="Arial" w:cs="Arial"/>
                <w:sz w:val="20"/>
                <w:szCs w:val="20"/>
              </w:rPr>
              <w:t>n=1).  SAEs reported in n=8 between week 3 – week 12 (25mg n=4, 10mg n=3, 1mg n=1), including suicidal behaviour (</w:t>
            </w:r>
            <w:r w:rsidR="00A74F40" w:rsidRPr="001E7F1B">
              <w:rPr>
                <w:rFonts w:ascii="Arial" w:hAnsi="Arial" w:cs="Arial"/>
                <w:sz w:val="20"/>
                <w:szCs w:val="20"/>
              </w:rPr>
              <w:t xml:space="preserve">25mg </w:t>
            </w:r>
            <w:r w:rsidRPr="001E7F1B">
              <w:rPr>
                <w:rFonts w:ascii="Arial" w:hAnsi="Arial" w:cs="Arial"/>
                <w:sz w:val="20"/>
                <w:szCs w:val="20"/>
              </w:rPr>
              <w:t>n=3), ideation (</w:t>
            </w:r>
            <w:r w:rsidR="00A74F40" w:rsidRPr="001E7F1B">
              <w:rPr>
                <w:rFonts w:ascii="Arial" w:hAnsi="Arial" w:cs="Arial"/>
                <w:sz w:val="20"/>
                <w:szCs w:val="20"/>
              </w:rPr>
              <w:t xml:space="preserve">10mg </w:t>
            </w:r>
            <w:r w:rsidRPr="001E7F1B">
              <w:rPr>
                <w:rFonts w:ascii="Arial" w:hAnsi="Arial" w:cs="Arial"/>
                <w:sz w:val="20"/>
                <w:szCs w:val="20"/>
              </w:rPr>
              <w:t xml:space="preserve">n=1), </w:t>
            </w:r>
            <w:r w:rsidR="00A74F40" w:rsidRPr="001E7F1B">
              <w:rPr>
                <w:rFonts w:ascii="Arial" w:hAnsi="Arial" w:cs="Arial"/>
                <w:sz w:val="20"/>
                <w:szCs w:val="20"/>
              </w:rPr>
              <w:t xml:space="preserve">intentional </w:t>
            </w:r>
            <w:r w:rsidRPr="001E7F1B">
              <w:rPr>
                <w:rFonts w:ascii="Arial" w:hAnsi="Arial" w:cs="Arial"/>
                <w:sz w:val="20"/>
                <w:szCs w:val="20"/>
              </w:rPr>
              <w:t>self-injury (</w:t>
            </w:r>
            <w:r w:rsidR="00A74F40" w:rsidRPr="001E7F1B">
              <w:rPr>
                <w:rFonts w:ascii="Arial" w:hAnsi="Arial" w:cs="Arial"/>
                <w:sz w:val="20"/>
                <w:szCs w:val="20"/>
              </w:rPr>
              <w:t xml:space="preserve">10mg </w:t>
            </w:r>
            <w:r w:rsidRPr="001E7F1B">
              <w:rPr>
                <w:rFonts w:ascii="Arial" w:hAnsi="Arial" w:cs="Arial"/>
                <w:sz w:val="20"/>
                <w:szCs w:val="20"/>
              </w:rPr>
              <w:t>n=</w:t>
            </w:r>
            <w:r w:rsidR="00A74F40" w:rsidRPr="001E7F1B">
              <w:rPr>
                <w:rFonts w:ascii="Arial" w:hAnsi="Arial" w:cs="Arial"/>
                <w:sz w:val="20"/>
                <w:szCs w:val="20"/>
              </w:rPr>
              <w:t>1, 1mg n =1</w:t>
            </w:r>
            <w:r w:rsidRPr="001E7F1B">
              <w:rPr>
                <w:rFonts w:ascii="Arial" w:hAnsi="Arial" w:cs="Arial"/>
                <w:sz w:val="20"/>
                <w:szCs w:val="20"/>
              </w:rPr>
              <w:t>), adjustment disorder (</w:t>
            </w:r>
            <w:r w:rsidR="00A74F40" w:rsidRPr="001E7F1B">
              <w:rPr>
                <w:rFonts w:ascii="Arial" w:hAnsi="Arial" w:cs="Arial"/>
                <w:sz w:val="20"/>
                <w:szCs w:val="20"/>
              </w:rPr>
              <w:t xml:space="preserve">25mg </w:t>
            </w:r>
            <w:r w:rsidRPr="001E7F1B">
              <w:rPr>
                <w:rFonts w:ascii="Arial" w:hAnsi="Arial" w:cs="Arial"/>
                <w:sz w:val="20"/>
                <w:szCs w:val="20"/>
              </w:rPr>
              <w:t>n=1), depression (</w:t>
            </w:r>
            <w:r w:rsidR="00A74F40" w:rsidRPr="001E7F1B">
              <w:rPr>
                <w:rFonts w:ascii="Arial" w:hAnsi="Arial" w:cs="Arial"/>
                <w:sz w:val="20"/>
                <w:szCs w:val="20"/>
              </w:rPr>
              <w:t xml:space="preserve">10mg </w:t>
            </w:r>
            <w:r w:rsidRPr="001E7F1B">
              <w:rPr>
                <w:rFonts w:ascii="Arial" w:hAnsi="Arial" w:cs="Arial"/>
                <w:sz w:val="20"/>
                <w:szCs w:val="20"/>
              </w:rPr>
              <w:t>n=1), and drug withdrawal (</w:t>
            </w:r>
            <w:r w:rsidR="00A74F40" w:rsidRPr="001E7F1B">
              <w:rPr>
                <w:rFonts w:ascii="Arial" w:hAnsi="Arial" w:cs="Arial"/>
                <w:sz w:val="20"/>
                <w:szCs w:val="20"/>
              </w:rPr>
              <w:t xml:space="preserve">25mg </w:t>
            </w:r>
            <w:r w:rsidRPr="001E7F1B">
              <w:rPr>
                <w:rFonts w:ascii="Arial" w:hAnsi="Arial" w:cs="Arial"/>
                <w:sz w:val="20"/>
                <w:szCs w:val="20"/>
              </w:rPr>
              <w:t xml:space="preserve">n=1). </w:t>
            </w:r>
            <w:r w:rsidR="00A74F40" w:rsidRPr="001E7F1B">
              <w:rPr>
                <w:rFonts w:ascii="Arial" w:hAnsi="Arial" w:cs="Arial"/>
                <w:sz w:val="20"/>
                <w:szCs w:val="20"/>
              </w:rPr>
              <w:t xml:space="preserve">Any </w:t>
            </w:r>
            <w:r w:rsidRPr="001E7F1B">
              <w:rPr>
                <w:rFonts w:ascii="Arial" w:hAnsi="Arial" w:cs="Arial"/>
                <w:sz w:val="20"/>
                <w:szCs w:val="20"/>
              </w:rPr>
              <w:t xml:space="preserve">AE reported in n=179 (25mg n=66, 10mg n=56, 1mg n=57). </w:t>
            </w:r>
            <w:r w:rsidR="00A74F40" w:rsidRPr="001E7F1B">
              <w:rPr>
                <w:rFonts w:ascii="Arial" w:hAnsi="Arial" w:cs="Arial"/>
                <w:sz w:val="20"/>
                <w:szCs w:val="20"/>
              </w:rPr>
              <w:t>C</w:t>
            </w:r>
            <w:r w:rsidRPr="001E7F1B">
              <w:rPr>
                <w:rFonts w:ascii="Arial" w:hAnsi="Arial" w:cs="Arial"/>
                <w:sz w:val="20"/>
                <w:szCs w:val="20"/>
              </w:rPr>
              <w:t>ommon AEs</w:t>
            </w:r>
            <w:r w:rsidR="00A74F40" w:rsidRPr="001E7F1B">
              <w:rPr>
                <w:rFonts w:ascii="Arial" w:hAnsi="Arial" w:cs="Arial"/>
                <w:color w:val="000000"/>
                <w:sz w:val="20"/>
                <w:szCs w:val="20"/>
                <w:vertAlign w:val="superscript"/>
              </w:rPr>
              <w:t xml:space="preserve"> a</w:t>
            </w:r>
            <w:r w:rsidRPr="001E7F1B">
              <w:rPr>
                <w:rFonts w:ascii="Arial" w:hAnsi="Arial" w:cs="Arial"/>
                <w:sz w:val="20"/>
                <w:szCs w:val="20"/>
              </w:rPr>
              <w:t>:</w:t>
            </w:r>
            <w:r w:rsidR="00A74F40" w:rsidRPr="001E7F1B">
              <w:rPr>
                <w:rFonts w:ascii="Arial" w:hAnsi="Arial" w:cs="Arial"/>
                <w:sz w:val="20"/>
                <w:szCs w:val="20"/>
              </w:rPr>
              <w:t xml:space="preserve"> in 25mg group were</w:t>
            </w:r>
            <w:r w:rsidRPr="001E7F1B">
              <w:rPr>
                <w:rFonts w:ascii="Arial" w:hAnsi="Arial" w:cs="Arial"/>
                <w:sz w:val="20"/>
                <w:szCs w:val="20"/>
              </w:rPr>
              <w:t xml:space="preserve"> headache, nausea, dizziness, fatigue</w:t>
            </w:r>
            <w:r w:rsidR="00A74F40" w:rsidRPr="001E7F1B">
              <w:rPr>
                <w:rFonts w:ascii="Arial" w:hAnsi="Arial" w:cs="Arial"/>
                <w:sz w:val="20"/>
                <w:szCs w:val="20"/>
              </w:rPr>
              <w:t xml:space="preserve">.  </w:t>
            </w:r>
          </w:p>
        </w:tc>
      </w:tr>
      <w:tr w:rsidR="0062246D" w:rsidRPr="001E7F1B" w14:paraId="7140A10E" w14:textId="77777777" w:rsidTr="00FD5045">
        <w:trPr>
          <w:tblHeader/>
        </w:trPr>
        <w:tc>
          <w:tcPr>
            <w:tcW w:w="1555" w:type="dxa"/>
            <w:shd w:val="clear" w:color="auto" w:fill="E8E8E8" w:themeFill="background2"/>
            <w:hideMark/>
          </w:tcPr>
          <w:p w14:paraId="272A6394" w14:textId="015CD0ED" w:rsidR="0062246D" w:rsidRPr="001E7F1B" w:rsidRDefault="0062246D" w:rsidP="0062246D">
            <w:pPr>
              <w:spacing w:after="160" w:line="259" w:lineRule="auto"/>
              <w:rPr>
                <w:rFonts w:ascii="Arial" w:hAnsi="Arial" w:cs="Arial"/>
                <w:sz w:val="20"/>
                <w:szCs w:val="20"/>
              </w:rPr>
            </w:pPr>
            <w:r w:rsidRPr="001E7F1B">
              <w:rPr>
                <w:rFonts w:ascii="Arial" w:hAnsi="Arial" w:cs="Arial"/>
                <w:b/>
                <w:bCs/>
                <w:color w:val="000000"/>
                <w:sz w:val="20"/>
                <w:szCs w:val="20"/>
              </w:rPr>
              <w:lastRenderedPageBreak/>
              <w:t>Grob et al (2011);</w:t>
            </w:r>
            <w:r w:rsidRPr="001E7F1B">
              <w:rPr>
                <w:rFonts w:ascii="Arial" w:hAnsi="Arial" w:cs="Arial"/>
                <w:color w:val="000000"/>
                <w:sz w:val="20"/>
                <w:szCs w:val="20"/>
              </w:rPr>
              <w:t xml:space="preserve"> </w:t>
            </w:r>
            <w:r w:rsidRPr="001E7F1B">
              <w:rPr>
                <w:rFonts w:ascii="Arial" w:hAnsi="Arial" w:cs="Arial"/>
                <w:sz w:val="20"/>
                <w:szCs w:val="20"/>
              </w:rPr>
              <w:t>crossover RCT; phase 2; NCT00302744</w:t>
            </w:r>
          </w:p>
        </w:tc>
        <w:tc>
          <w:tcPr>
            <w:tcW w:w="1701" w:type="dxa"/>
            <w:hideMark/>
          </w:tcPr>
          <w:p w14:paraId="203AF158"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Cancer patients (advanced stage) with anxiety, N=12 (11F, 1M). Average age: not specified, Range = 36-58</w:t>
            </w:r>
          </w:p>
        </w:tc>
        <w:tc>
          <w:tcPr>
            <w:tcW w:w="1559" w:type="dxa"/>
            <w:hideMark/>
          </w:tcPr>
          <w:p w14:paraId="104988E0" w14:textId="77777777" w:rsidR="0062246D" w:rsidRPr="001E7F1B" w:rsidRDefault="0062246D" w:rsidP="0062246D">
            <w:pPr>
              <w:spacing w:after="160" w:line="259" w:lineRule="auto"/>
              <w:rPr>
                <w:rFonts w:ascii="Arial" w:hAnsi="Arial" w:cs="Arial"/>
                <w:sz w:val="20"/>
                <w:szCs w:val="20"/>
                <w:lang w:val="fr-FR"/>
              </w:rPr>
            </w:pPr>
            <w:proofErr w:type="spellStart"/>
            <w:r w:rsidRPr="001E7F1B">
              <w:rPr>
                <w:rFonts w:ascii="Arial" w:hAnsi="Arial" w:cs="Arial"/>
                <w:sz w:val="20"/>
                <w:szCs w:val="20"/>
                <w:lang w:val="fr-FR"/>
              </w:rPr>
              <w:t>Psilocybin</w:t>
            </w:r>
            <w:proofErr w:type="spellEnd"/>
            <w:r w:rsidRPr="001E7F1B">
              <w:rPr>
                <w:rFonts w:ascii="Arial" w:hAnsi="Arial" w:cs="Arial"/>
                <w:sz w:val="20"/>
                <w:szCs w:val="20"/>
                <w:lang w:val="fr-FR"/>
              </w:rPr>
              <w:t xml:space="preserve"> condition; Single dose 0.2 mg/kg </w:t>
            </w:r>
            <w:proofErr w:type="spellStart"/>
            <w:r w:rsidRPr="001E7F1B">
              <w:rPr>
                <w:rFonts w:ascii="Arial" w:hAnsi="Arial" w:cs="Arial"/>
                <w:sz w:val="20"/>
                <w:szCs w:val="20"/>
                <w:lang w:val="fr-FR"/>
              </w:rPr>
              <w:t>psilocybin</w:t>
            </w:r>
            <w:proofErr w:type="spellEnd"/>
            <w:r w:rsidRPr="001E7F1B">
              <w:rPr>
                <w:rFonts w:ascii="Arial" w:hAnsi="Arial" w:cs="Arial"/>
                <w:sz w:val="20"/>
                <w:szCs w:val="20"/>
                <w:lang w:val="fr-FR"/>
              </w:rPr>
              <w:t xml:space="preserve"> + </w:t>
            </w:r>
            <w:proofErr w:type="spellStart"/>
            <w:r w:rsidRPr="001E7F1B">
              <w:rPr>
                <w:rFonts w:ascii="Arial" w:hAnsi="Arial" w:cs="Arial"/>
                <w:sz w:val="20"/>
                <w:szCs w:val="20"/>
                <w:lang w:val="fr-FR"/>
              </w:rPr>
              <w:t>psychological</w:t>
            </w:r>
            <w:proofErr w:type="spellEnd"/>
            <w:r w:rsidRPr="001E7F1B">
              <w:rPr>
                <w:rFonts w:ascii="Arial" w:hAnsi="Arial" w:cs="Arial"/>
                <w:sz w:val="20"/>
                <w:szCs w:val="20"/>
                <w:lang w:val="fr-FR"/>
              </w:rPr>
              <w:t xml:space="preserve"> support</w:t>
            </w:r>
          </w:p>
        </w:tc>
        <w:tc>
          <w:tcPr>
            <w:tcW w:w="1559" w:type="dxa"/>
            <w:hideMark/>
          </w:tcPr>
          <w:p w14:paraId="7014ACEC" w14:textId="77777777" w:rsidR="0062246D" w:rsidRPr="001E7F1B" w:rsidRDefault="0062246D" w:rsidP="0062246D">
            <w:pPr>
              <w:spacing w:after="160" w:line="259" w:lineRule="auto"/>
              <w:rPr>
                <w:rFonts w:ascii="Arial" w:hAnsi="Arial" w:cs="Arial"/>
                <w:sz w:val="20"/>
                <w:szCs w:val="20"/>
                <w:lang w:val="fr-FR"/>
              </w:rPr>
            </w:pPr>
            <w:r w:rsidRPr="001E7F1B">
              <w:rPr>
                <w:rFonts w:ascii="Arial" w:hAnsi="Arial" w:cs="Arial"/>
                <w:sz w:val="20"/>
                <w:szCs w:val="20"/>
                <w:lang w:val="fr-FR"/>
              </w:rPr>
              <w:t xml:space="preserve">Placebo condition; </w:t>
            </w:r>
            <w:proofErr w:type="spellStart"/>
            <w:r w:rsidRPr="001E7F1B">
              <w:rPr>
                <w:rFonts w:ascii="Arial" w:hAnsi="Arial" w:cs="Arial"/>
                <w:sz w:val="20"/>
                <w:szCs w:val="20"/>
                <w:lang w:val="fr-FR"/>
              </w:rPr>
              <w:t>Niacin</w:t>
            </w:r>
            <w:proofErr w:type="spellEnd"/>
            <w:r w:rsidRPr="001E7F1B">
              <w:rPr>
                <w:rFonts w:ascii="Arial" w:hAnsi="Arial" w:cs="Arial"/>
                <w:sz w:val="20"/>
                <w:szCs w:val="20"/>
                <w:lang w:val="fr-FR"/>
              </w:rPr>
              <w:t xml:space="preserve"> 250 mg + </w:t>
            </w:r>
            <w:proofErr w:type="spellStart"/>
            <w:r w:rsidRPr="001E7F1B">
              <w:rPr>
                <w:rFonts w:ascii="Arial" w:hAnsi="Arial" w:cs="Arial"/>
                <w:sz w:val="20"/>
                <w:szCs w:val="20"/>
                <w:lang w:val="fr-FR"/>
              </w:rPr>
              <w:t>psychological</w:t>
            </w:r>
            <w:proofErr w:type="spellEnd"/>
            <w:r w:rsidRPr="001E7F1B">
              <w:rPr>
                <w:rFonts w:ascii="Arial" w:hAnsi="Arial" w:cs="Arial"/>
                <w:sz w:val="20"/>
                <w:szCs w:val="20"/>
                <w:lang w:val="fr-FR"/>
              </w:rPr>
              <w:t xml:space="preserve"> support</w:t>
            </w:r>
          </w:p>
        </w:tc>
        <w:tc>
          <w:tcPr>
            <w:tcW w:w="1559" w:type="dxa"/>
            <w:hideMark/>
          </w:tcPr>
          <w:p w14:paraId="643AD8BC"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Double-blind. Participants were aware of the two conditions, but not the group initially assigned. </w:t>
            </w:r>
          </w:p>
        </w:tc>
        <w:tc>
          <w:tcPr>
            <w:tcW w:w="1560" w:type="dxa"/>
            <w:hideMark/>
          </w:tcPr>
          <w:p w14:paraId="4099A001"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Screening and preparation, 2 medication sessions (randomized cross-over) several weeks apart, 6-month follow-up </w:t>
            </w:r>
          </w:p>
          <w:p w14:paraId="609C1BEE" w14:textId="77777777" w:rsidR="0062246D" w:rsidRPr="001E7F1B" w:rsidRDefault="0062246D" w:rsidP="0062246D">
            <w:pPr>
              <w:spacing w:after="160" w:line="259" w:lineRule="auto"/>
              <w:rPr>
                <w:rFonts w:ascii="Arial" w:hAnsi="Arial" w:cs="Arial"/>
                <w:sz w:val="20"/>
                <w:szCs w:val="20"/>
              </w:rPr>
            </w:pPr>
          </w:p>
        </w:tc>
        <w:tc>
          <w:tcPr>
            <w:tcW w:w="2268" w:type="dxa"/>
            <w:hideMark/>
          </w:tcPr>
          <w:p w14:paraId="5FE863EF"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Unclear how AEs were assessed or attributed to the study drug</w:t>
            </w:r>
          </w:p>
        </w:tc>
        <w:tc>
          <w:tcPr>
            <w:tcW w:w="2187" w:type="dxa"/>
            <w:hideMark/>
          </w:tcPr>
          <w:p w14:paraId="714EA5EE"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AE data unclear; minor HR and BP elevations reported after psilocybin administration (unclear number of participants affected), no adverse psychological effects reported </w:t>
            </w:r>
          </w:p>
        </w:tc>
      </w:tr>
      <w:tr w:rsidR="0062246D" w:rsidRPr="001E7F1B" w14:paraId="2AEFE173" w14:textId="77777777" w:rsidTr="00FD5045">
        <w:trPr>
          <w:tblHeader/>
        </w:trPr>
        <w:tc>
          <w:tcPr>
            <w:tcW w:w="1555" w:type="dxa"/>
            <w:shd w:val="clear" w:color="auto" w:fill="E8E8E8" w:themeFill="background2"/>
            <w:hideMark/>
          </w:tcPr>
          <w:p w14:paraId="576F9131" w14:textId="36078E98" w:rsidR="0062246D" w:rsidRPr="001E7F1B" w:rsidRDefault="0062246D" w:rsidP="0062246D">
            <w:pPr>
              <w:spacing w:after="160" w:line="259" w:lineRule="auto"/>
              <w:rPr>
                <w:rFonts w:ascii="Arial" w:hAnsi="Arial" w:cs="Arial"/>
                <w:sz w:val="20"/>
                <w:szCs w:val="20"/>
              </w:rPr>
            </w:pPr>
            <w:r w:rsidRPr="001E7F1B">
              <w:rPr>
                <w:rFonts w:ascii="Arial" w:hAnsi="Arial" w:cs="Arial"/>
                <w:b/>
                <w:bCs/>
                <w:sz w:val="20"/>
                <w:szCs w:val="20"/>
              </w:rPr>
              <w:t>Johnson et al (2014);</w:t>
            </w:r>
            <w:r w:rsidRPr="001E7F1B">
              <w:rPr>
                <w:rFonts w:ascii="Arial" w:hAnsi="Arial" w:cs="Arial"/>
                <w:sz w:val="20"/>
                <w:szCs w:val="20"/>
              </w:rPr>
              <w:t xml:space="preserve"> open-label pilot; phase 2</w:t>
            </w:r>
          </w:p>
        </w:tc>
        <w:tc>
          <w:tcPr>
            <w:tcW w:w="1701" w:type="dxa"/>
            <w:hideMark/>
          </w:tcPr>
          <w:p w14:paraId="6E21EF6C"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Cigarette smokers, N=15 (5F 10M). Mean age = 51.0 (SD = 10.5), Range = 26-65</w:t>
            </w:r>
          </w:p>
        </w:tc>
        <w:tc>
          <w:tcPr>
            <w:tcW w:w="1559" w:type="dxa"/>
            <w:hideMark/>
          </w:tcPr>
          <w:p w14:paraId="26EAEE48"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Psilocybin 20mg/70kg (session 1) and high doses 20-30mg/70kg (session 2 and 3) + smoking cessation CBT</w:t>
            </w:r>
          </w:p>
        </w:tc>
        <w:tc>
          <w:tcPr>
            <w:tcW w:w="1559" w:type="dxa"/>
            <w:hideMark/>
          </w:tcPr>
          <w:p w14:paraId="1DC4174D"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A</w:t>
            </w:r>
          </w:p>
        </w:tc>
        <w:tc>
          <w:tcPr>
            <w:tcW w:w="1559" w:type="dxa"/>
            <w:hideMark/>
          </w:tcPr>
          <w:p w14:paraId="06BEA1F8"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N/A</w:t>
            </w:r>
          </w:p>
        </w:tc>
        <w:tc>
          <w:tcPr>
            <w:tcW w:w="1560" w:type="dxa"/>
            <w:hideMark/>
          </w:tcPr>
          <w:p w14:paraId="5A585506"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Screening and preparation, 15-week smoking cessation treatment with 3 psilocybin sessions (session 1 and 2 two weeks apart, optional session 3 six weeks after), 6-month follow-up </w:t>
            </w:r>
          </w:p>
        </w:tc>
        <w:tc>
          <w:tcPr>
            <w:tcW w:w="2268" w:type="dxa"/>
            <w:hideMark/>
          </w:tcPr>
          <w:p w14:paraId="09C2AE49"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Safety data derived from cardiovascular outcomes, SOCQ, headache ratings, and Visual Effects Questionnaire. Unclear if recorded spontaneously reported AEs</w:t>
            </w:r>
          </w:p>
        </w:tc>
        <w:tc>
          <w:tcPr>
            <w:tcW w:w="2187" w:type="dxa"/>
            <w:hideMark/>
          </w:tcPr>
          <w:p w14:paraId="0CA4D79A"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No "clinically significant AEs requiring intervention" reported. SOCQ n=6/15 strong-extreme fear, fear of insanity, or feeling trapped. BP and HR elevation without specifying number of affected participants. For the 10 participants assessed n=8 reported at least one post-session headache </w:t>
            </w:r>
          </w:p>
        </w:tc>
      </w:tr>
      <w:tr w:rsidR="0062246D" w:rsidRPr="001E7F1B" w14:paraId="4ABD5B53" w14:textId="77777777" w:rsidTr="00FD5045">
        <w:trPr>
          <w:tblHeader/>
        </w:trPr>
        <w:tc>
          <w:tcPr>
            <w:tcW w:w="1555" w:type="dxa"/>
            <w:shd w:val="clear" w:color="auto" w:fill="E8E8E8" w:themeFill="background2"/>
          </w:tcPr>
          <w:p w14:paraId="4FA8BC96" w14:textId="7951D9C5" w:rsidR="0062246D" w:rsidRPr="001E7F1B" w:rsidRDefault="0062246D" w:rsidP="0062246D">
            <w:pPr>
              <w:rPr>
                <w:rFonts w:ascii="Arial" w:hAnsi="Arial" w:cs="Arial"/>
                <w:b/>
                <w:bCs/>
                <w:sz w:val="20"/>
                <w:szCs w:val="20"/>
                <w:lang w:val="fr-FR"/>
              </w:rPr>
            </w:pPr>
            <w:r w:rsidRPr="001E7F1B">
              <w:rPr>
                <w:rFonts w:ascii="Arial" w:hAnsi="Arial" w:cs="Arial"/>
                <w:b/>
                <w:bCs/>
                <w:sz w:val="20"/>
                <w:szCs w:val="20"/>
                <w:lang w:val="fr-FR"/>
              </w:rPr>
              <w:lastRenderedPageBreak/>
              <w:t>Moreno et al (2006);</w:t>
            </w:r>
            <w:r w:rsidRPr="001E7F1B">
              <w:rPr>
                <w:rFonts w:ascii="Arial" w:hAnsi="Arial" w:cs="Arial"/>
                <w:sz w:val="20"/>
                <w:szCs w:val="20"/>
                <w:lang w:val="fr-FR"/>
              </w:rPr>
              <w:t xml:space="preserve"> Quasi-</w:t>
            </w:r>
            <w:proofErr w:type="spellStart"/>
            <w:r w:rsidRPr="001E7F1B">
              <w:rPr>
                <w:rFonts w:ascii="Arial" w:hAnsi="Arial" w:cs="Arial"/>
                <w:sz w:val="20"/>
                <w:szCs w:val="20"/>
                <w:lang w:val="fr-FR"/>
              </w:rPr>
              <w:t>experimental</w:t>
            </w:r>
            <w:proofErr w:type="spellEnd"/>
            <w:r w:rsidRPr="001E7F1B">
              <w:rPr>
                <w:rFonts w:ascii="Arial" w:hAnsi="Arial" w:cs="Arial"/>
                <w:sz w:val="20"/>
                <w:szCs w:val="20"/>
                <w:lang w:val="fr-FR"/>
              </w:rPr>
              <w:t>; phase 2</w:t>
            </w:r>
          </w:p>
        </w:tc>
        <w:tc>
          <w:tcPr>
            <w:tcW w:w="1701" w:type="dxa"/>
          </w:tcPr>
          <w:p w14:paraId="1757AF18" w14:textId="77777777" w:rsidR="0062246D" w:rsidRPr="001E7F1B" w:rsidRDefault="0062246D" w:rsidP="0062246D">
            <w:pPr>
              <w:rPr>
                <w:rFonts w:ascii="Arial" w:hAnsi="Arial" w:cs="Arial"/>
                <w:sz w:val="20"/>
                <w:szCs w:val="20"/>
              </w:rPr>
            </w:pPr>
            <w:r w:rsidRPr="001E7F1B">
              <w:rPr>
                <w:rFonts w:ascii="Arial" w:hAnsi="Arial" w:cs="Arial"/>
                <w:sz w:val="20"/>
                <w:szCs w:val="20"/>
              </w:rPr>
              <w:t>OCD; N = 9 (2F, 7M); Mean age = 40.9 (SD = 13.2), Range = 26 - 62</w:t>
            </w:r>
          </w:p>
        </w:tc>
        <w:tc>
          <w:tcPr>
            <w:tcW w:w="1559" w:type="dxa"/>
          </w:tcPr>
          <w:p w14:paraId="44D12A53" w14:textId="77777777" w:rsidR="0062246D" w:rsidRPr="001E7F1B" w:rsidRDefault="0062246D" w:rsidP="0062246D">
            <w:pPr>
              <w:rPr>
                <w:rFonts w:ascii="Arial" w:hAnsi="Arial" w:cs="Arial"/>
                <w:sz w:val="20"/>
                <w:szCs w:val="20"/>
              </w:rPr>
            </w:pPr>
            <w:r w:rsidRPr="001E7F1B">
              <w:rPr>
                <w:rFonts w:ascii="Arial" w:hAnsi="Arial" w:cs="Arial"/>
                <w:sz w:val="20"/>
                <w:szCs w:val="20"/>
              </w:rPr>
              <w:t xml:space="preserve">Single escalating psilocybin dose sessions: LD (100 µg/kg), MD (200 µg/kg), and HD (300 µg/kg) + psychological support </w:t>
            </w:r>
          </w:p>
          <w:p w14:paraId="19E4F514" w14:textId="050B8A73" w:rsidR="0062246D" w:rsidRPr="001E7F1B" w:rsidRDefault="0062246D" w:rsidP="0062246D">
            <w:pPr>
              <w:rPr>
                <w:rFonts w:ascii="Arial" w:hAnsi="Arial" w:cs="Arial"/>
                <w:sz w:val="20"/>
                <w:szCs w:val="20"/>
              </w:rPr>
            </w:pPr>
          </w:p>
        </w:tc>
        <w:tc>
          <w:tcPr>
            <w:tcW w:w="1559" w:type="dxa"/>
          </w:tcPr>
          <w:p w14:paraId="7F9AAD12" w14:textId="77777777" w:rsidR="0062246D" w:rsidRPr="001E7F1B" w:rsidRDefault="0062246D" w:rsidP="0062246D">
            <w:pPr>
              <w:rPr>
                <w:rFonts w:ascii="Arial" w:hAnsi="Arial" w:cs="Arial"/>
                <w:sz w:val="20"/>
                <w:szCs w:val="20"/>
              </w:rPr>
            </w:pPr>
            <w:r w:rsidRPr="001E7F1B">
              <w:rPr>
                <w:rFonts w:ascii="Arial" w:hAnsi="Arial" w:cs="Arial"/>
                <w:sz w:val="20"/>
                <w:szCs w:val="20"/>
              </w:rPr>
              <w:t xml:space="preserve">Single VLD session (25 µg/kg). </w:t>
            </w:r>
          </w:p>
        </w:tc>
        <w:tc>
          <w:tcPr>
            <w:tcW w:w="1559" w:type="dxa"/>
          </w:tcPr>
          <w:p w14:paraId="6BEE7D34" w14:textId="77777777" w:rsidR="0062246D" w:rsidRPr="001E7F1B" w:rsidRDefault="0062246D" w:rsidP="0062246D">
            <w:pPr>
              <w:rPr>
                <w:rFonts w:ascii="Arial" w:hAnsi="Arial" w:cs="Arial"/>
                <w:sz w:val="20"/>
                <w:szCs w:val="20"/>
              </w:rPr>
            </w:pPr>
            <w:r w:rsidRPr="001E7F1B">
              <w:rPr>
                <w:rFonts w:ascii="Arial" w:hAnsi="Arial" w:cs="Arial"/>
                <w:sz w:val="20"/>
                <w:szCs w:val="20"/>
              </w:rPr>
              <w:t>Dose-escalation with randomized VLD inserted in double-blind fashion after the first dose (LD).</w:t>
            </w:r>
          </w:p>
        </w:tc>
        <w:tc>
          <w:tcPr>
            <w:tcW w:w="1560" w:type="dxa"/>
          </w:tcPr>
          <w:p w14:paraId="374622DC" w14:textId="77777777" w:rsidR="0062246D" w:rsidRPr="001E7F1B" w:rsidRDefault="0062246D" w:rsidP="0062246D">
            <w:pPr>
              <w:rPr>
                <w:rFonts w:ascii="Arial" w:hAnsi="Arial" w:cs="Arial"/>
                <w:sz w:val="20"/>
                <w:szCs w:val="20"/>
              </w:rPr>
            </w:pPr>
            <w:r w:rsidRPr="001E7F1B">
              <w:rPr>
                <w:rFonts w:ascii="Arial" w:hAnsi="Arial" w:cs="Arial"/>
                <w:sz w:val="20"/>
                <w:szCs w:val="20"/>
              </w:rPr>
              <w:t>Screening and preparation, 4 psilocybin sessions separated by at least 1-week, 24-hour follow-up</w:t>
            </w:r>
          </w:p>
        </w:tc>
        <w:tc>
          <w:tcPr>
            <w:tcW w:w="2268" w:type="dxa"/>
          </w:tcPr>
          <w:p w14:paraId="18B42C37" w14:textId="77777777" w:rsidR="0062246D" w:rsidRPr="001E7F1B" w:rsidRDefault="0062246D" w:rsidP="0062246D">
            <w:pPr>
              <w:rPr>
                <w:rFonts w:ascii="Arial" w:hAnsi="Arial" w:cs="Arial"/>
                <w:sz w:val="20"/>
                <w:szCs w:val="20"/>
              </w:rPr>
            </w:pPr>
            <w:r w:rsidRPr="001E7F1B">
              <w:rPr>
                <w:rFonts w:ascii="Arial" w:hAnsi="Arial" w:cs="Arial"/>
                <w:sz w:val="20"/>
                <w:szCs w:val="20"/>
              </w:rPr>
              <w:t>Unclear how AEs were assessed or attributed to the study drug</w:t>
            </w:r>
          </w:p>
        </w:tc>
        <w:tc>
          <w:tcPr>
            <w:tcW w:w="2187" w:type="dxa"/>
          </w:tcPr>
          <w:p w14:paraId="5310E8BC" w14:textId="77777777" w:rsidR="0062246D" w:rsidRPr="001E7F1B" w:rsidRDefault="0062246D" w:rsidP="0062246D">
            <w:pPr>
              <w:rPr>
                <w:rFonts w:ascii="Arial" w:hAnsi="Arial" w:cs="Arial"/>
                <w:sz w:val="20"/>
                <w:szCs w:val="20"/>
              </w:rPr>
            </w:pPr>
            <w:r w:rsidRPr="001E7F1B">
              <w:rPr>
                <w:rFonts w:ascii="Arial" w:hAnsi="Arial" w:cs="Arial"/>
                <w:sz w:val="20"/>
                <w:szCs w:val="20"/>
              </w:rPr>
              <w:t>Transient HR and BP elevations reported after psilocybin administration n=1. n=2 experienced discomfort with being hospitalized leading to study withdrawal. No other AEs were reported</w:t>
            </w:r>
          </w:p>
        </w:tc>
      </w:tr>
      <w:tr w:rsidR="0062246D" w:rsidRPr="001E7F1B" w14:paraId="701D9D5C" w14:textId="77777777" w:rsidTr="00FD5045">
        <w:trPr>
          <w:tblHeader/>
        </w:trPr>
        <w:tc>
          <w:tcPr>
            <w:tcW w:w="1555" w:type="dxa"/>
            <w:shd w:val="clear" w:color="auto" w:fill="E8E8E8" w:themeFill="background2"/>
          </w:tcPr>
          <w:p w14:paraId="5D654FA0" w14:textId="376BC925" w:rsidR="0062246D" w:rsidRPr="001E7F1B" w:rsidRDefault="0062246D" w:rsidP="0062246D">
            <w:pPr>
              <w:rPr>
                <w:rFonts w:ascii="Arial" w:hAnsi="Arial" w:cs="Arial"/>
                <w:b/>
                <w:bCs/>
                <w:sz w:val="20"/>
                <w:szCs w:val="20"/>
              </w:rPr>
            </w:pPr>
            <w:r w:rsidRPr="001E7F1B">
              <w:rPr>
                <w:rFonts w:ascii="Arial" w:hAnsi="Arial" w:cs="Arial"/>
                <w:b/>
                <w:bCs/>
                <w:sz w:val="20"/>
                <w:szCs w:val="20"/>
              </w:rPr>
              <w:t>Peck et al (2023);</w:t>
            </w:r>
            <w:r w:rsidRPr="001E7F1B">
              <w:rPr>
                <w:rFonts w:ascii="Arial" w:hAnsi="Arial" w:cs="Arial"/>
                <w:sz w:val="20"/>
                <w:szCs w:val="20"/>
              </w:rPr>
              <w:t xml:space="preserve"> open-label; phase 2; NCT04661514</w:t>
            </w:r>
          </w:p>
        </w:tc>
        <w:tc>
          <w:tcPr>
            <w:tcW w:w="1701" w:type="dxa"/>
          </w:tcPr>
          <w:p w14:paraId="12AC8A1D" w14:textId="77777777" w:rsidR="0062246D" w:rsidRPr="001E7F1B" w:rsidRDefault="0062246D" w:rsidP="0062246D">
            <w:pPr>
              <w:rPr>
                <w:rFonts w:ascii="Arial" w:hAnsi="Arial" w:cs="Arial"/>
                <w:sz w:val="20"/>
                <w:szCs w:val="20"/>
              </w:rPr>
            </w:pPr>
            <w:r w:rsidRPr="001E7F1B">
              <w:rPr>
                <w:rFonts w:ascii="Arial" w:hAnsi="Arial" w:cs="Arial"/>
                <w:sz w:val="20"/>
                <w:szCs w:val="20"/>
              </w:rPr>
              <w:t>Anorexia nervosa, N = 10 (10F); Mean age = 28.3 (SD = 3.7), Range: Not specified</w:t>
            </w:r>
          </w:p>
        </w:tc>
        <w:tc>
          <w:tcPr>
            <w:tcW w:w="1559" w:type="dxa"/>
          </w:tcPr>
          <w:p w14:paraId="003B3DFA" w14:textId="77777777" w:rsidR="0062246D" w:rsidRPr="001E7F1B" w:rsidRDefault="0062246D" w:rsidP="0062246D">
            <w:pPr>
              <w:rPr>
                <w:rFonts w:ascii="Arial" w:hAnsi="Arial" w:cs="Arial"/>
                <w:sz w:val="20"/>
                <w:szCs w:val="20"/>
                <w:lang w:val="fr-FR"/>
              </w:rPr>
            </w:pPr>
            <w:r w:rsidRPr="001E7F1B">
              <w:rPr>
                <w:rFonts w:ascii="Arial" w:hAnsi="Arial" w:cs="Arial"/>
                <w:sz w:val="20"/>
                <w:szCs w:val="20"/>
                <w:lang w:val="fr-FR"/>
              </w:rPr>
              <w:t xml:space="preserve">Single dose </w:t>
            </w:r>
            <w:proofErr w:type="spellStart"/>
            <w:r w:rsidRPr="001E7F1B">
              <w:rPr>
                <w:rFonts w:ascii="Arial" w:hAnsi="Arial" w:cs="Arial"/>
                <w:sz w:val="20"/>
                <w:szCs w:val="20"/>
                <w:lang w:val="fr-FR"/>
              </w:rPr>
              <w:t>psilocybin</w:t>
            </w:r>
            <w:proofErr w:type="spellEnd"/>
            <w:r w:rsidRPr="001E7F1B">
              <w:rPr>
                <w:rFonts w:ascii="Arial" w:hAnsi="Arial" w:cs="Arial"/>
                <w:sz w:val="20"/>
                <w:szCs w:val="20"/>
                <w:lang w:val="fr-FR"/>
              </w:rPr>
              <w:t xml:space="preserve"> 25mg + </w:t>
            </w:r>
            <w:proofErr w:type="spellStart"/>
            <w:r w:rsidRPr="001E7F1B">
              <w:rPr>
                <w:rFonts w:ascii="Arial" w:hAnsi="Arial" w:cs="Arial"/>
                <w:sz w:val="20"/>
                <w:szCs w:val="20"/>
                <w:lang w:val="fr-FR"/>
              </w:rPr>
              <w:t>psychological</w:t>
            </w:r>
            <w:proofErr w:type="spellEnd"/>
            <w:r w:rsidRPr="001E7F1B">
              <w:rPr>
                <w:rFonts w:ascii="Arial" w:hAnsi="Arial" w:cs="Arial"/>
                <w:sz w:val="20"/>
                <w:szCs w:val="20"/>
                <w:lang w:val="fr-FR"/>
              </w:rPr>
              <w:t xml:space="preserve"> support</w:t>
            </w:r>
          </w:p>
        </w:tc>
        <w:tc>
          <w:tcPr>
            <w:tcW w:w="1559" w:type="dxa"/>
          </w:tcPr>
          <w:p w14:paraId="7BC53F36" w14:textId="77777777" w:rsidR="0062246D" w:rsidRPr="001E7F1B" w:rsidRDefault="0062246D" w:rsidP="0062246D">
            <w:pPr>
              <w:rPr>
                <w:rFonts w:ascii="Arial" w:hAnsi="Arial" w:cs="Arial"/>
                <w:sz w:val="20"/>
                <w:szCs w:val="20"/>
              </w:rPr>
            </w:pPr>
            <w:r w:rsidRPr="001E7F1B">
              <w:rPr>
                <w:rFonts w:ascii="Arial" w:hAnsi="Arial" w:cs="Arial"/>
                <w:sz w:val="20"/>
                <w:szCs w:val="20"/>
              </w:rPr>
              <w:t>N/A</w:t>
            </w:r>
          </w:p>
        </w:tc>
        <w:tc>
          <w:tcPr>
            <w:tcW w:w="1559" w:type="dxa"/>
          </w:tcPr>
          <w:p w14:paraId="5916FEF1" w14:textId="77777777" w:rsidR="0062246D" w:rsidRPr="001E7F1B" w:rsidRDefault="0062246D" w:rsidP="0062246D">
            <w:pPr>
              <w:rPr>
                <w:rFonts w:ascii="Arial" w:hAnsi="Arial" w:cs="Arial"/>
                <w:sz w:val="20"/>
                <w:szCs w:val="20"/>
              </w:rPr>
            </w:pPr>
            <w:r w:rsidRPr="001E7F1B">
              <w:rPr>
                <w:rFonts w:ascii="Arial" w:hAnsi="Arial" w:cs="Arial"/>
                <w:sz w:val="20"/>
                <w:szCs w:val="20"/>
              </w:rPr>
              <w:t>N/A</w:t>
            </w:r>
          </w:p>
        </w:tc>
        <w:tc>
          <w:tcPr>
            <w:tcW w:w="1560" w:type="dxa"/>
          </w:tcPr>
          <w:p w14:paraId="623F433C" w14:textId="77777777" w:rsidR="0062246D" w:rsidRPr="001E7F1B" w:rsidRDefault="0062246D" w:rsidP="0062246D">
            <w:pPr>
              <w:rPr>
                <w:rFonts w:ascii="Arial" w:hAnsi="Arial" w:cs="Arial"/>
                <w:sz w:val="20"/>
                <w:szCs w:val="20"/>
              </w:rPr>
            </w:pPr>
            <w:r w:rsidRPr="001E7F1B">
              <w:rPr>
                <w:rFonts w:ascii="Arial" w:hAnsi="Arial" w:cs="Arial"/>
                <w:sz w:val="20"/>
                <w:szCs w:val="20"/>
              </w:rPr>
              <w:t>Screening and preparation,</w:t>
            </w:r>
          </w:p>
          <w:p w14:paraId="30032CEA" w14:textId="77777777" w:rsidR="0062246D" w:rsidRPr="001E7F1B" w:rsidRDefault="0062246D" w:rsidP="0062246D">
            <w:pPr>
              <w:rPr>
                <w:rFonts w:ascii="Arial" w:hAnsi="Arial" w:cs="Arial"/>
                <w:sz w:val="20"/>
                <w:szCs w:val="20"/>
              </w:rPr>
            </w:pPr>
            <w:r w:rsidRPr="001E7F1B">
              <w:rPr>
                <w:rFonts w:ascii="Arial" w:hAnsi="Arial" w:cs="Arial"/>
                <w:sz w:val="20"/>
                <w:szCs w:val="20"/>
              </w:rPr>
              <w:t>single dosing visit followed by 84-day follow-up period</w:t>
            </w:r>
          </w:p>
          <w:p w14:paraId="04DED7DD" w14:textId="77777777" w:rsidR="0062246D" w:rsidRPr="001E7F1B" w:rsidRDefault="0062246D" w:rsidP="0062246D">
            <w:pPr>
              <w:rPr>
                <w:rFonts w:ascii="Arial" w:hAnsi="Arial" w:cs="Arial"/>
                <w:sz w:val="20"/>
                <w:szCs w:val="20"/>
              </w:rPr>
            </w:pPr>
          </w:p>
        </w:tc>
        <w:tc>
          <w:tcPr>
            <w:tcW w:w="2268" w:type="dxa"/>
          </w:tcPr>
          <w:p w14:paraId="740BFE5E" w14:textId="77777777" w:rsidR="0062246D" w:rsidRPr="001E7F1B" w:rsidRDefault="0062246D" w:rsidP="0062246D">
            <w:pPr>
              <w:rPr>
                <w:rFonts w:ascii="Arial" w:hAnsi="Arial" w:cs="Arial"/>
                <w:sz w:val="20"/>
                <w:szCs w:val="20"/>
              </w:rPr>
            </w:pPr>
            <w:r w:rsidRPr="001E7F1B">
              <w:rPr>
                <w:rFonts w:ascii="Arial" w:hAnsi="Arial" w:cs="Arial"/>
                <w:sz w:val="20"/>
                <w:szCs w:val="20"/>
              </w:rPr>
              <w:t>Unclear how AEs were assessed or attributed to the treatment; AEs were recorded from baseline to one week after dosing</w:t>
            </w:r>
          </w:p>
        </w:tc>
        <w:tc>
          <w:tcPr>
            <w:tcW w:w="2187" w:type="dxa"/>
          </w:tcPr>
          <w:p w14:paraId="0B2A4820" w14:textId="6281CBCA" w:rsidR="0062246D" w:rsidRPr="001E7F1B" w:rsidRDefault="0062246D" w:rsidP="0062246D">
            <w:pPr>
              <w:rPr>
                <w:rFonts w:ascii="Arial" w:hAnsi="Arial" w:cs="Arial"/>
                <w:sz w:val="20"/>
                <w:szCs w:val="20"/>
              </w:rPr>
            </w:pPr>
            <w:r w:rsidRPr="001E7F1B">
              <w:rPr>
                <w:rFonts w:ascii="Arial" w:hAnsi="Arial" w:cs="Arial"/>
                <w:sz w:val="20"/>
                <w:szCs w:val="20"/>
              </w:rPr>
              <w:t>No SAEs reported. Only TEAEs were reported. The most common</w:t>
            </w:r>
            <w:r w:rsidR="00A74F40" w:rsidRPr="001E7F1B">
              <w:rPr>
                <w:rFonts w:ascii="Arial" w:hAnsi="Arial" w:cs="Arial"/>
                <w:color w:val="000000"/>
                <w:sz w:val="20"/>
                <w:szCs w:val="20"/>
                <w:vertAlign w:val="superscript"/>
              </w:rPr>
              <w:t xml:space="preserve"> a</w:t>
            </w:r>
            <w:r w:rsidR="00A74F40" w:rsidRPr="001E7F1B">
              <w:rPr>
                <w:rFonts w:ascii="Arial" w:hAnsi="Arial" w:cs="Arial"/>
                <w:sz w:val="20"/>
                <w:szCs w:val="20"/>
              </w:rPr>
              <w:t xml:space="preserve"> </w:t>
            </w:r>
            <w:r w:rsidRPr="001E7F1B">
              <w:rPr>
                <w:rFonts w:ascii="Arial" w:hAnsi="Arial" w:cs="Arial"/>
                <w:sz w:val="20"/>
                <w:szCs w:val="20"/>
              </w:rPr>
              <w:t xml:space="preserve">TEAE reported were headache (n=8), fatigue (n=7) and nausea (n=3) </w:t>
            </w:r>
          </w:p>
        </w:tc>
      </w:tr>
      <w:tr w:rsidR="0062246D" w:rsidRPr="001E7F1B" w14:paraId="353DE3C0" w14:textId="77777777" w:rsidTr="00FD5045">
        <w:trPr>
          <w:tblHeader/>
        </w:trPr>
        <w:tc>
          <w:tcPr>
            <w:tcW w:w="1555" w:type="dxa"/>
            <w:shd w:val="clear" w:color="auto" w:fill="E8E8E8" w:themeFill="background2"/>
          </w:tcPr>
          <w:p w14:paraId="3B2AB2EE" w14:textId="77777777" w:rsidR="0062246D" w:rsidRPr="001E7F1B" w:rsidRDefault="0062246D" w:rsidP="0062246D">
            <w:pPr>
              <w:rPr>
                <w:rFonts w:ascii="Arial" w:hAnsi="Arial" w:cs="Arial"/>
                <w:b/>
                <w:bCs/>
                <w:sz w:val="20"/>
                <w:szCs w:val="20"/>
                <w:lang w:val="fr-FR"/>
              </w:rPr>
            </w:pPr>
            <w:r w:rsidRPr="001E7F1B">
              <w:rPr>
                <w:rFonts w:ascii="Arial" w:hAnsi="Arial" w:cs="Arial"/>
                <w:b/>
                <w:bCs/>
                <w:sz w:val="20"/>
                <w:szCs w:val="20"/>
                <w:lang w:val="fr-FR"/>
              </w:rPr>
              <w:lastRenderedPageBreak/>
              <w:t>Raison et al (2023);</w:t>
            </w:r>
            <w:r w:rsidRPr="001E7F1B">
              <w:rPr>
                <w:rFonts w:ascii="Arial" w:hAnsi="Arial" w:cs="Arial"/>
                <w:sz w:val="20"/>
                <w:szCs w:val="20"/>
                <w:lang w:val="fr-FR"/>
              </w:rPr>
              <w:t xml:space="preserve"> RCT; phase 2; NCT03866174</w:t>
            </w:r>
          </w:p>
        </w:tc>
        <w:tc>
          <w:tcPr>
            <w:tcW w:w="1701" w:type="dxa"/>
          </w:tcPr>
          <w:p w14:paraId="701F2C80" w14:textId="77777777" w:rsidR="0062246D" w:rsidRPr="001E7F1B" w:rsidRDefault="0062246D" w:rsidP="0062246D">
            <w:pPr>
              <w:rPr>
                <w:rFonts w:ascii="Arial" w:hAnsi="Arial" w:cs="Arial"/>
                <w:sz w:val="20"/>
                <w:szCs w:val="20"/>
              </w:rPr>
            </w:pPr>
            <w:r w:rsidRPr="001E7F1B">
              <w:rPr>
                <w:rFonts w:ascii="Arial" w:hAnsi="Arial" w:cs="Arial"/>
                <w:sz w:val="20"/>
                <w:szCs w:val="20"/>
              </w:rPr>
              <w:t>MDD, N = 104 (52F, 52M); mean age = 41.1 (SD = 11.3), Range: Not specified</w:t>
            </w:r>
          </w:p>
        </w:tc>
        <w:tc>
          <w:tcPr>
            <w:tcW w:w="1559" w:type="dxa"/>
          </w:tcPr>
          <w:p w14:paraId="76FB14BF" w14:textId="77777777" w:rsidR="0062246D" w:rsidRPr="001E7F1B" w:rsidRDefault="0062246D" w:rsidP="0062246D">
            <w:pPr>
              <w:rPr>
                <w:rFonts w:ascii="Arial" w:hAnsi="Arial" w:cs="Arial"/>
                <w:sz w:val="20"/>
                <w:szCs w:val="20"/>
                <w:lang w:val="fr-FR"/>
              </w:rPr>
            </w:pPr>
            <w:r w:rsidRPr="001E7F1B">
              <w:rPr>
                <w:rFonts w:ascii="Arial" w:hAnsi="Arial" w:cs="Arial"/>
                <w:sz w:val="20"/>
                <w:szCs w:val="20"/>
                <w:lang w:val="fr-FR"/>
              </w:rPr>
              <w:t xml:space="preserve">Single dose </w:t>
            </w:r>
            <w:proofErr w:type="spellStart"/>
            <w:r w:rsidRPr="001E7F1B">
              <w:rPr>
                <w:rFonts w:ascii="Arial" w:hAnsi="Arial" w:cs="Arial"/>
                <w:sz w:val="20"/>
                <w:szCs w:val="20"/>
                <w:lang w:val="fr-FR"/>
              </w:rPr>
              <w:t>psilocybin</w:t>
            </w:r>
            <w:proofErr w:type="spellEnd"/>
            <w:r w:rsidRPr="001E7F1B">
              <w:rPr>
                <w:rFonts w:ascii="Arial" w:hAnsi="Arial" w:cs="Arial"/>
                <w:sz w:val="20"/>
                <w:szCs w:val="20"/>
                <w:lang w:val="fr-FR"/>
              </w:rPr>
              <w:t xml:space="preserve"> 25mg + </w:t>
            </w:r>
            <w:proofErr w:type="spellStart"/>
            <w:r w:rsidRPr="001E7F1B">
              <w:rPr>
                <w:rFonts w:ascii="Arial" w:hAnsi="Arial" w:cs="Arial"/>
                <w:sz w:val="20"/>
                <w:szCs w:val="20"/>
                <w:lang w:val="fr-FR"/>
              </w:rPr>
              <w:t>psychological</w:t>
            </w:r>
            <w:proofErr w:type="spellEnd"/>
            <w:r w:rsidRPr="001E7F1B">
              <w:rPr>
                <w:rFonts w:ascii="Arial" w:hAnsi="Arial" w:cs="Arial"/>
                <w:sz w:val="20"/>
                <w:szCs w:val="20"/>
                <w:lang w:val="fr-FR"/>
              </w:rPr>
              <w:t xml:space="preserve"> support (n=51)</w:t>
            </w:r>
          </w:p>
        </w:tc>
        <w:tc>
          <w:tcPr>
            <w:tcW w:w="1559" w:type="dxa"/>
          </w:tcPr>
          <w:p w14:paraId="1957D31C" w14:textId="77777777" w:rsidR="0062246D" w:rsidRPr="001E7F1B" w:rsidRDefault="0062246D" w:rsidP="0062246D">
            <w:pPr>
              <w:rPr>
                <w:rFonts w:ascii="Arial" w:hAnsi="Arial" w:cs="Arial"/>
                <w:sz w:val="20"/>
                <w:szCs w:val="20"/>
                <w:lang w:val="fr-FR"/>
              </w:rPr>
            </w:pPr>
            <w:r w:rsidRPr="001E7F1B">
              <w:rPr>
                <w:rFonts w:ascii="Arial" w:hAnsi="Arial" w:cs="Arial"/>
                <w:color w:val="000000"/>
                <w:sz w:val="20"/>
                <w:szCs w:val="20"/>
                <w:lang w:val="fr-FR"/>
              </w:rPr>
              <w:t xml:space="preserve">100mg </w:t>
            </w:r>
            <w:proofErr w:type="spellStart"/>
            <w:r w:rsidRPr="001E7F1B">
              <w:rPr>
                <w:rFonts w:ascii="Arial" w:hAnsi="Arial" w:cs="Arial"/>
                <w:color w:val="000000"/>
                <w:sz w:val="20"/>
                <w:szCs w:val="20"/>
                <w:lang w:val="fr-FR"/>
              </w:rPr>
              <w:t>niacin</w:t>
            </w:r>
            <w:proofErr w:type="spellEnd"/>
            <w:r w:rsidRPr="001E7F1B">
              <w:rPr>
                <w:rFonts w:ascii="Arial" w:hAnsi="Arial" w:cs="Arial"/>
                <w:color w:val="000000"/>
                <w:sz w:val="20"/>
                <w:szCs w:val="20"/>
                <w:lang w:val="fr-FR"/>
              </w:rPr>
              <w:t xml:space="preserve"> </w:t>
            </w:r>
            <w:r w:rsidRPr="001E7F1B">
              <w:rPr>
                <w:rFonts w:ascii="Arial" w:hAnsi="Arial" w:cs="Arial"/>
                <w:sz w:val="20"/>
                <w:szCs w:val="20"/>
                <w:lang w:val="fr-FR"/>
              </w:rPr>
              <w:t xml:space="preserve">+ </w:t>
            </w:r>
            <w:proofErr w:type="spellStart"/>
            <w:r w:rsidRPr="001E7F1B">
              <w:rPr>
                <w:rFonts w:ascii="Arial" w:hAnsi="Arial" w:cs="Arial"/>
                <w:sz w:val="20"/>
                <w:szCs w:val="20"/>
                <w:lang w:val="fr-FR"/>
              </w:rPr>
              <w:t>psychological</w:t>
            </w:r>
            <w:proofErr w:type="spellEnd"/>
            <w:r w:rsidRPr="001E7F1B">
              <w:rPr>
                <w:rFonts w:ascii="Arial" w:hAnsi="Arial" w:cs="Arial"/>
                <w:sz w:val="20"/>
                <w:szCs w:val="20"/>
                <w:lang w:val="fr-FR"/>
              </w:rPr>
              <w:t xml:space="preserve"> support (n=53)</w:t>
            </w:r>
          </w:p>
        </w:tc>
        <w:tc>
          <w:tcPr>
            <w:tcW w:w="1559" w:type="dxa"/>
          </w:tcPr>
          <w:p w14:paraId="594A860D" w14:textId="77777777" w:rsidR="0062246D" w:rsidRPr="001E7F1B" w:rsidRDefault="0062246D" w:rsidP="0062246D">
            <w:pPr>
              <w:rPr>
                <w:rFonts w:ascii="Arial" w:hAnsi="Arial" w:cs="Arial"/>
                <w:sz w:val="20"/>
                <w:szCs w:val="20"/>
              </w:rPr>
            </w:pPr>
            <w:r w:rsidRPr="001E7F1B">
              <w:rPr>
                <w:rFonts w:ascii="Arial" w:hAnsi="Arial" w:cs="Arial"/>
                <w:sz w:val="20"/>
                <w:szCs w:val="20"/>
              </w:rPr>
              <w:t xml:space="preserve">Double blind; Participants and study site personnel blinded to treatment group. Blinded central raters used to assess primary outcome (MADRS). </w:t>
            </w:r>
          </w:p>
        </w:tc>
        <w:tc>
          <w:tcPr>
            <w:tcW w:w="1560" w:type="dxa"/>
          </w:tcPr>
          <w:p w14:paraId="1B05995C" w14:textId="77777777" w:rsidR="0062246D" w:rsidRPr="001E7F1B" w:rsidRDefault="0062246D" w:rsidP="0062246D">
            <w:pPr>
              <w:rPr>
                <w:rFonts w:ascii="Arial" w:hAnsi="Arial" w:cs="Arial"/>
                <w:sz w:val="20"/>
                <w:szCs w:val="20"/>
              </w:rPr>
            </w:pPr>
            <w:r w:rsidRPr="001E7F1B">
              <w:rPr>
                <w:rFonts w:ascii="Arial" w:hAnsi="Arial" w:cs="Arial"/>
                <w:sz w:val="20"/>
                <w:szCs w:val="20"/>
              </w:rPr>
              <w:t xml:space="preserve">Screening and preparation. Single dosing session. 43-day follow-up </w:t>
            </w:r>
          </w:p>
        </w:tc>
        <w:tc>
          <w:tcPr>
            <w:tcW w:w="2268" w:type="dxa"/>
          </w:tcPr>
          <w:p w14:paraId="40D922D5" w14:textId="77777777" w:rsidR="0062246D" w:rsidRPr="001E7F1B" w:rsidRDefault="0062246D" w:rsidP="0062246D">
            <w:pPr>
              <w:rPr>
                <w:rFonts w:ascii="Arial" w:hAnsi="Arial" w:cs="Arial"/>
                <w:sz w:val="20"/>
                <w:szCs w:val="20"/>
              </w:rPr>
            </w:pPr>
            <w:r w:rsidRPr="001E7F1B">
              <w:rPr>
                <w:rFonts w:ascii="Arial" w:hAnsi="Arial" w:cs="Arial"/>
                <w:sz w:val="20"/>
                <w:szCs w:val="20"/>
              </w:rPr>
              <w:t>AE case form tracked description, timing, severity, and relation to IP; spontaneously reported/observed AEs recorded as well as solicited AEs measured by specific assessments (e.g. visual perceptual effects, suicidal ideation, heart rate, and blood pressure).  Assessed each visit, coded using MedDRA, causality and severity assignment by PI according to pre-specified definitions</w:t>
            </w:r>
          </w:p>
        </w:tc>
        <w:tc>
          <w:tcPr>
            <w:tcW w:w="2187" w:type="dxa"/>
          </w:tcPr>
          <w:p w14:paraId="651A18FF" w14:textId="074F3C35" w:rsidR="0062246D" w:rsidRPr="001E7F1B" w:rsidRDefault="0062246D" w:rsidP="0062246D">
            <w:pPr>
              <w:rPr>
                <w:rFonts w:ascii="Arial" w:hAnsi="Arial" w:cs="Arial"/>
                <w:sz w:val="20"/>
                <w:szCs w:val="20"/>
              </w:rPr>
            </w:pPr>
            <w:r w:rsidRPr="001E7F1B">
              <w:rPr>
                <w:rFonts w:ascii="Arial" w:hAnsi="Arial" w:cs="Arial"/>
                <w:sz w:val="20"/>
                <w:szCs w:val="20"/>
              </w:rPr>
              <w:t>No treatment related SAEs reported. 3 SAEs reported between enrolment and randomization (nephrolithiasis, obstructive hernia, and appendicitis). In the psilocybin group, n=44 had at least one AE, compared to n=33 in the niacin group. TRAEs were higher in the psilocybin group (n=41) versus in niacin (n=24). Common AEs</w:t>
            </w:r>
            <w:r w:rsidR="00896BA5" w:rsidRPr="001E7F1B">
              <w:rPr>
                <w:rFonts w:ascii="Arial" w:hAnsi="Arial" w:cs="Arial"/>
                <w:color w:val="000000"/>
                <w:sz w:val="20"/>
                <w:szCs w:val="20"/>
                <w:vertAlign w:val="superscript"/>
              </w:rPr>
              <w:t>a</w:t>
            </w:r>
            <w:r w:rsidR="00896BA5" w:rsidRPr="001E7F1B">
              <w:rPr>
                <w:rFonts w:ascii="Arial" w:hAnsi="Arial" w:cs="Arial"/>
                <w:sz w:val="20"/>
                <w:szCs w:val="20"/>
              </w:rPr>
              <w:t xml:space="preserve"> </w:t>
            </w:r>
            <w:r w:rsidRPr="001E7F1B">
              <w:rPr>
                <w:rFonts w:ascii="Arial" w:hAnsi="Arial" w:cs="Arial"/>
                <w:sz w:val="20"/>
                <w:szCs w:val="20"/>
              </w:rPr>
              <w:t>in the psilocybin group included headache (n=33), nausea (n=24), and visual perceptual effects on dosing day (n=22)</w:t>
            </w:r>
          </w:p>
        </w:tc>
      </w:tr>
      <w:tr w:rsidR="0062246D" w:rsidRPr="001E7F1B" w14:paraId="09540262" w14:textId="77777777" w:rsidTr="00FD5045">
        <w:trPr>
          <w:tblHeader/>
        </w:trPr>
        <w:tc>
          <w:tcPr>
            <w:tcW w:w="1555" w:type="dxa"/>
            <w:shd w:val="clear" w:color="auto" w:fill="E8E8E8" w:themeFill="background2"/>
          </w:tcPr>
          <w:p w14:paraId="225712EB" w14:textId="01B84144" w:rsidR="0062246D" w:rsidRPr="001E7F1B" w:rsidRDefault="0062246D" w:rsidP="0062246D">
            <w:pPr>
              <w:rPr>
                <w:rFonts w:ascii="Arial" w:hAnsi="Arial" w:cs="Arial"/>
                <w:b/>
                <w:bCs/>
                <w:sz w:val="20"/>
                <w:szCs w:val="20"/>
              </w:rPr>
            </w:pPr>
            <w:r w:rsidRPr="001E7F1B">
              <w:rPr>
                <w:rFonts w:ascii="Arial" w:hAnsi="Arial" w:cs="Arial"/>
                <w:b/>
                <w:bCs/>
                <w:sz w:val="20"/>
                <w:szCs w:val="20"/>
              </w:rPr>
              <w:t>Ross et al (2016);</w:t>
            </w:r>
            <w:r w:rsidRPr="001E7F1B">
              <w:rPr>
                <w:rFonts w:ascii="Arial" w:hAnsi="Arial" w:cs="Arial"/>
                <w:sz w:val="20"/>
                <w:szCs w:val="20"/>
              </w:rPr>
              <w:t xml:space="preserve"> crossover RCT; phase 2; NCT00957359</w:t>
            </w:r>
          </w:p>
        </w:tc>
        <w:tc>
          <w:tcPr>
            <w:tcW w:w="1701" w:type="dxa"/>
          </w:tcPr>
          <w:p w14:paraId="017D96DE" w14:textId="070B426F" w:rsidR="0062246D" w:rsidRPr="001E7F1B" w:rsidRDefault="0062246D" w:rsidP="0062246D">
            <w:pPr>
              <w:rPr>
                <w:rFonts w:ascii="Arial" w:hAnsi="Arial" w:cs="Arial"/>
                <w:sz w:val="20"/>
                <w:szCs w:val="20"/>
              </w:rPr>
            </w:pPr>
            <w:r w:rsidRPr="001E7F1B">
              <w:rPr>
                <w:rFonts w:ascii="Arial" w:hAnsi="Arial" w:cs="Arial"/>
                <w:sz w:val="20"/>
                <w:szCs w:val="20"/>
              </w:rPr>
              <w:t xml:space="preserve">Cancer patients with anxiety/ depression, N=31 randomized, n=29 </w:t>
            </w:r>
            <w:r w:rsidR="000913F3" w:rsidRPr="001E7F1B">
              <w:rPr>
                <w:rFonts w:ascii="Arial" w:hAnsi="Arial" w:cs="Arial"/>
                <w:sz w:val="20"/>
                <w:szCs w:val="20"/>
              </w:rPr>
              <w:t>analysed</w:t>
            </w:r>
            <w:r w:rsidRPr="001E7F1B">
              <w:rPr>
                <w:rFonts w:ascii="Arial" w:hAnsi="Arial" w:cs="Arial"/>
                <w:sz w:val="20"/>
                <w:szCs w:val="20"/>
              </w:rPr>
              <w:t>, (18F, 11M), Mean age = 56.3 (SD = 12.9), Range = 22-75 years</w:t>
            </w:r>
          </w:p>
        </w:tc>
        <w:tc>
          <w:tcPr>
            <w:tcW w:w="1559" w:type="dxa"/>
          </w:tcPr>
          <w:p w14:paraId="4A117FCA" w14:textId="77777777" w:rsidR="0062246D" w:rsidRPr="001E7F1B" w:rsidRDefault="0062246D" w:rsidP="0062246D">
            <w:pPr>
              <w:rPr>
                <w:rFonts w:ascii="Arial" w:hAnsi="Arial" w:cs="Arial"/>
                <w:sz w:val="20"/>
                <w:szCs w:val="20"/>
                <w:lang w:val="fr-FR"/>
              </w:rPr>
            </w:pPr>
            <w:proofErr w:type="spellStart"/>
            <w:r w:rsidRPr="001E7F1B">
              <w:rPr>
                <w:rFonts w:ascii="Arial" w:hAnsi="Arial" w:cs="Arial"/>
                <w:sz w:val="20"/>
                <w:szCs w:val="20"/>
                <w:lang w:val="fr-FR"/>
              </w:rPr>
              <w:t>Psilocybin</w:t>
            </w:r>
            <w:proofErr w:type="spellEnd"/>
            <w:r w:rsidRPr="001E7F1B">
              <w:rPr>
                <w:rFonts w:ascii="Arial" w:hAnsi="Arial" w:cs="Arial"/>
                <w:sz w:val="20"/>
                <w:szCs w:val="20"/>
                <w:lang w:val="fr-FR"/>
              </w:rPr>
              <w:t xml:space="preserve"> condition 0.3mg/kg + </w:t>
            </w:r>
            <w:proofErr w:type="spellStart"/>
            <w:r w:rsidRPr="001E7F1B">
              <w:rPr>
                <w:rFonts w:ascii="Arial" w:hAnsi="Arial" w:cs="Arial"/>
                <w:sz w:val="20"/>
                <w:szCs w:val="20"/>
                <w:lang w:val="fr-FR"/>
              </w:rPr>
              <w:t>psychotherapy</w:t>
            </w:r>
            <w:proofErr w:type="spellEnd"/>
            <w:r w:rsidRPr="001E7F1B">
              <w:rPr>
                <w:rFonts w:ascii="Arial" w:hAnsi="Arial" w:cs="Arial"/>
                <w:sz w:val="20"/>
                <w:szCs w:val="20"/>
                <w:lang w:val="fr-FR"/>
              </w:rPr>
              <w:t xml:space="preserve"> </w:t>
            </w:r>
          </w:p>
        </w:tc>
        <w:tc>
          <w:tcPr>
            <w:tcW w:w="1559" w:type="dxa"/>
          </w:tcPr>
          <w:p w14:paraId="1C604A9E" w14:textId="77777777" w:rsidR="0062246D" w:rsidRPr="001E7F1B" w:rsidRDefault="0062246D" w:rsidP="0062246D">
            <w:pPr>
              <w:rPr>
                <w:rFonts w:ascii="Arial" w:hAnsi="Arial" w:cs="Arial"/>
                <w:sz w:val="20"/>
                <w:szCs w:val="20"/>
              </w:rPr>
            </w:pPr>
            <w:r w:rsidRPr="001E7F1B">
              <w:rPr>
                <w:rFonts w:ascii="Arial" w:hAnsi="Arial" w:cs="Arial"/>
                <w:sz w:val="20"/>
                <w:szCs w:val="20"/>
              </w:rPr>
              <w:t>Niacin condition 250mg + psychotherapy</w:t>
            </w:r>
          </w:p>
        </w:tc>
        <w:tc>
          <w:tcPr>
            <w:tcW w:w="1559" w:type="dxa"/>
          </w:tcPr>
          <w:p w14:paraId="351B535C" w14:textId="77777777" w:rsidR="0062246D" w:rsidRPr="001E7F1B" w:rsidRDefault="0062246D" w:rsidP="0062246D">
            <w:pPr>
              <w:rPr>
                <w:rFonts w:ascii="Arial" w:hAnsi="Arial" w:cs="Arial"/>
                <w:sz w:val="20"/>
                <w:szCs w:val="20"/>
              </w:rPr>
            </w:pPr>
            <w:r w:rsidRPr="001E7F1B">
              <w:rPr>
                <w:rFonts w:ascii="Arial" w:hAnsi="Arial" w:cs="Arial"/>
                <w:color w:val="000000"/>
                <w:sz w:val="20"/>
                <w:szCs w:val="20"/>
              </w:rPr>
              <w:t xml:space="preserve">Double-blind. Blinding integrity was assessed in therapists 28/29 (97%) correct. </w:t>
            </w:r>
          </w:p>
        </w:tc>
        <w:tc>
          <w:tcPr>
            <w:tcW w:w="1560" w:type="dxa"/>
          </w:tcPr>
          <w:p w14:paraId="7459C098" w14:textId="77777777" w:rsidR="0062246D" w:rsidRPr="001E7F1B" w:rsidRDefault="0062246D" w:rsidP="0062246D">
            <w:pPr>
              <w:rPr>
                <w:rFonts w:ascii="Arial" w:hAnsi="Arial" w:cs="Arial"/>
                <w:sz w:val="20"/>
                <w:szCs w:val="20"/>
              </w:rPr>
            </w:pPr>
            <w:r w:rsidRPr="001E7F1B">
              <w:rPr>
                <w:rFonts w:ascii="Arial" w:hAnsi="Arial" w:cs="Arial"/>
                <w:sz w:val="20"/>
                <w:szCs w:val="20"/>
              </w:rPr>
              <w:t xml:space="preserve">Screening and preparation. </w:t>
            </w:r>
          </w:p>
          <w:p w14:paraId="323E6EB2" w14:textId="77777777" w:rsidR="0062246D" w:rsidRPr="001E7F1B" w:rsidRDefault="0062246D" w:rsidP="0062246D">
            <w:pPr>
              <w:spacing w:after="160" w:line="259" w:lineRule="auto"/>
              <w:rPr>
                <w:rFonts w:ascii="Arial" w:hAnsi="Arial" w:cs="Arial"/>
                <w:sz w:val="20"/>
                <w:szCs w:val="20"/>
              </w:rPr>
            </w:pPr>
            <w:r w:rsidRPr="001E7F1B">
              <w:rPr>
                <w:rFonts w:ascii="Arial" w:hAnsi="Arial" w:cs="Arial"/>
                <w:sz w:val="20"/>
                <w:szCs w:val="20"/>
              </w:rPr>
              <w:t xml:space="preserve">2 medication sessions (randomized cross-over) one week apart, 26-week follow-up </w:t>
            </w:r>
          </w:p>
        </w:tc>
        <w:tc>
          <w:tcPr>
            <w:tcW w:w="2268" w:type="dxa"/>
          </w:tcPr>
          <w:p w14:paraId="202976A9" w14:textId="77777777" w:rsidR="0062246D" w:rsidRPr="001E7F1B" w:rsidRDefault="0062246D" w:rsidP="0062246D">
            <w:pPr>
              <w:rPr>
                <w:rFonts w:ascii="Arial" w:hAnsi="Arial" w:cs="Arial"/>
                <w:sz w:val="20"/>
                <w:szCs w:val="20"/>
              </w:rPr>
            </w:pPr>
            <w:r w:rsidRPr="001E7F1B">
              <w:rPr>
                <w:rFonts w:ascii="Arial" w:hAnsi="Arial" w:cs="Arial"/>
                <w:sz w:val="20"/>
                <w:szCs w:val="20"/>
              </w:rPr>
              <w:t>Unclear how AEs were assessed or attributed to the study drug; AEs monitored throughout the trial, and cardiovascular measures assessed during medication sessions. Only AEs and SAEs attributed to medication were reported</w:t>
            </w:r>
          </w:p>
        </w:tc>
        <w:tc>
          <w:tcPr>
            <w:tcW w:w="2187" w:type="dxa"/>
          </w:tcPr>
          <w:p w14:paraId="071D47B1" w14:textId="6E587566" w:rsidR="0062246D" w:rsidRPr="001E7F1B" w:rsidRDefault="0062246D" w:rsidP="004D6D68">
            <w:pPr>
              <w:rPr>
                <w:rFonts w:ascii="Arial" w:hAnsi="Arial" w:cs="Arial"/>
                <w:sz w:val="20"/>
                <w:szCs w:val="20"/>
              </w:rPr>
            </w:pPr>
            <w:r w:rsidRPr="001E7F1B">
              <w:rPr>
                <w:rFonts w:ascii="Arial" w:hAnsi="Arial" w:cs="Arial"/>
                <w:sz w:val="20"/>
                <w:szCs w:val="20"/>
              </w:rPr>
              <w:t xml:space="preserve">No SAEs reported. Only most common AEs from psilocybin </w:t>
            </w:r>
            <w:r w:rsidR="00896BA5" w:rsidRPr="001E7F1B">
              <w:rPr>
                <w:rFonts w:ascii="Arial" w:hAnsi="Arial" w:cs="Arial"/>
                <w:sz w:val="20"/>
                <w:szCs w:val="20"/>
              </w:rPr>
              <w:t xml:space="preserve">group </w:t>
            </w:r>
            <w:r w:rsidRPr="001E7F1B">
              <w:rPr>
                <w:rFonts w:ascii="Arial" w:hAnsi="Arial" w:cs="Arial"/>
                <w:sz w:val="20"/>
                <w:szCs w:val="20"/>
              </w:rPr>
              <w:t xml:space="preserve">were reported, </w:t>
            </w:r>
            <w:r w:rsidR="0076348D" w:rsidRPr="001E7F1B">
              <w:rPr>
                <w:rFonts w:ascii="Arial" w:hAnsi="Arial" w:cs="Arial"/>
                <w:sz w:val="20"/>
                <w:szCs w:val="20"/>
              </w:rPr>
              <w:t>including n=22</w:t>
            </w:r>
            <w:r w:rsidRPr="001E7F1B">
              <w:rPr>
                <w:rFonts w:ascii="Arial" w:hAnsi="Arial" w:cs="Arial"/>
                <w:sz w:val="20"/>
                <w:szCs w:val="20"/>
              </w:rPr>
              <w:t xml:space="preserve"> BP/HR increase, </w:t>
            </w:r>
            <w:r w:rsidR="00F37D9C" w:rsidRPr="001E7F1B">
              <w:rPr>
                <w:rFonts w:ascii="Arial" w:hAnsi="Arial" w:cs="Arial"/>
                <w:sz w:val="20"/>
                <w:szCs w:val="20"/>
              </w:rPr>
              <w:t xml:space="preserve">n=8 </w:t>
            </w:r>
            <w:r w:rsidRPr="001E7F1B">
              <w:rPr>
                <w:rFonts w:ascii="Arial" w:hAnsi="Arial" w:cs="Arial"/>
                <w:sz w:val="20"/>
                <w:szCs w:val="20"/>
              </w:rPr>
              <w:t xml:space="preserve">headaches/migraines, and </w:t>
            </w:r>
            <w:r w:rsidR="004D6D68" w:rsidRPr="001E7F1B">
              <w:rPr>
                <w:rFonts w:ascii="Arial" w:hAnsi="Arial" w:cs="Arial"/>
                <w:sz w:val="20"/>
                <w:szCs w:val="20"/>
              </w:rPr>
              <w:t xml:space="preserve">n=5 </w:t>
            </w:r>
            <w:r w:rsidRPr="001E7F1B">
              <w:rPr>
                <w:rFonts w:ascii="Arial" w:hAnsi="Arial" w:cs="Arial"/>
                <w:sz w:val="20"/>
                <w:szCs w:val="20"/>
              </w:rPr>
              <w:t>transient anxiety</w:t>
            </w:r>
          </w:p>
        </w:tc>
      </w:tr>
      <w:tr w:rsidR="0062246D" w:rsidRPr="001E7F1B" w14:paraId="2BE7311C" w14:textId="77777777" w:rsidTr="00FD5045">
        <w:trPr>
          <w:tblHeader/>
        </w:trPr>
        <w:tc>
          <w:tcPr>
            <w:tcW w:w="1555" w:type="dxa"/>
            <w:shd w:val="clear" w:color="auto" w:fill="E8E8E8" w:themeFill="background2"/>
          </w:tcPr>
          <w:p w14:paraId="76EC1C1A" w14:textId="77777777" w:rsidR="0062246D" w:rsidRPr="001E7F1B" w:rsidRDefault="0062246D" w:rsidP="0062246D">
            <w:pPr>
              <w:rPr>
                <w:rFonts w:ascii="Arial" w:hAnsi="Arial" w:cs="Arial"/>
                <w:b/>
                <w:bCs/>
                <w:sz w:val="20"/>
                <w:szCs w:val="20"/>
              </w:rPr>
            </w:pPr>
            <w:r w:rsidRPr="001E7F1B">
              <w:rPr>
                <w:rFonts w:ascii="Arial" w:hAnsi="Arial" w:cs="Arial"/>
                <w:b/>
                <w:bCs/>
                <w:sz w:val="20"/>
                <w:szCs w:val="20"/>
              </w:rPr>
              <w:lastRenderedPageBreak/>
              <w:t>Schneier et al (2023);</w:t>
            </w:r>
            <w:r w:rsidRPr="001E7F1B">
              <w:rPr>
                <w:rFonts w:ascii="Arial" w:hAnsi="Arial" w:cs="Arial"/>
                <w:sz w:val="20"/>
                <w:szCs w:val="20"/>
              </w:rPr>
              <w:t xml:space="preserve"> open-label pilot; phase 2; NCT04656301</w:t>
            </w:r>
          </w:p>
        </w:tc>
        <w:tc>
          <w:tcPr>
            <w:tcW w:w="1701" w:type="dxa"/>
          </w:tcPr>
          <w:p w14:paraId="5AFEFB9E" w14:textId="77777777" w:rsidR="0062246D" w:rsidRPr="001E7F1B" w:rsidRDefault="0062246D" w:rsidP="0062246D">
            <w:pPr>
              <w:rPr>
                <w:rFonts w:ascii="Arial" w:hAnsi="Arial" w:cs="Arial"/>
                <w:sz w:val="20"/>
                <w:szCs w:val="20"/>
              </w:rPr>
            </w:pPr>
            <w:r w:rsidRPr="001E7F1B">
              <w:rPr>
                <w:rFonts w:ascii="Arial" w:hAnsi="Arial" w:cs="Arial"/>
                <w:sz w:val="20"/>
                <w:szCs w:val="20"/>
              </w:rPr>
              <w:t>SSRI resistant body dysmorphic disorder, N=12 (8F, 4M), Mean age = 34.3 (SD = 8.9), Range: Not specified</w:t>
            </w:r>
          </w:p>
        </w:tc>
        <w:tc>
          <w:tcPr>
            <w:tcW w:w="1559" w:type="dxa"/>
          </w:tcPr>
          <w:p w14:paraId="0307C514" w14:textId="77777777" w:rsidR="0062246D" w:rsidRPr="001E7F1B" w:rsidRDefault="0062246D" w:rsidP="0062246D">
            <w:pPr>
              <w:rPr>
                <w:rFonts w:ascii="Arial" w:hAnsi="Arial" w:cs="Arial"/>
                <w:sz w:val="20"/>
                <w:szCs w:val="20"/>
                <w:lang w:val="fr-FR"/>
              </w:rPr>
            </w:pPr>
            <w:r w:rsidRPr="001E7F1B">
              <w:rPr>
                <w:rFonts w:ascii="Arial" w:hAnsi="Arial" w:cs="Arial"/>
                <w:sz w:val="20"/>
                <w:szCs w:val="20"/>
                <w:lang w:val="fr-FR"/>
              </w:rPr>
              <w:t xml:space="preserve">Single dose </w:t>
            </w:r>
            <w:proofErr w:type="spellStart"/>
            <w:r w:rsidRPr="001E7F1B">
              <w:rPr>
                <w:rFonts w:ascii="Arial" w:hAnsi="Arial" w:cs="Arial"/>
                <w:sz w:val="20"/>
                <w:szCs w:val="20"/>
                <w:lang w:val="fr-FR"/>
              </w:rPr>
              <w:t>psilocybin</w:t>
            </w:r>
            <w:proofErr w:type="spellEnd"/>
            <w:r w:rsidRPr="001E7F1B">
              <w:rPr>
                <w:rFonts w:ascii="Arial" w:hAnsi="Arial" w:cs="Arial"/>
                <w:sz w:val="20"/>
                <w:szCs w:val="20"/>
                <w:lang w:val="fr-FR"/>
              </w:rPr>
              <w:t xml:space="preserve"> 25mg + </w:t>
            </w:r>
            <w:proofErr w:type="spellStart"/>
            <w:r w:rsidRPr="001E7F1B">
              <w:rPr>
                <w:rFonts w:ascii="Arial" w:hAnsi="Arial" w:cs="Arial"/>
                <w:sz w:val="20"/>
                <w:szCs w:val="20"/>
                <w:lang w:val="fr-FR"/>
              </w:rPr>
              <w:t>psychotherapy</w:t>
            </w:r>
            <w:proofErr w:type="spellEnd"/>
          </w:p>
        </w:tc>
        <w:tc>
          <w:tcPr>
            <w:tcW w:w="1559" w:type="dxa"/>
          </w:tcPr>
          <w:p w14:paraId="5C203A39" w14:textId="77777777" w:rsidR="0062246D" w:rsidRPr="001E7F1B" w:rsidRDefault="0062246D" w:rsidP="0062246D">
            <w:pPr>
              <w:rPr>
                <w:rFonts w:ascii="Arial" w:hAnsi="Arial" w:cs="Arial"/>
                <w:sz w:val="20"/>
                <w:szCs w:val="20"/>
              </w:rPr>
            </w:pPr>
            <w:r w:rsidRPr="001E7F1B">
              <w:rPr>
                <w:rFonts w:ascii="Arial" w:hAnsi="Arial" w:cs="Arial"/>
                <w:sz w:val="20"/>
                <w:szCs w:val="20"/>
              </w:rPr>
              <w:t>N/A</w:t>
            </w:r>
          </w:p>
        </w:tc>
        <w:tc>
          <w:tcPr>
            <w:tcW w:w="1559" w:type="dxa"/>
          </w:tcPr>
          <w:p w14:paraId="5B66921F" w14:textId="77777777" w:rsidR="0062246D" w:rsidRPr="001E7F1B" w:rsidRDefault="0062246D" w:rsidP="0062246D">
            <w:pPr>
              <w:rPr>
                <w:rFonts w:ascii="Arial" w:hAnsi="Arial" w:cs="Arial"/>
                <w:sz w:val="20"/>
                <w:szCs w:val="20"/>
              </w:rPr>
            </w:pPr>
            <w:r w:rsidRPr="001E7F1B">
              <w:rPr>
                <w:rFonts w:ascii="Arial" w:hAnsi="Arial" w:cs="Arial"/>
                <w:sz w:val="20"/>
                <w:szCs w:val="20"/>
              </w:rPr>
              <w:t>N/A</w:t>
            </w:r>
          </w:p>
        </w:tc>
        <w:tc>
          <w:tcPr>
            <w:tcW w:w="1560" w:type="dxa"/>
          </w:tcPr>
          <w:p w14:paraId="090091F2" w14:textId="77777777" w:rsidR="0062246D" w:rsidRPr="001E7F1B" w:rsidRDefault="0062246D" w:rsidP="0062246D">
            <w:pPr>
              <w:rPr>
                <w:rFonts w:ascii="Arial" w:hAnsi="Arial" w:cs="Arial"/>
                <w:sz w:val="20"/>
                <w:szCs w:val="20"/>
              </w:rPr>
            </w:pPr>
            <w:r w:rsidRPr="001E7F1B">
              <w:rPr>
                <w:rFonts w:ascii="Arial" w:hAnsi="Arial" w:cs="Arial"/>
                <w:sz w:val="20"/>
                <w:szCs w:val="20"/>
              </w:rPr>
              <w:t xml:space="preserve">Screening and preparation. Single psilocybin session, 12-week follow-up </w:t>
            </w:r>
          </w:p>
        </w:tc>
        <w:tc>
          <w:tcPr>
            <w:tcW w:w="2268" w:type="dxa"/>
          </w:tcPr>
          <w:p w14:paraId="75EBACDB" w14:textId="77777777" w:rsidR="0062246D" w:rsidRPr="001E7F1B" w:rsidRDefault="0062246D" w:rsidP="0062246D">
            <w:pPr>
              <w:rPr>
                <w:rFonts w:ascii="Arial" w:hAnsi="Arial" w:cs="Arial"/>
                <w:sz w:val="20"/>
                <w:szCs w:val="20"/>
              </w:rPr>
            </w:pPr>
            <w:r w:rsidRPr="001E7F1B">
              <w:rPr>
                <w:rFonts w:ascii="Arial" w:hAnsi="Arial" w:cs="Arial"/>
                <w:sz w:val="20"/>
                <w:szCs w:val="20"/>
              </w:rPr>
              <w:t xml:space="preserve">Open-ended query at each visit; transient non-serious experiences during dosing were only counted if lasting over 8 hours. </w:t>
            </w:r>
          </w:p>
        </w:tc>
        <w:tc>
          <w:tcPr>
            <w:tcW w:w="2187" w:type="dxa"/>
          </w:tcPr>
          <w:p w14:paraId="6D533362" w14:textId="544240EC" w:rsidR="0062246D" w:rsidRPr="001E7F1B" w:rsidRDefault="0062246D" w:rsidP="0062246D">
            <w:pPr>
              <w:rPr>
                <w:rFonts w:ascii="Arial" w:hAnsi="Arial" w:cs="Arial"/>
                <w:sz w:val="20"/>
                <w:szCs w:val="20"/>
              </w:rPr>
            </w:pPr>
            <w:r w:rsidRPr="001E7F1B">
              <w:rPr>
                <w:rFonts w:ascii="Arial" w:hAnsi="Arial" w:cs="Arial"/>
                <w:sz w:val="20"/>
                <w:szCs w:val="20"/>
              </w:rPr>
              <w:t xml:space="preserve">No SAEs reported. </w:t>
            </w:r>
            <w:r w:rsidR="00896BA5" w:rsidRPr="001E7F1B">
              <w:rPr>
                <w:rFonts w:ascii="Arial" w:hAnsi="Arial" w:cs="Arial"/>
                <w:sz w:val="20"/>
                <w:szCs w:val="20"/>
              </w:rPr>
              <w:t>M</w:t>
            </w:r>
            <w:r w:rsidRPr="001E7F1B">
              <w:rPr>
                <w:rFonts w:ascii="Arial" w:hAnsi="Arial" w:cs="Arial"/>
                <w:sz w:val="20"/>
                <w:szCs w:val="20"/>
              </w:rPr>
              <w:t xml:space="preserve">ild AEs </w:t>
            </w:r>
            <w:r w:rsidR="00896BA5" w:rsidRPr="001E7F1B">
              <w:rPr>
                <w:rFonts w:ascii="Arial" w:hAnsi="Arial" w:cs="Arial"/>
                <w:sz w:val="20"/>
                <w:szCs w:val="20"/>
              </w:rPr>
              <w:t xml:space="preserve">reported in n=11 </w:t>
            </w:r>
            <w:r w:rsidRPr="001E7F1B">
              <w:rPr>
                <w:rFonts w:ascii="Arial" w:hAnsi="Arial" w:cs="Arial"/>
                <w:sz w:val="20"/>
                <w:szCs w:val="20"/>
              </w:rPr>
              <w:t>including fatigue (n=5), headache (n=3), and nausea (n=2)</w:t>
            </w:r>
          </w:p>
        </w:tc>
      </w:tr>
      <w:tr w:rsidR="0062246D" w:rsidRPr="001E7F1B" w14:paraId="2D0498EE" w14:textId="77777777" w:rsidTr="00FD5045">
        <w:trPr>
          <w:tblHeader/>
        </w:trPr>
        <w:tc>
          <w:tcPr>
            <w:tcW w:w="1555" w:type="dxa"/>
            <w:shd w:val="clear" w:color="auto" w:fill="E8E8E8" w:themeFill="background2"/>
          </w:tcPr>
          <w:p w14:paraId="5F53D869" w14:textId="22747B05" w:rsidR="0062246D" w:rsidRPr="001E7F1B" w:rsidRDefault="0062246D" w:rsidP="0062246D">
            <w:pPr>
              <w:rPr>
                <w:rFonts w:ascii="Arial" w:hAnsi="Arial" w:cs="Arial"/>
                <w:b/>
                <w:bCs/>
                <w:sz w:val="20"/>
                <w:szCs w:val="20"/>
              </w:rPr>
            </w:pPr>
            <w:proofErr w:type="spellStart"/>
            <w:r w:rsidRPr="001E7F1B">
              <w:rPr>
                <w:rFonts w:ascii="Arial" w:hAnsi="Arial" w:cs="Arial"/>
                <w:b/>
                <w:bCs/>
                <w:sz w:val="20"/>
                <w:szCs w:val="20"/>
              </w:rPr>
              <w:t>Slowshower</w:t>
            </w:r>
            <w:proofErr w:type="spellEnd"/>
            <w:r w:rsidRPr="001E7F1B">
              <w:rPr>
                <w:rFonts w:ascii="Arial" w:hAnsi="Arial" w:cs="Arial"/>
                <w:b/>
                <w:bCs/>
                <w:sz w:val="20"/>
                <w:szCs w:val="20"/>
              </w:rPr>
              <w:t xml:space="preserve"> et al (2023);</w:t>
            </w:r>
            <w:r w:rsidRPr="001E7F1B">
              <w:rPr>
                <w:rFonts w:ascii="Arial" w:hAnsi="Arial" w:cs="Arial"/>
                <w:sz w:val="20"/>
                <w:szCs w:val="20"/>
              </w:rPr>
              <w:t xml:space="preserve"> fixed-order placebo-controlled trial; phase 2; NCT03554174</w:t>
            </w:r>
          </w:p>
        </w:tc>
        <w:tc>
          <w:tcPr>
            <w:tcW w:w="1701" w:type="dxa"/>
          </w:tcPr>
          <w:p w14:paraId="2EA21ACC" w14:textId="67CB1D12" w:rsidR="0062246D" w:rsidRPr="001E7F1B" w:rsidRDefault="0062246D" w:rsidP="0062246D">
            <w:pPr>
              <w:rPr>
                <w:rFonts w:ascii="Arial" w:hAnsi="Arial" w:cs="Arial"/>
                <w:sz w:val="20"/>
                <w:szCs w:val="20"/>
              </w:rPr>
            </w:pPr>
            <w:r w:rsidRPr="001E7F1B">
              <w:rPr>
                <w:rFonts w:ascii="Arial" w:hAnsi="Arial" w:cs="Arial"/>
                <w:sz w:val="20"/>
                <w:szCs w:val="20"/>
              </w:rPr>
              <w:t xml:space="preserve">MDD, N=22 enrolled, n=19 </w:t>
            </w:r>
            <w:r w:rsidR="000913F3" w:rsidRPr="001E7F1B">
              <w:rPr>
                <w:rFonts w:ascii="Arial" w:hAnsi="Arial" w:cs="Arial"/>
                <w:sz w:val="20"/>
                <w:szCs w:val="20"/>
              </w:rPr>
              <w:t>analysed</w:t>
            </w:r>
            <w:r w:rsidRPr="001E7F1B">
              <w:rPr>
                <w:rFonts w:ascii="Arial" w:hAnsi="Arial" w:cs="Arial"/>
                <w:sz w:val="20"/>
                <w:szCs w:val="20"/>
              </w:rPr>
              <w:t>, (13F, 6M), Mean age 42.8 (SD = 13.8), Range = 20-61</w:t>
            </w:r>
          </w:p>
        </w:tc>
        <w:tc>
          <w:tcPr>
            <w:tcW w:w="1559" w:type="dxa"/>
          </w:tcPr>
          <w:p w14:paraId="1BEAD81B" w14:textId="77777777" w:rsidR="0062246D" w:rsidRPr="001E7F1B" w:rsidRDefault="0062246D" w:rsidP="0062246D">
            <w:pPr>
              <w:rPr>
                <w:rFonts w:ascii="Arial" w:hAnsi="Arial" w:cs="Arial"/>
                <w:sz w:val="20"/>
                <w:szCs w:val="20"/>
                <w:lang w:val="fr-FR"/>
              </w:rPr>
            </w:pPr>
            <w:proofErr w:type="spellStart"/>
            <w:r w:rsidRPr="001E7F1B">
              <w:rPr>
                <w:rFonts w:ascii="Arial" w:hAnsi="Arial" w:cs="Arial"/>
                <w:sz w:val="20"/>
                <w:szCs w:val="20"/>
                <w:lang w:val="fr-FR"/>
              </w:rPr>
              <w:t>Psilocybin</w:t>
            </w:r>
            <w:proofErr w:type="spellEnd"/>
            <w:r w:rsidRPr="001E7F1B">
              <w:rPr>
                <w:rFonts w:ascii="Arial" w:hAnsi="Arial" w:cs="Arial"/>
                <w:sz w:val="20"/>
                <w:szCs w:val="20"/>
                <w:lang w:val="fr-FR"/>
              </w:rPr>
              <w:t xml:space="preserve"> condition (0.3 mg/kg) + </w:t>
            </w:r>
            <w:proofErr w:type="spellStart"/>
            <w:r w:rsidRPr="001E7F1B">
              <w:rPr>
                <w:rFonts w:ascii="Arial" w:hAnsi="Arial" w:cs="Arial"/>
                <w:sz w:val="20"/>
                <w:szCs w:val="20"/>
                <w:lang w:val="fr-FR"/>
              </w:rPr>
              <w:t>psychotherapy</w:t>
            </w:r>
            <w:proofErr w:type="spellEnd"/>
          </w:p>
        </w:tc>
        <w:tc>
          <w:tcPr>
            <w:tcW w:w="1559" w:type="dxa"/>
          </w:tcPr>
          <w:p w14:paraId="1B714F0A" w14:textId="77777777" w:rsidR="0062246D" w:rsidRPr="001E7F1B" w:rsidRDefault="0062246D" w:rsidP="0062246D">
            <w:pPr>
              <w:rPr>
                <w:rFonts w:ascii="Arial" w:hAnsi="Arial" w:cs="Arial"/>
                <w:sz w:val="20"/>
                <w:szCs w:val="20"/>
              </w:rPr>
            </w:pPr>
            <w:r w:rsidRPr="001E7F1B">
              <w:rPr>
                <w:rFonts w:ascii="Arial" w:hAnsi="Arial" w:cs="Arial"/>
                <w:sz w:val="20"/>
                <w:szCs w:val="20"/>
              </w:rPr>
              <w:t>Inactive placebo + psychotherapy</w:t>
            </w:r>
          </w:p>
        </w:tc>
        <w:tc>
          <w:tcPr>
            <w:tcW w:w="1559" w:type="dxa"/>
          </w:tcPr>
          <w:p w14:paraId="64F1F431" w14:textId="77777777" w:rsidR="0062246D" w:rsidRPr="001E7F1B" w:rsidRDefault="0062246D" w:rsidP="0062246D">
            <w:pPr>
              <w:rPr>
                <w:rFonts w:ascii="Arial" w:hAnsi="Arial" w:cs="Arial"/>
                <w:sz w:val="20"/>
                <w:szCs w:val="20"/>
              </w:rPr>
            </w:pPr>
            <w:r w:rsidRPr="001E7F1B">
              <w:rPr>
                <w:rFonts w:ascii="Arial" w:hAnsi="Arial" w:cs="Arial"/>
                <w:sz w:val="20"/>
                <w:szCs w:val="20"/>
              </w:rPr>
              <w:t xml:space="preserve">Double-blind. Participants and staff were told two of three doses would be provided: (either placebo, low, or moderate) in random order. However, placebo was always given first, followed by 0.3mg/kg psilocybin. Participants guessed condition correctly 78.9% for placebo and 80% for psilocybin </w:t>
            </w:r>
          </w:p>
        </w:tc>
        <w:tc>
          <w:tcPr>
            <w:tcW w:w="1560" w:type="dxa"/>
          </w:tcPr>
          <w:p w14:paraId="3131F988" w14:textId="77777777" w:rsidR="0062246D" w:rsidRPr="001E7F1B" w:rsidRDefault="0062246D" w:rsidP="0062246D">
            <w:pPr>
              <w:rPr>
                <w:rFonts w:ascii="Arial" w:hAnsi="Arial" w:cs="Arial"/>
                <w:sz w:val="20"/>
                <w:szCs w:val="20"/>
              </w:rPr>
            </w:pPr>
            <w:r w:rsidRPr="001E7F1B">
              <w:rPr>
                <w:rFonts w:ascii="Arial" w:hAnsi="Arial" w:cs="Arial"/>
                <w:sz w:val="20"/>
                <w:szCs w:val="20"/>
              </w:rPr>
              <w:t>Screening and preparation. Psilocybin administered 4 weeks after placebo. n=19 received placebo and n=15 psilocybin, 12-week follow-up period</w:t>
            </w:r>
          </w:p>
        </w:tc>
        <w:tc>
          <w:tcPr>
            <w:tcW w:w="2268" w:type="dxa"/>
          </w:tcPr>
          <w:p w14:paraId="653EA84D" w14:textId="77777777" w:rsidR="0062246D" w:rsidRPr="001E7F1B" w:rsidRDefault="0062246D" w:rsidP="0062246D">
            <w:pPr>
              <w:rPr>
                <w:rFonts w:ascii="Arial" w:hAnsi="Arial" w:cs="Arial"/>
                <w:sz w:val="20"/>
                <w:szCs w:val="20"/>
              </w:rPr>
            </w:pPr>
            <w:r w:rsidRPr="001E7F1B">
              <w:rPr>
                <w:rFonts w:ascii="Arial" w:hAnsi="Arial" w:cs="Arial"/>
                <w:sz w:val="20"/>
                <w:szCs w:val="20"/>
              </w:rPr>
              <w:t>Unclear how AEs were assessed or attributed to the study drug; AEs were monitored throughout the trial, with vital signs assessed during medication sessions.</w:t>
            </w:r>
          </w:p>
        </w:tc>
        <w:tc>
          <w:tcPr>
            <w:tcW w:w="2187" w:type="dxa"/>
          </w:tcPr>
          <w:p w14:paraId="2FCB8045" w14:textId="6A0585E7" w:rsidR="0062246D" w:rsidRPr="001E7F1B" w:rsidRDefault="0062246D" w:rsidP="0062246D">
            <w:pPr>
              <w:rPr>
                <w:rFonts w:ascii="Arial" w:hAnsi="Arial" w:cs="Arial"/>
                <w:sz w:val="20"/>
                <w:szCs w:val="20"/>
              </w:rPr>
            </w:pPr>
            <w:r w:rsidRPr="001E7F1B">
              <w:rPr>
                <w:rFonts w:ascii="Arial" w:hAnsi="Arial" w:cs="Arial"/>
                <w:sz w:val="20"/>
                <w:szCs w:val="20"/>
              </w:rPr>
              <w:t>1 SAE involving psychiatric hospitalization approximately 2 weeks following psilocybin session due of lack of improvement of depression. Total of 25 AEs across the psilocybin session and 3 AEs across placebo sessions. Common AEs</w:t>
            </w:r>
            <w:r w:rsidR="001E746F" w:rsidRPr="001E7F1B">
              <w:rPr>
                <w:rFonts w:ascii="Arial" w:hAnsi="Arial" w:cs="Arial"/>
                <w:color w:val="000000"/>
                <w:sz w:val="20"/>
                <w:szCs w:val="20"/>
                <w:vertAlign w:val="superscript"/>
              </w:rPr>
              <w:t>a</w:t>
            </w:r>
            <w:r w:rsidRPr="001E7F1B">
              <w:rPr>
                <w:rFonts w:ascii="Arial" w:hAnsi="Arial" w:cs="Arial"/>
                <w:sz w:val="20"/>
                <w:szCs w:val="20"/>
              </w:rPr>
              <w:t xml:space="preserve"> in psilocybin sessions were headaches (7 AEs), anxiety (3 AEs), and dysphoria (3 AEs)</w:t>
            </w:r>
          </w:p>
        </w:tc>
      </w:tr>
      <w:tr w:rsidR="0062246D" w:rsidRPr="001E7F1B" w14:paraId="66AA3782" w14:textId="77777777" w:rsidTr="00FD5045">
        <w:trPr>
          <w:tblHeader/>
        </w:trPr>
        <w:tc>
          <w:tcPr>
            <w:tcW w:w="1555" w:type="dxa"/>
            <w:shd w:val="clear" w:color="auto" w:fill="E8E8E8" w:themeFill="background2"/>
          </w:tcPr>
          <w:p w14:paraId="246BAF57" w14:textId="77777777" w:rsidR="0062246D" w:rsidRPr="001E7F1B" w:rsidRDefault="0062246D" w:rsidP="0062246D">
            <w:pPr>
              <w:rPr>
                <w:rFonts w:ascii="Arial" w:hAnsi="Arial" w:cs="Arial"/>
                <w:b/>
                <w:bCs/>
                <w:sz w:val="20"/>
                <w:szCs w:val="20"/>
              </w:rPr>
            </w:pPr>
            <w:r w:rsidRPr="001E7F1B">
              <w:rPr>
                <w:rFonts w:ascii="Arial" w:hAnsi="Arial" w:cs="Arial"/>
                <w:b/>
                <w:bCs/>
                <w:sz w:val="20"/>
                <w:szCs w:val="20"/>
              </w:rPr>
              <w:lastRenderedPageBreak/>
              <w:t>von Rotz et al (2023);</w:t>
            </w:r>
            <w:r w:rsidRPr="001E7F1B">
              <w:rPr>
                <w:rFonts w:ascii="Arial" w:hAnsi="Arial" w:cs="Arial"/>
                <w:sz w:val="20"/>
                <w:szCs w:val="20"/>
              </w:rPr>
              <w:t xml:space="preserve"> parallel RCT; phase 2; NCT03715127</w:t>
            </w:r>
          </w:p>
        </w:tc>
        <w:tc>
          <w:tcPr>
            <w:tcW w:w="1701" w:type="dxa"/>
          </w:tcPr>
          <w:p w14:paraId="52325E04" w14:textId="77777777" w:rsidR="0062246D" w:rsidRPr="001E7F1B" w:rsidRDefault="0062246D" w:rsidP="0062246D">
            <w:pPr>
              <w:rPr>
                <w:rFonts w:ascii="Arial" w:hAnsi="Arial" w:cs="Arial"/>
                <w:sz w:val="20"/>
                <w:szCs w:val="20"/>
              </w:rPr>
            </w:pPr>
            <w:r w:rsidRPr="001E7F1B">
              <w:rPr>
                <w:rFonts w:ascii="Arial" w:hAnsi="Arial" w:cs="Arial"/>
                <w:sz w:val="20"/>
                <w:szCs w:val="20"/>
              </w:rPr>
              <w:t>MDD, N = 52 (33F, 19M), Mean age = 36.8 (SD: Total not specified), Range: Not specified</w:t>
            </w:r>
          </w:p>
        </w:tc>
        <w:tc>
          <w:tcPr>
            <w:tcW w:w="1559" w:type="dxa"/>
          </w:tcPr>
          <w:p w14:paraId="714DAF3E" w14:textId="77777777" w:rsidR="0062246D" w:rsidRPr="001E7F1B" w:rsidRDefault="0062246D" w:rsidP="0062246D">
            <w:pPr>
              <w:rPr>
                <w:rFonts w:ascii="Arial" w:hAnsi="Arial" w:cs="Arial"/>
                <w:sz w:val="20"/>
                <w:szCs w:val="20"/>
              </w:rPr>
            </w:pPr>
            <w:r w:rsidRPr="001E7F1B">
              <w:rPr>
                <w:rFonts w:ascii="Arial" w:hAnsi="Arial" w:cs="Arial"/>
                <w:sz w:val="20"/>
                <w:szCs w:val="20"/>
              </w:rPr>
              <w:t>Single dose psilocybin group (0.215 mg/kg) + psychotherapy (n=26)</w:t>
            </w:r>
          </w:p>
        </w:tc>
        <w:tc>
          <w:tcPr>
            <w:tcW w:w="1559" w:type="dxa"/>
          </w:tcPr>
          <w:p w14:paraId="4C48DE06" w14:textId="77777777" w:rsidR="0062246D" w:rsidRPr="001E7F1B" w:rsidRDefault="0062246D" w:rsidP="0062246D">
            <w:pPr>
              <w:rPr>
                <w:rFonts w:ascii="Arial" w:hAnsi="Arial" w:cs="Arial"/>
                <w:sz w:val="20"/>
                <w:szCs w:val="20"/>
              </w:rPr>
            </w:pPr>
            <w:r w:rsidRPr="001E7F1B">
              <w:rPr>
                <w:rFonts w:ascii="Arial" w:hAnsi="Arial" w:cs="Arial"/>
                <w:color w:val="000000"/>
                <w:sz w:val="20"/>
                <w:szCs w:val="20"/>
              </w:rPr>
              <w:t>Placebo group (mannitol)</w:t>
            </w:r>
            <w:r w:rsidRPr="001E7F1B">
              <w:rPr>
                <w:rFonts w:ascii="Arial" w:hAnsi="Arial" w:cs="Arial"/>
                <w:sz w:val="20"/>
                <w:szCs w:val="20"/>
              </w:rPr>
              <w:t xml:space="preserve"> + psychotherapy (n=26)</w:t>
            </w:r>
          </w:p>
        </w:tc>
        <w:tc>
          <w:tcPr>
            <w:tcW w:w="1559" w:type="dxa"/>
          </w:tcPr>
          <w:p w14:paraId="227A79CD" w14:textId="77777777" w:rsidR="0062246D" w:rsidRPr="001E7F1B" w:rsidRDefault="0062246D" w:rsidP="0062246D">
            <w:pPr>
              <w:rPr>
                <w:rFonts w:ascii="Arial" w:hAnsi="Arial" w:cs="Arial"/>
                <w:color w:val="000000"/>
                <w:sz w:val="20"/>
                <w:szCs w:val="20"/>
              </w:rPr>
            </w:pPr>
            <w:r w:rsidRPr="001E7F1B">
              <w:rPr>
                <w:rFonts w:ascii="Arial" w:hAnsi="Arial" w:cs="Arial"/>
                <w:color w:val="000000"/>
                <w:sz w:val="20"/>
                <w:szCs w:val="20"/>
              </w:rPr>
              <w:t>Double blind</w:t>
            </w:r>
          </w:p>
          <w:p w14:paraId="4F9F7D58" w14:textId="77777777" w:rsidR="0062246D" w:rsidRPr="001E7F1B" w:rsidRDefault="0062246D" w:rsidP="0062246D">
            <w:pPr>
              <w:rPr>
                <w:rFonts w:ascii="Arial" w:hAnsi="Arial" w:cs="Arial"/>
                <w:sz w:val="20"/>
                <w:szCs w:val="20"/>
              </w:rPr>
            </w:pPr>
          </w:p>
        </w:tc>
        <w:tc>
          <w:tcPr>
            <w:tcW w:w="1560" w:type="dxa"/>
          </w:tcPr>
          <w:p w14:paraId="34988AF0" w14:textId="77777777" w:rsidR="0062246D" w:rsidRPr="001E7F1B" w:rsidRDefault="0062246D" w:rsidP="0062246D">
            <w:pPr>
              <w:rPr>
                <w:rFonts w:ascii="Arial" w:hAnsi="Arial" w:cs="Arial"/>
                <w:sz w:val="20"/>
                <w:szCs w:val="20"/>
              </w:rPr>
            </w:pPr>
            <w:r w:rsidRPr="001E7F1B">
              <w:rPr>
                <w:rFonts w:ascii="Arial" w:hAnsi="Arial" w:cs="Arial"/>
                <w:sz w:val="20"/>
                <w:szCs w:val="20"/>
              </w:rPr>
              <w:t xml:space="preserve">Screening and preparation. Single psilocybin session, 24-week follow-up </w:t>
            </w:r>
          </w:p>
        </w:tc>
        <w:tc>
          <w:tcPr>
            <w:tcW w:w="2268" w:type="dxa"/>
          </w:tcPr>
          <w:p w14:paraId="5B16D73A" w14:textId="77777777" w:rsidR="0062246D" w:rsidRPr="001E7F1B" w:rsidRDefault="0062246D" w:rsidP="0062246D">
            <w:pPr>
              <w:rPr>
                <w:rFonts w:ascii="Arial" w:hAnsi="Arial" w:cs="Arial"/>
                <w:sz w:val="20"/>
                <w:szCs w:val="20"/>
              </w:rPr>
            </w:pPr>
            <w:r w:rsidRPr="001E7F1B">
              <w:rPr>
                <w:rFonts w:ascii="Arial" w:hAnsi="Arial" w:cs="Arial"/>
                <w:sz w:val="20"/>
                <w:szCs w:val="20"/>
              </w:rPr>
              <w:t>Neutral questioning about well-being used to ascertain AEs; AE case form to record volunteered AEs and PI assessed abnormal outcomes on measures of psychological and physical health, suicidality, vital signs, weight, and medication use. Measured from pre-treatment to 14 days post-treatment: no long-term follow-up.</w:t>
            </w:r>
          </w:p>
          <w:p w14:paraId="164BB533" w14:textId="77777777" w:rsidR="0062246D" w:rsidRPr="001E7F1B" w:rsidRDefault="0062246D" w:rsidP="0062246D">
            <w:pPr>
              <w:rPr>
                <w:rFonts w:ascii="Arial" w:hAnsi="Arial" w:cs="Arial"/>
                <w:sz w:val="20"/>
                <w:szCs w:val="20"/>
              </w:rPr>
            </w:pPr>
            <w:r w:rsidRPr="001E7F1B">
              <w:rPr>
                <w:rFonts w:ascii="Arial" w:hAnsi="Arial" w:cs="Arial"/>
                <w:sz w:val="20"/>
                <w:szCs w:val="20"/>
              </w:rPr>
              <w:t>Causality and severity assignment made by PI according to pre-specified definitions</w:t>
            </w:r>
          </w:p>
        </w:tc>
        <w:tc>
          <w:tcPr>
            <w:tcW w:w="2187" w:type="dxa"/>
          </w:tcPr>
          <w:p w14:paraId="717312EE" w14:textId="77777777" w:rsidR="0062246D" w:rsidRPr="001E7F1B" w:rsidRDefault="0062246D" w:rsidP="0062246D">
            <w:pPr>
              <w:rPr>
                <w:rFonts w:ascii="Arial" w:hAnsi="Arial" w:cs="Arial"/>
                <w:sz w:val="20"/>
                <w:szCs w:val="20"/>
              </w:rPr>
            </w:pPr>
            <w:r w:rsidRPr="001E7F1B">
              <w:rPr>
                <w:rFonts w:ascii="Arial" w:hAnsi="Arial" w:cs="Arial"/>
                <w:sz w:val="20"/>
                <w:szCs w:val="20"/>
              </w:rPr>
              <w:t>No SAEs reported. 11 AEs were reported, 8 in psilocybin group and 3 in placebo. AEs in the psilocybin group were headache (4 AEs), dizziness (2 AEs), nausea (1 AE), and diarrhea (1AE)</w:t>
            </w:r>
          </w:p>
        </w:tc>
      </w:tr>
    </w:tbl>
    <w:p w14:paraId="0794DC21" w14:textId="77777777" w:rsidR="0038658B" w:rsidRPr="001E7F1B" w:rsidRDefault="0038658B" w:rsidP="0038658B">
      <w:pPr>
        <w:spacing w:before="240" w:line="276" w:lineRule="auto"/>
        <w:rPr>
          <w:rFonts w:ascii="Arial" w:hAnsi="Arial" w:cs="Arial"/>
          <w:b/>
          <w:bCs/>
          <w:sz w:val="20"/>
          <w:szCs w:val="20"/>
        </w:rPr>
      </w:pPr>
    </w:p>
    <w:p w14:paraId="74CD96B5" w14:textId="5E2B5CBB" w:rsidR="0038658B" w:rsidRPr="001E7F1B" w:rsidRDefault="0038658B" w:rsidP="0038658B">
      <w:pPr>
        <w:spacing w:before="240" w:line="276" w:lineRule="auto"/>
        <w:rPr>
          <w:rFonts w:ascii="Arial" w:hAnsi="Arial" w:cs="Arial"/>
          <w:i/>
          <w:iCs/>
          <w:sz w:val="20"/>
          <w:szCs w:val="20"/>
        </w:rPr>
      </w:pPr>
      <w:r w:rsidRPr="001E7F1B">
        <w:rPr>
          <w:rFonts w:ascii="Arial" w:hAnsi="Arial" w:cs="Arial"/>
          <w:b/>
          <w:bCs/>
          <w:i/>
          <w:iCs/>
          <w:sz w:val="20"/>
          <w:szCs w:val="20"/>
        </w:rPr>
        <w:t>AE:</w:t>
      </w:r>
      <w:r w:rsidRPr="001E7F1B">
        <w:rPr>
          <w:rFonts w:ascii="Arial" w:hAnsi="Arial" w:cs="Arial"/>
          <w:i/>
          <w:iCs/>
          <w:sz w:val="20"/>
          <w:szCs w:val="20"/>
        </w:rPr>
        <w:t xml:space="preserve"> Adverse Event</w:t>
      </w:r>
      <w:r w:rsidRPr="001E7F1B">
        <w:rPr>
          <w:rFonts w:ascii="Arial" w:hAnsi="Arial" w:cs="Arial"/>
          <w:b/>
          <w:bCs/>
          <w:i/>
          <w:iCs/>
          <w:sz w:val="20"/>
          <w:szCs w:val="20"/>
        </w:rPr>
        <w:t>, BP:</w:t>
      </w:r>
      <w:r w:rsidRPr="001E7F1B">
        <w:rPr>
          <w:rFonts w:ascii="Arial" w:hAnsi="Arial" w:cs="Arial"/>
          <w:i/>
          <w:iCs/>
          <w:sz w:val="20"/>
          <w:szCs w:val="20"/>
        </w:rPr>
        <w:t xml:space="preserve"> Blood Pressure, </w:t>
      </w:r>
      <w:r w:rsidRPr="001E7F1B">
        <w:rPr>
          <w:rFonts w:ascii="Arial" w:hAnsi="Arial" w:cs="Arial"/>
          <w:b/>
          <w:bCs/>
          <w:i/>
          <w:iCs/>
          <w:sz w:val="20"/>
          <w:szCs w:val="20"/>
        </w:rPr>
        <w:t xml:space="preserve">C-SSRS: </w:t>
      </w:r>
      <w:r w:rsidRPr="001E7F1B">
        <w:rPr>
          <w:rFonts w:ascii="Arial" w:hAnsi="Arial" w:cs="Arial"/>
          <w:i/>
          <w:iCs/>
          <w:sz w:val="20"/>
          <w:szCs w:val="20"/>
        </w:rPr>
        <w:t>Columbia-suicide Severity Rating Scale,</w:t>
      </w:r>
      <w:r w:rsidRPr="001E7F1B">
        <w:rPr>
          <w:rFonts w:ascii="Arial" w:hAnsi="Arial" w:cs="Arial"/>
          <w:b/>
          <w:bCs/>
          <w:i/>
          <w:iCs/>
          <w:sz w:val="20"/>
          <w:szCs w:val="20"/>
        </w:rPr>
        <w:t xml:space="preserve"> </w:t>
      </w:r>
      <w:proofErr w:type="spellStart"/>
      <w:r w:rsidRPr="001E7F1B">
        <w:rPr>
          <w:rFonts w:ascii="Arial" w:hAnsi="Arial" w:cs="Arial"/>
          <w:b/>
          <w:bCs/>
          <w:i/>
          <w:iCs/>
          <w:sz w:val="20"/>
          <w:szCs w:val="20"/>
        </w:rPr>
        <w:t>ChEQ</w:t>
      </w:r>
      <w:proofErr w:type="spellEnd"/>
      <w:r w:rsidRPr="001E7F1B">
        <w:rPr>
          <w:rFonts w:ascii="Arial" w:hAnsi="Arial" w:cs="Arial"/>
          <w:b/>
          <w:bCs/>
          <w:i/>
          <w:iCs/>
          <w:sz w:val="20"/>
          <w:szCs w:val="20"/>
        </w:rPr>
        <w:t>:</w:t>
      </w:r>
      <w:r w:rsidRPr="001E7F1B">
        <w:rPr>
          <w:rFonts w:ascii="Arial" w:hAnsi="Arial" w:cs="Arial"/>
          <w:i/>
          <w:iCs/>
          <w:sz w:val="20"/>
          <w:szCs w:val="20"/>
        </w:rPr>
        <w:t xml:space="preserve"> Challenging Experiences Questionnaire</w:t>
      </w:r>
      <w:r w:rsidRPr="001E7F1B">
        <w:rPr>
          <w:rFonts w:ascii="Arial" w:hAnsi="Arial" w:cs="Arial"/>
          <w:sz w:val="20"/>
          <w:szCs w:val="20"/>
        </w:rPr>
        <w:t xml:space="preserve">, </w:t>
      </w:r>
      <w:r w:rsidRPr="001E7F1B">
        <w:rPr>
          <w:rFonts w:ascii="Arial" w:hAnsi="Arial" w:cs="Arial"/>
          <w:b/>
          <w:bCs/>
          <w:i/>
          <w:iCs/>
          <w:sz w:val="20"/>
          <w:szCs w:val="20"/>
        </w:rPr>
        <w:t>DAIDS:</w:t>
      </w:r>
      <w:r w:rsidRPr="001E7F1B">
        <w:rPr>
          <w:rFonts w:ascii="Arial" w:hAnsi="Arial" w:cs="Arial"/>
          <w:i/>
          <w:iCs/>
          <w:sz w:val="20"/>
          <w:szCs w:val="20"/>
        </w:rPr>
        <w:t xml:space="preserve"> Division of AIDS, </w:t>
      </w:r>
      <w:r w:rsidRPr="001E7F1B">
        <w:rPr>
          <w:rFonts w:ascii="Arial" w:hAnsi="Arial" w:cs="Arial"/>
          <w:b/>
          <w:bCs/>
          <w:i/>
          <w:iCs/>
          <w:sz w:val="20"/>
          <w:szCs w:val="20"/>
        </w:rPr>
        <w:t>DSM-IV:</w:t>
      </w:r>
      <w:r w:rsidRPr="001E7F1B">
        <w:rPr>
          <w:rFonts w:ascii="Arial" w:hAnsi="Arial" w:cs="Arial"/>
          <w:i/>
          <w:iCs/>
          <w:sz w:val="20"/>
          <w:szCs w:val="20"/>
        </w:rPr>
        <w:t xml:space="preserve"> Diagnostic and Statistical Manual of Mental Disorders, 4th Edition, </w:t>
      </w:r>
      <w:r w:rsidRPr="001E7F1B">
        <w:rPr>
          <w:rFonts w:ascii="Arial" w:hAnsi="Arial" w:cs="Arial"/>
          <w:b/>
          <w:bCs/>
          <w:i/>
          <w:iCs/>
          <w:sz w:val="20"/>
          <w:szCs w:val="20"/>
        </w:rPr>
        <w:t>F:</w:t>
      </w:r>
      <w:r w:rsidRPr="001E7F1B">
        <w:rPr>
          <w:rFonts w:ascii="Arial" w:hAnsi="Arial" w:cs="Arial"/>
          <w:i/>
          <w:iCs/>
          <w:sz w:val="20"/>
          <w:szCs w:val="20"/>
        </w:rPr>
        <w:t xml:space="preserve"> Female, </w:t>
      </w:r>
      <w:r w:rsidRPr="001E7F1B">
        <w:rPr>
          <w:rFonts w:ascii="Arial" w:hAnsi="Arial" w:cs="Arial"/>
          <w:b/>
          <w:bCs/>
          <w:i/>
          <w:iCs/>
          <w:sz w:val="20"/>
          <w:szCs w:val="20"/>
        </w:rPr>
        <w:t>HR:</w:t>
      </w:r>
      <w:r w:rsidRPr="001E7F1B">
        <w:rPr>
          <w:rFonts w:ascii="Arial" w:hAnsi="Arial" w:cs="Arial"/>
          <w:i/>
          <w:iCs/>
          <w:sz w:val="20"/>
          <w:szCs w:val="20"/>
        </w:rPr>
        <w:t xml:space="preserve"> Heart Rate, </w:t>
      </w:r>
      <w:r w:rsidRPr="001E7F1B">
        <w:rPr>
          <w:rFonts w:ascii="Arial" w:hAnsi="Arial" w:cs="Arial"/>
          <w:b/>
          <w:bCs/>
          <w:i/>
          <w:iCs/>
          <w:sz w:val="20"/>
          <w:szCs w:val="20"/>
        </w:rPr>
        <w:t xml:space="preserve">IP: </w:t>
      </w:r>
      <w:r w:rsidRPr="001E7F1B">
        <w:rPr>
          <w:rFonts w:ascii="Arial" w:hAnsi="Arial" w:cs="Arial"/>
          <w:i/>
          <w:iCs/>
          <w:sz w:val="20"/>
          <w:szCs w:val="20"/>
        </w:rPr>
        <w:t xml:space="preserve">Investigational Product, </w:t>
      </w:r>
      <w:r w:rsidRPr="001E7F1B">
        <w:rPr>
          <w:rFonts w:ascii="Arial" w:hAnsi="Arial" w:cs="Arial"/>
          <w:b/>
          <w:bCs/>
          <w:i/>
          <w:iCs/>
          <w:sz w:val="20"/>
          <w:szCs w:val="20"/>
        </w:rPr>
        <w:t>IBS:</w:t>
      </w:r>
      <w:r w:rsidRPr="001E7F1B">
        <w:rPr>
          <w:rFonts w:ascii="Arial" w:hAnsi="Arial" w:cs="Arial"/>
          <w:i/>
          <w:iCs/>
          <w:sz w:val="20"/>
          <w:szCs w:val="20"/>
        </w:rPr>
        <w:t xml:space="preserve"> Irritable Bowel Syndrome, </w:t>
      </w:r>
      <w:r w:rsidRPr="001E7F1B">
        <w:rPr>
          <w:rFonts w:ascii="Arial" w:hAnsi="Arial" w:cs="Arial"/>
          <w:b/>
          <w:bCs/>
          <w:i/>
          <w:iCs/>
          <w:sz w:val="20"/>
          <w:szCs w:val="20"/>
        </w:rPr>
        <w:t>MADRS:</w:t>
      </w:r>
      <w:r w:rsidRPr="001E7F1B">
        <w:rPr>
          <w:rFonts w:ascii="Arial" w:hAnsi="Arial" w:cs="Arial"/>
          <w:i/>
          <w:iCs/>
          <w:sz w:val="20"/>
          <w:szCs w:val="20"/>
        </w:rPr>
        <w:t xml:space="preserve"> Montgomery-</w:t>
      </w:r>
      <w:proofErr w:type="spellStart"/>
      <w:r w:rsidRPr="001E7F1B">
        <w:rPr>
          <w:rFonts w:ascii="Arial" w:hAnsi="Arial" w:cs="Arial"/>
          <w:i/>
          <w:iCs/>
          <w:sz w:val="20"/>
          <w:szCs w:val="20"/>
        </w:rPr>
        <w:t>Åsberg</w:t>
      </w:r>
      <w:proofErr w:type="spellEnd"/>
      <w:r w:rsidRPr="001E7F1B">
        <w:rPr>
          <w:rFonts w:ascii="Arial" w:hAnsi="Arial" w:cs="Arial"/>
          <w:i/>
          <w:iCs/>
          <w:sz w:val="20"/>
          <w:szCs w:val="20"/>
        </w:rPr>
        <w:t xml:space="preserve"> Depression Rating Scale,  </w:t>
      </w:r>
      <w:r w:rsidRPr="001E7F1B">
        <w:rPr>
          <w:rFonts w:ascii="Arial" w:hAnsi="Arial" w:cs="Arial"/>
          <w:b/>
          <w:bCs/>
          <w:i/>
          <w:iCs/>
          <w:sz w:val="20"/>
          <w:szCs w:val="20"/>
        </w:rPr>
        <w:t>M:</w:t>
      </w:r>
      <w:r w:rsidRPr="001E7F1B">
        <w:rPr>
          <w:rFonts w:ascii="Arial" w:hAnsi="Arial" w:cs="Arial"/>
          <w:i/>
          <w:iCs/>
          <w:sz w:val="20"/>
          <w:szCs w:val="20"/>
        </w:rPr>
        <w:t xml:space="preserve"> Male, </w:t>
      </w:r>
      <w:r w:rsidRPr="001E7F1B">
        <w:rPr>
          <w:rFonts w:ascii="Arial" w:hAnsi="Arial" w:cs="Arial"/>
          <w:b/>
          <w:bCs/>
          <w:i/>
          <w:iCs/>
          <w:sz w:val="20"/>
          <w:szCs w:val="20"/>
        </w:rPr>
        <w:t>MDD:</w:t>
      </w:r>
      <w:r w:rsidRPr="001E7F1B">
        <w:rPr>
          <w:rFonts w:ascii="Arial" w:hAnsi="Arial" w:cs="Arial"/>
          <w:i/>
          <w:iCs/>
          <w:sz w:val="20"/>
          <w:szCs w:val="20"/>
        </w:rPr>
        <w:t xml:space="preserve"> Major Depressive Disorder, </w:t>
      </w:r>
      <w:r w:rsidR="00634675" w:rsidRPr="001E7F1B">
        <w:rPr>
          <w:rFonts w:ascii="Arial" w:hAnsi="Arial" w:cs="Arial"/>
          <w:b/>
          <w:i/>
          <w:iCs/>
          <w:sz w:val="20"/>
          <w:szCs w:val="20"/>
        </w:rPr>
        <w:t xml:space="preserve">N/n = </w:t>
      </w:r>
      <w:r w:rsidR="00634675" w:rsidRPr="001E7F1B">
        <w:rPr>
          <w:rFonts w:ascii="Arial" w:hAnsi="Arial" w:cs="Arial"/>
          <w:i/>
          <w:iCs/>
          <w:sz w:val="20"/>
          <w:szCs w:val="20"/>
        </w:rPr>
        <w:t>number of participants;</w:t>
      </w:r>
      <w:r w:rsidRPr="001E7F1B">
        <w:rPr>
          <w:rFonts w:ascii="Arial" w:hAnsi="Arial" w:cs="Arial"/>
          <w:i/>
          <w:iCs/>
          <w:sz w:val="20"/>
          <w:szCs w:val="20"/>
        </w:rPr>
        <w:t xml:space="preserve"> </w:t>
      </w:r>
      <w:r w:rsidRPr="001E7F1B">
        <w:rPr>
          <w:rFonts w:ascii="Arial" w:hAnsi="Arial" w:cs="Arial"/>
          <w:b/>
          <w:bCs/>
          <w:i/>
          <w:iCs/>
          <w:sz w:val="20"/>
          <w:szCs w:val="20"/>
        </w:rPr>
        <w:t>OCD:</w:t>
      </w:r>
      <w:r w:rsidRPr="001E7F1B">
        <w:rPr>
          <w:rFonts w:ascii="Arial" w:hAnsi="Arial" w:cs="Arial"/>
          <w:i/>
          <w:iCs/>
          <w:sz w:val="20"/>
          <w:szCs w:val="20"/>
        </w:rPr>
        <w:t xml:space="preserve"> Obsessive Compulsive Disorder, </w:t>
      </w:r>
      <w:r w:rsidRPr="001E7F1B">
        <w:rPr>
          <w:rFonts w:ascii="Arial" w:hAnsi="Arial" w:cs="Arial"/>
          <w:b/>
          <w:bCs/>
          <w:i/>
          <w:iCs/>
          <w:sz w:val="20"/>
          <w:szCs w:val="20"/>
        </w:rPr>
        <w:t>VLD:</w:t>
      </w:r>
      <w:r w:rsidRPr="001E7F1B">
        <w:rPr>
          <w:rFonts w:ascii="Arial" w:hAnsi="Arial" w:cs="Arial"/>
          <w:i/>
          <w:iCs/>
          <w:sz w:val="20"/>
          <w:szCs w:val="20"/>
        </w:rPr>
        <w:t xml:space="preserve"> Very Low Dose, </w:t>
      </w:r>
      <w:r w:rsidRPr="001E7F1B">
        <w:rPr>
          <w:rFonts w:ascii="Arial" w:hAnsi="Arial" w:cs="Arial"/>
          <w:b/>
          <w:bCs/>
          <w:i/>
          <w:iCs/>
          <w:sz w:val="20"/>
          <w:szCs w:val="20"/>
        </w:rPr>
        <w:t>LD:</w:t>
      </w:r>
      <w:r w:rsidRPr="001E7F1B">
        <w:rPr>
          <w:rFonts w:ascii="Arial" w:hAnsi="Arial" w:cs="Arial"/>
          <w:i/>
          <w:iCs/>
          <w:sz w:val="20"/>
          <w:szCs w:val="20"/>
        </w:rPr>
        <w:t xml:space="preserve"> Low Dose, </w:t>
      </w:r>
      <w:r w:rsidRPr="001E7F1B">
        <w:rPr>
          <w:rFonts w:ascii="Arial" w:hAnsi="Arial" w:cs="Arial"/>
          <w:b/>
          <w:bCs/>
          <w:i/>
          <w:iCs/>
          <w:sz w:val="20"/>
          <w:szCs w:val="20"/>
        </w:rPr>
        <w:t>MD:</w:t>
      </w:r>
      <w:r w:rsidRPr="001E7F1B">
        <w:rPr>
          <w:rFonts w:ascii="Arial" w:hAnsi="Arial" w:cs="Arial"/>
          <w:i/>
          <w:iCs/>
          <w:sz w:val="20"/>
          <w:szCs w:val="20"/>
        </w:rPr>
        <w:t xml:space="preserve"> Medium Dose, </w:t>
      </w:r>
      <w:r w:rsidRPr="001E7F1B">
        <w:rPr>
          <w:rFonts w:ascii="Arial" w:hAnsi="Arial" w:cs="Arial"/>
          <w:b/>
          <w:bCs/>
          <w:i/>
          <w:iCs/>
          <w:sz w:val="20"/>
          <w:szCs w:val="20"/>
        </w:rPr>
        <w:t>HD:</w:t>
      </w:r>
      <w:r w:rsidRPr="001E7F1B">
        <w:rPr>
          <w:rFonts w:ascii="Arial" w:hAnsi="Arial" w:cs="Arial"/>
          <w:i/>
          <w:iCs/>
          <w:sz w:val="20"/>
          <w:szCs w:val="20"/>
        </w:rPr>
        <w:t xml:space="preserve"> High Dose, </w:t>
      </w:r>
      <w:r w:rsidRPr="001E7F1B">
        <w:rPr>
          <w:rFonts w:ascii="Arial" w:hAnsi="Arial" w:cs="Arial"/>
          <w:b/>
          <w:bCs/>
          <w:i/>
          <w:iCs/>
          <w:sz w:val="20"/>
          <w:szCs w:val="20"/>
        </w:rPr>
        <w:t>MedDRA:</w:t>
      </w:r>
      <w:r w:rsidRPr="001E7F1B">
        <w:rPr>
          <w:rFonts w:ascii="Arial" w:hAnsi="Arial" w:cs="Arial"/>
          <w:i/>
          <w:iCs/>
          <w:sz w:val="20"/>
          <w:szCs w:val="20"/>
        </w:rPr>
        <w:t xml:space="preserve"> Medical Dictionary for Regulatory Activities,  </w:t>
      </w:r>
      <w:r w:rsidRPr="001E7F1B">
        <w:rPr>
          <w:rFonts w:ascii="Arial" w:hAnsi="Arial" w:cs="Arial"/>
          <w:b/>
          <w:bCs/>
          <w:i/>
          <w:iCs/>
          <w:sz w:val="20"/>
          <w:szCs w:val="20"/>
        </w:rPr>
        <w:t>NIH:</w:t>
      </w:r>
      <w:r w:rsidRPr="001E7F1B">
        <w:rPr>
          <w:rFonts w:ascii="Arial" w:hAnsi="Arial" w:cs="Arial"/>
          <w:i/>
          <w:iCs/>
          <w:sz w:val="20"/>
          <w:szCs w:val="20"/>
        </w:rPr>
        <w:t xml:space="preserve"> National Institutes of Health, </w:t>
      </w:r>
      <w:r w:rsidRPr="001E7F1B">
        <w:rPr>
          <w:rFonts w:ascii="Arial" w:hAnsi="Arial" w:cs="Arial"/>
          <w:b/>
          <w:bCs/>
          <w:i/>
          <w:iCs/>
          <w:sz w:val="20"/>
          <w:szCs w:val="20"/>
        </w:rPr>
        <w:t>PI:</w:t>
      </w:r>
      <w:r w:rsidRPr="001E7F1B">
        <w:rPr>
          <w:rFonts w:ascii="Arial" w:hAnsi="Arial" w:cs="Arial"/>
          <w:i/>
          <w:iCs/>
          <w:sz w:val="20"/>
          <w:szCs w:val="20"/>
        </w:rPr>
        <w:t xml:space="preserve"> Principal Investigator, </w:t>
      </w:r>
      <w:r w:rsidRPr="001E7F1B">
        <w:rPr>
          <w:rFonts w:ascii="Arial" w:hAnsi="Arial" w:cs="Arial"/>
          <w:b/>
          <w:bCs/>
          <w:i/>
          <w:iCs/>
          <w:sz w:val="20"/>
          <w:szCs w:val="20"/>
        </w:rPr>
        <w:t>RCT:</w:t>
      </w:r>
      <w:r w:rsidRPr="001E7F1B">
        <w:rPr>
          <w:rFonts w:ascii="Arial" w:hAnsi="Arial" w:cs="Arial"/>
          <w:i/>
          <w:iCs/>
          <w:sz w:val="20"/>
          <w:szCs w:val="20"/>
        </w:rPr>
        <w:t xml:space="preserve"> Randomized Controlled Trial, </w:t>
      </w:r>
      <w:r w:rsidRPr="001E7F1B">
        <w:rPr>
          <w:rFonts w:ascii="Arial" w:hAnsi="Arial" w:cs="Arial"/>
          <w:b/>
          <w:bCs/>
          <w:i/>
          <w:iCs/>
          <w:sz w:val="20"/>
          <w:szCs w:val="20"/>
        </w:rPr>
        <w:t>SOCQ:</w:t>
      </w:r>
      <w:r w:rsidRPr="001E7F1B">
        <w:rPr>
          <w:rFonts w:ascii="Arial" w:hAnsi="Arial" w:cs="Arial"/>
          <w:i/>
          <w:iCs/>
          <w:sz w:val="20"/>
          <w:szCs w:val="20"/>
        </w:rPr>
        <w:t xml:space="preserve"> States of Consciousness Questionnaire, </w:t>
      </w:r>
      <w:r w:rsidRPr="001E7F1B">
        <w:rPr>
          <w:rFonts w:ascii="Arial" w:hAnsi="Arial" w:cs="Arial"/>
          <w:b/>
          <w:bCs/>
          <w:i/>
          <w:iCs/>
          <w:sz w:val="20"/>
          <w:szCs w:val="20"/>
        </w:rPr>
        <w:t>SAE:</w:t>
      </w:r>
      <w:r w:rsidRPr="001E7F1B">
        <w:rPr>
          <w:rFonts w:ascii="Arial" w:hAnsi="Arial" w:cs="Arial"/>
          <w:i/>
          <w:iCs/>
          <w:sz w:val="20"/>
          <w:szCs w:val="20"/>
        </w:rPr>
        <w:t xml:space="preserve"> Serious Adverse Event, </w:t>
      </w:r>
      <w:r w:rsidRPr="001E7F1B">
        <w:rPr>
          <w:rFonts w:ascii="Arial" w:hAnsi="Arial" w:cs="Arial"/>
          <w:b/>
          <w:bCs/>
          <w:i/>
          <w:iCs/>
          <w:sz w:val="20"/>
          <w:szCs w:val="20"/>
        </w:rPr>
        <w:t>SD:</w:t>
      </w:r>
      <w:r w:rsidRPr="001E7F1B">
        <w:rPr>
          <w:rFonts w:ascii="Arial" w:hAnsi="Arial" w:cs="Arial"/>
          <w:i/>
          <w:iCs/>
          <w:sz w:val="20"/>
          <w:szCs w:val="20"/>
        </w:rPr>
        <w:t xml:space="preserve"> Standard Deviation, </w:t>
      </w:r>
      <w:r w:rsidRPr="001E7F1B">
        <w:rPr>
          <w:rFonts w:ascii="Arial" w:hAnsi="Arial" w:cs="Arial"/>
          <w:b/>
          <w:bCs/>
          <w:i/>
          <w:iCs/>
          <w:sz w:val="20"/>
          <w:szCs w:val="20"/>
        </w:rPr>
        <w:t>SEM:</w:t>
      </w:r>
      <w:r w:rsidRPr="001E7F1B">
        <w:rPr>
          <w:rFonts w:ascii="Arial" w:hAnsi="Arial" w:cs="Arial"/>
          <w:i/>
          <w:iCs/>
          <w:sz w:val="20"/>
          <w:szCs w:val="20"/>
        </w:rPr>
        <w:t xml:space="preserve"> Standard Error of the Mean, </w:t>
      </w:r>
      <w:r w:rsidRPr="001E7F1B">
        <w:rPr>
          <w:rFonts w:ascii="Arial" w:hAnsi="Arial" w:cs="Arial"/>
          <w:b/>
          <w:bCs/>
          <w:i/>
          <w:iCs/>
          <w:sz w:val="20"/>
          <w:szCs w:val="20"/>
        </w:rPr>
        <w:t>SSRI</w:t>
      </w:r>
      <w:r w:rsidRPr="001E7F1B">
        <w:rPr>
          <w:rFonts w:ascii="Arial" w:hAnsi="Arial" w:cs="Arial"/>
          <w:i/>
          <w:iCs/>
          <w:sz w:val="20"/>
          <w:szCs w:val="20"/>
        </w:rPr>
        <w:t xml:space="preserve">: Selective Serotonin Reuptake Inhibitor, </w:t>
      </w:r>
      <w:r w:rsidRPr="001E7F1B">
        <w:rPr>
          <w:rFonts w:ascii="Arial" w:hAnsi="Arial" w:cs="Arial"/>
          <w:b/>
          <w:bCs/>
          <w:i/>
          <w:iCs/>
          <w:sz w:val="20"/>
          <w:szCs w:val="20"/>
        </w:rPr>
        <w:t>TEAE:</w:t>
      </w:r>
      <w:r w:rsidRPr="001E7F1B">
        <w:rPr>
          <w:rFonts w:ascii="Arial" w:hAnsi="Arial" w:cs="Arial"/>
          <w:i/>
          <w:iCs/>
          <w:sz w:val="20"/>
          <w:szCs w:val="20"/>
        </w:rPr>
        <w:t xml:space="preserve"> Treatment-emergent Adverse Events, </w:t>
      </w:r>
      <w:r w:rsidRPr="001E7F1B">
        <w:rPr>
          <w:rFonts w:ascii="Arial" w:hAnsi="Arial" w:cs="Arial"/>
          <w:b/>
          <w:bCs/>
          <w:i/>
          <w:iCs/>
          <w:sz w:val="20"/>
          <w:szCs w:val="20"/>
        </w:rPr>
        <w:t>TRAE:</w:t>
      </w:r>
      <w:r w:rsidRPr="001E7F1B">
        <w:rPr>
          <w:rFonts w:ascii="Arial" w:hAnsi="Arial" w:cs="Arial"/>
          <w:i/>
          <w:iCs/>
          <w:sz w:val="20"/>
          <w:szCs w:val="20"/>
        </w:rPr>
        <w:t xml:space="preserve"> Treatment-related Adverse Event</w:t>
      </w:r>
    </w:p>
    <w:p w14:paraId="0E1B8ADA" w14:textId="4B63868F" w:rsidR="0038658B" w:rsidRPr="001E7F1B" w:rsidRDefault="00744348" w:rsidP="0038658B">
      <w:pPr>
        <w:rPr>
          <w:rFonts w:ascii="Arial" w:hAnsi="Arial" w:cs="Arial"/>
          <w:i/>
          <w:iCs/>
          <w:sz w:val="20"/>
          <w:szCs w:val="20"/>
        </w:rPr>
        <w:sectPr w:rsidR="0038658B" w:rsidRPr="001E7F1B" w:rsidSect="0038658B">
          <w:footerReference w:type="default" r:id="rId13"/>
          <w:pgSz w:w="16838" w:h="11906" w:orient="landscape"/>
          <w:pgMar w:top="1440" w:right="1440" w:bottom="1440" w:left="1440" w:header="709" w:footer="709" w:gutter="0"/>
          <w:cols w:space="708"/>
          <w:docGrid w:linePitch="360"/>
        </w:sectPr>
      </w:pPr>
      <w:proofErr w:type="spellStart"/>
      <w:r w:rsidRPr="001E7F1B">
        <w:rPr>
          <w:rFonts w:ascii="Arial" w:hAnsi="Arial" w:cs="Arial"/>
          <w:color w:val="000000"/>
          <w:sz w:val="20"/>
          <w:szCs w:val="20"/>
          <w:vertAlign w:val="superscript"/>
        </w:rPr>
        <w:t>a</w:t>
      </w:r>
      <w:r w:rsidR="0038658B" w:rsidRPr="001E7F1B">
        <w:rPr>
          <w:rFonts w:ascii="Arial" w:hAnsi="Arial" w:cs="Arial"/>
          <w:b/>
          <w:bCs/>
          <w:i/>
          <w:iCs/>
          <w:sz w:val="20"/>
          <w:szCs w:val="20"/>
        </w:rPr>
        <w:t>Common</w:t>
      </w:r>
      <w:proofErr w:type="spellEnd"/>
      <w:r w:rsidR="0038658B" w:rsidRPr="001E7F1B">
        <w:rPr>
          <w:rFonts w:ascii="Arial" w:hAnsi="Arial" w:cs="Arial"/>
          <w:b/>
          <w:bCs/>
          <w:i/>
          <w:iCs/>
          <w:sz w:val="20"/>
          <w:szCs w:val="20"/>
        </w:rPr>
        <w:t xml:space="preserve"> AEs: </w:t>
      </w:r>
      <w:r w:rsidR="0038658B" w:rsidRPr="001E7F1B">
        <w:rPr>
          <w:rFonts w:ascii="Arial" w:hAnsi="Arial" w:cs="Arial"/>
          <w:i/>
          <w:iCs/>
          <w:sz w:val="20"/>
          <w:szCs w:val="20"/>
        </w:rPr>
        <w:t>Are AEs most frequently reported in the publicatio</w:t>
      </w:r>
      <w:r w:rsidR="00367138" w:rsidRPr="001E7F1B">
        <w:rPr>
          <w:rFonts w:ascii="Arial" w:hAnsi="Arial" w:cs="Arial"/>
          <w:i/>
          <w:iCs/>
          <w:sz w:val="20"/>
          <w:szCs w:val="20"/>
        </w:rPr>
        <w:t>n</w:t>
      </w:r>
    </w:p>
    <w:p w14:paraId="33867E5C" w14:textId="23FC5631" w:rsidR="006833EB" w:rsidRPr="00B426A0" w:rsidRDefault="006833EB" w:rsidP="000148A1">
      <w:pPr>
        <w:pStyle w:val="EndNoteBibliography"/>
        <w:ind w:left="720" w:hanging="720"/>
        <w:rPr>
          <w:lang w:val="en-AU"/>
        </w:rPr>
      </w:pPr>
    </w:p>
    <w:sectPr w:rsidR="006833EB" w:rsidRPr="00B426A0" w:rsidSect="00B26EB4">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8DCCA8" w14:textId="77777777" w:rsidR="00F34ABF" w:rsidRDefault="00F34ABF" w:rsidP="009B74A9">
      <w:pPr>
        <w:spacing w:after="0" w:line="240" w:lineRule="auto"/>
      </w:pPr>
      <w:r>
        <w:separator/>
      </w:r>
    </w:p>
  </w:endnote>
  <w:endnote w:type="continuationSeparator" w:id="0">
    <w:p w14:paraId="6B9227B2" w14:textId="77777777" w:rsidR="00F34ABF" w:rsidRDefault="00F34ABF" w:rsidP="009B74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4282391"/>
      <w:docPartObj>
        <w:docPartGallery w:val="Page Numbers (Bottom of Page)"/>
        <w:docPartUnique/>
      </w:docPartObj>
    </w:sdtPr>
    <w:sdtEndPr>
      <w:rPr>
        <w:noProof/>
      </w:rPr>
    </w:sdtEndPr>
    <w:sdtContent>
      <w:p w14:paraId="3D17DF0F" w14:textId="1FC3EF3A" w:rsidR="00FD5045" w:rsidRDefault="00FD5045">
        <w:pPr>
          <w:pStyle w:val="Footer"/>
          <w:jc w:val="center"/>
        </w:pPr>
        <w:r>
          <w:fldChar w:fldCharType="begin"/>
        </w:r>
        <w:r>
          <w:instrText xml:space="preserve"> PAGE   \* MERGEFORMAT </w:instrText>
        </w:r>
        <w:r>
          <w:fldChar w:fldCharType="separate"/>
        </w:r>
        <w:r w:rsidR="007422C2">
          <w:rPr>
            <w:noProof/>
          </w:rPr>
          <w:t>1</w:t>
        </w:r>
        <w:r>
          <w:rPr>
            <w:noProof/>
          </w:rPr>
          <w:fldChar w:fldCharType="end"/>
        </w:r>
      </w:p>
    </w:sdtContent>
  </w:sdt>
  <w:p w14:paraId="66CFF1DD" w14:textId="77777777" w:rsidR="00FD5045" w:rsidRDefault="00FD50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585F21" w14:textId="77777777" w:rsidR="00F34ABF" w:rsidRDefault="00F34ABF" w:rsidP="009B74A9">
      <w:pPr>
        <w:spacing w:after="0" w:line="240" w:lineRule="auto"/>
      </w:pPr>
      <w:r>
        <w:separator/>
      </w:r>
    </w:p>
  </w:footnote>
  <w:footnote w:type="continuationSeparator" w:id="0">
    <w:p w14:paraId="138FBE14" w14:textId="77777777" w:rsidR="00F34ABF" w:rsidRDefault="00F34ABF" w:rsidP="009B74A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74102C"/>
    <w:multiLevelType w:val="hybridMultilevel"/>
    <w:tmpl w:val="50E015B6"/>
    <w:lvl w:ilvl="0" w:tplc="2B3CFAB2">
      <w:start w:val="1"/>
      <w:numFmt w:val="bullet"/>
      <w:lvlText w:val=""/>
      <w:lvlJc w:val="left"/>
      <w:pPr>
        <w:ind w:left="1020" w:hanging="360"/>
      </w:pPr>
      <w:rPr>
        <w:rFonts w:ascii="Symbol" w:hAnsi="Symbol"/>
      </w:rPr>
    </w:lvl>
    <w:lvl w:ilvl="1" w:tplc="20B4DFF2">
      <w:start w:val="1"/>
      <w:numFmt w:val="bullet"/>
      <w:lvlText w:val=""/>
      <w:lvlJc w:val="left"/>
      <w:pPr>
        <w:ind w:left="1020" w:hanging="360"/>
      </w:pPr>
      <w:rPr>
        <w:rFonts w:ascii="Symbol" w:hAnsi="Symbol"/>
      </w:rPr>
    </w:lvl>
    <w:lvl w:ilvl="2" w:tplc="0486EE36">
      <w:start w:val="1"/>
      <w:numFmt w:val="bullet"/>
      <w:lvlText w:val=""/>
      <w:lvlJc w:val="left"/>
      <w:pPr>
        <w:ind w:left="1020" w:hanging="360"/>
      </w:pPr>
      <w:rPr>
        <w:rFonts w:ascii="Symbol" w:hAnsi="Symbol"/>
      </w:rPr>
    </w:lvl>
    <w:lvl w:ilvl="3" w:tplc="4C7A423A">
      <w:start w:val="1"/>
      <w:numFmt w:val="bullet"/>
      <w:lvlText w:val=""/>
      <w:lvlJc w:val="left"/>
      <w:pPr>
        <w:ind w:left="1020" w:hanging="360"/>
      </w:pPr>
      <w:rPr>
        <w:rFonts w:ascii="Symbol" w:hAnsi="Symbol"/>
      </w:rPr>
    </w:lvl>
    <w:lvl w:ilvl="4" w:tplc="FEAA7C5A">
      <w:start w:val="1"/>
      <w:numFmt w:val="bullet"/>
      <w:lvlText w:val=""/>
      <w:lvlJc w:val="left"/>
      <w:pPr>
        <w:ind w:left="1020" w:hanging="360"/>
      </w:pPr>
      <w:rPr>
        <w:rFonts w:ascii="Symbol" w:hAnsi="Symbol"/>
      </w:rPr>
    </w:lvl>
    <w:lvl w:ilvl="5" w:tplc="24D44D24">
      <w:start w:val="1"/>
      <w:numFmt w:val="bullet"/>
      <w:lvlText w:val=""/>
      <w:lvlJc w:val="left"/>
      <w:pPr>
        <w:ind w:left="1020" w:hanging="360"/>
      </w:pPr>
      <w:rPr>
        <w:rFonts w:ascii="Symbol" w:hAnsi="Symbol"/>
      </w:rPr>
    </w:lvl>
    <w:lvl w:ilvl="6" w:tplc="CB50577C">
      <w:start w:val="1"/>
      <w:numFmt w:val="bullet"/>
      <w:lvlText w:val=""/>
      <w:lvlJc w:val="left"/>
      <w:pPr>
        <w:ind w:left="1020" w:hanging="360"/>
      </w:pPr>
      <w:rPr>
        <w:rFonts w:ascii="Symbol" w:hAnsi="Symbol"/>
      </w:rPr>
    </w:lvl>
    <w:lvl w:ilvl="7" w:tplc="9E802D54">
      <w:start w:val="1"/>
      <w:numFmt w:val="bullet"/>
      <w:lvlText w:val=""/>
      <w:lvlJc w:val="left"/>
      <w:pPr>
        <w:ind w:left="1020" w:hanging="360"/>
      </w:pPr>
      <w:rPr>
        <w:rFonts w:ascii="Symbol" w:hAnsi="Symbol"/>
      </w:rPr>
    </w:lvl>
    <w:lvl w:ilvl="8" w:tplc="3BB0455E">
      <w:start w:val="1"/>
      <w:numFmt w:val="bullet"/>
      <w:lvlText w:val=""/>
      <w:lvlJc w:val="left"/>
      <w:pPr>
        <w:ind w:left="1020" w:hanging="360"/>
      </w:pPr>
      <w:rPr>
        <w:rFonts w:ascii="Symbol" w:hAnsi="Symbol"/>
      </w:rPr>
    </w:lvl>
  </w:abstractNum>
  <w:abstractNum w:abstractNumId="1">
    <w:nsid w:val="05427778"/>
    <w:multiLevelType w:val="multilevel"/>
    <w:tmpl w:val="19F8A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FED32E9"/>
    <w:multiLevelType w:val="hybridMultilevel"/>
    <w:tmpl w:val="C7BAD148"/>
    <w:lvl w:ilvl="0" w:tplc="6CC42774">
      <w:start w:val="1"/>
      <w:numFmt w:val="decimal"/>
      <w:lvlText w:val="%1."/>
      <w:lvlJc w:val="left"/>
      <w:pPr>
        <w:ind w:left="1020" w:hanging="360"/>
      </w:pPr>
    </w:lvl>
    <w:lvl w:ilvl="1" w:tplc="F9584BE0">
      <w:start w:val="1"/>
      <w:numFmt w:val="decimal"/>
      <w:lvlText w:val="%2."/>
      <w:lvlJc w:val="left"/>
      <w:pPr>
        <w:ind w:left="1020" w:hanging="360"/>
      </w:pPr>
    </w:lvl>
    <w:lvl w:ilvl="2" w:tplc="1E14598C">
      <w:start w:val="1"/>
      <w:numFmt w:val="decimal"/>
      <w:lvlText w:val="%3."/>
      <w:lvlJc w:val="left"/>
      <w:pPr>
        <w:ind w:left="1020" w:hanging="360"/>
      </w:pPr>
    </w:lvl>
    <w:lvl w:ilvl="3" w:tplc="AAF4BF20">
      <w:start w:val="1"/>
      <w:numFmt w:val="decimal"/>
      <w:lvlText w:val="%4."/>
      <w:lvlJc w:val="left"/>
      <w:pPr>
        <w:ind w:left="1020" w:hanging="360"/>
      </w:pPr>
    </w:lvl>
    <w:lvl w:ilvl="4" w:tplc="B5668E60">
      <w:start w:val="1"/>
      <w:numFmt w:val="decimal"/>
      <w:lvlText w:val="%5."/>
      <w:lvlJc w:val="left"/>
      <w:pPr>
        <w:ind w:left="1020" w:hanging="360"/>
      </w:pPr>
    </w:lvl>
    <w:lvl w:ilvl="5" w:tplc="8CFE9234">
      <w:start w:val="1"/>
      <w:numFmt w:val="decimal"/>
      <w:lvlText w:val="%6."/>
      <w:lvlJc w:val="left"/>
      <w:pPr>
        <w:ind w:left="1020" w:hanging="360"/>
      </w:pPr>
    </w:lvl>
    <w:lvl w:ilvl="6" w:tplc="688C44A0">
      <w:start w:val="1"/>
      <w:numFmt w:val="decimal"/>
      <w:lvlText w:val="%7."/>
      <w:lvlJc w:val="left"/>
      <w:pPr>
        <w:ind w:left="1020" w:hanging="360"/>
      </w:pPr>
    </w:lvl>
    <w:lvl w:ilvl="7" w:tplc="138C3750">
      <w:start w:val="1"/>
      <w:numFmt w:val="decimal"/>
      <w:lvlText w:val="%8."/>
      <w:lvlJc w:val="left"/>
      <w:pPr>
        <w:ind w:left="1020" w:hanging="360"/>
      </w:pPr>
    </w:lvl>
    <w:lvl w:ilvl="8" w:tplc="6BD65B1C">
      <w:start w:val="1"/>
      <w:numFmt w:val="decimal"/>
      <w:lvlText w:val="%9."/>
      <w:lvlJc w:val="left"/>
      <w:pPr>
        <w:ind w:left="1020" w:hanging="360"/>
      </w:pPr>
    </w:lvl>
  </w:abstractNum>
  <w:abstractNum w:abstractNumId="3">
    <w:nsid w:val="138A5022"/>
    <w:multiLevelType w:val="multilevel"/>
    <w:tmpl w:val="C2409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3A24FEA"/>
    <w:multiLevelType w:val="hybridMultilevel"/>
    <w:tmpl w:val="0ECE3562"/>
    <w:lvl w:ilvl="0" w:tplc="472CBDA6">
      <w:start w:val="1"/>
      <w:numFmt w:val="decimal"/>
      <w:lvlText w:val="%1."/>
      <w:lvlJc w:val="left"/>
      <w:pPr>
        <w:ind w:left="1020" w:hanging="360"/>
      </w:pPr>
    </w:lvl>
    <w:lvl w:ilvl="1" w:tplc="2D044E12">
      <w:start w:val="1"/>
      <w:numFmt w:val="decimal"/>
      <w:lvlText w:val="%2."/>
      <w:lvlJc w:val="left"/>
      <w:pPr>
        <w:ind w:left="1020" w:hanging="360"/>
      </w:pPr>
    </w:lvl>
    <w:lvl w:ilvl="2" w:tplc="72C695B8">
      <w:start w:val="1"/>
      <w:numFmt w:val="decimal"/>
      <w:lvlText w:val="%3."/>
      <w:lvlJc w:val="left"/>
      <w:pPr>
        <w:ind w:left="1020" w:hanging="360"/>
      </w:pPr>
    </w:lvl>
    <w:lvl w:ilvl="3" w:tplc="248421F8">
      <w:start w:val="1"/>
      <w:numFmt w:val="decimal"/>
      <w:lvlText w:val="%4."/>
      <w:lvlJc w:val="left"/>
      <w:pPr>
        <w:ind w:left="1020" w:hanging="360"/>
      </w:pPr>
    </w:lvl>
    <w:lvl w:ilvl="4" w:tplc="8AAEB70A">
      <w:start w:val="1"/>
      <w:numFmt w:val="decimal"/>
      <w:lvlText w:val="%5."/>
      <w:lvlJc w:val="left"/>
      <w:pPr>
        <w:ind w:left="1020" w:hanging="360"/>
      </w:pPr>
    </w:lvl>
    <w:lvl w:ilvl="5" w:tplc="807C8464">
      <w:start w:val="1"/>
      <w:numFmt w:val="decimal"/>
      <w:lvlText w:val="%6."/>
      <w:lvlJc w:val="left"/>
      <w:pPr>
        <w:ind w:left="1020" w:hanging="360"/>
      </w:pPr>
    </w:lvl>
    <w:lvl w:ilvl="6" w:tplc="725E18F8">
      <w:start w:val="1"/>
      <w:numFmt w:val="decimal"/>
      <w:lvlText w:val="%7."/>
      <w:lvlJc w:val="left"/>
      <w:pPr>
        <w:ind w:left="1020" w:hanging="360"/>
      </w:pPr>
    </w:lvl>
    <w:lvl w:ilvl="7" w:tplc="6C0435C8">
      <w:start w:val="1"/>
      <w:numFmt w:val="decimal"/>
      <w:lvlText w:val="%8."/>
      <w:lvlJc w:val="left"/>
      <w:pPr>
        <w:ind w:left="1020" w:hanging="360"/>
      </w:pPr>
    </w:lvl>
    <w:lvl w:ilvl="8" w:tplc="9C92045A">
      <w:start w:val="1"/>
      <w:numFmt w:val="decimal"/>
      <w:lvlText w:val="%9."/>
      <w:lvlJc w:val="left"/>
      <w:pPr>
        <w:ind w:left="1020" w:hanging="360"/>
      </w:pPr>
    </w:lvl>
  </w:abstractNum>
  <w:abstractNum w:abstractNumId="5">
    <w:nsid w:val="260E125E"/>
    <w:multiLevelType w:val="multilevel"/>
    <w:tmpl w:val="B6D24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7F46553"/>
    <w:multiLevelType w:val="hybridMultilevel"/>
    <w:tmpl w:val="C68A475A"/>
    <w:lvl w:ilvl="0" w:tplc="D7DCA464">
      <w:start w:val="1"/>
      <w:numFmt w:val="decimal"/>
      <w:lvlText w:val="%1."/>
      <w:lvlJc w:val="left"/>
      <w:pPr>
        <w:ind w:left="1020" w:hanging="360"/>
      </w:pPr>
    </w:lvl>
    <w:lvl w:ilvl="1" w:tplc="0C207336">
      <w:start w:val="1"/>
      <w:numFmt w:val="decimal"/>
      <w:lvlText w:val="%2."/>
      <w:lvlJc w:val="left"/>
      <w:pPr>
        <w:ind w:left="1020" w:hanging="360"/>
      </w:pPr>
    </w:lvl>
    <w:lvl w:ilvl="2" w:tplc="5032F71A">
      <w:start w:val="1"/>
      <w:numFmt w:val="decimal"/>
      <w:lvlText w:val="%3."/>
      <w:lvlJc w:val="left"/>
      <w:pPr>
        <w:ind w:left="1020" w:hanging="360"/>
      </w:pPr>
    </w:lvl>
    <w:lvl w:ilvl="3" w:tplc="4714329A">
      <w:start w:val="1"/>
      <w:numFmt w:val="decimal"/>
      <w:lvlText w:val="%4."/>
      <w:lvlJc w:val="left"/>
      <w:pPr>
        <w:ind w:left="1020" w:hanging="360"/>
      </w:pPr>
    </w:lvl>
    <w:lvl w:ilvl="4" w:tplc="C07E2412">
      <w:start w:val="1"/>
      <w:numFmt w:val="decimal"/>
      <w:lvlText w:val="%5."/>
      <w:lvlJc w:val="left"/>
      <w:pPr>
        <w:ind w:left="1020" w:hanging="360"/>
      </w:pPr>
    </w:lvl>
    <w:lvl w:ilvl="5" w:tplc="426C7ED8">
      <w:start w:val="1"/>
      <w:numFmt w:val="decimal"/>
      <w:lvlText w:val="%6."/>
      <w:lvlJc w:val="left"/>
      <w:pPr>
        <w:ind w:left="1020" w:hanging="360"/>
      </w:pPr>
    </w:lvl>
    <w:lvl w:ilvl="6" w:tplc="A29814F6">
      <w:start w:val="1"/>
      <w:numFmt w:val="decimal"/>
      <w:lvlText w:val="%7."/>
      <w:lvlJc w:val="left"/>
      <w:pPr>
        <w:ind w:left="1020" w:hanging="360"/>
      </w:pPr>
    </w:lvl>
    <w:lvl w:ilvl="7" w:tplc="895C089A">
      <w:start w:val="1"/>
      <w:numFmt w:val="decimal"/>
      <w:lvlText w:val="%8."/>
      <w:lvlJc w:val="left"/>
      <w:pPr>
        <w:ind w:left="1020" w:hanging="360"/>
      </w:pPr>
    </w:lvl>
    <w:lvl w:ilvl="8" w:tplc="7EC8332A">
      <w:start w:val="1"/>
      <w:numFmt w:val="decimal"/>
      <w:lvlText w:val="%9."/>
      <w:lvlJc w:val="left"/>
      <w:pPr>
        <w:ind w:left="1020" w:hanging="360"/>
      </w:pPr>
    </w:lvl>
  </w:abstractNum>
  <w:abstractNum w:abstractNumId="7">
    <w:nsid w:val="2B7608E9"/>
    <w:multiLevelType w:val="multilevel"/>
    <w:tmpl w:val="FC2A6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48F16B5"/>
    <w:multiLevelType w:val="multilevel"/>
    <w:tmpl w:val="B5B46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6D54703"/>
    <w:multiLevelType w:val="multilevel"/>
    <w:tmpl w:val="20608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09F5D36"/>
    <w:multiLevelType w:val="multilevel"/>
    <w:tmpl w:val="3C060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28C314A"/>
    <w:multiLevelType w:val="hybridMultilevel"/>
    <w:tmpl w:val="84E24B30"/>
    <w:lvl w:ilvl="0" w:tplc="A24483BE">
      <w:start w:val="2"/>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460F5E7B"/>
    <w:multiLevelType w:val="hybridMultilevel"/>
    <w:tmpl w:val="C708094E"/>
    <w:lvl w:ilvl="0" w:tplc="864CB504">
      <w:start w:val="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488C56A3"/>
    <w:multiLevelType w:val="multilevel"/>
    <w:tmpl w:val="D0888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F8F782C"/>
    <w:multiLevelType w:val="multilevel"/>
    <w:tmpl w:val="FC644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24270D1"/>
    <w:multiLevelType w:val="multilevel"/>
    <w:tmpl w:val="9B94F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5249083B"/>
    <w:multiLevelType w:val="multilevel"/>
    <w:tmpl w:val="CE1A7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537C7A4F"/>
    <w:multiLevelType w:val="multilevel"/>
    <w:tmpl w:val="DC6CD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D522444"/>
    <w:multiLevelType w:val="multilevel"/>
    <w:tmpl w:val="E500D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F2C3846"/>
    <w:multiLevelType w:val="multilevel"/>
    <w:tmpl w:val="4680E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7293307E"/>
    <w:multiLevelType w:val="multilevel"/>
    <w:tmpl w:val="FF005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73A560DC"/>
    <w:multiLevelType w:val="multilevel"/>
    <w:tmpl w:val="3E12C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753F49C0"/>
    <w:multiLevelType w:val="multilevel"/>
    <w:tmpl w:val="0908B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9B01CAA"/>
    <w:multiLevelType w:val="multilevel"/>
    <w:tmpl w:val="B5E6C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F9C6082"/>
    <w:multiLevelType w:val="multilevel"/>
    <w:tmpl w:val="59E62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11"/>
  </w:num>
  <w:num w:numId="3">
    <w:abstractNumId w:val="4"/>
  </w:num>
  <w:num w:numId="4">
    <w:abstractNumId w:val="6"/>
  </w:num>
  <w:num w:numId="5">
    <w:abstractNumId w:val="2"/>
  </w:num>
  <w:num w:numId="6">
    <w:abstractNumId w:val="5"/>
  </w:num>
  <w:num w:numId="7">
    <w:abstractNumId w:val="9"/>
  </w:num>
  <w:num w:numId="8">
    <w:abstractNumId w:val="8"/>
  </w:num>
  <w:num w:numId="9">
    <w:abstractNumId w:val="13"/>
  </w:num>
  <w:num w:numId="10">
    <w:abstractNumId w:val="1"/>
  </w:num>
  <w:num w:numId="11">
    <w:abstractNumId w:val="7"/>
  </w:num>
  <w:num w:numId="12">
    <w:abstractNumId w:val="23"/>
  </w:num>
  <w:num w:numId="13">
    <w:abstractNumId w:val="17"/>
  </w:num>
  <w:num w:numId="14">
    <w:abstractNumId w:val="14"/>
  </w:num>
  <w:num w:numId="15">
    <w:abstractNumId w:val="18"/>
  </w:num>
  <w:num w:numId="16">
    <w:abstractNumId w:val="21"/>
  </w:num>
  <w:num w:numId="17">
    <w:abstractNumId w:val="20"/>
  </w:num>
  <w:num w:numId="18">
    <w:abstractNumId w:val="22"/>
  </w:num>
  <w:num w:numId="19">
    <w:abstractNumId w:val="15"/>
  </w:num>
  <w:num w:numId="20">
    <w:abstractNumId w:val="19"/>
  </w:num>
  <w:num w:numId="21">
    <w:abstractNumId w:val="16"/>
  </w:num>
  <w:num w:numId="22">
    <w:abstractNumId w:val="10"/>
  </w:num>
  <w:num w:numId="23">
    <w:abstractNumId w:val="24"/>
  </w:num>
  <w:num w:numId="24">
    <w:abstractNumId w:val="3"/>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0rwd0xo9xd5sevee5xr9vz5x95wde5f2w9&quot;&gt;Psilocybin&lt;record-ids&gt;&lt;item&gt;1&lt;/item&gt;&lt;item&gt;3&lt;/item&gt;&lt;item&gt;4&lt;/item&gt;&lt;item&gt;5&lt;/item&gt;&lt;item&gt;6&lt;/item&gt;&lt;item&gt;7&lt;/item&gt;&lt;item&gt;8&lt;/item&gt;&lt;item&gt;9&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7&lt;/item&gt;&lt;item&gt;38&lt;/item&gt;&lt;item&gt;40&lt;/item&gt;&lt;item&gt;41&lt;/item&gt;&lt;item&gt;42&lt;/item&gt;&lt;item&gt;45&lt;/item&gt;&lt;item&gt;46&lt;/item&gt;&lt;item&gt;47&lt;/item&gt;&lt;item&gt;48&lt;/item&gt;&lt;item&gt;49&lt;/item&gt;&lt;item&gt;50&lt;/item&gt;&lt;item&gt;51&lt;/item&gt;&lt;item&gt;52&lt;/item&gt;&lt;item&gt;53&lt;/item&gt;&lt;item&gt;54&lt;/item&gt;&lt;item&gt;56&lt;/item&gt;&lt;item&gt;57&lt;/item&gt;&lt;item&gt;60&lt;/item&gt;&lt;item&gt;62&lt;/item&gt;&lt;item&gt;63&lt;/item&gt;&lt;item&gt;64&lt;/item&gt;&lt;item&gt;585&lt;/item&gt;&lt;item&gt;881&lt;/item&gt;&lt;item&gt;882&lt;/item&gt;&lt;item&gt;883&lt;/item&gt;&lt;item&gt;884&lt;/item&gt;&lt;item&gt;885&lt;/item&gt;&lt;item&gt;886&lt;/item&gt;&lt;/record-ids&gt;&lt;/item&gt;&lt;/Libraries&gt;"/>
  </w:docVars>
  <w:rsids>
    <w:rsidRoot w:val="006833EB"/>
    <w:rsid w:val="000001CC"/>
    <w:rsid w:val="000005FA"/>
    <w:rsid w:val="000007B6"/>
    <w:rsid w:val="0000156D"/>
    <w:rsid w:val="000077A3"/>
    <w:rsid w:val="00010085"/>
    <w:rsid w:val="00010A70"/>
    <w:rsid w:val="00010DF6"/>
    <w:rsid w:val="0001452E"/>
    <w:rsid w:val="000147E6"/>
    <w:rsid w:val="00014821"/>
    <w:rsid w:val="000148A1"/>
    <w:rsid w:val="0002102E"/>
    <w:rsid w:val="0002222C"/>
    <w:rsid w:val="00024688"/>
    <w:rsid w:val="00024AE1"/>
    <w:rsid w:val="00025E13"/>
    <w:rsid w:val="00026F35"/>
    <w:rsid w:val="000270C2"/>
    <w:rsid w:val="00030ABE"/>
    <w:rsid w:val="000313A8"/>
    <w:rsid w:val="00033E15"/>
    <w:rsid w:val="00035CE8"/>
    <w:rsid w:val="0004033B"/>
    <w:rsid w:val="0004338C"/>
    <w:rsid w:val="00043F68"/>
    <w:rsid w:val="00045EC5"/>
    <w:rsid w:val="000466B3"/>
    <w:rsid w:val="00046C04"/>
    <w:rsid w:val="00050919"/>
    <w:rsid w:val="0005091E"/>
    <w:rsid w:val="00051D33"/>
    <w:rsid w:val="00053E3C"/>
    <w:rsid w:val="00054810"/>
    <w:rsid w:val="00055119"/>
    <w:rsid w:val="000564F8"/>
    <w:rsid w:val="00057D21"/>
    <w:rsid w:val="00060154"/>
    <w:rsid w:val="00061DAA"/>
    <w:rsid w:val="00061EDF"/>
    <w:rsid w:val="00061F47"/>
    <w:rsid w:val="000630A9"/>
    <w:rsid w:val="00063D9F"/>
    <w:rsid w:val="00065518"/>
    <w:rsid w:val="00067D33"/>
    <w:rsid w:val="00070FA5"/>
    <w:rsid w:val="00071095"/>
    <w:rsid w:val="00072C12"/>
    <w:rsid w:val="00074A56"/>
    <w:rsid w:val="00074B60"/>
    <w:rsid w:val="0007574D"/>
    <w:rsid w:val="00076439"/>
    <w:rsid w:val="00076C0C"/>
    <w:rsid w:val="00077336"/>
    <w:rsid w:val="000777FF"/>
    <w:rsid w:val="00077899"/>
    <w:rsid w:val="00077BE7"/>
    <w:rsid w:val="00082127"/>
    <w:rsid w:val="000829CE"/>
    <w:rsid w:val="00084E17"/>
    <w:rsid w:val="00085734"/>
    <w:rsid w:val="00085B6E"/>
    <w:rsid w:val="00087366"/>
    <w:rsid w:val="00087DBA"/>
    <w:rsid w:val="00090FAC"/>
    <w:rsid w:val="000913F3"/>
    <w:rsid w:val="00092224"/>
    <w:rsid w:val="0009434E"/>
    <w:rsid w:val="000969B6"/>
    <w:rsid w:val="0009760B"/>
    <w:rsid w:val="000A18EA"/>
    <w:rsid w:val="000A1BC6"/>
    <w:rsid w:val="000A1CE1"/>
    <w:rsid w:val="000A2422"/>
    <w:rsid w:val="000A2A3A"/>
    <w:rsid w:val="000A3275"/>
    <w:rsid w:val="000A3BFB"/>
    <w:rsid w:val="000A5068"/>
    <w:rsid w:val="000A540B"/>
    <w:rsid w:val="000A565F"/>
    <w:rsid w:val="000A566E"/>
    <w:rsid w:val="000A5A58"/>
    <w:rsid w:val="000A60B8"/>
    <w:rsid w:val="000A6123"/>
    <w:rsid w:val="000A7275"/>
    <w:rsid w:val="000A7C04"/>
    <w:rsid w:val="000B06C0"/>
    <w:rsid w:val="000B0B61"/>
    <w:rsid w:val="000B1868"/>
    <w:rsid w:val="000B1888"/>
    <w:rsid w:val="000B2481"/>
    <w:rsid w:val="000B32CF"/>
    <w:rsid w:val="000B3762"/>
    <w:rsid w:val="000B4356"/>
    <w:rsid w:val="000B47D1"/>
    <w:rsid w:val="000B6C99"/>
    <w:rsid w:val="000B7295"/>
    <w:rsid w:val="000B7857"/>
    <w:rsid w:val="000C1D3A"/>
    <w:rsid w:val="000C3A55"/>
    <w:rsid w:val="000C3AEF"/>
    <w:rsid w:val="000C4356"/>
    <w:rsid w:val="000C5816"/>
    <w:rsid w:val="000C59FB"/>
    <w:rsid w:val="000C5BE2"/>
    <w:rsid w:val="000C68F4"/>
    <w:rsid w:val="000C6DC3"/>
    <w:rsid w:val="000C7D48"/>
    <w:rsid w:val="000D091A"/>
    <w:rsid w:val="000D298B"/>
    <w:rsid w:val="000D2F73"/>
    <w:rsid w:val="000D32A2"/>
    <w:rsid w:val="000D49EC"/>
    <w:rsid w:val="000D5EA4"/>
    <w:rsid w:val="000D60B0"/>
    <w:rsid w:val="000D698F"/>
    <w:rsid w:val="000D75D1"/>
    <w:rsid w:val="000D7DB2"/>
    <w:rsid w:val="000D7E47"/>
    <w:rsid w:val="000E0802"/>
    <w:rsid w:val="000E0AD9"/>
    <w:rsid w:val="000E1AD4"/>
    <w:rsid w:val="000E296C"/>
    <w:rsid w:val="000E4110"/>
    <w:rsid w:val="000E441D"/>
    <w:rsid w:val="000E47A8"/>
    <w:rsid w:val="000E5460"/>
    <w:rsid w:val="000F12B9"/>
    <w:rsid w:val="000F1B7F"/>
    <w:rsid w:val="000F7522"/>
    <w:rsid w:val="000F78BC"/>
    <w:rsid w:val="000F7B31"/>
    <w:rsid w:val="00100F08"/>
    <w:rsid w:val="001051ED"/>
    <w:rsid w:val="00105708"/>
    <w:rsid w:val="00105E5C"/>
    <w:rsid w:val="001070A8"/>
    <w:rsid w:val="00110AAB"/>
    <w:rsid w:val="00110B10"/>
    <w:rsid w:val="001117A3"/>
    <w:rsid w:val="001135A6"/>
    <w:rsid w:val="00113D56"/>
    <w:rsid w:val="00114A1C"/>
    <w:rsid w:val="00116380"/>
    <w:rsid w:val="0011655F"/>
    <w:rsid w:val="00116BBF"/>
    <w:rsid w:val="00117077"/>
    <w:rsid w:val="001173F3"/>
    <w:rsid w:val="001178F4"/>
    <w:rsid w:val="00117E89"/>
    <w:rsid w:val="00122CF4"/>
    <w:rsid w:val="0012512B"/>
    <w:rsid w:val="00125F9F"/>
    <w:rsid w:val="001267F2"/>
    <w:rsid w:val="00130040"/>
    <w:rsid w:val="0013015A"/>
    <w:rsid w:val="00130BC7"/>
    <w:rsid w:val="00131384"/>
    <w:rsid w:val="001318A4"/>
    <w:rsid w:val="001334EC"/>
    <w:rsid w:val="001353B2"/>
    <w:rsid w:val="00135DC0"/>
    <w:rsid w:val="00136D10"/>
    <w:rsid w:val="00136DBE"/>
    <w:rsid w:val="00137885"/>
    <w:rsid w:val="00140B24"/>
    <w:rsid w:val="00141C79"/>
    <w:rsid w:val="00142572"/>
    <w:rsid w:val="0014313D"/>
    <w:rsid w:val="0014349F"/>
    <w:rsid w:val="00143D93"/>
    <w:rsid w:val="00143FB0"/>
    <w:rsid w:val="001455F4"/>
    <w:rsid w:val="00151053"/>
    <w:rsid w:val="00151793"/>
    <w:rsid w:val="00152F69"/>
    <w:rsid w:val="001538C6"/>
    <w:rsid w:val="0015396F"/>
    <w:rsid w:val="0015452E"/>
    <w:rsid w:val="00154BE3"/>
    <w:rsid w:val="0015562C"/>
    <w:rsid w:val="00160564"/>
    <w:rsid w:val="00160B4B"/>
    <w:rsid w:val="00160C91"/>
    <w:rsid w:val="001610A4"/>
    <w:rsid w:val="00161D2C"/>
    <w:rsid w:val="00162E68"/>
    <w:rsid w:val="00163410"/>
    <w:rsid w:val="0016343A"/>
    <w:rsid w:val="00165C90"/>
    <w:rsid w:val="00166787"/>
    <w:rsid w:val="00167330"/>
    <w:rsid w:val="00167607"/>
    <w:rsid w:val="00167B09"/>
    <w:rsid w:val="001700D9"/>
    <w:rsid w:val="001704AB"/>
    <w:rsid w:val="00171D5D"/>
    <w:rsid w:val="0017328B"/>
    <w:rsid w:val="00173BB0"/>
    <w:rsid w:val="00174503"/>
    <w:rsid w:val="00174EE1"/>
    <w:rsid w:val="00176A4E"/>
    <w:rsid w:val="00180E0D"/>
    <w:rsid w:val="00180EAE"/>
    <w:rsid w:val="001815A1"/>
    <w:rsid w:val="00182633"/>
    <w:rsid w:val="00182637"/>
    <w:rsid w:val="00183169"/>
    <w:rsid w:val="001847BF"/>
    <w:rsid w:val="00186FF2"/>
    <w:rsid w:val="00186FFE"/>
    <w:rsid w:val="001921BA"/>
    <w:rsid w:val="0019227E"/>
    <w:rsid w:val="001951DC"/>
    <w:rsid w:val="00196D7D"/>
    <w:rsid w:val="00196ECF"/>
    <w:rsid w:val="001975B9"/>
    <w:rsid w:val="00197E3B"/>
    <w:rsid w:val="001A0208"/>
    <w:rsid w:val="001A0DD5"/>
    <w:rsid w:val="001A19EB"/>
    <w:rsid w:val="001A2563"/>
    <w:rsid w:val="001A28B6"/>
    <w:rsid w:val="001A3728"/>
    <w:rsid w:val="001A548B"/>
    <w:rsid w:val="001A6098"/>
    <w:rsid w:val="001A6353"/>
    <w:rsid w:val="001B0398"/>
    <w:rsid w:val="001B14FF"/>
    <w:rsid w:val="001B1B75"/>
    <w:rsid w:val="001B22A4"/>
    <w:rsid w:val="001B2747"/>
    <w:rsid w:val="001B2A49"/>
    <w:rsid w:val="001B381C"/>
    <w:rsid w:val="001B3A79"/>
    <w:rsid w:val="001B3F1D"/>
    <w:rsid w:val="001B40A3"/>
    <w:rsid w:val="001B4816"/>
    <w:rsid w:val="001B777F"/>
    <w:rsid w:val="001C0659"/>
    <w:rsid w:val="001C1700"/>
    <w:rsid w:val="001C2F11"/>
    <w:rsid w:val="001C4161"/>
    <w:rsid w:val="001C6E7E"/>
    <w:rsid w:val="001D0320"/>
    <w:rsid w:val="001D0804"/>
    <w:rsid w:val="001D2B81"/>
    <w:rsid w:val="001D360F"/>
    <w:rsid w:val="001D421D"/>
    <w:rsid w:val="001D666C"/>
    <w:rsid w:val="001D7FE8"/>
    <w:rsid w:val="001E1B8C"/>
    <w:rsid w:val="001E3AC5"/>
    <w:rsid w:val="001E4544"/>
    <w:rsid w:val="001E5DAE"/>
    <w:rsid w:val="001E6681"/>
    <w:rsid w:val="001E6C20"/>
    <w:rsid w:val="001E6C7C"/>
    <w:rsid w:val="001E746F"/>
    <w:rsid w:val="001E7F1B"/>
    <w:rsid w:val="001F1757"/>
    <w:rsid w:val="001F20C5"/>
    <w:rsid w:val="001F318E"/>
    <w:rsid w:val="001F39A0"/>
    <w:rsid w:val="001F3E07"/>
    <w:rsid w:val="001F506E"/>
    <w:rsid w:val="001F51A7"/>
    <w:rsid w:val="001F728C"/>
    <w:rsid w:val="001F7A09"/>
    <w:rsid w:val="00201979"/>
    <w:rsid w:val="00202EFE"/>
    <w:rsid w:val="0020304C"/>
    <w:rsid w:val="00203AF8"/>
    <w:rsid w:val="002044AB"/>
    <w:rsid w:val="002050DA"/>
    <w:rsid w:val="00205433"/>
    <w:rsid w:val="00206FE3"/>
    <w:rsid w:val="0021004F"/>
    <w:rsid w:val="002100FC"/>
    <w:rsid w:val="0021025D"/>
    <w:rsid w:val="00210C00"/>
    <w:rsid w:val="0021291D"/>
    <w:rsid w:val="00214763"/>
    <w:rsid w:val="00214DFD"/>
    <w:rsid w:val="00215860"/>
    <w:rsid w:val="00215D08"/>
    <w:rsid w:val="00216F21"/>
    <w:rsid w:val="00217B24"/>
    <w:rsid w:val="00220426"/>
    <w:rsid w:val="00220866"/>
    <w:rsid w:val="002209D8"/>
    <w:rsid w:val="0022263B"/>
    <w:rsid w:val="00222790"/>
    <w:rsid w:val="00227D3A"/>
    <w:rsid w:val="002313A5"/>
    <w:rsid w:val="00232E06"/>
    <w:rsid w:val="00233773"/>
    <w:rsid w:val="00236E95"/>
    <w:rsid w:val="00236FCF"/>
    <w:rsid w:val="0023704B"/>
    <w:rsid w:val="0023707B"/>
    <w:rsid w:val="00241224"/>
    <w:rsid w:val="0024252C"/>
    <w:rsid w:val="0024297D"/>
    <w:rsid w:val="00246C32"/>
    <w:rsid w:val="00246CBE"/>
    <w:rsid w:val="00247A46"/>
    <w:rsid w:val="00251693"/>
    <w:rsid w:val="002533E1"/>
    <w:rsid w:val="0025448C"/>
    <w:rsid w:val="00254C7A"/>
    <w:rsid w:val="00255E13"/>
    <w:rsid w:val="00255F34"/>
    <w:rsid w:val="00261960"/>
    <w:rsid w:val="002636AB"/>
    <w:rsid w:val="00263AD0"/>
    <w:rsid w:val="0026451E"/>
    <w:rsid w:val="00264827"/>
    <w:rsid w:val="002665AE"/>
    <w:rsid w:val="0026730E"/>
    <w:rsid w:val="0027111F"/>
    <w:rsid w:val="0027314A"/>
    <w:rsid w:val="002757B3"/>
    <w:rsid w:val="00276DAC"/>
    <w:rsid w:val="00277CE9"/>
    <w:rsid w:val="00277F2B"/>
    <w:rsid w:val="00277F82"/>
    <w:rsid w:val="00280F49"/>
    <w:rsid w:val="00283F20"/>
    <w:rsid w:val="002840FB"/>
    <w:rsid w:val="002848EC"/>
    <w:rsid w:val="00285C72"/>
    <w:rsid w:val="002863C6"/>
    <w:rsid w:val="002869B8"/>
    <w:rsid w:val="00292B42"/>
    <w:rsid w:val="00292C75"/>
    <w:rsid w:val="00294FD4"/>
    <w:rsid w:val="00295CBE"/>
    <w:rsid w:val="00295E25"/>
    <w:rsid w:val="0029648E"/>
    <w:rsid w:val="00296E91"/>
    <w:rsid w:val="0029752E"/>
    <w:rsid w:val="002A0608"/>
    <w:rsid w:val="002A1DDF"/>
    <w:rsid w:val="002A1F03"/>
    <w:rsid w:val="002A25D5"/>
    <w:rsid w:val="002A3735"/>
    <w:rsid w:val="002A6189"/>
    <w:rsid w:val="002A661B"/>
    <w:rsid w:val="002A66DA"/>
    <w:rsid w:val="002A6EAA"/>
    <w:rsid w:val="002A6EB0"/>
    <w:rsid w:val="002A7550"/>
    <w:rsid w:val="002A78B5"/>
    <w:rsid w:val="002B03F8"/>
    <w:rsid w:val="002B05B4"/>
    <w:rsid w:val="002B0665"/>
    <w:rsid w:val="002B166F"/>
    <w:rsid w:val="002B2267"/>
    <w:rsid w:val="002B23BB"/>
    <w:rsid w:val="002B305F"/>
    <w:rsid w:val="002B32A4"/>
    <w:rsid w:val="002B3480"/>
    <w:rsid w:val="002B63DB"/>
    <w:rsid w:val="002B6584"/>
    <w:rsid w:val="002B7E02"/>
    <w:rsid w:val="002B7E97"/>
    <w:rsid w:val="002C069F"/>
    <w:rsid w:val="002C1CDC"/>
    <w:rsid w:val="002C229B"/>
    <w:rsid w:val="002C25E0"/>
    <w:rsid w:val="002C260B"/>
    <w:rsid w:val="002C29E4"/>
    <w:rsid w:val="002C3981"/>
    <w:rsid w:val="002C4487"/>
    <w:rsid w:val="002C4748"/>
    <w:rsid w:val="002C6CDD"/>
    <w:rsid w:val="002C7177"/>
    <w:rsid w:val="002C77EE"/>
    <w:rsid w:val="002C7922"/>
    <w:rsid w:val="002D0273"/>
    <w:rsid w:val="002D08CC"/>
    <w:rsid w:val="002D09C5"/>
    <w:rsid w:val="002D190A"/>
    <w:rsid w:val="002D19B1"/>
    <w:rsid w:val="002D2926"/>
    <w:rsid w:val="002D2954"/>
    <w:rsid w:val="002D3068"/>
    <w:rsid w:val="002D3369"/>
    <w:rsid w:val="002D3772"/>
    <w:rsid w:val="002D43CF"/>
    <w:rsid w:val="002D5877"/>
    <w:rsid w:val="002D5A7C"/>
    <w:rsid w:val="002D6E43"/>
    <w:rsid w:val="002D7A80"/>
    <w:rsid w:val="002E0A97"/>
    <w:rsid w:val="002E0B98"/>
    <w:rsid w:val="002E0D35"/>
    <w:rsid w:val="002E33CA"/>
    <w:rsid w:val="002E3C1C"/>
    <w:rsid w:val="002E4609"/>
    <w:rsid w:val="002E5B5B"/>
    <w:rsid w:val="002E7129"/>
    <w:rsid w:val="002E7379"/>
    <w:rsid w:val="002E7A01"/>
    <w:rsid w:val="002E7AE5"/>
    <w:rsid w:val="002F0E75"/>
    <w:rsid w:val="002F1C91"/>
    <w:rsid w:val="002F26B3"/>
    <w:rsid w:val="002F27C8"/>
    <w:rsid w:val="002F312A"/>
    <w:rsid w:val="002F3232"/>
    <w:rsid w:val="002F5881"/>
    <w:rsid w:val="002F6601"/>
    <w:rsid w:val="002F73B4"/>
    <w:rsid w:val="003011E8"/>
    <w:rsid w:val="00301A3C"/>
    <w:rsid w:val="00301D86"/>
    <w:rsid w:val="0030208C"/>
    <w:rsid w:val="003020FA"/>
    <w:rsid w:val="003030FC"/>
    <w:rsid w:val="0030363B"/>
    <w:rsid w:val="00303923"/>
    <w:rsid w:val="00305E75"/>
    <w:rsid w:val="00305F70"/>
    <w:rsid w:val="00306F72"/>
    <w:rsid w:val="00307AD3"/>
    <w:rsid w:val="00310CAD"/>
    <w:rsid w:val="00310D51"/>
    <w:rsid w:val="00313141"/>
    <w:rsid w:val="00316198"/>
    <w:rsid w:val="0032067D"/>
    <w:rsid w:val="00320C92"/>
    <w:rsid w:val="0032276B"/>
    <w:rsid w:val="00322A61"/>
    <w:rsid w:val="00322A89"/>
    <w:rsid w:val="00323971"/>
    <w:rsid w:val="00323C55"/>
    <w:rsid w:val="0032406C"/>
    <w:rsid w:val="003255CC"/>
    <w:rsid w:val="00326010"/>
    <w:rsid w:val="003261AD"/>
    <w:rsid w:val="00326478"/>
    <w:rsid w:val="00326E6E"/>
    <w:rsid w:val="00327126"/>
    <w:rsid w:val="003276EF"/>
    <w:rsid w:val="003303A8"/>
    <w:rsid w:val="00332442"/>
    <w:rsid w:val="00332C50"/>
    <w:rsid w:val="00332ED8"/>
    <w:rsid w:val="00333AC8"/>
    <w:rsid w:val="0033429B"/>
    <w:rsid w:val="003342A8"/>
    <w:rsid w:val="003359AF"/>
    <w:rsid w:val="00335E24"/>
    <w:rsid w:val="003373CE"/>
    <w:rsid w:val="00337A5D"/>
    <w:rsid w:val="00340924"/>
    <w:rsid w:val="003409CA"/>
    <w:rsid w:val="00342FD0"/>
    <w:rsid w:val="00343DBC"/>
    <w:rsid w:val="003441F5"/>
    <w:rsid w:val="0035002E"/>
    <w:rsid w:val="0035030F"/>
    <w:rsid w:val="0035049B"/>
    <w:rsid w:val="00350D27"/>
    <w:rsid w:val="00351480"/>
    <w:rsid w:val="0035295A"/>
    <w:rsid w:val="003530E4"/>
    <w:rsid w:val="00354D20"/>
    <w:rsid w:val="00354F35"/>
    <w:rsid w:val="00354F48"/>
    <w:rsid w:val="003559B1"/>
    <w:rsid w:val="00357EDE"/>
    <w:rsid w:val="00360C68"/>
    <w:rsid w:val="00361755"/>
    <w:rsid w:val="00361F41"/>
    <w:rsid w:val="00363491"/>
    <w:rsid w:val="003651A0"/>
    <w:rsid w:val="00367138"/>
    <w:rsid w:val="0036718C"/>
    <w:rsid w:val="00370266"/>
    <w:rsid w:val="003712EA"/>
    <w:rsid w:val="0037170E"/>
    <w:rsid w:val="00371A7D"/>
    <w:rsid w:val="00372053"/>
    <w:rsid w:val="0037246A"/>
    <w:rsid w:val="003725DD"/>
    <w:rsid w:val="003734FD"/>
    <w:rsid w:val="003800B3"/>
    <w:rsid w:val="003807EC"/>
    <w:rsid w:val="003817B8"/>
    <w:rsid w:val="0038225E"/>
    <w:rsid w:val="00382791"/>
    <w:rsid w:val="00383543"/>
    <w:rsid w:val="00383900"/>
    <w:rsid w:val="00383D8B"/>
    <w:rsid w:val="003843DA"/>
    <w:rsid w:val="0038612B"/>
    <w:rsid w:val="0038658B"/>
    <w:rsid w:val="003901D1"/>
    <w:rsid w:val="003907B4"/>
    <w:rsid w:val="00391111"/>
    <w:rsid w:val="00393460"/>
    <w:rsid w:val="003935C9"/>
    <w:rsid w:val="003944A4"/>
    <w:rsid w:val="003949A5"/>
    <w:rsid w:val="003968FB"/>
    <w:rsid w:val="003969F2"/>
    <w:rsid w:val="00397472"/>
    <w:rsid w:val="003A0026"/>
    <w:rsid w:val="003A0768"/>
    <w:rsid w:val="003A0AB0"/>
    <w:rsid w:val="003A0DD8"/>
    <w:rsid w:val="003A2310"/>
    <w:rsid w:val="003A25F9"/>
    <w:rsid w:val="003A4946"/>
    <w:rsid w:val="003A4D2E"/>
    <w:rsid w:val="003A5454"/>
    <w:rsid w:val="003A6605"/>
    <w:rsid w:val="003B04AF"/>
    <w:rsid w:val="003B0BA1"/>
    <w:rsid w:val="003B1038"/>
    <w:rsid w:val="003B1750"/>
    <w:rsid w:val="003B17AE"/>
    <w:rsid w:val="003B18AD"/>
    <w:rsid w:val="003B1DEB"/>
    <w:rsid w:val="003B2A6D"/>
    <w:rsid w:val="003B2EDA"/>
    <w:rsid w:val="003B4683"/>
    <w:rsid w:val="003B49AB"/>
    <w:rsid w:val="003B50AA"/>
    <w:rsid w:val="003B5DFD"/>
    <w:rsid w:val="003B5FD7"/>
    <w:rsid w:val="003B6CBF"/>
    <w:rsid w:val="003C0BDB"/>
    <w:rsid w:val="003C13B2"/>
    <w:rsid w:val="003C1951"/>
    <w:rsid w:val="003C240C"/>
    <w:rsid w:val="003C3CA5"/>
    <w:rsid w:val="003C5D81"/>
    <w:rsid w:val="003C6117"/>
    <w:rsid w:val="003C6EA8"/>
    <w:rsid w:val="003C7944"/>
    <w:rsid w:val="003C7D95"/>
    <w:rsid w:val="003D16D7"/>
    <w:rsid w:val="003D206D"/>
    <w:rsid w:val="003D365F"/>
    <w:rsid w:val="003D4D84"/>
    <w:rsid w:val="003D5407"/>
    <w:rsid w:val="003D5486"/>
    <w:rsid w:val="003D56D6"/>
    <w:rsid w:val="003D6AA8"/>
    <w:rsid w:val="003D6BC0"/>
    <w:rsid w:val="003D6CA5"/>
    <w:rsid w:val="003E0AA0"/>
    <w:rsid w:val="003E1B57"/>
    <w:rsid w:val="003E2425"/>
    <w:rsid w:val="003E3A30"/>
    <w:rsid w:val="003E5098"/>
    <w:rsid w:val="003E5207"/>
    <w:rsid w:val="003E728E"/>
    <w:rsid w:val="003E7F33"/>
    <w:rsid w:val="003F0BA7"/>
    <w:rsid w:val="003F1151"/>
    <w:rsid w:val="003F1940"/>
    <w:rsid w:val="003F1DC8"/>
    <w:rsid w:val="003F2CFF"/>
    <w:rsid w:val="003F3AF0"/>
    <w:rsid w:val="003F4569"/>
    <w:rsid w:val="003F5D6B"/>
    <w:rsid w:val="004010C9"/>
    <w:rsid w:val="004013B0"/>
    <w:rsid w:val="004016C0"/>
    <w:rsid w:val="00402957"/>
    <w:rsid w:val="00402D51"/>
    <w:rsid w:val="004036AF"/>
    <w:rsid w:val="0040385C"/>
    <w:rsid w:val="00403915"/>
    <w:rsid w:val="00404763"/>
    <w:rsid w:val="00404792"/>
    <w:rsid w:val="00404C04"/>
    <w:rsid w:val="004060F1"/>
    <w:rsid w:val="004064EC"/>
    <w:rsid w:val="00406657"/>
    <w:rsid w:val="00406D77"/>
    <w:rsid w:val="00406E43"/>
    <w:rsid w:val="00407778"/>
    <w:rsid w:val="00407CF3"/>
    <w:rsid w:val="0041034A"/>
    <w:rsid w:val="00410F02"/>
    <w:rsid w:val="00410F05"/>
    <w:rsid w:val="00411824"/>
    <w:rsid w:val="00413626"/>
    <w:rsid w:val="004141EB"/>
    <w:rsid w:val="004147EE"/>
    <w:rsid w:val="00414EFF"/>
    <w:rsid w:val="004157C2"/>
    <w:rsid w:val="00417ADE"/>
    <w:rsid w:val="0042085D"/>
    <w:rsid w:val="00421283"/>
    <w:rsid w:val="004216E9"/>
    <w:rsid w:val="00421787"/>
    <w:rsid w:val="0043005D"/>
    <w:rsid w:val="00430096"/>
    <w:rsid w:val="00430F92"/>
    <w:rsid w:val="0043151B"/>
    <w:rsid w:val="00431B90"/>
    <w:rsid w:val="00431F57"/>
    <w:rsid w:val="00431FFE"/>
    <w:rsid w:val="00432381"/>
    <w:rsid w:val="0043264F"/>
    <w:rsid w:val="0043288F"/>
    <w:rsid w:val="00433CED"/>
    <w:rsid w:val="00433DCA"/>
    <w:rsid w:val="00434377"/>
    <w:rsid w:val="00434D36"/>
    <w:rsid w:val="0043621B"/>
    <w:rsid w:val="00436F81"/>
    <w:rsid w:val="00437753"/>
    <w:rsid w:val="0044042F"/>
    <w:rsid w:val="00441877"/>
    <w:rsid w:val="00444E85"/>
    <w:rsid w:val="00445DA7"/>
    <w:rsid w:val="00446B86"/>
    <w:rsid w:val="00447F14"/>
    <w:rsid w:val="00455D9C"/>
    <w:rsid w:val="00456359"/>
    <w:rsid w:val="00456BB7"/>
    <w:rsid w:val="004575D0"/>
    <w:rsid w:val="0046048A"/>
    <w:rsid w:val="00460B58"/>
    <w:rsid w:val="00463D56"/>
    <w:rsid w:val="004660B5"/>
    <w:rsid w:val="00467A1F"/>
    <w:rsid w:val="00470783"/>
    <w:rsid w:val="00471072"/>
    <w:rsid w:val="00472A0E"/>
    <w:rsid w:val="00473E16"/>
    <w:rsid w:val="00474EA6"/>
    <w:rsid w:val="00475920"/>
    <w:rsid w:val="00476531"/>
    <w:rsid w:val="00476BF2"/>
    <w:rsid w:val="00480BAE"/>
    <w:rsid w:val="004828AD"/>
    <w:rsid w:val="00482C9D"/>
    <w:rsid w:val="00482D30"/>
    <w:rsid w:val="0048350A"/>
    <w:rsid w:val="0048394D"/>
    <w:rsid w:val="00483A04"/>
    <w:rsid w:val="00483B49"/>
    <w:rsid w:val="0048507E"/>
    <w:rsid w:val="00485856"/>
    <w:rsid w:val="004876AA"/>
    <w:rsid w:val="00490D4C"/>
    <w:rsid w:val="004939B0"/>
    <w:rsid w:val="0049457A"/>
    <w:rsid w:val="004956DE"/>
    <w:rsid w:val="0049606A"/>
    <w:rsid w:val="00496169"/>
    <w:rsid w:val="004A070F"/>
    <w:rsid w:val="004A109F"/>
    <w:rsid w:val="004A25A5"/>
    <w:rsid w:val="004A3C54"/>
    <w:rsid w:val="004A4043"/>
    <w:rsid w:val="004A4A80"/>
    <w:rsid w:val="004A696B"/>
    <w:rsid w:val="004A71C9"/>
    <w:rsid w:val="004A7221"/>
    <w:rsid w:val="004B4868"/>
    <w:rsid w:val="004B6886"/>
    <w:rsid w:val="004C0054"/>
    <w:rsid w:val="004C0ED9"/>
    <w:rsid w:val="004C2A63"/>
    <w:rsid w:val="004C3ADF"/>
    <w:rsid w:val="004C4836"/>
    <w:rsid w:val="004C4954"/>
    <w:rsid w:val="004C5C28"/>
    <w:rsid w:val="004C6027"/>
    <w:rsid w:val="004C7101"/>
    <w:rsid w:val="004D1340"/>
    <w:rsid w:val="004D3FC1"/>
    <w:rsid w:val="004D4357"/>
    <w:rsid w:val="004D6148"/>
    <w:rsid w:val="004D6D68"/>
    <w:rsid w:val="004D7808"/>
    <w:rsid w:val="004E1175"/>
    <w:rsid w:val="004E2A6E"/>
    <w:rsid w:val="004E3BFB"/>
    <w:rsid w:val="004E4047"/>
    <w:rsid w:val="004E524B"/>
    <w:rsid w:val="004E60F4"/>
    <w:rsid w:val="004E74AC"/>
    <w:rsid w:val="004F03E8"/>
    <w:rsid w:val="004F1306"/>
    <w:rsid w:val="004F39BC"/>
    <w:rsid w:val="004F5891"/>
    <w:rsid w:val="004F64DC"/>
    <w:rsid w:val="0050092C"/>
    <w:rsid w:val="00502A10"/>
    <w:rsid w:val="005036B2"/>
    <w:rsid w:val="00505742"/>
    <w:rsid w:val="00506132"/>
    <w:rsid w:val="0050643A"/>
    <w:rsid w:val="0050715A"/>
    <w:rsid w:val="00507D46"/>
    <w:rsid w:val="005104A0"/>
    <w:rsid w:val="0051168F"/>
    <w:rsid w:val="0051554E"/>
    <w:rsid w:val="00516588"/>
    <w:rsid w:val="005227A6"/>
    <w:rsid w:val="00524926"/>
    <w:rsid w:val="005259A1"/>
    <w:rsid w:val="00526179"/>
    <w:rsid w:val="005276A9"/>
    <w:rsid w:val="00530732"/>
    <w:rsid w:val="0053106D"/>
    <w:rsid w:val="005323CA"/>
    <w:rsid w:val="00532465"/>
    <w:rsid w:val="00535087"/>
    <w:rsid w:val="00535FE6"/>
    <w:rsid w:val="00536D20"/>
    <w:rsid w:val="00537543"/>
    <w:rsid w:val="005417F4"/>
    <w:rsid w:val="005453A8"/>
    <w:rsid w:val="00545597"/>
    <w:rsid w:val="005455B6"/>
    <w:rsid w:val="0054569C"/>
    <w:rsid w:val="0055003F"/>
    <w:rsid w:val="00553114"/>
    <w:rsid w:val="00553338"/>
    <w:rsid w:val="00553376"/>
    <w:rsid w:val="005535A1"/>
    <w:rsid w:val="00553C52"/>
    <w:rsid w:val="00553F72"/>
    <w:rsid w:val="00554B51"/>
    <w:rsid w:val="00554DC2"/>
    <w:rsid w:val="0055564B"/>
    <w:rsid w:val="0055668C"/>
    <w:rsid w:val="00556981"/>
    <w:rsid w:val="00557503"/>
    <w:rsid w:val="00557F5D"/>
    <w:rsid w:val="00560410"/>
    <w:rsid w:val="0056119E"/>
    <w:rsid w:val="0056499C"/>
    <w:rsid w:val="005649D9"/>
    <w:rsid w:val="00564AF9"/>
    <w:rsid w:val="0056500C"/>
    <w:rsid w:val="00565BF1"/>
    <w:rsid w:val="005701E7"/>
    <w:rsid w:val="00570C2D"/>
    <w:rsid w:val="00570CE2"/>
    <w:rsid w:val="005734F2"/>
    <w:rsid w:val="00573D75"/>
    <w:rsid w:val="00574344"/>
    <w:rsid w:val="005746CA"/>
    <w:rsid w:val="00574E7E"/>
    <w:rsid w:val="005765F1"/>
    <w:rsid w:val="00577247"/>
    <w:rsid w:val="005773FF"/>
    <w:rsid w:val="0058076A"/>
    <w:rsid w:val="005852A9"/>
    <w:rsid w:val="005859A4"/>
    <w:rsid w:val="00587456"/>
    <w:rsid w:val="00590606"/>
    <w:rsid w:val="00590E52"/>
    <w:rsid w:val="005910D0"/>
    <w:rsid w:val="005916A0"/>
    <w:rsid w:val="00592103"/>
    <w:rsid w:val="0059298C"/>
    <w:rsid w:val="005929CD"/>
    <w:rsid w:val="0059300B"/>
    <w:rsid w:val="0059370B"/>
    <w:rsid w:val="005943DC"/>
    <w:rsid w:val="00596BB6"/>
    <w:rsid w:val="00597511"/>
    <w:rsid w:val="005A03AC"/>
    <w:rsid w:val="005A2BA1"/>
    <w:rsid w:val="005A464D"/>
    <w:rsid w:val="005A6244"/>
    <w:rsid w:val="005A656D"/>
    <w:rsid w:val="005A7FF6"/>
    <w:rsid w:val="005B21A0"/>
    <w:rsid w:val="005B34BF"/>
    <w:rsid w:val="005B3FA5"/>
    <w:rsid w:val="005B5F98"/>
    <w:rsid w:val="005B6BE3"/>
    <w:rsid w:val="005B6D6E"/>
    <w:rsid w:val="005B7443"/>
    <w:rsid w:val="005B76E6"/>
    <w:rsid w:val="005B7B2E"/>
    <w:rsid w:val="005C153E"/>
    <w:rsid w:val="005C1A41"/>
    <w:rsid w:val="005C60E0"/>
    <w:rsid w:val="005C6375"/>
    <w:rsid w:val="005C658F"/>
    <w:rsid w:val="005C6A87"/>
    <w:rsid w:val="005C7A14"/>
    <w:rsid w:val="005D040C"/>
    <w:rsid w:val="005D0C07"/>
    <w:rsid w:val="005D2B0A"/>
    <w:rsid w:val="005D30D9"/>
    <w:rsid w:val="005D354B"/>
    <w:rsid w:val="005D4A0D"/>
    <w:rsid w:val="005D5D6A"/>
    <w:rsid w:val="005D6648"/>
    <w:rsid w:val="005D6BD0"/>
    <w:rsid w:val="005D7242"/>
    <w:rsid w:val="005E0A61"/>
    <w:rsid w:val="005E0B5E"/>
    <w:rsid w:val="005E2C9F"/>
    <w:rsid w:val="005E4465"/>
    <w:rsid w:val="005E46B3"/>
    <w:rsid w:val="005E59AC"/>
    <w:rsid w:val="005F1205"/>
    <w:rsid w:val="005F3A7A"/>
    <w:rsid w:val="005F4388"/>
    <w:rsid w:val="005F51F1"/>
    <w:rsid w:val="005F67EB"/>
    <w:rsid w:val="005F73A5"/>
    <w:rsid w:val="005F7BE9"/>
    <w:rsid w:val="006004A2"/>
    <w:rsid w:val="00600C69"/>
    <w:rsid w:val="00600DB6"/>
    <w:rsid w:val="00601722"/>
    <w:rsid w:val="006028C9"/>
    <w:rsid w:val="006040F0"/>
    <w:rsid w:val="006045D8"/>
    <w:rsid w:val="00605135"/>
    <w:rsid w:val="0060759F"/>
    <w:rsid w:val="00611880"/>
    <w:rsid w:val="00612250"/>
    <w:rsid w:val="0061446F"/>
    <w:rsid w:val="006171F3"/>
    <w:rsid w:val="00620313"/>
    <w:rsid w:val="00620565"/>
    <w:rsid w:val="00620D08"/>
    <w:rsid w:val="00621E01"/>
    <w:rsid w:val="006221D6"/>
    <w:rsid w:val="0062246D"/>
    <w:rsid w:val="00623D80"/>
    <w:rsid w:val="006247A4"/>
    <w:rsid w:val="0063007C"/>
    <w:rsid w:val="0063060F"/>
    <w:rsid w:val="00631E3D"/>
    <w:rsid w:val="006340A2"/>
    <w:rsid w:val="00634646"/>
    <w:rsid w:val="00634675"/>
    <w:rsid w:val="00634F95"/>
    <w:rsid w:val="00635676"/>
    <w:rsid w:val="00635ADC"/>
    <w:rsid w:val="006376F0"/>
    <w:rsid w:val="00641374"/>
    <w:rsid w:val="0064167F"/>
    <w:rsid w:val="006416FF"/>
    <w:rsid w:val="00641E3F"/>
    <w:rsid w:val="00641FDF"/>
    <w:rsid w:val="00642A3B"/>
    <w:rsid w:val="006456AF"/>
    <w:rsid w:val="00645C8B"/>
    <w:rsid w:val="00645CEF"/>
    <w:rsid w:val="006464B0"/>
    <w:rsid w:val="00647C86"/>
    <w:rsid w:val="00650178"/>
    <w:rsid w:val="00651563"/>
    <w:rsid w:val="00651A70"/>
    <w:rsid w:val="0065270F"/>
    <w:rsid w:val="00653708"/>
    <w:rsid w:val="0065422A"/>
    <w:rsid w:val="00654608"/>
    <w:rsid w:val="006549EA"/>
    <w:rsid w:val="00654DB3"/>
    <w:rsid w:val="0065542E"/>
    <w:rsid w:val="00655B33"/>
    <w:rsid w:val="006570EA"/>
    <w:rsid w:val="0066093C"/>
    <w:rsid w:val="00660AB7"/>
    <w:rsid w:val="00660EC6"/>
    <w:rsid w:val="0066279C"/>
    <w:rsid w:val="00662823"/>
    <w:rsid w:val="00663AFB"/>
    <w:rsid w:val="00664282"/>
    <w:rsid w:val="006644BF"/>
    <w:rsid w:val="006647E8"/>
    <w:rsid w:val="00665639"/>
    <w:rsid w:val="006659E9"/>
    <w:rsid w:val="00666BB4"/>
    <w:rsid w:val="0067096C"/>
    <w:rsid w:val="00670A7F"/>
    <w:rsid w:val="00670AE0"/>
    <w:rsid w:val="006712EB"/>
    <w:rsid w:val="0067174C"/>
    <w:rsid w:val="006720A0"/>
    <w:rsid w:val="00672F7E"/>
    <w:rsid w:val="00677125"/>
    <w:rsid w:val="006806D2"/>
    <w:rsid w:val="00681776"/>
    <w:rsid w:val="00681DC0"/>
    <w:rsid w:val="006821D0"/>
    <w:rsid w:val="00683383"/>
    <w:rsid w:val="006833EB"/>
    <w:rsid w:val="00683F21"/>
    <w:rsid w:val="00684308"/>
    <w:rsid w:val="00685310"/>
    <w:rsid w:val="00685D88"/>
    <w:rsid w:val="00686B96"/>
    <w:rsid w:val="006870B1"/>
    <w:rsid w:val="006871AD"/>
    <w:rsid w:val="0068729C"/>
    <w:rsid w:val="00691308"/>
    <w:rsid w:val="006916D3"/>
    <w:rsid w:val="00691D99"/>
    <w:rsid w:val="00692706"/>
    <w:rsid w:val="00692AA2"/>
    <w:rsid w:val="006930E9"/>
    <w:rsid w:val="00694DBB"/>
    <w:rsid w:val="0069503F"/>
    <w:rsid w:val="006952AA"/>
    <w:rsid w:val="006959E3"/>
    <w:rsid w:val="00696118"/>
    <w:rsid w:val="00696C46"/>
    <w:rsid w:val="00697729"/>
    <w:rsid w:val="00697E1D"/>
    <w:rsid w:val="006A003E"/>
    <w:rsid w:val="006A009D"/>
    <w:rsid w:val="006A0E18"/>
    <w:rsid w:val="006A1D7B"/>
    <w:rsid w:val="006A2D81"/>
    <w:rsid w:val="006A3012"/>
    <w:rsid w:val="006A4409"/>
    <w:rsid w:val="006A4669"/>
    <w:rsid w:val="006A5D19"/>
    <w:rsid w:val="006A6626"/>
    <w:rsid w:val="006A6665"/>
    <w:rsid w:val="006A77B3"/>
    <w:rsid w:val="006B1146"/>
    <w:rsid w:val="006B2E11"/>
    <w:rsid w:val="006B4316"/>
    <w:rsid w:val="006C020D"/>
    <w:rsid w:val="006C0342"/>
    <w:rsid w:val="006C038C"/>
    <w:rsid w:val="006C12E4"/>
    <w:rsid w:val="006C1C1D"/>
    <w:rsid w:val="006C1DEB"/>
    <w:rsid w:val="006C2951"/>
    <w:rsid w:val="006C3873"/>
    <w:rsid w:val="006C5F9A"/>
    <w:rsid w:val="006C61C2"/>
    <w:rsid w:val="006C61C5"/>
    <w:rsid w:val="006C7112"/>
    <w:rsid w:val="006D0CFD"/>
    <w:rsid w:val="006D1BD5"/>
    <w:rsid w:val="006D1F2C"/>
    <w:rsid w:val="006D1F43"/>
    <w:rsid w:val="006D302D"/>
    <w:rsid w:val="006D3E8C"/>
    <w:rsid w:val="006D40EB"/>
    <w:rsid w:val="006D530B"/>
    <w:rsid w:val="006D5B2D"/>
    <w:rsid w:val="006D5DBE"/>
    <w:rsid w:val="006D5E0A"/>
    <w:rsid w:val="006D63AB"/>
    <w:rsid w:val="006D6CD1"/>
    <w:rsid w:val="006E03BF"/>
    <w:rsid w:val="006E2A74"/>
    <w:rsid w:val="006E3951"/>
    <w:rsid w:val="006E4FC8"/>
    <w:rsid w:val="006E5FFE"/>
    <w:rsid w:val="006E75D4"/>
    <w:rsid w:val="006E767E"/>
    <w:rsid w:val="006F0845"/>
    <w:rsid w:val="006F1373"/>
    <w:rsid w:val="006F3207"/>
    <w:rsid w:val="006F336E"/>
    <w:rsid w:val="006F3760"/>
    <w:rsid w:val="006F468C"/>
    <w:rsid w:val="006F4D8D"/>
    <w:rsid w:val="006F610E"/>
    <w:rsid w:val="006F6450"/>
    <w:rsid w:val="006F7855"/>
    <w:rsid w:val="00700670"/>
    <w:rsid w:val="00701B69"/>
    <w:rsid w:val="00706030"/>
    <w:rsid w:val="00710CBC"/>
    <w:rsid w:val="007122D6"/>
    <w:rsid w:val="00713889"/>
    <w:rsid w:val="00713BB6"/>
    <w:rsid w:val="00713EE5"/>
    <w:rsid w:val="00714999"/>
    <w:rsid w:val="00714B55"/>
    <w:rsid w:val="007150FC"/>
    <w:rsid w:val="00716C96"/>
    <w:rsid w:val="00716FD6"/>
    <w:rsid w:val="00717EBB"/>
    <w:rsid w:val="007210B6"/>
    <w:rsid w:val="00722ED2"/>
    <w:rsid w:val="00726A36"/>
    <w:rsid w:val="00726C24"/>
    <w:rsid w:val="00730EF1"/>
    <w:rsid w:val="007335AE"/>
    <w:rsid w:val="00733892"/>
    <w:rsid w:val="0073507D"/>
    <w:rsid w:val="007358F4"/>
    <w:rsid w:val="00735CDD"/>
    <w:rsid w:val="0074001F"/>
    <w:rsid w:val="00740307"/>
    <w:rsid w:val="00741124"/>
    <w:rsid w:val="0074223B"/>
    <w:rsid w:val="007422C2"/>
    <w:rsid w:val="007429DA"/>
    <w:rsid w:val="0074309A"/>
    <w:rsid w:val="007432D2"/>
    <w:rsid w:val="00743F96"/>
    <w:rsid w:val="00744348"/>
    <w:rsid w:val="00744395"/>
    <w:rsid w:val="00744E0A"/>
    <w:rsid w:val="007457E9"/>
    <w:rsid w:val="00745DF2"/>
    <w:rsid w:val="007460E5"/>
    <w:rsid w:val="007465EF"/>
    <w:rsid w:val="00747780"/>
    <w:rsid w:val="00751120"/>
    <w:rsid w:val="00751B48"/>
    <w:rsid w:val="00751E0A"/>
    <w:rsid w:val="007521C5"/>
    <w:rsid w:val="007525ED"/>
    <w:rsid w:val="00753721"/>
    <w:rsid w:val="007554BA"/>
    <w:rsid w:val="007555B6"/>
    <w:rsid w:val="00757AF5"/>
    <w:rsid w:val="007615B4"/>
    <w:rsid w:val="00761B38"/>
    <w:rsid w:val="00761CF1"/>
    <w:rsid w:val="00761EE7"/>
    <w:rsid w:val="00762676"/>
    <w:rsid w:val="0076348D"/>
    <w:rsid w:val="007654ED"/>
    <w:rsid w:val="00765F0E"/>
    <w:rsid w:val="007666CE"/>
    <w:rsid w:val="007669E9"/>
    <w:rsid w:val="00766FC9"/>
    <w:rsid w:val="00767194"/>
    <w:rsid w:val="0076795D"/>
    <w:rsid w:val="0077110E"/>
    <w:rsid w:val="007713BA"/>
    <w:rsid w:val="00771A25"/>
    <w:rsid w:val="00773314"/>
    <w:rsid w:val="00774012"/>
    <w:rsid w:val="007747A2"/>
    <w:rsid w:val="007753F8"/>
    <w:rsid w:val="00776EA1"/>
    <w:rsid w:val="00780E94"/>
    <w:rsid w:val="00781FF7"/>
    <w:rsid w:val="00784338"/>
    <w:rsid w:val="00784794"/>
    <w:rsid w:val="00786F8B"/>
    <w:rsid w:val="007872DF"/>
    <w:rsid w:val="00787E50"/>
    <w:rsid w:val="00787F60"/>
    <w:rsid w:val="007915C2"/>
    <w:rsid w:val="00794FFD"/>
    <w:rsid w:val="00795CC5"/>
    <w:rsid w:val="00797DB8"/>
    <w:rsid w:val="007A020D"/>
    <w:rsid w:val="007A057A"/>
    <w:rsid w:val="007A058D"/>
    <w:rsid w:val="007A1214"/>
    <w:rsid w:val="007A1276"/>
    <w:rsid w:val="007A176A"/>
    <w:rsid w:val="007A35E9"/>
    <w:rsid w:val="007A39A0"/>
    <w:rsid w:val="007A47EC"/>
    <w:rsid w:val="007A5F14"/>
    <w:rsid w:val="007A6659"/>
    <w:rsid w:val="007B0236"/>
    <w:rsid w:val="007B0590"/>
    <w:rsid w:val="007B0E38"/>
    <w:rsid w:val="007B24AF"/>
    <w:rsid w:val="007B2E8B"/>
    <w:rsid w:val="007B47B4"/>
    <w:rsid w:val="007B729A"/>
    <w:rsid w:val="007B7DE1"/>
    <w:rsid w:val="007C0863"/>
    <w:rsid w:val="007C09FE"/>
    <w:rsid w:val="007C141A"/>
    <w:rsid w:val="007C1524"/>
    <w:rsid w:val="007C381C"/>
    <w:rsid w:val="007C3FE9"/>
    <w:rsid w:val="007C56EC"/>
    <w:rsid w:val="007C6A10"/>
    <w:rsid w:val="007C7483"/>
    <w:rsid w:val="007C74B7"/>
    <w:rsid w:val="007D08C6"/>
    <w:rsid w:val="007D1447"/>
    <w:rsid w:val="007D2DF5"/>
    <w:rsid w:val="007D39FB"/>
    <w:rsid w:val="007D680E"/>
    <w:rsid w:val="007D6DB6"/>
    <w:rsid w:val="007E070F"/>
    <w:rsid w:val="007E0BCF"/>
    <w:rsid w:val="007E0FBF"/>
    <w:rsid w:val="007E0FE0"/>
    <w:rsid w:val="007E14E7"/>
    <w:rsid w:val="007E1689"/>
    <w:rsid w:val="007E3B1D"/>
    <w:rsid w:val="007E413E"/>
    <w:rsid w:val="007E45FF"/>
    <w:rsid w:val="007E46F5"/>
    <w:rsid w:val="007E472F"/>
    <w:rsid w:val="007E4D25"/>
    <w:rsid w:val="007E50B2"/>
    <w:rsid w:val="007E59D9"/>
    <w:rsid w:val="007E6569"/>
    <w:rsid w:val="007E6EC3"/>
    <w:rsid w:val="007E7615"/>
    <w:rsid w:val="007E7DE5"/>
    <w:rsid w:val="007F01C1"/>
    <w:rsid w:val="007F0ACF"/>
    <w:rsid w:val="007F1AE3"/>
    <w:rsid w:val="007F2198"/>
    <w:rsid w:val="007F2443"/>
    <w:rsid w:val="007F2994"/>
    <w:rsid w:val="007F2F04"/>
    <w:rsid w:val="007F32B7"/>
    <w:rsid w:val="007F3FAB"/>
    <w:rsid w:val="007F4A9B"/>
    <w:rsid w:val="007F4E2E"/>
    <w:rsid w:val="00800904"/>
    <w:rsid w:val="00800B30"/>
    <w:rsid w:val="008016A2"/>
    <w:rsid w:val="008031D2"/>
    <w:rsid w:val="00803321"/>
    <w:rsid w:val="00803917"/>
    <w:rsid w:val="00803F13"/>
    <w:rsid w:val="0080481F"/>
    <w:rsid w:val="00805135"/>
    <w:rsid w:val="00805177"/>
    <w:rsid w:val="00806EB8"/>
    <w:rsid w:val="0080798E"/>
    <w:rsid w:val="008104C4"/>
    <w:rsid w:val="00810A1E"/>
    <w:rsid w:val="00810C1D"/>
    <w:rsid w:val="00811140"/>
    <w:rsid w:val="008125B3"/>
    <w:rsid w:val="00812762"/>
    <w:rsid w:val="00813FA0"/>
    <w:rsid w:val="00814529"/>
    <w:rsid w:val="00814AE5"/>
    <w:rsid w:val="0081505B"/>
    <w:rsid w:val="00815391"/>
    <w:rsid w:val="008162AE"/>
    <w:rsid w:val="00820315"/>
    <w:rsid w:val="00823125"/>
    <w:rsid w:val="00823F48"/>
    <w:rsid w:val="008250BC"/>
    <w:rsid w:val="00831A35"/>
    <w:rsid w:val="00831C33"/>
    <w:rsid w:val="00831D68"/>
    <w:rsid w:val="008326FC"/>
    <w:rsid w:val="00832786"/>
    <w:rsid w:val="0083292C"/>
    <w:rsid w:val="00832E0D"/>
    <w:rsid w:val="008360A2"/>
    <w:rsid w:val="0083633E"/>
    <w:rsid w:val="00836ACD"/>
    <w:rsid w:val="00837D78"/>
    <w:rsid w:val="00837E7E"/>
    <w:rsid w:val="008402D8"/>
    <w:rsid w:val="0084074E"/>
    <w:rsid w:val="008425A2"/>
    <w:rsid w:val="0084386F"/>
    <w:rsid w:val="008442C4"/>
    <w:rsid w:val="00844D2C"/>
    <w:rsid w:val="0084524A"/>
    <w:rsid w:val="0084765E"/>
    <w:rsid w:val="00850934"/>
    <w:rsid w:val="0085139D"/>
    <w:rsid w:val="0085186E"/>
    <w:rsid w:val="00851C91"/>
    <w:rsid w:val="008520B8"/>
    <w:rsid w:val="0085397F"/>
    <w:rsid w:val="00853BAD"/>
    <w:rsid w:val="00854079"/>
    <w:rsid w:val="00855885"/>
    <w:rsid w:val="00855DF0"/>
    <w:rsid w:val="00856656"/>
    <w:rsid w:val="00856D24"/>
    <w:rsid w:val="00857232"/>
    <w:rsid w:val="0085739F"/>
    <w:rsid w:val="008574FE"/>
    <w:rsid w:val="00860AF8"/>
    <w:rsid w:val="00864020"/>
    <w:rsid w:val="00867007"/>
    <w:rsid w:val="0087061C"/>
    <w:rsid w:val="008713B2"/>
    <w:rsid w:val="008713D6"/>
    <w:rsid w:val="00871D23"/>
    <w:rsid w:val="00872060"/>
    <w:rsid w:val="00872D82"/>
    <w:rsid w:val="008735D3"/>
    <w:rsid w:val="00874C9B"/>
    <w:rsid w:val="00874E64"/>
    <w:rsid w:val="00875565"/>
    <w:rsid w:val="0087582F"/>
    <w:rsid w:val="008817CB"/>
    <w:rsid w:val="0088206D"/>
    <w:rsid w:val="008869B2"/>
    <w:rsid w:val="0089097E"/>
    <w:rsid w:val="00894ADF"/>
    <w:rsid w:val="00894E32"/>
    <w:rsid w:val="00895124"/>
    <w:rsid w:val="00895C32"/>
    <w:rsid w:val="00896BA5"/>
    <w:rsid w:val="00897A56"/>
    <w:rsid w:val="00897B35"/>
    <w:rsid w:val="008A0029"/>
    <w:rsid w:val="008A03AA"/>
    <w:rsid w:val="008A1366"/>
    <w:rsid w:val="008A1882"/>
    <w:rsid w:val="008A1D59"/>
    <w:rsid w:val="008A48A0"/>
    <w:rsid w:val="008A4C43"/>
    <w:rsid w:val="008A5E47"/>
    <w:rsid w:val="008A6243"/>
    <w:rsid w:val="008A7A6B"/>
    <w:rsid w:val="008A7AE9"/>
    <w:rsid w:val="008B0031"/>
    <w:rsid w:val="008B2CDB"/>
    <w:rsid w:val="008B3177"/>
    <w:rsid w:val="008B4B2A"/>
    <w:rsid w:val="008B5038"/>
    <w:rsid w:val="008B50D9"/>
    <w:rsid w:val="008B6A2C"/>
    <w:rsid w:val="008B6CF0"/>
    <w:rsid w:val="008B6E4C"/>
    <w:rsid w:val="008B7B50"/>
    <w:rsid w:val="008B7B62"/>
    <w:rsid w:val="008C0256"/>
    <w:rsid w:val="008C1597"/>
    <w:rsid w:val="008C2830"/>
    <w:rsid w:val="008C463E"/>
    <w:rsid w:val="008C5B85"/>
    <w:rsid w:val="008D07DD"/>
    <w:rsid w:val="008D11DE"/>
    <w:rsid w:val="008D1AF4"/>
    <w:rsid w:val="008D1D38"/>
    <w:rsid w:val="008D37B1"/>
    <w:rsid w:val="008D5EDF"/>
    <w:rsid w:val="008D6270"/>
    <w:rsid w:val="008D732C"/>
    <w:rsid w:val="008D768C"/>
    <w:rsid w:val="008D7960"/>
    <w:rsid w:val="008E35A5"/>
    <w:rsid w:val="008E476F"/>
    <w:rsid w:val="008E4BBA"/>
    <w:rsid w:val="008E6256"/>
    <w:rsid w:val="008E7D7C"/>
    <w:rsid w:val="008F0F92"/>
    <w:rsid w:val="008F1497"/>
    <w:rsid w:val="008F14AB"/>
    <w:rsid w:val="008F41C1"/>
    <w:rsid w:val="008F6858"/>
    <w:rsid w:val="008F6BBD"/>
    <w:rsid w:val="008F7938"/>
    <w:rsid w:val="0090194E"/>
    <w:rsid w:val="00901DA2"/>
    <w:rsid w:val="0090200C"/>
    <w:rsid w:val="0090296F"/>
    <w:rsid w:val="009029DE"/>
    <w:rsid w:val="00903EF3"/>
    <w:rsid w:val="0090446E"/>
    <w:rsid w:val="009044AE"/>
    <w:rsid w:val="00904A4A"/>
    <w:rsid w:val="00904D82"/>
    <w:rsid w:val="00904E9C"/>
    <w:rsid w:val="00904FBD"/>
    <w:rsid w:val="00905AC5"/>
    <w:rsid w:val="009073B6"/>
    <w:rsid w:val="009078FE"/>
    <w:rsid w:val="00910160"/>
    <w:rsid w:val="00910A6D"/>
    <w:rsid w:val="00911124"/>
    <w:rsid w:val="009121AD"/>
    <w:rsid w:val="00912C4B"/>
    <w:rsid w:val="00914FCD"/>
    <w:rsid w:val="00917E7D"/>
    <w:rsid w:val="00920038"/>
    <w:rsid w:val="00920508"/>
    <w:rsid w:val="00921C10"/>
    <w:rsid w:val="00921D82"/>
    <w:rsid w:val="009222FB"/>
    <w:rsid w:val="009241F6"/>
    <w:rsid w:val="0092748F"/>
    <w:rsid w:val="00930E50"/>
    <w:rsid w:val="009338FA"/>
    <w:rsid w:val="009345C7"/>
    <w:rsid w:val="009346B2"/>
    <w:rsid w:val="00936156"/>
    <w:rsid w:val="00936520"/>
    <w:rsid w:val="009365A9"/>
    <w:rsid w:val="00936DE4"/>
    <w:rsid w:val="00940214"/>
    <w:rsid w:val="009406C5"/>
    <w:rsid w:val="00941ECC"/>
    <w:rsid w:val="00943185"/>
    <w:rsid w:val="00943D69"/>
    <w:rsid w:val="00943DB4"/>
    <w:rsid w:val="00944149"/>
    <w:rsid w:val="00944CC7"/>
    <w:rsid w:val="00946A8D"/>
    <w:rsid w:val="009470C8"/>
    <w:rsid w:val="0094717F"/>
    <w:rsid w:val="009471DF"/>
    <w:rsid w:val="009474F9"/>
    <w:rsid w:val="0095063E"/>
    <w:rsid w:val="00952628"/>
    <w:rsid w:val="009533BC"/>
    <w:rsid w:val="00954547"/>
    <w:rsid w:val="009545DC"/>
    <w:rsid w:val="00956189"/>
    <w:rsid w:val="009564B9"/>
    <w:rsid w:val="00956DC8"/>
    <w:rsid w:val="00957BB3"/>
    <w:rsid w:val="009604FC"/>
    <w:rsid w:val="00960F22"/>
    <w:rsid w:val="00961004"/>
    <w:rsid w:val="009612E7"/>
    <w:rsid w:val="00961DE4"/>
    <w:rsid w:val="009625D1"/>
    <w:rsid w:val="00962DED"/>
    <w:rsid w:val="00963B4A"/>
    <w:rsid w:val="00963BFB"/>
    <w:rsid w:val="00963E35"/>
    <w:rsid w:val="0096552E"/>
    <w:rsid w:val="00966D14"/>
    <w:rsid w:val="00966ED9"/>
    <w:rsid w:val="00971271"/>
    <w:rsid w:val="00971AC9"/>
    <w:rsid w:val="00971CE7"/>
    <w:rsid w:val="0097334F"/>
    <w:rsid w:val="0097338F"/>
    <w:rsid w:val="009735DB"/>
    <w:rsid w:val="0097395C"/>
    <w:rsid w:val="00974112"/>
    <w:rsid w:val="00974976"/>
    <w:rsid w:val="0097568D"/>
    <w:rsid w:val="00975BC2"/>
    <w:rsid w:val="009761EC"/>
    <w:rsid w:val="00977338"/>
    <w:rsid w:val="0097747A"/>
    <w:rsid w:val="009800BF"/>
    <w:rsid w:val="009805E8"/>
    <w:rsid w:val="00981127"/>
    <w:rsid w:val="00981D42"/>
    <w:rsid w:val="009820F3"/>
    <w:rsid w:val="00983069"/>
    <w:rsid w:val="0098350D"/>
    <w:rsid w:val="00983D0A"/>
    <w:rsid w:val="00984E11"/>
    <w:rsid w:val="00986558"/>
    <w:rsid w:val="0099073D"/>
    <w:rsid w:val="00990A1A"/>
    <w:rsid w:val="00990E5C"/>
    <w:rsid w:val="009925F7"/>
    <w:rsid w:val="00992943"/>
    <w:rsid w:val="00993293"/>
    <w:rsid w:val="0099334F"/>
    <w:rsid w:val="009963B7"/>
    <w:rsid w:val="00996FEC"/>
    <w:rsid w:val="00997152"/>
    <w:rsid w:val="009974CF"/>
    <w:rsid w:val="009977EE"/>
    <w:rsid w:val="009A045A"/>
    <w:rsid w:val="009A2A6E"/>
    <w:rsid w:val="009A3898"/>
    <w:rsid w:val="009A3D5D"/>
    <w:rsid w:val="009A4BBC"/>
    <w:rsid w:val="009A5EEE"/>
    <w:rsid w:val="009A66B1"/>
    <w:rsid w:val="009B1129"/>
    <w:rsid w:val="009B240D"/>
    <w:rsid w:val="009B2A2D"/>
    <w:rsid w:val="009B35EE"/>
    <w:rsid w:val="009B3C70"/>
    <w:rsid w:val="009B3E53"/>
    <w:rsid w:val="009B4607"/>
    <w:rsid w:val="009B60BF"/>
    <w:rsid w:val="009B6458"/>
    <w:rsid w:val="009B7003"/>
    <w:rsid w:val="009B74A9"/>
    <w:rsid w:val="009C0057"/>
    <w:rsid w:val="009C13DB"/>
    <w:rsid w:val="009C1ECF"/>
    <w:rsid w:val="009C20B2"/>
    <w:rsid w:val="009C259C"/>
    <w:rsid w:val="009C2F06"/>
    <w:rsid w:val="009C4FCE"/>
    <w:rsid w:val="009C60E5"/>
    <w:rsid w:val="009C74EB"/>
    <w:rsid w:val="009C7E4D"/>
    <w:rsid w:val="009D0708"/>
    <w:rsid w:val="009D1EFC"/>
    <w:rsid w:val="009D24F5"/>
    <w:rsid w:val="009D30FC"/>
    <w:rsid w:val="009D422E"/>
    <w:rsid w:val="009D6E38"/>
    <w:rsid w:val="009E11C1"/>
    <w:rsid w:val="009E224C"/>
    <w:rsid w:val="009E2D98"/>
    <w:rsid w:val="009E2F7A"/>
    <w:rsid w:val="009E353C"/>
    <w:rsid w:val="009E4713"/>
    <w:rsid w:val="009E4C7E"/>
    <w:rsid w:val="009E4DBD"/>
    <w:rsid w:val="009E56AE"/>
    <w:rsid w:val="009E57AC"/>
    <w:rsid w:val="009F043D"/>
    <w:rsid w:val="009F0D89"/>
    <w:rsid w:val="009F307F"/>
    <w:rsid w:val="009F70BB"/>
    <w:rsid w:val="009F78D0"/>
    <w:rsid w:val="00A00210"/>
    <w:rsid w:val="00A00D4F"/>
    <w:rsid w:val="00A010D1"/>
    <w:rsid w:val="00A022D5"/>
    <w:rsid w:val="00A033B7"/>
    <w:rsid w:val="00A0363A"/>
    <w:rsid w:val="00A04418"/>
    <w:rsid w:val="00A05C82"/>
    <w:rsid w:val="00A05FEF"/>
    <w:rsid w:val="00A067C2"/>
    <w:rsid w:val="00A07012"/>
    <w:rsid w:val="00A07604"/>
    <w:rsid w:val="00A07EB1"/>
    <w:rsid w:val="00A10781"/>
    <w:rsid w:val="00A1192C"/>
    <w:rsid w:val="00A11C59"/>
    <w:rsid w:val="00A120A8"/>
    <w:rsid w:val="00A137F1"/>
    <w:rsid w:val="00A158B7"/>
    <w:rsid w:val="00A17C44"/>
    <w:rsid w:val="00A21FED"/>
    <w:rsid w:val="00A22639"/>
    <w:rsid w:val="00A25497"/>
    <w:rsid w:val="00A2556A"/>
    <w:rsid w:val="00A2585A"/>
    <w:rsid w:val="00A26761"/>
    <w:rsid w:val="00A305DE"/>
    <w:rsid w:val="00A30B4E"/>
    <w:rsid w:val="00A30E14"/>
    <w:rsid w:val="00A3126C"/>
    <w:rsid w:val="00A34440"/>
    <w:rsid w:val="00A34EFD"/>
    <w:rsid w:val="00A362FD"/>
    <w:rsid w:val="00A3787D"/>
    <w:rsid w:val="00A43C00"/>
    <w:rsid w:val="00A443B3"/>
    <w:rsid w:val="00A44513"/>
    <w:rsid w:val="00A4492A"/>
    <w:rsid w:val="00A45BED"/>
    <w:rsid w:val="00A4619D"/>
    <w:rsid w:val="00A50048"/>
    <w:rsid w:val="00A5026E"/>
    <w:rsid w:val="00A519C4"/>
    <w:rsid w:val="00A530BA"/>
    <w:rsid w:val="00A54D1F"/>
    <w:rsid w:val="00A55241"/>
    <w:rsid w:val="00A56980"/>
    <w:rsid w:val="00A60958"/>
    <w:rsid w:val="00A61A83"/>
    <w:rsid w:val="00A6349C"/>
    <w:rsid w:val="00A638F8"/>
    <w:rsid w:val="00A6501E"/>
    <w:rsid w:val="00A656D9"/>
    <w:rsid w:val="00A665D3"/>
    <w:rsid w:val="00A7023A"/>
    <w:rsid w:val="00A70A04"/>
    <w:rsid w:val="00A71028"/>
    <w:rsid w:val="00A71293"/>
    <w:rsid w:val="00A71481"/>
    <w:rsid w:val="00A714D8"/>
    <w:rsid w:val="00A730E5"/>
    <w:rsid w:val="00A733FB"/>
    <w:rsid w:val="00A738F5"/>
    <w:rsid w:val="00A73C6C"/>
    <w:rsid w:val="00A74F40"/>
    <w:rsid w:val="00A75CA8"/>
    <w:rsid w:val="00A75D4B"/>
    <w:rsid w:val="00A771BB"/>
    <w:rsid w:val="00A80AD0"/>
    <w:rsid w:val="00A8118D"/>
    <w:rsid w:val="00A837A3"/>
    <w:rsid w:val="00A83DCB"/>
    <w:rsid w:val="00A850BB"/>
    <w:rsid w:val="00A85375"/>
    <w:rsid w:val="00A85521"/>
    <w:rsid w:val="00A87B1D"/>
    <w:rsid w:val="00A90F8A"/>
    <w:rsid w:val="00A94D59"/>
    <w:rsid w:val="00A96AA2"/>
    <w:rsid w:val="00A9789E"/>
    <w:rsid w:val="00AA002D"/>
    <w:rsid w:val="00AA0221"/>
    <w:rsid w:val="00AA5692"/>
    <w:rsid w:val="00AA63BE"/>
    <w:rsid w:val="00AA68D5"/>
    <w:rsid w:val="00AA6F6A"/>
    <w:rsid w:val="00AA7906"/>
    <w:rsid w:val="00AB4A7A"/>
    <w:rsid w:val="00AB539F"/>
    <w:rsid w:val="00AB56CD"/>
    <w:rsid w:val="00AB5C9A"/>
    <w:rsid w:val="00AB6707"/>
    <w:rsid w:val="00AB7331"/>
    <w:rsid w:val="00AB77C5"/>
    <w:rsid w:val="00AB7EA9"/>
    <w:rsid w:val="00AC00F4"/>
    <w:rsid w:val="00AC07EA"/>
    <w:rsid w:val="00AC0B48"/>
    <w:rsid w:val="00AC2BE8"/>
    <w:rsid w:val="00AC3C94"/>
    <w:rsid w:val="00AC41CF"/>
    <w:rsid w:val="00AC4852"/>
    <w:rsid w:val="00AC4D1D"/>
    <w:rsid w:val="00AC4F0E"/>
    <w:rsid w:val="00AC6222"/>
    <w:rsid w:val="00AC69B3"/>
    <w:rsid w:val="00AC6B18"/>
    <w:rsid w:val="00AC7B4E"/>
    <w:rsid w:val="00AC7BAD"/>
    <w:rsid w:val="00AD025A"/>
    <w:rsid w:val="00AD4782"/>
    <w:rsid w:val="00AD4F57"/>
    <w:rsid w:val="00AD525F"/>
    <w:rsid w:val="00AD5B78"/>
    <w:rsid w:val="00AD5F1D"/>
    <w:rsid w:val="00AD6C71"/>
    <w:rsid w:val="00AD7CFA"/>
    <w:rsid w:val="00AE4956"/>
    <w:rsid w:val="00AE4AFA"/>
    <w:rsid w:val="00AE7247"/>
    <w:rsid w:val="00AF1439"/>
    <w:rsid w:val="00AF384B"/>
    <w:rsid w:val="00AF4859"/>
    <w:rsid w:val="00B001A1"/>
    <w:rsid w:val="00B00C96"/>
    <w:rsid w:val="00B014E9"/>
    <w:rsid w:val="00B02641"/>
    <w:rsid w:val="00B0319F"/>
    <w:rsid w:val="00B060E7"/>
    <w:rsid w:val="00B06921"/>
    <w:rsid w:val="00B069E2"/>
    <w:rsid w:val="00B079DA"/>
    <w:rsid w:val="00B07BA1"/>
    <w:rsid w:val="00B07E24"/>
    <w:rsid w:val="00B11342"/>
    <w:rsid w:val="00B1154F"/>
    <w:rsid w:val="00B119DC"/>
    <w:rsid w:val="00B120E9"/>
    <w:rsid w:val="00B12EBE"/>
    <w:rsid w:val="00B133B5"/>
    <w:rsid w:val="00B14A02"/>
    <w:rsid w:val="00B154F4"/>
    <w:rsid w:val="00B159AB"/>
    <w:rsid w:val="00B22FDE"/>
    <w:rsid w:val="00B23457"/>
    <w:rsid w:val="00B24C44"/>
    <w:rsid w:val="00B24D10"/>
    <w:rsid w:val="00B25B7B"/>
    <w:rsid w:val="00B26EB4"/>
    <w:rsid w:val="00B34E38"/>
    <w:rsid w:val="00B35B6C"/>
    <w:rsid w:val="00B3610D"/>
    <w:rsid w:val="00B37DF5"/>
    <w:rsid w:val="00B40310"/>
    <w:rsid w:val="00B408FB"/>
    <w:rsid w:val="00B42043"/>
    <w:rsid w:val="00B4258C"/>
    <w:rsid w:val="00B425BC"/>
    <w:rsid w:val="00B426A0"/>
    <w:rsid w:val="00B440E4"/>
    <w:rsid w:val="00B44972"/>
    <w:rsid w:val="00B44E4F"/>
    <w:rsid w:val="00B46B3D"/>
    <w:rsid w:val="00B477E5"/>
    <w:rsid w:val="00B47970"/>
    <w:rsid w:val="00B47A54"/>
    <w:rsid w:val="00B47F94"/>
    <w:rsid w:val="00B50DA4"/>
    <w:rsid w:val="00B51027"/>
    <w:rsid w:val="00B51715"/>
    <w:rsid w:val="00B51877"/>
    <w:rsid w:val="00B51D3B"/>
    <w:rsid w:val="00B528D1"/>
    <w:rsid w:val="00B531D2"/>
    <w:rsid w:val="00B53679"/>
    <w:rsid w:val="00B5384A"/>
    <w:rsid w:val="00B551B2"/>
    <w:rsid w:val="00B57D13"/>
    <w:rsid w:val="00B57E4A"/>
    <w:rsid w:val="00B605D6"/>
    <w:rsid w:val="00B607D8"/>
    <w:rsid w:val="00B6128D"/>
    <w:rsid w:val="00B61EDB"/>
    <w:rsid w:val="00B63588"/>
    <w:rsid w:val="00B658C8"/>
    <w:rsid w:val="00B65FD0"/>
    <w:rsid w:val="00B70E8D"/>
    <w:rsid w:val="00B71683"/>
    <w:rsid w:val="00B71F1A"/>
    <w:rsid w:val="00B7202B"/>
    <w:rsid w:val="00B734AE"/>
    <w:rsid w:val="00B73705"/>
    <w:rsid w:val="00B74D6F"/>
    <w:rsid w:val="00B75D88"/>
    <w:rsid w:val="00B76C3D"/>
    <w:rsid w:val="00B77193"/>
    <w:rsid w:val="00B77FEC"/>
    <w:rsid w:val="00B820DF"/>
    <w:rsid w:val="00B83F98"/>
    <w:rsid w:val="00B8776B"/>
    <w:rsid w:val="00B8793E"/>
    <w:rsid w:val="00B9013B"/>
    <w:rsid w:val="00B914D8"/>
    <w:rsid w:val="00B92220"/>
    <w:rsid w:val="00B92518"/>
    <w:rsid w:val="00B94642"/>
    <w:rsid w:val="00B9496B"/>
    <w:rsid w:val="00B962F9"/>
    <w:rsid w:val="00B966E1"/>
    <w:rsid w:val="00B97A51"/>
    <w:rsid w:val="00BA1895"/>
    <w:rsid w:val="00BA1ECE"/>
    <w:rsid w:val="00BA3099"/>
    <w:rsid w:val="00BA342E"/>
    <w:rsid w:val="00BA6584"/>
    <w:rsid w:val="00BA72F2"/>
    <w:rsid w:val="00BB0A88"/>
    <w:rsid w:val="00BB0C11"/>
    <w:rsid w:val="00BB31A1"/>
    <w:rsid w:val="00BB3330"/>
    <w:rsid w:val="00BB34D9"/>
    <w:rsid w:val="00BB4D03"/>
    <w:rsid w:val="00BB5030"/>
    <w:rsid w:val="00BB5444"/>
    <w:rsid w:val="00BB5E41"/>
    <w:rsid w:val="00BB6347"/>
    <w:rsid w:val="00BB66BE"/>
    <w:rsid w:val="00BB7022"/>
    <w:rsid w:val="00BB7DF3"/>
    <w:rsid w:val="00BC04B3"/>
    <w:rsid w:val="00BC2499"/>
    <w:rsid w:val="00BC261A"/>
    <w:rsid w:val="00BC2D56"/>
    <w:rsid w:val="00BC3086"/>
    <w:rsid w:val="00BC30E1"/>
    <w:rsid w:val="00BC3867"/>
    <w:rsid w:val="00BC5791"/>
    <w:rsid w:val="00BC61D6"/>
    <w:rsid w:val="00BC77A6"/>
    <w:rsid w:val="00BC7B7D"/>
    <w:rsid w:val="00BC7FD8"/>
    <w:rsid w:val="00BD0D03"/>
    <w:rsid w:val="00BD13B5"/>
    <w:rsid w:val="00BD1593"/>
    <w:rsid w:val="00BD17B8"/>
    <w:rsid w:val="00BD5FA2"/>
    <w:rsid w:val="00BD7046"/>
    <w:rsid w:val="00BD76E4"/>
    <w:rsid w:val="00BD780B"/>
    <w:rsid w:val="00BE00AB"/>
    <w:rsid w:val="00BE11CE"/>
    <w:rsid w:val="00BE3DBD"/>
    <w:rsid w:val="00BE4DF8"/>
    <w:rsid w:val="00BE5941"/>
    <w:rsid w:val="00BE7090"/>
    <w:rsid w:val="00BF03BF"/>
    <w:rsid w:val="00BF04A9"/>
    <w:rsid w:val="00BF0521"/>
    <w:rsid w:val="00BF1197"/>
    <w:rsid w:val="00BF2DE9"/>
    <w:rsid w:val="00BF5666"/>
    <w:rsid w:val="00BF7E41"/>
    <w:rsid w:val="00BF7F2D"/>
    <w:rsid w:val="00C00AF5"/>
    <w:rsid w:val="00C00FC6"/>
    <w:rsid w:val="00C01940"/>
    <w:rsid w:val="00C01CEE"/>
    <w:rsid w:val="00C03327"/>
    <w:rsid w:val="00C03DEC"/>
    <w:rsid w:val="00C05AE8"/>
    <w:rsid w:val="00C05D2B"/>
    <w:rsid w:val="00C06E30"/>
    <w:rsid w:val="00C108C1"/>
    <w:rsid w:val="00C1199D"/>
    <w:rsid w:val="00C121F1"/>
    <w:rsid w:val="00C15502"/>
    <w:rsid w:val="00C177ED"/>
    <w:rsid w:val="00C20BE2"/>
    <w:rsid w:val="00C214DD"/>
    <w:rsid w:val="00C21585"/>
    <w:rsid w:val="00C21645"/>
    <w:rsid w:val="00C21D59"/>
    <w:rsid w:val="00C231F7"/>
    <w:rsid w:val="00C23A9D"/>
    <w:rsid w:val="00C23C86"/>
    <w:rsid w:val="00C23E89"/>
    <w:rsid w:val="00C244B5"/>
    <w:rsid w:val="00C25AB5"/>
    <w:rsid w:val="00C25AD2"/>
    <w:rsid w:val="00C2678F"/>
    <w:rsid w:val="00C26872"/>
    <w:rsid w:val="00C26C46"/>
    <w:rsid w:val="00C32C85"/>
    <w:rsid w:val="00C35848"/>
    <w:rsid w:val="00C35908"/>
    <w:rsid w:val="00C363C1"/>
    <w:rsid w:val="00C37AE9"/>
    <w:rsid w:val="00C37B1F"/>
    <w:rsid w:val="00C40E68"/>
    <w:rsid w:val="00C41CD2"/>
    <w:rsid w:val="00C41FDB"/>
    <w:rsid w:val="00C42B27"/>
    <w:rsid w:val="00C448F9"/>
    <w:rsid w:val="00C44FB5"/>
    <w:rsid w:val="00C45516"/>
    <w:rsid w:val="00C45F5F"/>
    <w:rsid w:val="00C52B1A"/>
    <w:rsid w:val="00C52B9E"/>
    <w:rsid w:val="00C531A1"/>
    <w:rsid w:val="00C5392D"/>
    <w:rsid w:val="00C5571F"/>
    <w:rsid w:val="00C56014"/>
    <w:rsid w:val="00C6443F"/>
    <w:rsid w:val="00C67DF4"/>
    <w:rsid w:val="00C70683"/>
    <w:rsid w:val="00C70DEE"/>
    <w:rsid w:val="00C715E3"/>
    <w:rsid w:val="00C72768"/>
    <w:rsid w:val="00C73802"/>
    <w:rsid w:val="00C74149"/>
    <w:rsid w:val="00C74760"/>
    <w:rsid w:val="00C74AD0"/>
    <w:rsid w:val="00C74E4C"/>
    <w:rsid w:val="00C75BB1"/>
    <w:rsid w:val="00C76A8E"/>
    <w:rsid w:val="00C8196A"/>
    <w:rsid w:val="00C81C43"/>
    <w:rsid w:val="00C82EC9"/>
    <w:rsid w:val="00C83372"/>
    <w:rsid w:val="00C837BC"/>
    <w:rsid w:val="00C837D6"/>
    <w:rsid w:val="00C839ED"/>
    <w:rsid w:val="00C8465F"/>
    <w:rsid w:val="00C8549B"/>
    <w:rsid w:val="00C857F3"/>
    <w:rsid w:val="00C86E15"/>
    <w:rsid w:val="00C87662"/>
    <w:rsid w:val="00C87A58"/>
    <w:rsid w:val="00C91A35"/>
    <w:rsid w:val="00C92FAB"/>
    <w:rsid w:val="00C93571"/>
    <w:rsid w:val="00C94DB3"/>
    <w:rsid w:val="00C9647D"/>
    <w:rsid w:val="00C966F6"/>
    <w:rsid w:val="00C97297"/>
    <w:rsid w:val="00C979BD"/>
    <w:rsid w:val="00C97C34"/>
    <w:rsid w:val="00CA0D38"/>
    <w:rsid w:val="00CA29EB"/>
    <w:rsid w:val="00CA30AA"/>
    <w:rsid w:val="00CA3FE0"/>
    <w:rsid w:val="00CA4479"/>
    <w:rsid w:val="00CA5129"/>
    <w:rsid w:val="00CA5164"/>
    <w:rsid w:val="00CA6AC0"/>
    <w:rsid w:val="00CA72DA"/>
    <w:rsid w:val="00CA7DF4"/>
    <w:rsid w:val="00CB0F12"/>
    <w:rsid w:val="00CB0F3B"/>
    <w:rsid w:val="00CB1D53"/>
    <w:rsid w:val="00CB38EB"/>
    <w:rsid w:val="00CB3FFC"/>
    <w:rsid w:val="00CB40FF"/>
    <w:rsid w:val="00CB4AEE"/>
    <w:rsid w:val="00CB5C92"/>
    <w:rsid w:val="00CB7099"/>
    <w:rsid w:val="00CB7A2C"/>
    <w:rsid w:val="00CC1D25"/>
    <w:rsid w:val="00CC2067"/>
    <w:rsid w:val="00CC228F"/>
    <w:rsid w:val="00CC276F"/>
    <w:rsid w:val="00CC2C2D"/>
    <w:rsid w:val="00CC383C"/>
    <w:rsid w:val="00CC7EFB"/>
    <w:rsid w:val="00CD0104"/>
    <w:rsid w:val="00CD2E52"/>
    <w:rsid w:val="00CD3671"/>
    <w:rsid w:val="00CD433D"/>
    <w:rsid w:val="00CD5B4B"/>
    <w:rsid w:val="00CD7437"/>
    <w:rsid w:val="00CE1799"/>
    <w:rsid w:val="00CE17E6"/>
    <w:rsid w:val="00CE1C1E"/>
    <w:rsid w:val="00CE1EED"/>
    <w:rsid w:val="00CE207B"/>
    <w:rsid w:val="00CE3852"/>
    <w:rsid w:val="00CE4641"/>
    <w:rsid w:val="00CE4F96"/>
    <w:rsid w:val="00CE51B8"/>
    <w:rsid w:val="00CE618A"/>
    <w:rsid w:val="00CE755E"/>
    <w:rsid w:val="00CE7ACF"/>
    <w:rsid w:val="00CE7D93"/>
    <w:rsid w:val="00CF0074"/>
    <w:rsid w:val="00CF21F3"/>
    <w:rsid w:val="00CF25FB"/>
    <w:rsid w:val="00CF31BF"/>
    <w:rsid w:val="00CF3668"/>
    <w:rsid w:val="00CF7990"/>
    <w:rsid w:val="00CF7B7E"/>
    <w:rsid w:val="00D02194"/>
    <w:rsid w:val="00D025E0"/>
    <w:rsid w:val="00D029C0"/>
    <w:rsid w:val="00D03A8B"/>
    <w:rsid w:val="00D056F7"/>
    <w:rsid w:val="00D05802"/>
    <w:rsid w:val="00D06042"/>
    <w:rsid w:val="00D105AD"/>
    <w:rsid w:val="00D108CA"/>
    <w:rsid w:val="00D10EC0"/>
    <w:rsid w:val="00D1126A"/>
    <w:rsid w:val="00D11459"/>
    <w:rsid w:val="00D14001"/>
    <w:rsid w:val="00D142B2"/>
    <w:rsid w:val="00D16956"/>
    <w:rsid w:val="00D2033F"/>
    <w:rsid w:val="00D217C3"/>
    <w:rsid w:val="00D220F3"/>
    <w:rsid w:val="00D221FC"/>
    <w:rsid w:val="00D2242F"/>
    <w:rsid w:val="00D22F49"/>
    <w:rsid w:val="00D23071"/>
    <w:rsid w:val="00D23DFE"/>
    <w:rsid w:val="00D2486B"/>
    <w:rsid w:val="00D248DC"/>
    <w:rsid w:val="00D25010"/>
    <w:rsid w:val="00D269D5"/>
    <w:rsid w:val="00D26E0A"/>
    <w:rsid w:val="00D272F4"/>
    <w:rsid w:val="00D27A77"/>
    <w:rsid w:val="00D31F59"/>
    <w:rsid w:val="00D32A0E"/>
    <w:rsid w:val="00D32E8A"/>
    <w:rsid w:val="00D33226"/>
    <w:rsid w:val="00D33CC6"/>
    <w:rsid w:val="00D355C5"/>
    <w:rsid w:val="00D3620A"/>
    <w:rsid w:val="00D371D0"/>
    <w:rsid w:val="00D37E64"/>
    <w:rsid w:val="00D401D2"/>
    <w:rsid w:val="00D404E3"/>
    <w:rsid w:val="00D42FA1"/>
    <w:rsid w:val="00D43F5F"/>
    <w:rsid w:val="00D441A9"/>
    <w:rsid w:val="00D44562"/>
    <w:rsid w:val="00D44DB4"/>
    <w:rsid w:val="00D44E8F"/>
    <w:rsid w:val="00D45015"/>
    <w:rsid w:val="00D45158"/>
    <w:rsid w:val="00D4560C"/>
    <w:rsid w:val="00D4582D"/>
    <w:rsid w:val="00D4612D"/>
    <w:rsid w:val="00D46D8A"/>
    <w:rsid w:val="00D5029E"/>
    <w:rsid w:val="00D50F58"/>
    <w:rsid w:val="00D51749"/>
    <w:rsid w:val="00D52BC4"/>
    <w:rsid w:val="00D52F92"/>
    <w:rsid w:val="00D531A4"/>
    <w:rsid w:val="00D54475"/>
    <w:rsid w:val="00D6156D"/>
    <w:rsid w:val="00D6210C"/>
    <w:rsid w:val="00D6368B"/>
    <w:rsid w:val="00D646CD"/>
    <w:rsid w:val="00D64EA9"/>
    <w:rsid w:val="00D66341"/>
    <w:rsid w:val="00D71632"/>
    <w:rsid w:val="00D7238E"/>
    <w:rsid w:val="00D73E6A"/>
    <w:rsid w:val="00D7441A"/>
    <w:rsid w:val="00D75523"/>
    <w:rsid w:val="00D762CE"/>
    <w:rsid w:val="00D76310"/>
    <w:rsid w:val="00D77235"/>
    <w:rsid w:val="00D80A19"/>
    <w:rsid w:val="00D80BB9"/>
    <w:rsid w:val="00D80F4B"/>
    <w:rsid w:val="00D81FB1"/>
    <w:rsid w:val="00D82C71"/>
    <w:rsid w:val="00D82F73"/>
    <w:rsid w:val="00D83528"/>
    <w:rsid w:val="00D83FC4"/>
    <w:rsid w:val="00D84197"/>
    <w:rsid w:val="00D84AAE"/>
    <w:rsid w:val="00D867AB"/>
    <w:rsid w:val="00D86A0F"/>
    <w:rsid w:val="00D8706D"/>
    <w:rsid w:val="00D875E0"/>
    <w:rsid w:val="00D90257"/>
    <w:rsid w:val="00D90A40"/>
    <w:rsid w:val="00D9172B"/>
    <w:rsid w:val="00D920D3"/>
    <w:rsid w:val="00D92AC5"/>
    <w:rsid w:val="00D92CB9"/>
    <w:rsid w:val="00D93895"/>
    <w:rsid w:val="00D93DE6"/>
    <w:rsid w:val="00D94FA6"/>
    <w:rsid w:val="00D95AB3"/>
    <w:rsid w:val="00D96083"/>
    <w:rsid w:val="00D975EF"/>
    <w:rsid w:val="00DA0B6C"/>
    <w:rsid w:val="00DA4849"/>
    <w:rsid w:val="00DA49BE"/>
    <w:rsid w:val="00DA4C98"/>
    <w:rsid w:val="00DA668E"/>
    <w:rsid w:val="00DA70BF"/>
    <w:rsid w:val="00DB0011"/>
    <w:rsid w:val="00DB0046"/>
    <w:rsid w:val="00DB03EF"/>
    <w:rsid w:val="00DB1A67"/>
    <w:rsid w:val="00DB281C"/>
    <w:rsid w:val="00DB4F6B"/>
    <w:rsid w:val="00DB5D65"/>
    <w:rsid w:val="00DB5F5A"/>
    <w:rsid w:val="00DB6431"/>
    <w:rsid w:val="00DB69CD"/>
    <w:rsid w:val="00DB6DF6"/>
    <w:rsid w:val="00DB7094"/>
    <w:rsid w:val="00DB7A66"/>
    <w:rsid w:val="00DB7AD5"/>
    <w:rsid w:val="00DC4D88"/>
    <w:rsid w:val="00DC5731"/>
    <w:rsid w:val="00DC5C0E"/>
    <w:rsid w:val="00DC7223"/>
    <w:rsid w:val="00DC7601"/>
    <w:rsid w:val="00DD01B9"/>
    <w:rsid w:val="00DD02A3"/>
    <w:rsid w:val="00DD04AF"/>
    <w:rsid w:val="00DD0A71"/>
    <w:rsid w:val="00DD0AE7"/>
    <w:rsid w:val="00DD3723"/>
    <w:rsid w:val="00DD3CB8"/>
    <w:rsid w:val="00DD5E05"/>
    <w:rsid w:val="00DD604F"/>
    <w:rsid w:val="00DE0AB8"/>
    <w:rsid w:val="00DE11AE"/>
    <w:rsid w:val="00DE1546"/>
    <w:rsid w:val="00DE1C44"/>
    <w:rsid w:val="00DE2BD3"/>
    <w:rsid w:val="00DE2C60"/>
    <w:rsid w:val="00DE3A82"/>
    <w:rsid w:val="00DE4CED"/>
    <w:rsid w:val="00DE5AC3"/>
    <w:rsid w:val="00DE616C"/>
    <w:rsid w:val="00DE64BA"/>
    <w:rsid w:val="00DE6CED"/>
    <w:rsid w:val="00DE7952"/>
    <w:rsid w:val="00DE7C5C"/>
    <w:rsid w:val="00DF0F66"/>
    <w:rsid w:val="00DF203D"/>
    <w:rsid w:val="00DF23E0"/>
    <w:rsid w:val="00DF2A22"/>
    <w:rsid w:val="00DF381D"/>
    <w:rsid w:val="00DF4765"/>
    <w:rsid w:val="00DF4975"/>
    <w:rsid w:val="00DF66E2"/>
    <w:rsid w:val="00DF7D5F"/>
    <w:rsid w:val="00E01628"/>
    <w:rsid w:val="00E038F1"/>
    <w:rsid w:val="00E03B5A"/>
    <w:rsid w:val="00E03C28"/>
    <w:rsid w:val="00E045D6"/>
    <w:rsid w:val="00E05602"/>
    <w:rsid w:val="00E062D4"/>
    <w:rsid w:val="00E06699"/>
    <w:rsid w:val="00E104D4"/>
    <w:rsid w:val="00E1054F"/>
    <w:rsid w:val="00E109ED"/>
    <w:rsid w:val="00E11778"/>
    <w:rsid w:val="00E11B3C"/>
    <w:rsid w:val="00E11C24"/>
    <w:rsid w:val="00E12A58"/>
    <w:rsid w:val="00E15355"/>
    <w:rsid w:val="00E15378"/>
    <w:rsid w:val="00E169C5"/>
    <w:rsid w:val="00E1737A"/>
    <w:rsid w:val="00E17DA6"/>
    <w:rsid w:val="00E20F14"/>
    <w:rsid w:val="00E224A8"/>
    <w:rsid w:val="00E23D3D"/>
    <w:rsid w:val="00E24A8E"/>
    <w:rsid w:val="00E251C8"/>
    <w:rsid w:val="00E26230"/>
    <w:rsid w:val="00E274F7"/>
    <w:rsid w:val="00E32139"/>
    <w:rsid w:val="00E3427C"/>
    <w:rsid w:val="00E34556"/>
    <w:rsid w:val="00E41588"/>
    <w:rsid w:val="00E4165B"/>
    <w:rsid w:val="00E42A9E"/>
    <w:rsid w:val="00E47196"/>
    <w:rsid w:val="00E50BA8"/>
    <w:rsid w:val="00E50C9F"/>
    <w:rsid w:val="00E517A7"/>
    <w:rsid w:val="00E526AB"/>
    <w:rsid w:val="00E53AAD"/>
    <w:rsid w:val="00E540FF"/>
    <w:rsid w:val="00E54ACA"/>
    <w:rsid w:val="00E56366"/>
    <w:rsid w:val="00E56889"/>
    <w:rsid w:val="00E56C0D"/>
    <w:rsid w:val="00E60308"/>
    <w:rsid w:val="00E61E00"/>
    <w:rsid w:val="00E62DC1"/>
    <w:rsid w:val="00E65993"/>
    <w:rsid w:val="00E67632"/>
    <w:rsid w:val="00E72B12"/>
    <w:rsid w:val="00E73B37"/>
    <w:rsid w:val="00E76DAA"/>
    <w:rsid w:val="00E77F4C"/>
    <w:rsid w:val="00E80367"/>
    <w:rsid w:val="00E80393"/>
    <w:rsid w:val="00E8077E"/>
    <w:rsid w:val="00E80AB7"/>
    <w:rsid w:val="00E83EF9"/>
    <w:rsid w:val="00E8473E"/>
    <w:rsid w:val="00E865EC"/>
    <w:rsid w:val="00E866D2"/>
    <w:rsid w:val="00E868B4"/>
    <w:rsid w:val="00E86D43"/>
    <w:rsid w:val="00E86F92"/>
    <w:rsid w:val="00E87150"/>
    <w:rsid w:val="00E87AC0"/>
    <w:rsid w:val="00E905A3"/>
    <w:rsid w:val="00E90713"/>
    <w:rsid w:val="00E915D0"/>
    <w:rsid w:val="00E95A42"/>
    <w:rsid w:val="00E974A4"/>
    <w:rsid w:val="00E975F0"/>
    <w:rsid w:val="00E97CF6"/>
    <w:rsid w:val="00E97FB4"/>
    <w:rsid w:val="00EA0071"/>
    <w:rsid w:val="00EA0BEF"/>
    <w:rsid w:val="00EA224B"/>
    <w:rsid w:val="00EA27F9"/>
    <w:rsid w:val="00EA5F5C"/>
    <w:rsid w:val="00EA6235"/>
    <w:rsid w:val="00EA70B9"/>
    <w:rsid w:val="00EB0325"/>
    <w:rsid w:val="00EB05BE"/>
    <w:rsid w:val="00EB064D"/>
    <w:rsid w:val="00EB0B00"/>
    <w:rsid w:val="00EB12BF"/>
    <w:rsid w:val="00EB14E4"/>
    <w:rsid w:val="00EB203C"/>
    <w:rsid w:val="00EB2A9A"/>
    <w:rsid w:val="00EB5335"/>
    <w:rsid w:val="00EB70CA"/>
    <w:rsid w:val="00EB753B"/>
    <w:rsid w:val="00EB7672"/>
    <w:rsid w:val="00EB78AF"/>
    <w:rsid w:val="00EB7F4E"/>
    <w:rsid w:val="00EC0D31"/>
    <w:rsid w:val="00EC29E3"/>
    <w:rsid w:val="00EC2E8A"/>
    <w:rsid w:val="00EC3260"/>
    <w:rsid w:val="00EC3E96"/>
    <w:rsid w:val="00EC4EE8"/>
    <w:rsid w:val="00EC5778"/>
    <w:rsid w:val="00EC7803"/>
    <w:rsid w:val="00ED0C0F"/>
    <w:rsid w:val="00ED1975"/>
    <w:rsid w:val="00ED294C"/>
    <w:rsid w:val="00ED3651"/>
    <w:rsid w:val="00ED3B7F"/>
    <w:rsid w:val="00ED41E4"/>
    <w:rsid w:val="00ED59C7"/>
    <w:rsid w:val="00ED63E6"/>
    <w:rsid w:val="00ED7C4E"/>
    <w:rsid w:val="00EE174C"/>
    <w:rsid w:val="00EE25EA"/>
    <w:rsid w:val="00EE34F0"/>
    <w:rsid w:val="00EE3CA7"/>
    <w:rsid w:val="00EE3D5E"/>
    <w:rsid w:val="00EE4212"/>
    <w:rsid w:val="00EE4EC3"/>
    <w:rsid w:val="00EE5A08"/>
    <w:rsid w:val="00EE62EA"/>
    <w:rsid w:val="00EE696A"/>
    <w:rsid w:val="00EE6DEA"/>
    <w:rsid w:val="00EE74F4"/>
    <w:rsid w:val="00EF041B"/>
    <w:rsid w:val="00EF1715"/>
    <w:rsid w:val="00EF245F"/>
    <w:rsid w:val="00EF456E"/>
    <w:rsid w:val="00EF5295"/>
    <w:rsid w:val="00EF7CBA"/>
    <w:rsid w:val="00F00023"/>
    <w:rsid w:val="00F013DE"/>
    <w:rsid w:val="00F04710"/>
    <w:rsid w:val="00F04E8A"/>
    <w:rsid w:val="00F054B6"/>
    <w:rsid w:val="00F05C00"/>
    <w:rsid w:val="00F103D0"/>
    <w:rsid w:val="00F10B2D"/>
    <w:rsid w:val="00F12297"/>
    <w:rsid w:val="00F1619E"/>
    <w:rsid w:val="00F1621F"/>
    <w:rsid w:val="00F16DB8"/>
    <w:rsid w:val="00F17207"/>
    <w:rsid w:val="00F179E1"/>
    <w:rsid w:val="00F2039D"/>
    <w:rsid w:val="00F20ABD"/>
    <w:rsid w:val="00F228B1"/>
    <w:rsid w:val="00F22949"/>
    <w:rsid w:val="00F23702"/>
    <w:rsid w:val="00F23B64"/>
    <w:rsid w:val="00F24605"/>
    <w:rsid w:val="00F2489D"/>
    <w:rsid w:val="00F24CE0"/>
    <w:rsid w:val="00F25C0A"/>
    <w:rsid w:val="00F275AA"/>
    <w:rsid w:val="00F27920"/>
    <w:rsid w:val="00F305FE"/>
    <w:rsid w:val="00F308DF"/>
    <w:rsid w:val="00F313BB"/>
    <w:rsid w:val="00F31597"/>
    <w:rsid w:val="00F32818"/>
    <w:rsid w:val="00F32DF0"/>
    <w:rsid w:val="00F32F80"/>
    <w:rsid w:val="00F32FCC"/>
    <w:rsid w:val="00F336D2"/>
    <w:rsid w:val="00F33F5C"/>
    <w:rsid w:val="00F34ABF"/>
    <w:rsid w:val="00F35D81"/>
    <w:rsid w:val="00F35F8B"/>
    <w:rsid w:val="00F35F94"/>
    <w:rsid w:val="00F376B8"/>
    <w:rsid w:val="00F37D9C"/>
    <w:rsid w:val="00F421C8"/>
    <w:rsid w:val="00F42F7B"/>
    <w:rsid w:val="00F43148"/>
    <w:rsid w:val="00F43E3E"/>
    <w:rsid w:val="00F43ECB"/>
    <w:rsid w:val="00F4467A"/>
    <w:rsid w:val="00F46184"/>
    <w:rsid w:val="00F46312"/>
    <w:rsid w:val="00F46FAA"/>
    <w:rsid w:val="00F47B7D"/>
    <w:rsid w:val="00F52404"/>
    <w:rsid w:val="00F52C67"/>
    <w:rsid w:val="00F537D1"/>
    <w:rsid w:val="00F53F1A"/>
    <w:rsid w:val="00F546F2"/>
    <w:rsid w:val="00F549AC"/>
    <w:rsid w:val="00F54AA4"/>
    <w:rsid w:val="00F6082F"/>
    <w:rsid w:val="00F62E2F"/>
    <w:rsid w:val="00F6363F"/>
    <w:rsid w:val="00F649E7"/>
    <w:rsid w:val="00F666DF"/>
    <w:rsid w:val="00F6799A"/>
    <w:rsid w:val="00F67D66"/>
    <w:rsid w:val="00F70834"/>
    <w:rsid w:val="00F70D1B"/>
    <w:rsid w:val="00F70F94"/>
    <w:rsid w:val="00F7246F"/>
    <w:rsid w:val="00F72EDC"/>
    <w:rsid w:val="00F7310B"/>
    <w:rsid w:val="00F7492C"/>
    <w:rsid w:val="00F757DA"/>
    <w:rsid w:val="00F764D7"/>
    <w:rsid w:val="00F767CF"/>
    <w:rsid w:val="00F77705"/>
    <w:rsid w:val="00F81A54"/>
    <w:rsid w:val="00F81FDE"/>
    <w:rsid w:val="00F82772"/>
    <w:rsid w:val="00F832C1"/>
    <w:rsid w:val="00F83E9D"/>
    <w:rsid w:val="00F84152"/>
    <w:rsid w:val="00F85451"/>
    <w:rsid w:val="00F87747"/>
    <w:rsid w:val="00F87D1B"/>
    <w:rsid w:val="00F90D6D"/>
    <w:rsid w:val="00F91360"/>
    <w:rsid w:val="00F9190C"/>
    <w:rsid w:val="00F924C1"/>
    <w:rsid w:val="00F927C6"/>
    <w:rsid w:val="00F937DC"/>
    <w:rsid w:val="00F946C5"/>
    <w:rsid w:val="00F94D5C"/>
    <w:rsid w:val="00F96BCB"/>
    <w:rsid w:val="00F976C3"/>
    <w:rsid w:val="00FA03BF"/>
    <w:rsid w:val="00FA08DB"/>
    <w:rsid w:val="00FA0E67"/>
    <w:rsid w:val="00FA16A6"/>
    <w:rsid w:val="00FA3306"/>
    <w:rsid w:val="00FA3648"/>
    <w:rsid w:val="00FA4690"/>
    <w:rsid w:val="00FA4B66"/>
    <w:rsid w:val="00FA5F47"/>
    <w:rsid w:val="00FA61D9"/>
    <w:rsid w:val="00FA6A0C"/>
    <w:rsid w:val="00FB021E"/>
    <w:rsid w:val="00FB08EC"/>
    <w:rsid w:val="00FB0D87"/>
    <w:rsid w:val="00FB1A77"/>
    <w:rsid w:val="00FB30EA"/>
    <w:rsid w:val="00FB36AF"/>
    <w:rsid w:val="00FB39D9"/>
    <w:rsid w:val="00FB5408"/>
    <w:rsid w:val="00FB59A4"/>
    <w:rsid w:val="00FB5DB6"/>
    <w:rsid w:val="00FB61BF"/>
    <w:rsid w:val="00FB6557"/>
    <w:rsid w:val="00FB758E"/>
    <w:rsid w:val="00FB779D"/>
    <w:rsid w:val="00FB7D37"/>
    <w:rsid w:val="00FC0D30"/>
    <w:rsid w:val="00FC13B9"/>
    <w:rsid w:val="00FC18D2"/>
    <w:rsid w:val="00FC316D"/>
    <w:rsid w:val="00FC36EC"/>
    <w:rsid w:val="00FC4319"/>
    <w:rsid w:val="00FC4A5F"/>
    <w:rsid w:val="00FD0E20"/>
    <w:rsid w:val="00FD1ABB"/>
    <w:rsid w:val="00FD202A"/>
    <w:rsid w:val="00FD2BA6"/>
    <w:rsid w:val="00FD49C9"/>
    <w:rsid w:val="00FD5045"/>
    <w:rsid w:val="00FD56E3"/>
    <w:rsid w:val="00FD6BAE"/>
    <w:rsid w:val="00FE16B3"/>
    <w:rsid w:val="00FE1F40"/>
    <w:rsid w:val="00FE2E50"/>
    <w:rsid w:val="00FE2FA3"/>
    <w:rsid w:val="00FE3FF1"/>
    <w:rsid w:val="00FE4E69"/>
    <w:rsid w:val="00FF023B"/>
    <w:rsid w:val="00FF1799"/>
    <w:rsid w:val="00FF269C"/>
    <w:rsid w:val="00FF3B27"/>
    <w:rsid w:val="00FF50FC"/>
    <w:rsid w:val="00FF612E"/>
    <w:rsid w:val="00FF6158"/>
    <w:rsid w:val="00FF6E4C"/>
    <w:rsid w:val="00FF7D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EFE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833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33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33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33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33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33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33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33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33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33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33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33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33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33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33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33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33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33EB"/>
    <w:rPr>
      <w:rFonts w:eastAsiaTheme="majorEastAsia" w:cstheme="majorBidi"/>
      <w:color w:val="272727" w:themeColor="text1" w:themeTint="D8"/>
    </w:rPr>
  </w:style>
  <w:style w:type="paragraph" w:styleId="Title">
    <w:name w:val="Title"/>
    <w:basedOn w:val="Normal"/>
    <w:next w:val="Normal"/>
    <w:link w:val="TitleChar"/>
    <w:uiPriority w:val="10"/>
    <w:qFormat/>
    <w:rsid w:val="006833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33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33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33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33EB"/>
    <w:pPr>
      <w:spacing w:before="160"/>
      <w:jc w:val="center"/>
    </w:pPr>
    <w:rPr>
      <w:i/>
      <w:iCs/>
      <w:color w:val="404040" w:themeColor="text1" w:themeTint="BF"/>
    </w:rPr>
  </w:style>
  <w:style w:type="character" w:customStyle="1" w:styleId="QuoteChar">
    <w:name w:val="Quote Char"/>
    <w:basedOn w:val="DefaultParagraphFont"/>
    <w:link w:val="Quote"/>
    <w:uiPriority w:val="29"/>
    <w:rsid w:val="006833EB"/>
    <w:rPr>
      <w:i/>
      <w:iCs/>
      <w:color w:val="404040" w:themeColor="text1" w:themeTint="BF"/>
    </w:rPr>
  </w:style>
  <w:style w:type="paragraph" w:styleId="ListParagraph">
    <w:name w:val="List Paragraph"/>
    <w:basedOn w:val="Normal"/>
    <w:uiPriority w:val="34"/>
    <w:qFormat/>
    <w:rsid w:val="006833EB"/>
    <w:pPr>
      <w:ind w:left="720"/>
      <w:contextualSpacing/>
    </w:pPr>
  </w:style>
  <w:style w:type="character" w:styleId="IntenseEmphasis">
    <w:name w:val="Intense Emphasis"/>
    <w:basedOn w:val="DefaultParagraphFont"/>
    <w:uiPriority w:val="21"/>
    <w:qFormat/>
    <w:rsid w:val="006833EB"/>
    <w:rPr>
      <w:i/>
      <w:iCs/>
      <w:color w:val="0F4761" w:themeColor="accent1" w:themeShade="BF"/>
    </w:rPr>
  </w:style>
  <w:style w:type="paragraph" w:styleId="IntenseQuote">
    <w:name w:val="Intense Quote"/>
    <w:basedOn w:val="Normal"/>
    <w:next w:val="Normal"/>
    <w:link w:val="IntenseQuoteChar"/>
    <w:uiPriority w:val="30"/>
    <w:qFormat/>
    <w:rsid w:val="006833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33EB"/>
    <w:rPr>
      <w:i/>
      <w:iCs/>
      <w:color w:val="0F4761" w:themeColor="accent1" w:themeShade="BF"/>
    </w:rPr>
  </w:style>
  <w:style w:type="character" w:styleId="IntenseReference">
    <w:name w:val="Intense Reference"/>
    <w:basedOn w:val="DefaultParagraphFont"/>
    <w:uiPriority w:val="32"/>
    <w:qFormat/>
    <w:rsid w:val="006833EB"/>
    <w:rPr>
      <w:b/>
      <w:bCs/>
      <w:smallCaps/>
      <w:color w:val="0F4761" w:themeColor="accent1" w:themeShade="BF"/>
      <w:spacing w:val="5"/>
    </w:rPr>
  </w:style>
  <w:style w:type="character" w:styleId="Hyperlink">
    <w:name w:val="Hyperlink"/>
    <w:basedOn w:val="DefaultParagraphFont"/>
    <w:uiPriority w:val="99"/>
    <w:unhideWhenUsed/>
    <w:rsid w:val="0059300B"/>
    <w:rPr>
      <w:color w:val="467886" w:themeColor="hyperlink"/>
      <w:u w:val="single"/>
    </w:rPr>
  </w:style>
  <w:style w:type="character" w:customStyle="1" w:styleId="UnresolvedMention1">
    <w:name w:val="Unresolved Mention1"/>
    <w:basedOn w:val="DefaultParagraphFont"/>
    <w:uiPriority w:val="99"/>
    <w:semiHidden/>
    <w:unhideWhenUsed/>
    <w:rsid w:val="0059300B"/>
    <w:rPr>
      <w:color w:val="605E5C"/>
      <w:shd w:val="clear" w:color="auto" w:fill="E1DFDD"/>
    </w:rPr>
  </w:style>
  <w:style w:type="paragraph" w:customStyle="1" w:styleId="EndNoteBibliographyTitle">
    <w:name w:val="EndNote Bibliography Title"/>
    <w:basedOn w:val="Normal"/>
    <w:link w:val="EndNoteBibliographyTitleChar"/>
    <w:rsid w:val="007210B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210B6"/>
    <w:rPr>
      <w:rFonts w:ascii="Aptos" w:hAnsi="Aptos"/>
      <w:noProof/>
      <w:lang w:val="en-US"/>
    </w:rPr>
  </w:style>
  <w:style w:type="paragraph" w:customStyle="1" w:styleId="EndNoteBibliography">
    <w:name w:val="EndNote Bibliography"/>
    <w:basedOn w:val="Normal"/>
    <w:link w:val="EndNoteBibliographyChar"/>
    <w:rsid w:val="007210B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210B6"/>
    <w:rPr>
      <w:rFonts w:ascii="Aptos" w:hAnsi="Aptos"/>
      <w:noProof/>
      <w:lang w:val="en-US"/>
    </w:rPr>
  </w:style>
  <w:style w:type="character" w:styleId="FollowedHyperlink">
    <w:name w:val="FollowedHyperlink"/>
    <w:basedOn w:val="DefaultParagraphFont"/>
    <w:uiPriority w:val="99"/>
    <w:semiHidden/>
    <w:unhideWhenUsed/>
    <w:rsid w:val="007210B6"/>
    <w:rPr>
      <w:color w:val="96607D" w:themeColor="followedHyperlink"/>
      <w:u w:val="single"/>
    </w:rPr>
  </w:style>
  <w:style w:type="character" w:styleId="CommentReference">
    <w:name w:val="annotation reference"/>
    <w:basedOn w:val="DefaultParagraphFont"/>
    <w:uiPriority w:val="99"/>
    <w:semiHidden/>
    <w:unhideWhenUsed/>
    <w:rsid w:val="00B25B7B"/>
    <w:rPr>
      <w:sz w:val="16"/>
      <w:szCs w:val="16"/>
    </w:rPr>
  </w:style>
  <w:style w:type="paragraph" w:styleId="CommentText">
    <w:name w:val="annotation text"/>
    <w:basedOn w:val="Normal"/>
    <w:link w:val="CommentTextChar"/>
    <w:uiPriority w:val="99"/>
    <w:unhideWhenUsed/>
    <w:rsid w:val="00B25B7B"/>
    <w:pPr>
      <w:spacing w:line="240" w:lineRule="auto"/>
    </w:pPr>
    <w:rPr>
      <w:sz w:val="20"/>
      <w:szCs w:val="20"/>
    </w:rPr>
  </w:style>
  <w:style w:type="character" w:customStyle="1" w:styleId="CommentTextChar">
    <w:name w:val="Comment Text Char"/>
    <w:basedOn w:val="DefaultParagraphFont"/>
    <w:link w:val="CommentText"/>
    <w:uiPriority w:val="99"/>
    <w:rsid w:val="00B25B7B"/>
    <w:rPr>
      <w:sz w:val="20"/>
      <w:szCs w:val="20"/>
    </w:rPr>
  </w:style>
  <w:style w:type="paragraph" w:styleId="CommentSubject">
    <w:name w:val="annotation subject"/>
    <w:basedOn w:val="CommentText"/>
    <w:next w:val="CommentText"/>
    <w:link w:val="CommentSubjectChar"/>
    <w:uiPriority w:val="99"/>
    <w:semiHidden/>
    <w:unhideWhenUsed/>
    <w:rsid w:val="00B25B7B"/>
    <w:rPr>
      <w:b/>
      <w:bCs/>
    </w:rPr>
  </w:style>
  <w:style w:type="character" w:customStyle="1" w:styleId="CommentSubjectChar">
    <w:name w:val="Comment Subject Char"/>
    <w:basedOn w:val="CommentTextChar"/>
    <w:link w:val="CommentSubject"/>
    <w:uiPriority w:val="99"/>
    <w:semiHidden/>
    <w:rsid w:val="00B25B7B"/>
    <w:rPr>
      <w:b/>
      <w:bCs/>
      <w:sz w:val="20"/>
      <w:szCs w:val="20"/>
    </w:rPr>
  </w:style>
  <w:style w:type="paragraph" w:styleId="Revision">
    <w:name w:val="Revision"/>
    <w:hidden/>
    <w:uiPriority w:val="99"/>
    <w:semiHidden/>
    <w:rsid w:val="00940214"/>
    <w:pPr>
      <w:spacing w:after="0" w:line="240" w:lineRule="auto"/>
    </w:pPr>
  </w:style>
  <w:style w:type="paragraph" w:styleId="NormalWeb">
    <w:name w:val="Normal (Web)"/>
    <w:basedOn w:val="Normal"/>
    <w:uiPriority w:val="99"/>
    <w:unhideWhenUsed/>
    <w:rsid w:val="006F3207"/>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Strong">
    <w:name w:val="Strong"/>
    <w:basedOn w:val="DefaultParagraphFont"/>
    <w:uiPriority w:val="22"/>
    <w:qFormat/>
    <w:rsid w:val="006F3207"/>
    <w:rPr>
      <w:b/>
      <w:bCs/>
    </w:rPr>
  </w:style>
  <w:style w:type="table" w:styleId="TableGrid">
    <w:name w:val="Table Grid"/>
    <w:basedOn w:val="TableNormal"/>
    <w:uiPriority w:val="39"/>
    <w:rsid w:val="00A96AA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B74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74A9"/>
  </w:style>
  <w:style w:type="paragraph" w:styleId="Footer">
    <w:name w:val="footer"/>
    <w:basedOn w:val="Normal"/>
    <w:link w:val="FooterChar"/>
    <w:uiPriority w:val="99"/>
    <w:unhideWhenUsed/>
    <w:rsid w:val="009B74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74A9"/>
  </w:style>
  <w:style w:type="character" w:customStyle="1" w:styleId="comment-item--text-limited">
    <w:name w:val="comment-item--text-limited"/>
    <w:basedOn w:val="DefaultParagraphFont"/>
    <w:rsid w:val="00FB0D87"/>
  </w:style>
  <w:style w:type="character" w:customStyle="1" w:styleId="comment-item--text-remaining">
    <w:name w:val="comment-item--text-remaining"/>
    <w:basedOn w:val="DefaultParagraphFont"/>
    <w:rsid w:val="00FB0D87"/>
  </w:style>
  <w:style w:type="character" w:customStyle="1" w:styleId="Mention1">
    <w:name w:val="Mention1"/>
    <w:basedOn w:val="DefaultParagraphFont"/>
    <w:uiPriority w:val="99"/>
    <w:unhideWhenUsed/>
    <w:rsid w:val="00214763"/>
    <w:rPr>
      <w:color w:val="2B579A"/>
      <w:shd w:val="clear" w:color="auto" w:fill="E1DFDD"/>
    </w:rPr>
  </w:style>
  <w:style w:type="character" w:customStyle="1" w:styleId="id-label">
    <w:name w:val="id-label"/>
    <w:basedOn w:val="DefaultParagraphFont"/>
    <w:rsid w:val="00F43ECB"/>
  </w:style>
  <w:style w:type="paragraph" w:styleId="BalloonText">
    <w:name w:val="Balloon Text"/>
    <w:basedOn w:val="Normal"/>
    <w:link w:val="BalloonTextChar"/>
    <w:uiPriority w:val="99"/>
    <w:semiHidden/>
    <w:unhideWhenUsed/>
    <w:rsid w:val="00161D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1D2C"/>
    <w:rPr>
      <w:rFonts w:ascii="Segoe UI" w:hAnsi="Segoe UI" w:cs="Segoe UI"/>
      <w:sz w:val="18"/>
      <w:szCs w:val="18"/>
    </w:rPr>
  </w:style>
  <w:style w:type="character" w:customStyle="1" w:styleId="UnresolvedMention">
    <w:name w:val="Unresolved Mention"/>
    <w:basedOn w:val="DefaultParagraphFont"/>
    <w:uiPriority w:val="99"/>
    <w:semiHidden/>
    <w:unhideWhenUsed/>
    <w:rsid w:val="00B426A0"/>
    <w:rPr>
      <w:color w:val="605E5C"/>
      <w:shd w:val="clear" w:color="auto" w:fill="E1DFDD"/>
    </w:rPr>
  </w:style>
  <w:style w:type="character" w:styleId="LineNumber">
    <w:name w:val="line number"/>
    <w:basedOn w:val="DefaultParagraphFont"/>
    <w:uiPriority w:val="99"/>
    <w:semiHidden/>
    <w:unhideWhenUsed/>
    <w:rsid w:val="00CE51B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833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33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33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33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33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33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33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33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33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33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33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33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33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33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33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33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33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33EB"/>
    <w:rPr>
      <w:rFonts w:eastAsiaTheme="majorEastAsia" w:cstheme="majorBidi"/>
      <w:color w:val="272727" w:themeColor="text1" w:themeTint="D8"/>
    </w:rPr>
  </w:style>
  <w:style w:type="paragraph" w:styleId="Title">
    <w:name w:val="Title"/>
    <w:basedOn w:val="Normal"/>
    <w:next w:val="Normal"/>
    <w:link w:val="TitleChar"/>
    <w:uiPriority w:val="10"/>
    <w:qFormat/>
    <w:rsid w:val="006833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33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33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33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33EB"/>
    <w:pPr>
      <w:spacing w:before="160"/>
      <w:jc w:val="center"/>
    </w:pPr>
    <w:rPr>
      <w:i/>
      <w:iCs/>
      <w:color w:val="404040" w:themeColor="text1" w:themeTint="BF"/>
    </w:rPr>
  </w:style>
  <w:style w:type="character" w:customStyle="1" w:styleId="QuoteChar">
    <w:name w:val="Quote Char"/>
    <w:basedOn w:val="DefaultParagraphFont"/>
    <w:link w:val="Quote"/>
    <w:uiPriority w:val="29"/>
    <w:rsid w:val="006833EB"/>
    <w:rPr>
      <w:i/>
      <w:iCs/>
      <w:color w:val="404040" w:themeColor="text1" w:themeTint="BF"/>
    </w:rPr>
  </w:style>
  <w:style w:type="paragraph" w:styleId="ListParagraph">
    <w:name w:val="List Paragraph"/>
    <w:basedOn w:val="Normal"/>
    <w:uiPriority w:val="34"/>
    <w:qFormat/>
    <w:rsid w:val="006833EB"/>
    <w:pPr>
      <w:ind w:left="720"/>
      <w:contextualSpacing/>
    </w:pPr>
  </w:style>
  <w:style w:type="character" w:styleId="IntenseEmphasis">
    <w:name w:val="Intense Emphasis"/>
    <w:basedOn w:val="DefaultParagraphFont"/>
    <w:uiPriority w:val="21"/>
    <w:qFormat/>
    <w:rsid w:val="006833EB"/>
    <w:rPr>
      <w:i/>
      <w:iCs/>
      <w:color w:val="0F4761" w:themeColor="accent1" w:themeShade="BF"/>
    </w:rPr>
  </w:style>
  <w:style w:type="paragraph" w:styleId="IntenseQuote">
    <w:name w:val="Intense Quote"/>
    <w:basedOn w:val="Normal"/>
    <w:next w:val="Normal"/>
    <w:link w:val="IntenseQuoteChar"/>
    <w:uiPriority w:val="30"/>
    <w:qFormat/>
    <w:rsid w:val="006833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33EB"/>
    <w:rPr>
      <w:i/>
      <w:iCs/>
      <w:color w:val="0F4761" w:themeColor="accent1" w:themeShade="BF"/>
    </w:rPr>
  </w:style>
  <w:style w:type="character" w:styleId="IntenseReference">
    <w:name w:val="Intense Reference"/>
    <w:basedOn w:val="DefaultParagraphFont"/>
    <w:uiPriority w:val="32"/>
    <w:qFormat/>
    <w:rsid w:val="006833EB"/>
    <w:rPr>
      <w:b/>
      <w:bCs/>
      <w:smallCaps/>
      <w:color w:val="0F4761" w:themeColor="accent1" w:themeShade="BF"/>
      <w:spacing w:val="5"/>
    </w:rPr>
  </w:style>
  <w:style w:type="character" w:styleId="Hyperlink">
    <w:name w:val="Hyperlink"/>
    <w:basedOn w:val="DefaultParagraphFont"/>
    <w:uiPriority w:val="99"/>
    <w:unhideWhenUsed/>
    <w:rsid w:val="0059300B"/>
    <w:rPr>
      <w:color w:val="467886" w:themeColor="hyperlink"/>
      <w:u w:val="single"/>
    </w:rPr>
  </w:style>
  <w:style w:type="character" w:customStyle="1" w:styleId="UnresolvedMention1">
    <w:name w:val="Unresolved Mention1"/>
    <w:basedOn w:val="DefaultParagraphFont"/>
    <w:uiPriority w:val="99"/>
    <w:semiHidden/>
    <w:unhideWhenUsed/>
    <w:rsid w:val="0059300B"/>
    <w:rPr>
      <w:color w:val="605E5C"/>
      <w:shd w:val="clear" w:color="auto" w:fill="E1DFDD"/>
    </w:rPr>
  </w:style>
  <w:style w:type="paragraph" w:customStyle="1" w:styleId="EndNoteBibliographyTitle">
    <w:name w:val="EndNote Bibliography Title"/>
    <w:basedOn w:val="Normal"/>
    <w:link w:val="EndNoteBibliographyTitleChar"/>
    <w:rsid w:val="007210B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210B6"/>
    <w:rPr>
      <w:rFonts w:ascii="Aptos" w:hAnsi="Aptos"/>
      <w:noProof/>
      <w:lang w:val="en-US"/>
    </w:rPr>
  </w:style>
  <w:style w:type="paragraph" w:customStyle="1" w:styleId="EndNoteBibliography">
    <w:name w:val="EndNote Bibliography"/>
    <w:basedOn w:val="Normal"/>
    <w:link w:val="EndNoteBibliographyChar"/>
    <w:rsid w:val="007210B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210B6"/>
    <w:rPr>
      <w:rFonts w:ascii="Aptos" w:hAnsi="Aptos"/>
      <w:noProof/>
      <w:lang w:val="en-US"/>
    </w:rPr>
  </w:style>
  <w:style w:type="character" w:styleId="FollowedHyperlink">
    <w:name w:val="FollowedHyperlink"/>
    <w:basedOn w:val="DefaultParagraphFont"/>
    <w:uiPriority w:val="99"/>
    <w:semiHidden/>
    <w:unhideWhenUsed/>
    <w:rsid w:val="007210B6"/>
    <w:rPr>
      <w:color w:val="96607D" w:themeColor="followedHyperlink"/>
      <w:u w:val="single"/>
    </w:rPr>
  </w:style>
  <w:style w:type="character" w:styleId="CommentReference">
    <w:name w:val="annotation reference"/>
    <w:basedOn w:val="DefaultParagraphFont"/>
    <w:uiPriority w:val="99"/>
    <w:semiHidden/>
    <w:unhideWhenUsed/>
    <w:rsid w:val="00B25B7B"/>
    <w:rPr>
      <w:sz w:val="16"/>
      <w:szCs w:val="16"/>
    </w:rPr>
  </w:style>
  <w:style w:type="paragraph" w:styleId="CommentText">
    <w:name w:val="annotation text"/>
    <w:basedOn w:val="Normal"/>
    <w:link w:val="CommentTextChar"/>
    <w:uiPriority w:val="99"/>
    <w:unhideWhenUsed/>
    <w:rsid w:val="00B25B7B"/>
    <w:pPr>
      <w:spacing w:line="240" w:lineRule="auto"/>
    </w:pPr>
    <w:rPr>
      <w:sz w:val="20"/>
      <w:szCs w:val="20"/>
    </w:rPr>
  </w:style>
  <w:style w:type="character" w:customStyle="1" w:styleId="CommentTextChar">
    <w:name w:val="Comment Text Char"/>
    <w:basedOn w:val="DefaultParagraphFont"/>
    <w:link w:val="CommentText"/>
    <w:uiPriority w:val="99"/>
    <w:rsid w:val="00B25B7B"/>
    <w:rPr>
      <w:sz w:val="20"/>
      <w:szCs w:val="20"/>
    </w:rPr>
  </w:style>
  <w:style w:type="paragraph" w:styleId="CommentSubject">
    <w:name w:val="annotation subject"/>
    <w:basedOn w:val="CommentText"/>
    <w:next w:val="CommentText"/>
    <w:link w:val="CommentSubjectChar"/>
    <w:uiPriority w:val="99"/>
    <w:semiHidden/>
    <w:unhideWhenUsed/>
    <w:rsid w:val="00B25B7B"/>
    <w:rPr>
      <w:b/>
      <w:bCs/>
    </w:rPr>
  </w:style>
  <w:style w:type="character" w:customStyle="1" w:styleId="CommentSubjectChar">
    <w:name w:val="Comment Subject Char"/>
    <w:basedOn w:val="CommentTextChar"/>
    <w:link w:val="CommentSubject"/>
    <w:uiPriority w:val="99"/>
    <w:semiHidden/>
    <w:rsid w:val="00B25B7B"/>
    <w:rPr>
      <w:b/>
      <w:bCs/>
      <w:sz w:val="20"/>
      <w:szCs w:val="20"/>
    </w:rPr>
  </w:style>
  <w:style w:type="paragraph" w:styleId="Revision">
    <w:name w:val="Revision"/>
    <w:hidden/>
    <w:uiPriority w:val="99"/>
    <w:semiHidden/>
    <w:rsid w:val="00940214"/>
    <w:pPr>
      <w:spacing w:after="0" w:line="240" w:lineRule="auto"/>
    </w:pPr>
  </w:style>
  <w:style w:type="paragraph" w:styleId="NormalWeb">
    <w:name w:val="Normal (Web)"/>
    <w:basedOn w:val="Normal"/>
    <w:uiPriority w:val="99"/>
    <w:unhideWhenUsed/>
    <w:rsid w:val="006F3207"/>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Strong">
    <w:name w:val="Strong"/>
    <w:basedOn w:val="DefaultParagraphFont"/>
    <w:uiPriority w:val="22"/>
    <w:qFormat/>
    <w:rsid w:val="006F3207"/>
    <w:rPr>
      <w:b/>
      <w:bCs/>
    </w:rPr>
  </w:style>
  <w:style w:type="table" w:styleId="TableGrid">
    <w:name w:val="Table Grid"/>
    <w:basedOn w:val="TableNormal"/>
    <w:uiPriority w:val="39"/>
    <w:rsid w:val="00A96AA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B74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74A9"/>
  </w:style>
  <w:style w:type="paragraph" w:styleId="Footer">
    <w:name w:val="footer"/>
    <w:basedOn w:val="Normal"/>
    <w:link w:val="FooterChar"/>
    <w:uiPriority w:val="99"/>
    <w:unhideWhenUsed/>
    <w:rsid w:val="009B74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74A9"/>
  </w:style>
  <w:style w:type="character" w:customStyle="1" w:styleId="comment-item--text-limited">
    <w:name w:val="comment-item--text-limited"/>
    <w:basedOn w:val="DefaultParagraphFont"/>
    <w:rsid w:val="00FB0D87"/>
  </w:style>
  <w:style w:type="character" w:customStyle="1" w:styleId="comment-item--text-remaining">
    <w:name w:val="comment-item--text-remaining"/>
    <w:basedOn w:val="DefaultParagraphFont"/>
    <w:rsid w:val="00FB0D87"/>
  </w:style>
  <w:style w:type="character" w:customStyle="1" w:styleId="Mention1">
    <w:name w:val="Mention1"/>
    <w:basedOn w:val="DefaultParagraphFont"/>
    <w:uiPriority w:val="99"/>
    <w:unhideWhenUsed/>
    <w:rsid w:val="00214763"/>
    <w:rPr>
      <w:color w:val="2B579A"/>
      <w:shd w:val="clear" w:color="auto" w:fill="E1DFDD"/>
    </w:rPr>
  </w:style>
  <w:style w:type="character" w:customStyle="1" w:styleId="id-label">
    <w:name w:val="id-label"/>
    <w:basedOn w:val="DefaultParagraphFont"/>
    <w:rsid w:val="00F43ECB"/>
  </w:style>
  <w:style w:type="paragraph" w:styleId="BalloonText">
    <w:name w:val="Balloon Text"/>
    <w:basedOn w:val="Normal"/>
    <w:link w:val="BalloonTextChar"/>
    <w:uiPriority w:val="99"/>
    <w:semiHidden/>
    <w:unhideWhenUsed/>
    <w:rsid w:val="00161D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1D2C"/>
    <w:rPr>
      <w:rFonts w:ascii="Segoe UI" w:hAnsi="Segoe UI" w:cs="Segoe UI"/>
      <w:sz w:val="18"/>
      <w:szCs w:val="18"/>
    </w:rPr>
  </w:style>
  <w:style w:type="character" w:customStyle="1" w:styleId="UnresolvedMention">
    <w:name w:val="Unresolved Mention"/>
    <w:basedOn w:val="DefaultParagraphFont"/>
    <w:uiPriority w:val="99"/>
    <w:semiHidden/>
    <w:unhideWhenUsed/>
    <w:rsid w:val="00B426A0"/>
    <w:rPr>
      <w:color w:val="605E5C"/>
      <w:shd w:val="clear" w:color="auto" w:fill="E1DFDD"/>
    </w:rPr>
  </w:style>
  <w:style w:type="character" w:styleId="LineNumber">
    <w:name w:val="line number"/>
    <w:basedOn w:val="DefaultParagraphFont"/>
    <w:uiPriority w:val="99"/>
    <w:semiHidden/>
    <w:unhideWhenUsed/>
    <w:rsid w:val="00CE51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007642">
      <w:bodyDiv w:val="1"/>
      <w:marLeft w:val="0"/>
      <w:marRight w:val="0"/>
      <w:marTop w:val="0"/>
      <w:marBottom w:val="0"/>
      <w:divBdr>
        <w:top w:val="none" w:sz="0" w:space="0" w:color="auto"/>
        <w:left w:val="none" w:sz="0" w:space="0" w:color="auto"/>
        <w:bottom w:val="none" w:sz="0" w:space="0" w:color="auto"/>
        <w:right w:val="none" w:sz="0" w:space="0" w:color="auto"/>
      </w:divBdr>
    </w:div>
    <w:div w:id="76439963">
      <w:bodyDiv w:val="1"/>
      <w:marLeft w:val="0"/>
      <w:marRight w:val="0"/>
      <w:marTop w:val="0"/>
      <w:marBottom w:val="0"/>
      <w:divBdr>
        <w:top w:val="none" w:sz="0" w:space="0" w:color="auto"/>
        <w:left w:val="none" w:sz="0" w:space="0" w:color="auto"/>
        <w:bottom w:val="none" w:sz="0" w:space="0" w:color="auto"/>
        <w:right w:val="none" w:sz="0" w:space="0" w:color="auto"/>
      </w:divBdr>
    </w:div>
    <w:div w:id="113452663">
      <w:bodyDiv w:val="1"/>
      <w:marLeft w:val="0"/>
      <w:marRight w:val="0"/>
      <w:marTop w:val="0"/>
      <w:marBottom w:val="0"/>
      <w:divBdr>
        <w:top w:val="none" w:sz="0" w:space="0" w:color="auto"/>
        <w:left w:val="none" w:sz="0" w:space="0" w:color="auto"/>
        <w:bottom w:val="none" w:sz="0" w:space="0" w:color="auto"/>
        <w:right w:val="none" w:sz="0" w:space="0" w:color="auto"/>
      </w:divBdr>
    </w:div>
    <w:div w:id="152452764">
      <w:bodyDiv w:val="1"/>
      <w:marLeft w:val="0"/>
      <w:marRight w:val="0"/>
      <w:marTop w:val="0"/>
      <w:marBottom w:val="0"/>
      <w:divBdr>
        <w:top w:val="none" w:sz="0" w:space="0" w:color="auto"/>
        <w:left w:val="none" w:sz="0" w:space="0" w:color="auto"/>
        <w:bottom w:val="none" w:sz="0" w:space="0" w:color="auto"/>
        <w:right w:val="none" w:sz="0" w:space="0" w:color="auto"/>
      </w:divBdr>
    </w:div>
    <w:div w:id="162942239">
      <w:bodyDiv w:val="1"/>
      <w:marLeft w:val="0"/>
      <w:marRight w:val="0"/>
      <w:marTop w:val="0"/>
      <w:marBottom w:val="0"/>
      <w:divBdr>
        <w:top w:val="none" w:sz="0" w:space="0" w:color="auto"/>
        <w:left w:val="none" w:sz="0" w:space="0" w:color="auto"/>
        <w:bottom w:val="none" w:sz="0" w:space="0" w:color="auto"/>
        <w:right w:val="none" w:sz="0" w:space="0" w:color="auto"/>
      </w:divBdr>
    </w:div>
    <w:div w:id="171579160">
      <w:bodyDiv w:val="1"/>
      <w:marLeft w:val="0"/>
      <w:marRight w:val="0"/>
      <w:marTop w:val="0"/>
      <w:marBottom w:val="0"/>
      <w:divBdr>
        <w:top w:val="none" w:sz="0" w:space="0" w:color="auto"/>
        <w:left w:val="none" w:sz="0" w:space="0" w:color="auto"/>
        <w:bottom w:val="none" w:sz="0" w:space="0" w:color="auto"/>
        <w:right w:val="none" w:sz="0" w:space="0" w:color="auto"/>
      </w:divBdr>
    </w:div>
    <w:div w:id="217667730">
      <w:bodyDiv w:val="1"/>
      <w:marLeft w:val="0"/>
      <w:marRight w:val="0"/>
      <w:marTop w:val="0"/>
      <w:marBottom w:val="0"/>
      <w:divBdr>
        <w:top w:val="none" w:sz="0" w:space="0" w:color="auto"/>
        <w:left w:val="none" w:sz="0" w:space="0" w:color="auto"/>
        <w:bottom w:val="none" w:sz="0" w:space="0" w:color="auto"/>
        <w:right w:val="none" w:sz="0" w:space="0" w:color="auto"/>
      </w:divBdr>
    </w:div>
    <w:div w:id="262032874">
      <w:bodyDiv w:val="1"/>
      <w:marLeft w:val="0"/>
      <w:marRight w:val="0"/>
      <w:marTop w:val="0"/>
      <w:marBottom w:val="0"/>
      <w:divBdr>
        <w:top w:val="none" w:sz="0" w:space="0" w:color="auto"/>
        <w:left w:val="none" w:sz="0" w:space="0" w:color="auto"/>
        <w:bottom w:val="none" w:sz="0" w:space="0" w:color="auto"/>
        <w:right w:val="none" w:sz="0" w:space="0" w:color="auto"/>
      </w:divBdr>
    </w:div>
    <w:div w:id="293174917">
      <w:bodyDiv w:val="1"/>
      <w:marLeft w:val="0"/>
      <w:marRight w:val="0"/>
      <w:marTop w:val="0"/>
      <w:marBottom w:val="0"/>
      <w:divBdr>
        <w:top w:val="none" w:sz="0" w:space="0" w:color="auto"/>
        <w:left w:val="none" w:sz="0" w:space="0" w:color="auto"/>
        <w:bottom w:val="none" w:sz="0" w:space="0" w:color="auto"/>
        <w:right w:val="none" w:sz="0" w:space="0" w:color="auto"/>
      </w:divBdr>
    </w:div>
    <w:div w:id="297272194">
      <w:bodyDiv w:val="1"/>
      <w:marLeft w:val="0"/>
      <w:marRight w:val="0"/>
      <w:marTop w:val="0"/>
      <w:marBottom w:val="0"/>
      <w:divBdr>
        <w:top w:val="none" w:sz="0" w:space="0" w:color="auto"/>
        <w:left w:val="none" w:sz="0" w:space="0" w:color="auto"/>
        <w:bottom w:val="none" w:sz="0" w:space="0" w:color="auto"/>
        <w:right w:val="none" w:sz="0" w:space="0" w:color="auto"/>
      </w:divBdr>
    </w:div>
    <w:div w:id="371269849">
      <w:bodyDiv w:val="1"/>
      <w:marLeft w:val="0"/>
      <w:marRight w:val="0"/>
      <w:marTop w:val="0"/>
      <w:marBottom w:val="0"/>
      <w:divBdr>
        <w:top w:val="none" w:sz="0" w:space="0" w:color="auto"/>
        <w:left w:val="none" w:sz="0" w:space="0" w:color="auto"/>
        <w:bottom w:val="none" w:sz="0" w:space="0" w:color="auto"/>
        <w:right w:val="none" w:sz="0" w:space="0" w:color="auto"/>
      </w:divBdr>
    </w:div>
    <w:div w:id="662011455">
      <w:bodyDiv w:val="1"/>
      <w:marLeft w:val="0"/>
      <w:marRight w:val="0"/>
      <w:marTop w:val="0"/>
      <w:marBottom w:val="0"/>
      <w:divBdr>
        <w:top w:val="none" w:sz="0" w:space="0" w:color="auto"/>
        <w:left w:val="none" w:sz="0" w:space="0" w:color="auto"/>
        <w:bottom w:val="none" w:sz="0" w:space="0" w:color="auto"/>
        <w:right w:val="none" w:sz="0" w:space="0" w:color="auto"/>
      </w:divBdr>
    </w:div>
    <w:div w:id="664819106">
      <w:bodyDiv w:val="1"/>
      <w:marLeft w:val="0"/>
      <w:marRight w:val="0"/>
      <w:marTop w:val="0"/>
      <w:marBottom w:val="0"/>
      <w:divBdr>
        <w:top w:val="none" w:sz="0" w:space="0" w:color="auto"/>
        <w:left w:val="none" w:sz="0" w:space="0" w:color="auto"/>
        <w:bottom w:val="none" w:sz="0" w:space="0" w:color="auto"/>
        <w:right w:val="none" w:sz="0" w:space="0" w:color="auto"/>
      </w:divBdr>
    </w:div>
    <w:div w:id="729378894">
      <w:bodyDiv w:val="1"/>
      <w:marLeft w:val="0"/>
      <w:marRight w:val="0"/>
      <w:marTop w:val="0"/>
      <w:marBottom w:val="0"/>
      <w:divBdr>
        <w:top w:val="none" w:sz="0" w:space="0" w:color="auto"/>
        <w:left w:val="none" w:sz="0" w:space="0" w:color="auto"/>
        <w:bottom w:val="none" w:sz="0" w:space="0" w:color="auto"/>
        <w:right w:val="none" w:sz="0" w:space="0" w:color="auto"/>
      </w:divBdr>
    </w:div>
    <w:div w:id="829640574">
      <w:bodyDiv w:val="1"/>
      <w:marLeft w:val="0"/>
      <w:marRight w:val="0"/>
      <w:marTop w:val="0"/>
      <w:marBottom w:val="0"/>
      <w:divBdr>
        <w:top w:val="none" w:sz="0" w:space="0" w:color="auto"/>
        <w:left w:val="none" w:sz="0" w:space="0" w:color="auto"/>
        <w:bottom w:val="none" w:sz="0" w:space="0" w:color="auto"/>
        <w:right w:val="none" w:sz="0" w:space="0" w:color="auto"/>
      </w:divBdr>
    </w:div>
    <w:div w:id="923563852">
      <w:bodyDiv w:val="1"/>
      <w:marLeft w:val="0"/>
      <w:marRight w:val="0"/>
      <w:marTop w:val="0"/>
      <w:marBottom w:val="0"/>
      <w:divBdr>
        <w:top w:val="none" w:sz="0" w:space="0" w:color="auto"/>
        <w:left w:val="none" w:sz="0" w:space="0" w:color="auto"/>
        <w:bottom w:val="none" w:sz="0" w:space="0" w:color="auto"/>
        <w:right w:val="none" w:sz="0" w:space="0" w:color="auto"/>
      </w:divBdr>
    </w:div>
    <w:div w:id="928386878">
      <w:bodyDiv w:val="1"/>
      <w:marLeft w:val="0"/>
      <w:marRight w:val="0"/>
      <w:marTop w:val="0"/>
      <w:marBottom w:val="0"/>
      <w:divBdr>
        <w:top w:val="none" w:sz="0" w:space="0" w:color="auto"/>
        <w:left w:val="none" w:sz="0" w:space="0" w:color="auto"/>
        <w:bottom w:val="none" w:sz="0" w:space="0" w:color="auto"/>
        <w:right w:val="none" w:sz="0" w:space="0" w:color="auto"/>
      </w:divBdr>
    </w:div>
    <w:div w:id="961956152">
      <w:bodyDiv w:val="1"/>
      <w:marLeft w:val="0"/>
      <w:marRight w:val="0"/>
      <w:marTop w:val="0"/>
      <w:marBottom w:val="0"/>
      <w:divBdr>
        <w:top w:val="none" w:sz="0" w:space="0" w:color="auto"/>
        <w:left w:val="none" w:sz="0" w:space="0" w:color="auto"/>
        <w:bottom w:val="none" w:sz="0" w:space="0" w:color="auto"/>
        <w:right w:val="none" w:sz="0" w:space="0" w:color="auto"/>
      </w:divBdr>
    </w:div>
    <w:div w:id="1120104940">
      <w:bodyDiv w:val="1"/>
      <w:marLeft w:val="0"/>
      <w:marRight w:val="0"/>
      <w:marTop w:val="0"/>
      <w:marBottom w:val="0"/>
      <w:divBdr>
        <w:top w:val="none" w:sz="0" w:space="0" w:color="auto"/>
        <w:left w:val="none" w:sz="0" w:space="0" w:color="auto"/>
        <w:bottom w:val="none" w:sz="0" w:space="0" w:color="auto"/>
        <w:right w:val="none" w:sz="0" w:space="0" w:color="auto"/>
      </w:divBdr>
    </w:div>
    <w:div w:id="1154222962">
      <w:bodyDiv w:val="1"/>
      <w:marLeft w:val="0"/>
      <w:marRight w:val="0"/>
      <w:marTop w:val="0"/>
      <w:marBottom w:val="0"/>
      <w:divBdr>
        <w:top w:val="none" w:sz="0" w:space="0" w:color="auto"/>
        <w:left w:val="none" w:sz="0" w:space="0" w:color="auto"/>
        <w:bottom w:val="none" w:sz="0" w:space="0" w:color="auto"/>
        <w:right w:val="none" w:sz="0" w:space="0" w:color="auto"/>
      </w:divBdr>
    </w:div>
    <w:div w:id="1155801468">
      <w:bodyDiv w:val="1"/>
      <w:marLeft w:val="0"/>
      <w:marRight w:val="0"/>
      <w:marTop w:val="0"/>
      <w:marBottom w:val="0"/>
      <w:divBdr>
        <w:top w:val="none" w:sz="0" w:space="0" w:color="auto"/>
        <w:left w:val="none" w:sz="0" w:space="0" w:color="auto"/>
        <w:bottom w:val="none" w:sz="0" w:space="0" w:color="auto"/>
        <w:right w:val="none" w:sz="0" w:space="0" w:color="auto"/>
      </w:divBdr>
    </w:div>
    <w:div w:id="1163543176">
      <w:bodyDiv w:val="1"/>
      <w:marLeft w:val="0"/>
      <w:marRight w:val="0"/>
      <w:marTop w:val="0"/>
      <w:marBottom w:val="0"/>
      <w:divBdr>
        <w:top w:val="none" w:sz="0" w:space="0" w:color="auto"/>
        <w:left w:val="none" w:sz="0" w:space="0" w:color="auto"/>
        <w:bottom w:val="none" w:sz="0" w:space="0" w:color="auto"/>
        <w:right w:val="none" w:sz="0" w:space="0" w:color="auto"/>
      </w:divBdr>
    </w:div>
    <w:div w:id="1203059087">
      <w:bodyDiv w:val="1"/>
      <w:marLeft w:val="0"/>
      <w:marRight w:val="0"/>
      <w:marTop w:val="0"/>
      <w:marBottom w:val="0"/>
      <w:divBdr>
        <w:top w:val="none" w:sz="0" w:space="0" w:color="auto"/>
        <w:left w:val="none" w:sz="0" w:space="0" w:color="auto"/>
        <w:bottom w:val="none" w:sz="0" w:space="0" w:color="auto"/>
        <w:right w:val="none" w:sz="0" w:space="0" w:color="auto"/>
      </w:divBdr>
    </w:div>
    <w:div w:id="1218859379">
      <w:bodyDiv w:val="1"/>
      <w:marLeft w:val="0"/>
      <w:marRight w:val="0"/>
      <w:marTop w:val="0"/>
      <w:marBottom w:val="0"/>
      <w:divBdr>
        <w:top w:val="none" w:sz="0" w:space="0" w:color="auto"/>
        <w:left w:val="none" w:sz="0" w:space="0" w:color="auto"/>
        <w:bottom w:val="none" w:sz="0" w:space="0" w:color="auto"/>
        <w:right w:val="none" w:sz="0" w:space="0" w:color="auto"/>
      </w:divBdr>
    </w:div>
    <w:div w:id="1248076113">
      <w:bodyDiv w:val="1"/>
      <w:marLeft w:val="0"/>
      <w:marRight w:val="0"/>
      <w:marTop w:val="0"/>
      <w:marBottom w:val="0"/>
      <w:divBdr>
        <w:top w:val="none" w:sz="0" w:space="0" w:color="auto"/>
        <w:left w:val="none" w:sz="0" w:space="0" w:color="auto"/>
        <w:bottom w:val="none" w:sz="0" w:space="0" w:color="auto"/>
        <w:right w:val="none" w:sz="0" w:space="0" w:color="auto"/>
      </w:divBdr>
    </w:div>
    <w:div w:id="1272544367">
      <w:bodyDiv w:val="1"/>
      <w:marLeft w:val="0"/>
      <w:marRight w:val="0"/>
      <w:marTop w:val="0"/>
      <w:marBottom w:val="0"/>
      <w:divBdr>
        <w:top w:val="none" w:sz="0" w:space="0" w:color="auto"/>
        <w:left w:val="none" w:sz="0" w:space="0" w:color="auto"/>
        <w:bottom w:val="none" w:sz="0" w:space="0" w:color="auto"/>
        <w:right w:val="none" w:sz="0" w:space="0" w:color="auto"/>
      </w:divBdr>
    </w:div>
    <w:div w:id="1290435270">
      <w:bodyDiv w:val="1"/>
      <w:marLeft w:val="0"/>
      <w:marRight w:val="0"/>
      <w:marTop w:val="0"/>
      <w:marBottom w:val="0"/>
      <w:divBdr>
        <w:top w:val="none" w:sz="0" w:space="0" w:color="auto"/>
        <w:left w:val="none" w:sz="0" w:space="0" w:color="auto"/>
        <w:bottom w:val="none" w:sz="0" w:space="0" w:color="auto"/>
        <w:right w:val="none" w:sz="0" w:space="0" w:color="auto"/>
      </w:divBdr>
      <w:divsChild>
        <w:div w:id="794523882">
          <w:marLeft w:val="0"/>
          <w:marRight w:val="0"/>
          <w:marTop w:val="0"/>
          <w:marBottom w:val="0"/>
          <w:divBdr>
            <w:top w:val="none" w:sz="0" w:space="0" w:color="auto"/>
            <w:left w:val="none" w:sz="0" w:space="0" w:color="auto"/>
            <w:bottom w:val="none" w:sz="0" w:space="0" w:color="auto"/>
            <w:right w:val="none" w:sz="0" w:space="0" w:color="auto"/>
          </w:divBdr>
          <w:divsChild>
            <w:div w:id="2053992217">
              <w:marLeft w:val="0"/>
              <w:marRight w:val="0"/>
              <w:marTop w:val="0"/>
              <w:marBottom w:val="0"/>
              <w:divBdr>
                <w:top w:val="none" w:sz="0" w:space="0" w:color="auto"/>
                <w:left w:val="none" w:sz="0" w:space="0" w:color="auto"/>
                <w:bottom w:val="none" w:sz="0" w:space="0" w:color="auto"/>
                <w:right w:val="none" w:sz="0" w:space="0" w:color="auto"/>
              </w:divBdr>
              <w:divsChild>
                <w:div w:id="1870222355">
                  <w:marLeft w:val="0"/>
                  <w:marRight w:val="0"/>
                  <w:marTop w:val="0"/>
                  <w:marBottom w:val="0"/>
                  <w:divBdr>
                    <w:top w:val="none" w:sz="0" w:space="0" w:color="auto"/>
                    <w:left w:val="none" w:sz="0" w:space="0" w:color="auto"/>
                    <w:bottom w:val="none" w:sz="0" w:space="0" w:color="auto"/>
                    <w:right w:val="none" w:sz="0" w:space="0" w:color="auto"/>
                  </w:divBdr>
                  <w:divsChild>
                    <w:div w:id="1842425835">
                      <w:marLeft w:val="0"/>
                      <w:marRight w:val="0"/>
                      <w:marTop w:val="0"/>
                      <w:marBottom w:val="0"/>
                      <w:divBdr>
                        <w:top w:val="none" w:sz="0" w:space="0" w:color="auto"/>
                        <w:left w:val="none" w:sz="0" w:space="0" w:color="auto"/>
                        <w:bottom w:val="none" w:sz="0" w:space="0" w:color="auto"/>
                        <w:right w:val="none" w:sz="0" w:space="0" w:color="auto"/>
                      </w:divBdr>
                      <w:divsChild>
                        <w:div w:id="1166172466">
                          <w:marLeft w:val="0"/>
                          <w:marRight w:val="0"/>
                          <w:marTop w:val="0"/>
                          <w:marBottom w:val="0"/>
                          <w:divBdr>
                            <w:top w:val="none" w:sz="0" w:space="0" w:color="auto"/>
                            <w:left w:val="none" w:sz="0" w:space="0" w:color="auto"/>
                            <w:bottom w:val="none" w:sz="0" w:space="0" w:color="auto"/>
                            <w:right w:val="none" w:sz="0" w:space="0" w:color="auto"/>
                          </w:divBdr>
                          <w:divsChild>
                            <w:div w:id="2025864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2201936">
      <w:bodyDiv w:val="1"/>
      <w:marLeft w:val="0"/>
      <w:marRight w:val="0"/>
      <w:marTop w:val="0"/>
      <w:marBottom w:val="0"/>
      <w:divBdr>
        <w:top w:val="none" w:sz="0" w:space="0" w:color="auto"/>
        <w:left w:val="none" w:sz="0" w:space="0" w:color="auto"/>
        <w:bottom w:val="none" w:sz="0" w:space="0" w:color="auto"/>
        <w:right w:val="none" w:sz="0" w:space="0" w:color="auto"/>
      </w:divBdr>
    </w:div>
    <w:div w:id="1332488379">
      <w:bodyDiv w:val="1"/>
      <w:marLeft w:val="0"/>
      <w:marRight w:val="0"/>
      <w:marTop w:val="0"/>
      <w:marBottom w:val="0"/>
      <w:divBdr>
        <w:top w:val="none" w:sz="0" w:space="0" w:color="auto"/>
        <w:left w:val="none" w:sz="0" w:space="0" w:color="auto"/>
        <w:bottom w:val="none" w:sz="0" w:space="0" w:color="auto"/>
        <w:right w:val="none" w:sz="0" w:space="0" w:color="auto"/>
      </w:divBdr>
    </w:div>
    <w:div w:id="1346901730">
      <w:bodyDiv w:val="1"/>
      <w:marLeft w:val="0"/>
      <w:marRight w:val="0"/>
      <w:marTop w:val="0"/>
      <w:marBottom w:val="0"/>
      <w:divBdr>
        <w:top w:val="none" w:sz="0" w:space="0" w:color="auto"/>
        <w:left w:val="none" w:sz="0" w:space="0" w:color="auto"/>
        <w:bottom w:val="none" w:sz="0" w:space="0" w:color="auto"/>
        <w:right w:val="none" w:sz="0" w:space="0" w:color="auto"/>
      </w:divBdr>
    </w:div>
    <w:div w:id="1452244893">
      <w:bodyDiv w:val="1"/>
      <w:marLeft w:val="0"/>
      <w:marRight w:val="0"/>
      <w:marTop w:val="0"/>
      <w:marBottom w:val="0"/>
      <w:divBdr>
        <w:top w:val="none" w:sz="0" w:space="0" w:color="auto"/>
        <w:left w:val="none" w:sz="0" w:space="0" w:color="auto"/>
        <w:bottom w:val="none" w:sz="0" w:space="0" w:color="auto"/>
        <w:right w:val="none" w:sz="0" w:space="0" w:color="auto"/>
      </w:divBdr>
      <w:divsChild>
        <w:div w:id="293214455">
          <w:marLeft w:val="0"/>
          <w:marRight w:val="0"/>
          <w:marTop w:val="0"/>
          <w:marBottom w:val="0"/>
          <w:divBdr>
            <w:top w:val="none" w:sz="0" w:space="0" w:color="auto"/>
            <w:left w:val="none" w:sz="0" w:space="0" w:color="auto"/>
            <w:bottom w:val="none" w:sz="0" w:space="0" w:color="auto"/>
            <w:right w:val="none" w:sz="0" w:space="0" w:color="auto"/>
          </w:divBdr>
          <w:divsChild>
            <w:div w:id="874003504">
              <w:marLeft w:val="0"/>
              <w:marRight w:val="0"/>
              <w:marTop w:val="0"/>
              <w:marBottom w:val="600"/>
              <w:divBdr>
                <w:top w:val="none" w:sz="0" w:space="0" w:color="auto"/>
                <w:left w:val="none" w:sz="0" w:space="0" w:color="auto"/>
                <w:bottom w:val="none" w:sz="0" w:space="0" w:color="auto"/>
                <w:right w:val="none" w:sz="0" w:space="0" w:color="auto"/>
              </w:divBdr>
            </w:div>
          </w:divsChild>
        </w:div>
        <w:div w:id="1303272033">
          <w:marLeft w:val="0"/>
          <w:marRight w:val="0"/>
          <w:marTop w:val="0"/>
          <w:marBottom w:val="0"/>
          <w:divBdr>
            <w:top w:val="none" w:sz="0" w:space="0" w:color="auto"/>
            <w:left w:val="none" w:sz="0" w:space="0" w:color="auto"/>
            <w:bottom w:val="none" w:sz="0" w:space="0" w:color="auto"/>
            <w:right w:val="none" w:sz="0" w:space="0" w:color="auto"/>
          </w:divBdr>
        </w:div>
      </w:divsChild>
    </w:div>
    <w:div w:id="1465344361">
      <w:bodyDiv w:val="1"/>
      <w:marLeft w:val="0"/>
      <w:marRight w:val="0"/>
      <w:marTop w:val="0"/>
      <w:marBottom w:val="0"/>
      <w:divBdr>
        <w:top w:val="none" w:sz="0" w:space="0" w:color="auto"/>
        <w:left w:val="none" w:sz="0" w:space="0" w:color="auto"/>
        <w:bottom w:val="none" w:sz="0" w:space="0" w:color="auto"/>
        <w:right w:val="none" w:sz="0" w:space="0" w:color="auto"/>
      </w:divBdr>
    </w:div>
    <w:div w:id="1467745010">
      <w:bodyDiv w:val="1"/>
      <w:marLeft w:val="0"/>
      <w:marRight w:val="0"/>
      <w:marTop w:val="0"/>
      <w:marBottom w:val="0"/>
      <w:divBdr>
        <w:top w:val="none" w:sz="0" w:space="0" w:color="auto"/>
        <w:left w:val="none" w:sz="0" w:space="0" w:color="auto"/>
        <w:bottom w:val="none" w:sz="0" w:space="0" w:color="auto"/>
        <w:right w:val="none" w:sz="0" w:space="0" w:color="auto"/>
      </w:divBdr>
    </w:div>
    <w:div w:id="1645893886">
      <w:bodyDiv w:val="1"/>
      <w:marLeft w:val="0"/>
      <w:marRight w:val="0"/>
      <w:marTop w:val="0"/>
      <w:marBottom w:val="0"/>
      <w:divBdr>
        <w:top w:val="none" w:sz="0" w:space="0" w:color="auto"/>
        <w:left w:val="none" w:sz="0" w:space="0" w:color="auto"/>
        <w:bottom w:val="none" w:sz="0" w:space="0" w:color="auto"/>
        <w:right w:val="none" w:sz="0" w:space="0" w:color="auto"/>
      </w:divBdr>
    </w:div>
    <w:div w:id="1762532375">
      <w:bodyDiv w:val="1"/>
      <w:marLeft w:val="0"/>
      <w:marRight w:val="0"/>
      <w:marTop w:val="0"/>
      <w:marBottom w:val="0"/>
      <w:divBdr>
        <w:top w:val="none" w:sz="0" w:space="0" w:color="auto"/>
        <w:left w:val="none" w:sz="0" w:space="0" w:color="auto"/>
        <w:bottom w:val="none" w:sz="0" w:space="0" w:color="auto"/>
        <w:right w:val="none" w:sz="0" w:space="0" w:color="auto"/>
      </w:divBdr>
    </w:div>
    <w:div w:id="1791506453">
      <w:bodyDiv w:val="1"/>
      <w:marLeft w:val="0"/>
      <w:marRight w:val="0"/>
      <w:marTop w:val="0"/>
      <w:marBottom w:val="0"/>
      <w:divBdr>
        <w:top w:val="none" w:sz="0" w:space="0" w:color="auto"/>
        <w:left w:val="none" w:sz="0" w:space="0" w:color="auto"/>
        <w:bottom w:val="none" w:sz="0" w:space="0" w:color="auto"/>
        <w:right w:val="none" w:sz="0" w:space="0" w:color="auto"/>
      </w:divBdr>
    </w:div>
    <w:div w:id="1809863191">
      <w:bodyDiv w:val="1"/>
      <w:marLeft w:val="0"/>
      <w:marRight w:val="0"/>
      <w:marTop w:val="0"/>
      <w:marBottom w:val="0"/>
      <w:divBdr>
        <w:top w:val="none" w:sz="0" w:space="0" w:color="auto"/>
        <w:left w:val="none" w:sz="0" w:space="0" w:color="auto"/>
        <w:bottom w:val="none" w:sz="0" w:space="0" w:color="auto"/>
        <w:right w:val="none" w:sz="0" w:space="0" w:color="auto"/>
      </w:divBdr>
    </w:div>
    <w:div w:id="1818111215">
      <w:bodyDiv w:val="1"/>
      <w:marLeft w:val="0"/>
      <w:marRight w:val="0"/>
      <w:marTop w:val="0"/>
      <w:marBottom w:val="0"/>
      <w:divBdr>
        <w:top w:val="none" w:sz="0" w:space="0" w:color="auto"/>
        <w:left w:val="none" w:sz="0" w:space="0" w:color="auto"/>
        <w:bottom w:val="none" w:sz="0" w:space="0" w:color="auto"/>
        <w:right w:val="none" w:sz="0" w:space="0" w:color="auto"/>
      </w:divBdr>
    </w:div>
    <w:div w:id="1875387535">
      <w:bodyDiv w:val="1"/>
      <w:marLeft w:val="0"/>
      <w:marRight w:val="0"/>
      <w:marTop w:val="0"/>
      <w:marBottom w:val="0"/>
      <w:divBdr>
        <w:top w:val="none" w:sz="0" w:space="0" w:color="auto"/>
        <w:left w:val="none" w:sz="0" w:space="0" w:color="auto"/>
        <w:bottom w:val="none" w:sz="0" w:space="0" w:color="auto"/>
        <w:right w:val="none" w:sz="0" w:space="0" w:color="auto"/>
      </w:divBdr>
    </w:div>
    <w:div w:id="1883129189">
      <w:bodyDiv w:val="1"/>
      <w:marLeft w:val="0"/>
      <w:marRight w:val="0"/>
      <w:marTop w:val="0"/>
      <w:marBottom w:val="0"/>
      <w:divBdr>
        <w:top w:val="none" w:sz="0" w:space="0" w:color="auto"/>
        <w:left w:val="none" w:sz="0" w:space="0" w:color="auto"/>
        <w:bottom w:val="none" w:sz="0" w:space="0" w:color="auto"/>
        <w:right w:val="none" w:sz="0" w:space="0" w:color="auto"/>
      </w:divBdr>
    </w:div>
    <w:div w:id="1998262793">
      <w:bodyDiv w:val="1"/>
      <w:marLeft w:val="0"/>
      <w:marRight w:val="0"/>
      <w:marTop w:val="0"/>
      <w:marBottom w:val="0"/>
      <w:divBdr>
        <w:top w:val="none" w:sz="0" w:space="0" w:color="auto"/>
        <w:left w:val="none" w:sz="0" w:space="0" w:color="auto"/>
        <w:bottom w:val="none" w:sz="0" w:space="0" w:color="auto"/>
        <w:right w:val="none" w:sz="0" w:space="0" w:color="auto"/>
      </w:divBdr>
    </w:div>
    <w:div w:id="2008089484">
      <w:bodyDiv w:val="1"/>
      <w:marLeft w:val="0"/>
      <w:marRight w:val="0"/>
      <w:marTop w:val="0"/>
      <w:marBottom w:val="0"/>
      <w:divBdr>
        <w:top w:val="none" w:sz="0" w:space="0" w:color="auto"/>
        <w:left w:val="none" w:sz="0" w:space="0" w:color="auto"/>
        <w:bottom w:val="none" w:sz="0" w:space="0" w:color="auto"/>
        <w:right w:val="none" w:sz="0" w:space="0" w:color="auto"/>
      </w:divBdr>
    </w:div>
    <w:div w:id="2080057621">
      <w:bodyDiv w:val="1"/>
      <w:marLeft w:val="0"/>
      <w:marRight w:val="0"/>
      <w:marTop w:val="0"/>
      <w:marBottom w:val="0"/>
      <w:divBdr>
        <w:top w:val="none" w:sz="0" w:space="0" w:color="auto"/>
        <w:left w:val="none" w:sz="0" w:space="0" w:color="auto"/>
        <w:bottom w:val="none" w:sz="0" w:space="0" w:color="auto"/>
        <w:right w:val="none" w:sz="0" w:space="0" w:color="auto"/>
      </w:divBdr>
      <w:divsChild>
        <w:div w:id="628317270">
          <w:marLeft w:val="0"/>
          <w:marRight w:val="0"/>
          <w:marTop w:val="0"/>
          <w:marBottom w:val="0"/>
          <w:divBdr>
            <w:top w:val="none" w:sz="0" w:space="0" w:color="auto"/>
            <w:left w:val="none" w:sz="0" w:space="0" w:color="auto"/>
            <w:bottom w:val="none" w:sz="0" w:space="0" w:color="auto"/>
            <w:right w:val="none" w:sz="0" w:space="0" w:color="auto"/>
          </w:divBdr>
          <w:divsChild>
            <w:div w:id="593172352">
              <w:marLeft w:val="0"/>
              <w:marRight w:val="0"/>
              <w:marTop w:val="0"/>
              <w:marBottom w:val="0"/>
              <w:divBdr>
                <w:top w:val="none" w:sz="0" w:space="0" w:color="auto"/>
                <w:left w:val="none" w:sz="0" w:space="0" w:color="auto"/>
                <w:bottom w:val="none" w:sz="0" w:space="0" w:color="auto"/>
                <w:right w:val="none" w:sz="0" w:space="0" w:color="auto"/>
              </w:divBdr>
              <w:divsChild>
                <w:div w:id="1288707298">
                  <w:marLeft w:val="0"/>
                  <w:marRight w:val="0"/>
                  <w:marTop w:val="0"/>
                  <w:marBottom w:val="0"/>
                  <w:divBdr>
                    <w:top w:val="none" w:sz="0" w:space="0" w:color="auto"/>
                    <w:left w:val="none" w:sz="0" w:space="0" w:color="auto"/>
                    <w:bottom w:val="none" w:sz="0" w:space="0" w:color="auto"/>
                    <w:right w:val="none" w:sz="0" w:space="0" w:color="auto"/>
                  </w:divBdr>
                  <w:divsChild>
                    <w:div w:id="563370122">
                      <w:marLeft w:val="0"/>
                      <w:marRight w:val="0"/>
                      <w:marTop w:val="0"/>
                      <w:marBottom w:val="0"/>
                      <w:divBdr>
                        <w:top w:val="none" w:sz="0" w:space="0" w:color="auto"/>
                        <w:left w:val="none" w:sz="0" w:space="0" w:color="auto"/>
                        <w:bottom w:val="none" w:sz="0" w:space="0" w:color="auto"/>
                        <w:right w:val="none" w:sz="0" w:space="0" w:color="auto"/>
                      </w:divBdr>
                      <w:divsChild>
                        <w:div w:id="90781614">
                          <w:marLeft w:val="0"/>
                          <w:marRight w:val="0"/>
                          <w:marTop w:val="0"/>
                          <w:marBottom w:val="0"/>
                          <w:divBdr>
                            <w:top w:val="none" w:sz="0" w:space="0" w:color="auto"/>
                            <w:left w:val="none" w:sz="0" w:space="0" w:color="auto"/>
                            <w:bottom w:val="none" w:sz="0" w:space="0" w:color="auto"/>
                            <w:right w:val="none" w:sz="0" w:space="0" w:color="auto"/>
                          </w:divBdr>
                          <w:divsChild>
                            <w:div w:id="1123500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1 6 " ? > < K a p i s h F i l e n a m e T o U r i M a p p i n g s   x m l n s : x s i = " h t t p : / / w w w . w 3 . o r g / 2 0 0 1 / X M L S c h e m a - i n s t a n c e "   x m l n s : x s d = " h t t p : / / w w w . w 3 . o r g / 2 0 0 1 / X M L S c h e m a " / > 
</file>

<file path=customXml/item2.xml><?xml version="1.0" encoding="utf-8"?>
<p:properties xmlns:p="http://schemas.microsoft.com/office/2006/metadata/properties" xmlns:xsi="http://www.w3.org/2001/XMLSchema-instance" xmlns:pc="http://schemas.microsoft.com/office/infopath/2007/PartnerControls">
  <documentManagement>
    <_activity xmlns="27a2b8b2-7a56-46ed-a8d1-bd4d7f40450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21E4B651C5DE546BDCAEA773ABA7FB4" ma:contentTypeVersion="18" ma:contentTypeDescription="Create a new document." ma:contentTypeScope="" ma:versionID="0025a1e17c5ed7f320986ef5b602369f">
  <xsd:schema xmlns:xsd="http://www.w3.org/2001/XMLSchema" xmlns:xs="http://www.w3.org/2001/XMLSchema" xmlns:p="http://schemas.microsoft.com/office/2006/metadata/properties" xmlns:ns3="27a2b8b2-7a56-46ed-a8d1-bd4d7f404500" xmlns:ns4="9dfba0ed-9c47-4936-a200-6bc0e0e691d3" targetNamespace="http://schemas.microsoft.com/office/2006/metadata/properties" ma:root="true" ma:fieldsID="5e253c4835c490fec9209e59f5ef91bf" ns3:_="" ns4:_="">
    <xsd:import namespace="27a2b8b2-7a56-46ed-a8d1-bd4d7f404500"/>
    <xsd:import namespace="9dfba0ed-9c47-4936-a200-6bc0e0e691d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a2b8b2-7a56-46ed-a8d1-bd4d7f4045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fba0ed-9c47-4936-a200-6bc0e0e691d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59D7E8-81FF-4D67-97EE-29D320E86DD7}">
  <ds:schemaRefs>
    <ds:schemaRef ds:uri="http://www.w3.org/2001/XMLSchema"/>
  </ds:schemaRefs>
</ds:datastoreItem>
</file>

<file path=customXml/itemProps2.xml><?xml version="1.0" encoding="utf-8"?>
<ds:datastoreItem xmlns:ds="http://schemas.openxmlformats.org/officeDocument/2006/customXml" ds:itemID="{FFD53163-6C0D-4508-8286-F97825E53E0C}">
  <ds:schemaRefs>
    <ds:schemaRef ds:uri="http://schemas.microsoft.com/office/2006/metadata/properties"/>
    <ds:schemaRef ds:uri="http://schemas.microsoft.com/office/infopath/2007/PartnerControls"/>
    <ds:schemaRef ds:uri="27a2b8b2-7a56-46ed-a8d1-bd4d7f404500"/>
  </ds:schemaRefs>
</ds:datastoreItem>
</file>

<file path=customXml/itemProps3.xml><?xml version="1.0" encoding="utf-8"?>
<ds:datastoreItem xmlns:ds="http://schemas.openxmlformats.org/officeDocument/2006/customXml" ds:itemID="{57D52597-3A58-4D29-B35C-7875EAEBF7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a2b8b2-7a56-46ed-a8d1-bd4d7f404500"/>
    <ds:schemaRef ds:uri="9dfba0ed-9c47-4936-a200-6bc0e0e691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0D10644-B244-4CB8-9FFF-E8B0B4C1E914}">
  <ds:schemaRefs>
    <ds:schemaRef ds:uri="http://schemas.microsoft.com/sharepoint/v3/contenttype/forms"/>
  </ds:schemaRefs>
</ds:datastoreItem>
</file>

<file path=customXml/itemProps5.xml><?xml version="1.0" encoding="utf-8"?>
<ds:datastoreItem xmlns:ds="http://schemas.openxmlformats.org/officeDocument/2006/customXml" ds:itemID="{51BE2A98-C913-44D0-BA72-EC2F12EBA1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177</Words>
  <Characters>18112</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 Marinis</dc:creator>
  <cp:lastModifiedBy>1</cp:lastModifiedBy>
  <cp:revision>3</cp:revision>
  <cp:lastPrinted>2025-03-17T01:13:00Z</cp:lastPrinted>
  <dcterms:created xsi:type="dcterms:W3CDTF">2025-09-17T07:41:00Z</dcterms:created>
  <dcterms:modified xsi:type="dcterms:W3CDTF">2025-09-17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1E4B651C5DE546BDCAEA773ABA7FB4</vt:lpwstr>
  </property>
</Properties>
</file>